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46E5" w:rsidRDefault="002946E5" w:rsidP="002946E5">
      <w:pPr>
        <w:pStyle w:val="NormalWeb"/>
        <w:spacing w:before="0" w:beforeAutospacing="0" w:after="0" w:afterAutospacing="0"/>
        <w:jc w:val="center"/>
        <w:rPr>
          <w:rFonts w:asciiTheme="minorHAnsi" w:hAnsi="Calibri" w:cstheme="minorBidi"/>
          <w:color w:val="000000" w:themeColor="text1"/>
          <w:kern w:val="24"/>
          <w:sz w:val="36"/>
          <w:szCs w:val="36"/>
        </w:rPr>
      </w:pPr>
      <w:r>
        <w:rPr>
          <w:rFonts w:asciiTheme="minorHAnsi" w:hAnsi="Calibri" w:cstheme="minorBidi"/>
          <w:noProof/>
          <w:color w:val="000000" w:themeColor="text1"/>
          <w:kern w:val="24"/>
          <w:sz w:val="36"/>
          <w:szCs w:val="36"/>
        </w:rPr>
        <w:drawing>
          <wp:inline distT="0" distB="0" distL="0" distR="0" wp14:anchorId="1692ED42" wp14:editId="1DA4C91B">
            <wp:extent cx="4809386" cy="298382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7529" cy="29826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946E5" w:rsidRDefault="002946E5" w:rsidP="002946E5">
      <w:pPr>
        <w:jc w:val="center"/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</w:pPr>
    </w:p>
    <w:p w:rsidR="002946E5" w:rsidRDefault="002946E5" w:rsidP="002946E5">
      <w:pPr>
        <w:jc w:val="center"/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</w:pPr>
      <w:proofErr w:type="gramStart"/>
      <w:r w:rsidRPr="00477055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Fig S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1</w:t>
      </w:r>
      <w:r w:rsidRPr="00477055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 EI-MS of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MSTFA </w:t>
      </w:r>
      <w:proofErr w:type="spellStart"/>
      <w:r w:rsidRPr="00477055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silylated</w:t>
      </w:r>
      <w:proofErr w:type="spellEnd"/>
      <w:r w:rsidRPr="00477055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 8-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OH-</w:t>
      </w:r>
      <w:r w:rsidRPr="00477055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geraniol.</w:t>
      </w:r>
      <w:proofErr w:type="gramEnd"/>
    </w:p>
    <w:p w:rsidR="001F6A5D" w:rsidRDefault="001F6A5D" w:rsidP="002946E5">
      <w:pPr>
        <w:jc w:val="center"/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</w:pPr>
    </w:p>
    <w:p w:rsidR="001F6A5D" w:rsidRDefault="001F6A5D" w:rsidP="002946E5">
      <w:pPr>
        <w:jc w:val="center"/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</w:pPr>
    </w:p>
    <w:p w:rsidR="001F6A5D" w:rsidRDefault="001F6A5D" w:rsidP="002946E5">
      <w:pPr>
        <w:jc w:val="center"/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</w:pPr>
    </w:p>
    <w:p w:rsidR="001F6A5D" w:rsidRDefault="001F6A5D" w:rsidP="002946E5">
      <w:pPr>
        <w:jc w:val="center"/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</w:pPr>
    </w:p>
    <w:p w:rsidR="001F6A5D" w:rsidRDefault="001F6A5D" w:rsidP="002946E5">
      <w:pPr>
        <w:jc w:val="center"/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</w:pPr>
    </w:p>
    <w:p w:rsidR="001F6A5D" w:rsidRDefault="001F6A5D">
      <w:pPr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</w:pPr>
      <w:r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br w:type="page"/>
      </w:r>
    </w:p>
    <w:p w:rsidR="001F6A5D" w:rsidRPr="00F20A6F" w:rsidRDefault="001F6A5D" w:rsidP="001F6A5D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noProof/>
          <w:color w:val="000000"/>
          <w:sz w:val="20"/>
          <w:szCs w:val="20"/>
        </w:rPr>
        <w:lastRenderedPageBreak/>
        <w:drawing>
          <wp:inline distT="0" distB="0" distL="0" distR="0" wp14:anchorId="6118F2B1" wp14:editId="15234892">
            <wp:extent cx="4459857" cy="3178611"/>
            <wp:effectExtent l="0" t="0" r="0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09" r="4171" b="2109"/>
                    <a:stretch/>
                  </pic:blipFill>
                  <pic:spPr bwMode="auto">
                    <a:xfrm>
                      <a:off x="0" y="0"/>
                      <a:ext cx="4460907" cy="3179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F6A5D" w:rsidRPr="006E667D" w:rsidRDefault="006A0080" w:rsidP="001F6A5D">
      <w:pPr>
        <w:jc w:val="center"/>
        <w:rPr>
          <w:rFonts w:ascii="Courier New" w:hAnsi="Courier New" w:cs="Courier New"/>
          <w:noProof/>
          <w:color w:val="000000"/>
          <w:sz w:val="20"/>
          <w:szCs w:val="20"/>
        </w:rPr>
      </w:pPr>
      <w:r w:rsidRPr="006A0080">
        <w:rPr>
          <w:rFonts w:ascii="Courier New" w:hAnsi="Courier New" w:cs="Courier New"/>
          <w:noProof/>
          <w:color w:val="000000"/>
          <w:sz w:val="20"/>
          <w:szCs w:val="20"/>
        </w:rPr>
        <w:drawing>
          <wp:inline distT="0" distB="0" distL="0" distR="0" wp14:anchorId="360F3748" wp14:editId="00C88D2B">
            <wp:extent cx="4492981" cy="3442104"/>
            <wp:effectExtent l="0" t="0" r="3175" b="635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4146" cy="3442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Pr="006A0080">
        <w:rPr>
          <w:rFonts w:ascii="Courier New" w:hAnsi="Courier New" w:cs="Courier New"/>
          <w:noProof/>
          <w:color w:val="000000"/>
          <w:sz w:val="20"/>
          <w:szCs w:val="20"/>
        </w:rPr>
        <w:t xml:space="preserve"> </w:t>
      </w:r>
      <w:r w:rsidR="001F6A5D" w:rsidRPr="00454CC6">
        <w:rPr>
          <w:rFonts w:ascii="Courier New" w:hAnsi="Courier New" w:cs="Courier New"/>
          <w:noProof/>
          <w:color w:val="000000"/>
          <w:sz w:val="20"/>
          <w:szCs w:val="20"/>
          <w:highlight w:val="white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58333A0B" wp14:editId="4046A76A">
                <wp:simplePos x="0" y="0"/>
                <wp:positionH relativeFrom="column">
                  <wp:posOffset>3329305</wp:posOffset>
                </wp:positionH>
                <wp:positionV relativeFrom="paragraph">
                  <wp:posOffset>54418865</wp:posOffset>
                </wp:positionV>
                <wp:extent cx="4266565" cy="20116800"/>
                <wp:effectExtent l="0" t="0" r="635" b="704850"/>
                <wp:wrapNone/>
                <wp:docPr id="11" name="Group 24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66565" cy="20116800"/>
                          <a:chOff x="-1372863" y="-2147483647"/>
                          <a:chExt cx="7297413" cy="2147483647"/>
                        </a:xfrm>
                      </wpg:grpSpPr>
                      <wpg:grpSp>
                        <wpg:cNvPr id="13" name="Group 13"/>
                        <wpg:cNvGrpSpPr/>
                        <wpg:grpSpPr>
                          <a:xfrm>
                            <a:off x="-1372863" y="-2147483647"/>
                            <a:ext cx="7297413" cy="2147483647"/>
                            <a:chOff x="-1650237" y="-2147483648"/>
                            <a:chExt cx="8771762" cy="2147483647"/>
                          </a:xfrm>
                        </wpg:grpSpPr>
                        <wps:wsp>
                          <wps:cNvPr id="14" name="AutoShape 4"/>
                          <wps:cNvSpPr>
                            <a:spLocks noChangeAspect="1" noChangeArrowheads="1" noTextEdit="1"/>
                          </wps:cNvSpPr>
                          <wps:spPr bwMode="auto">
                            <a:xfrm>
                              <a:off x="249237" y="0"/>
                              <a:ext cx="6872288" cy="39338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g:grpSp>
                          <wpg:cNvPr id="16" name="Group 16"/>
                          <wpg:cNvGrpSpPr>
                            <a:grpSpLocks/>
                          </wpg:cNvGrpSpPr>
                          <wpg:grpSpPr bwMode="auto">
                            <a:xfrm>
                              <a:off x="527050" y="-2147483648"/>
                              <a:ext cx="6215063" cy="20"/>
                              <a:chOff x="527050" y="3686175"/>
                              <a:chExt cx="3915" cy="20"/>
                            </a:xfrm>
                          </wpg:grpSpPr>
                          <wps:wsp>
                            <wps:cNvPr id="17" name="Line 8"/>
                            <wps:cNvCnPr/>
                            <wps:spPr bwMode="auto">
                              <a:xfrm>
                                <a:off x="527050" y="3686175"/>
                                <a:ext cx="3915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8" name="Line 9"/>
                            <wps:cNvCnPr/>
                            <wps:spPr bwMode="auto">
                              <a:xfrm>
                                <a:off x="527078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" name="Line 10"/>
                            <wps:cNvCnPr/>
                            <wps:spPr bwMode="auto">
                              <a:xfrm>
                                <a:off x="527145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" name="Line 11"/>
                            <wps:cNvCnPr/>
                            <wps:spPr bwMode="auto">
                              <a:xfrm>
                                <a:off x="527212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1" name="Line 12"/>
                            <wps:cNvCnPr/>
                            <wps:spPr bwMode="auto">
                              <a:xfrm>
                                <a:off x="527279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2" name="Line 13"/>
                            <wps:cNvCnPr/>
                            <wps:spPr bwMode="auto">
                              <a:xfrm>
                                <a:off x="527410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3" name="Line 14"/>
                            <wps:cNvCnPr/>
                            <wps:spPr bwMode="auto">
                              <a:xfrm>
                                <a:off x="527476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6" name="Line 15"/>
                            <wps:cNvCnPr/>
                            <wps:spPr bwMode="auto">
                              <a:xfrm>
                                <a:off x="527540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7" name="Line 16"/>
                            <wps:cNvCnPr/>
                            <wps:spPr bwMode="auto">
                              <a:xfrm>
                                <a:off x="527607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8" name="Line 17"/>
                            <wps:cNvCnPr/>
                            <wps:spPr bwMode="auto">
                              <a:xfrm>
                                <a:off x="527741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9" name="Line 18"/>
                            <wps:cNvCnPr/>
                            <wps:spPr bwMode="auto">
                              <a:xfrm>
                                <a:off x="527805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0" name="Line 19"/>
                            <wps:cNvCnPr/>
                            <wps:spPr bwMode="auto">
                              <a:xfrm>
                                <a:off x="527872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1" name="Line 20"/>
                            <wps:cNvCnPr/>
                            <wps:spPr bwMode="auto">
                              <a:xfrm>
                                <a:off x="527938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52" name="Line 21"/>
                            <wps:cNvCnPr/>
                            <wps:spPr bwMode="auto">
                              <a:xfrm>
                                <a:off x="528069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53" name="Line 22"/>
                            <wps:cNvCnPr/>
                            <wps:spPr bwMode="auto">
                              <a:xfrm>
                                <a:off x="528136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54" name="Line 23"/>
                            <wps:cNvCnPr/>
                            <wps:spPr bwMode="auto">
                              <a:xfrm>
                                <a:off x="528203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55" name="Line 24"/>
                            <wps:cNvCnPr/>
                            <wps:spPr bwMode="auto">
                              <a:xfrm>
                                <a:off x="528270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56" name="Line 25"/>
                            <wps:cNvCnPr/>
                            <wps:spPr bwMode="auto">
                              <a:xfrm>
                                <a:off x="528401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57" name="Line 26"/>
                            <wps:cNvCnPr/>
                            <wps:spPr bwMode="auto">
                              <a:xfrm>
                                <a:off x="528467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58" name="Line 27"/>
                            <wps:cNvCnPr/>
                            <wps:spPr bwMode="auto">
                              <a:xfrm>
                                <a:off x="528534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59" name="Line 28"/>
                            <wps:cNvCnPr/>
                            <wps:spPr bwMode="auto">
                              <a:xfrm>
                                <a:off x="528598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60" name="Line 29"/>
                            <wps:cNvCnPr/>
                            <wps:spPr bwMode="auto">
                              <a:xfrm>
                                <a:off x="528732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61" name="Line 30"/>
                            <wps:cNvCnPr/>
                            <wps:spPr bwMode="auto">
                              <a:xfrm>
                                <a:off x="528799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62" name="Line 31"/>
                            <wps:cNvCnPr/>
                            <wps:spPr bwMode="auto">
                              <a:xfrm>
                                <a:off x="528863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63" name="Line 32"/>
                            <wps:cNvCnPr/>
                            <wps:spPr bwMode="auto">
                              <a:xfrm>
                                <a:off x="528930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64" name="Line 33"/>
                            <wps:cNvCnPr/>
                            <wps:spPr bwMode="auto">
                              <a:xfrm>
                                <a:off x="529063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65" name="Line 34"/>
                            <wps:cNvCnPr/>
                            <wps:spPr bwMode="auto">
                              <a:xfrm>
                                <a:off x="529127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66" name="Line 35"/>
                            <wps:cNvCnPr/>
                            <wps:spPr bwMode="auto">
                              <a:xfrm>
                                <a:off x="529194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67" name="Line 36"/>
                            <wps:cNvCnPr/>
                            <wps:spPr bwMode="auto">
                              <a:xfrm>
                                <a:off x="529261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68" name="Line 37"/>
                            <wps:cNvCnPr/>
                            <wps:spPr bwMode="auto">
                              <a:xfrm>
                                <a:off x="529392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69" name="Line 38"/>
                            <wps:cNvCnPr/>
                            <wps:spPr bwMode="auto">
                              <a:xfrm>
                                <a:off x="529459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70" name="Line 39"/>
                            <wps:cNvCnPr/>
                            <wps:spPr bwMode="auto">
                              <a:xfrm>
                                <a:off x="529525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71" name="Line 40"/>
                            <wps:cNvCnPr/>
                            <wps:spPr bwMode="auto">
                              <a:xfrm>
                                <a:off x="529592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72" name="Line 41"/>
                            <wps:cNvCnPr/>
                            <wps:spPr bwMode="auto">
                              <a:xfrm>
                                <a:off x="529723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73" name="Line 42"/>
                            <wps:cNvCnPr/>
                            <wps:spPr bwMode="auto">
                              <a:xfrm>
                                <a:off x="529790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74" name="Line 43"/>
                            <wps:cNvCnPr/>
                            <wps:spPr bwMode="auto">
                              <a:xfrm>
                                <a:off x="529857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75" name="Line 44"/>
                            <wps:cNvCnPr/>
                            <wps:spPr bwMode="auto">
                              <a:xfrm>
                                <a:off x="529921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76" name="Line 45"/>
                            <wps:cNvCnPr/>
                            <wps:spPr bwMode="auto">
                              <a:xfrm>
                                <a:off x="530054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77" name="Line 46"/>
                            <wps:cNvCnPr/>
                            <wps:spPr bwMode="auto">
                              <a:xfrm>
                                <a:off x="530121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78" name="Line 47"/>
                            <wps:cNvCnPr/>
                            <wps:spPr bwMode="auto">
                              <a:xfrm>
                                <a:off x="530185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80" name="Line 48"/>
                            <wps:cNvCnPr/>
                            <wps:spPr bwMode="auto">
                              <a:xfrm>
                                <a:off x="530252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81" name="Line 49"/>
                            <wps:cNvCnPr/>
                            <wps:spPr bwMode="auto">
                              <a:xfrm>
                                <a:off x="530386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82" name="Line 50"/>
                            <wps:cNvCnPr/>
                            <wps:spPr bwMode="auto">
                              <a:xfrm>
                                <a:off x="530450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83" name="Line 51"/>
                            <wps:cNvCnPr/>
                            <wps:spPr bwMode="auto">
                              <a:xfrm>
                                <a:off x="530516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080" name="Line 52"/>
                            <wps:cNvCnPr/>
                            <wps:spPr bwMode="auto">
                              <a:xfrm>
                                <a:off x="530583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081" name="Line 53"/>
                            <wps:cNvCnPr/>
                            <wps:spPr bwMode="auto">
                              <a:xfrm>
                                <a:off x="530714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082" name="Line 54"/>
                            <wps:cNvCnPr/>
                            <wps:spPr bwMode="auto">
                              <a:xfrm>
                                <a:off x="530781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083" name="Line 55"/>
                            <wps:cNvCnPr/>
                            <wps:spPr bwMode="auto">
                              <a:xfrm>
                                <a:off x="530848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085" name="Line 56"/>
                            <wps:cNvCnPr/>
                            <wps:spPr bwMode="auto">
                              <a:xfrm>
                                <a:off x="530915" y="3686175"/>
                                <a:ext cx="0" cy="2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086" name="Line 57"/>
                            <wps:cNvCnPr/>
                            <wps:spPr bwMode="auto">
                              <a:xfrm>
                                <a:off x="527062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087" name="Line 58"/>
                            <wps:cNvCnPr/>
                            <wps:spPr bwMode="auto">
                              <a:xfrm>
                                <a:off x="527095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088" name="Line 59"/>
                            <wps:cNvCnPr/>
                            <wps:spPr bwMode="auto">
                              <a:xfrm>
                                <a:off x="527112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089" name="Line 60"/>
                            <wps:cNvCnPr/>
                            <wps:spPr bwMode="auto">
                              <a:xfrm>
                                <a:off x="527128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090" name="Line 61"/>
                            <wps:cNvCnPr/>
                            <wps:spPr bwMode="auto">
                              <a:xfrm>
                                <a:off x="527162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091" name="Line 62"/>
                            <wps:cNvCnPr/>
                            <wps:spPr bwMode="auto">
                              <a:xfrm>
                                <a:off x="527178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092" name="Line 63"/>
                            <wps:cNvCnPr/>
                            <wps:spPr bwMode="auto">
                              <a:xfrm>
                                <a:off x="527195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093" name="Line 64"/>
                            <wps:cNvCnPr/>
                            <wps:spPr bwMode="auto">
                              <a:xfrm>
                                <a:off x="527229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094" name="Line 65"/>
                            <wps:cNvCnPr/>
                            <wps:spPr bwMode="auto">
                              <a:xfrm>
                                <a:off x="527245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095" name="Line 66"/>
                            <wps:cNvCnPr/>
                            <wps:spPr bwMode="auto">
                              <a:xfrm>
                                <a:off x="527262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096" name="Line 67"/>
                            <wps:cNvCnPr/>
                            <wps:spPr bwMode="auto">
                              <a:xfrm>
                                <a:off x="527293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097" name="Line 68"/>
                            <wps:cNvCnPr/>
                            <wps:spPr bwMode="auto">
                              <a:xfrm>
                                <a:off x="527309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098" name="Line 69"/>
                            <wps:cNvCnPr/>
                            <wps:spPr bwMode="auto">
                              <a:xfrm>
                                <a:off x="527326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099" name="Line 70"/>
                            <wps:cNvCnPr/>
                            <wps:spPr bwMode="auto">
                              <a:xfrm>
                                <a:off x="527359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00" name="Line 71"/>
                            <wps:cNvCnPr/>
                            <wps:spPr bwMode="auto">
                              <a:xfrm>
                                <a:off x="527376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01" name="Line 72"/>
                            <wps:cNvCnPr/>
                            <wps:spPr bwMode="auto">
                              <a:xfrm>
                                <a:off x="527393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02" name="Line 73"/>
                            <wps:cNvCnPr/>
                            <wps:spPr bwMode="auto">
                              <a:xfrm>
                                <a:off x="527426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03" name="Line 74"/>
                            <wps:cNvCnPr/>
                            <wps:spPr bwMode="auto">
                              <a:xfrm>
                                <a:off x="527443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04" name="Line 75"/>
                            <wps:cNvCnPr/>
                            <wps:spPr bwMode="auto">
                              <a:xfrm>
                                <a:off x="527460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05" name="Line 76"/>
                            <wps:cNvCnPr/>
                            <wps:spPr bwMode="auto">
                              <a:xfrm>
                                <a:off x="527493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06" name="Line 77"/>
                            <wps:cNvCnPr/>
                            <wps:spPr bwMode="auto">
                              <a:xfrm>
                                <a:off x="527510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07" name="Line 78"/>
                            <wps:cNvCnPr/>
                            <wps:spPr bwMode="auto">
                              <a:xfrm>
                                <a:off x="527526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08" name="Line 79"/>
                            <wps:cNvCnPr/>
                            <wps:spPr bwMode="auto">
                              <a:xfrm>
                                <a:off x="527557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09" name="Line 80"/>
                            <wps:cNvCnPr/>
                            <wps:spPr bwMode="auto">
                              <a:xfrm>
                                <a:off x="527574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10" name="Line 81"/>
                            <wps:cNvCnPr/>
                            <wps:spPr bwMode="auto">
                              <a:xfrm>
                                <a:off x="527590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11" name="Line 82"/>
                            <wps:cNvCnPr/>
                            <wps:spPr bwMode="auto">
                              <a:xfrm>
                                <a:off x="527624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60" name="Line 83"/>
                            <wps:cNvCnPr/>
                            <wps:spPr bwMode="auto">
                              <a:xfrm>
                                <a:off x="527641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62" name="Line 84"/>
                            <wps:cNvCnPr/>
                            <wps:spPr bwMode="auto">
                              <a:xfrm>
                                <a:off x="527657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65" name="Line 85"/>
                            <wps:cNvCnPr/>
                            <wps:spPr bwMode="auto">
                              <a:xfrm>
                                <a:off x="527691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66" name="Line 86"/>
                            <wps:cNvCnPr/>
                            <wps:spPr bwMode="auto">
                              <a:xfrm>
                                <a:off x="527707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67" name="Line 87"/>
                            <wps:cNvCnPr/>
                            <wps:spPr bwMode="auto">
                              <a:xfrm>
                                <a:off x="527724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68" name="Line 88"/>
                            <wps:cNvCnPr/>
                            <wps:spPr bwMode="auto">
                              <a:xfrm>
                                <a:off x="527758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69" name="Line 89"/>
                            <wps:cNvCnPr/>
                            <wps:spPr bwMode="auto">
                              <a:xfrm>
                                <a:off x="527774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70" name="Line 90"/>
                            <wps:cNvCnPr/>
                            <wps:spPr bwMode="auto">
                              <a:xfrm>
                                <a:off x="527791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71" name="Line 91"/>
                            <wps:cNvCnPr/>
                            <wps:spPr bwMode="auto">
                              <a:xfrm>
                                <a:off x="527822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72" name="Line 92"/>
                            <wps:cNvCnPr/>
                            <wps:spPr bwMode="auto">
                              <a:xfrm>
                                <a:off x="527838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73" name="Line 93"/>
                            <wps:cNvCnPr/>
                            <wps:spPr bwMode="auto">
                              <a:xfrm>
                                <a:off x="527855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74" name="Line 94"/>
                            <wps:cNvCnPr/>
                            <wps:spPr bwMode="auto">
                              <a:xfrm>
                                <a:off x="527888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75" name="Line 95"/>
                            <wps:cNvCnPr/>
                            <wps:spPr bwMode="auto">
                              <a:xfrm>
                                <a:off x="527905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76" name="Line 96"/>
                            <wps:cNvCnPr/>
                            <wps:spPr bwMode="auto">
                              <a:xfrm>
                                <a:off x="527922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77" name="Line 97"/>
                            <wps:cNvCnPr/>
                            <wps:spPr bwMode="auto">
                              <a:xfrm>
                                <a:off x="527955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78" name="Line 98"/>
                            <wps:cNvCnPr/>
                            <wps:spPr bwMode="auto">
                              <a:xfrm>
                                <a:off x="527972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79" name="Line 99"/>
                            <wps:cNvCnPr/>
                            <wps:spPr bwMode="auto">
                              <a:xfrm>
                                <a:off x="527989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80" name="Line 100"/>
                            <wps:cNvCnPr/>
                            <wps:spPr bwMode="auto">
                              <a:xfrm>
                                <a:off x="528022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81" name="Line 101"/>
                            <wps:cNvCnPr/>
                            <wps:spPr bwMode="auto">
                              <a:xfrm>
                                <a:off x="528039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82" name="Line 102"/>
                            <wps:cNvCnPr/>
                            <wps:spPr bwMode="auto">
                              <a:xfrm>
                                <a:off x="528055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83" name="Line 103"/>
                            <wps:cNvCnPr/>
                            <wps:spPr bwMode="auto">
                              <a:xfrm>
                                <a:off x="528086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84" name="Line 104"/>
                            <wps:cNvCnPr/>
                            <wps:spPr bwMode="auto">
                              <a:xfrm>
                                <a:off x="528103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85" name="Line 105"/>
                            <wps:cNvCnPr/>
                            <wps:spPr bwMode="auto">
                              <a:xfrm>
                                <a:off x="528119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86" name="Line 106"/>
                            <wps:cNvCnPr/>
                            <wps:spPr bwMode="auto">
                              <a:xfrm>
                                <a:off x="528153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87" name="Line 107"/>
                            <wps:cNvCnPr/>
                            <wps:spPr bwMode="auto">
                              <a:xfrm>
                                <a:off x="528170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88" name="Line 108"/>
                            <wps:cNvCnPr/>
                            <wps:spPr bwMode="auto">
                              <a:xfrm>
                                <a:off x="528186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89" name="Line 109"/>
                            <wps:cNvCnPr/>
                            <wps:spPr bwMode="auto">
                              <a:xfrm>
                                <a:off x="528220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90" name="Line 110"/>
                            <wps:cNvCnPr/>
                            <wps:spPr bwMode="auto">
                              <a:xfrm>
                                <a:off x="528236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6991" name="Line 111"/>
                            <wps:cNvCnPr/>
                            <wps:spPr bwMode="auto">
                              <a:xfrm>
                                <a:off x="528253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20" name="Line 112"/>
                            <wps:cNvCnPr/>
                            <wps:spPr bwMode="auto">
                              <a:xfrm>
                                <a:off x="528286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21" name="Line 113"/>
                            <wps:cNvCnPr/>
                            <wps:spPr bwMode="auto">
                              <a:xfrm>
                                <a:off x="528303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22" name="Line 114"/>
                            <wps:cNvCnPr/>
                            <wps:spPr bwMode="auto">
                              <a:xfrm>
                                <a:off x="528317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24" name="Line 115"/>
                            <wps:cNvCnPr/>
                            <wps:spPr bwMode="auto">
                              <a:xfrm>
                                <a:off x="528351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25" name="Line 116"/>
                            <wps:cNvCnPr/>
                            <wps:spPr bwMode="auto">
                              <a:xfrm>
                                <a:off x="528367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26" name="Line 117"/>
                            <wps:cNvCnPr/>
                            <wps:spPr bwMode="auto">
                              <a:xfrm>
                                <a:off x="528384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27" name="Line 118"/>
                            <wps:cNvCnPr/>
                            <wps:spPr bwMode="auto">
                              <a:xfrm>
                                <a:off x="528417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28" name="Line 119"/>
                            <wps:cNvCnPr/>
                            <wps:spPr bwMode="auto">
                              <a:xfrm>
                                <a:off x="528434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29" name="Line 120"/>
                            <wps:cNvCnPr/>
                            <wps:spPr bwMode="auto">
                              <a:xfrm>
                                <a:off x="528451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30" name="Line 121"/>
                            <wps:cNvCnPr/>
                            <wps:spPr bwMode="auto">
                              <a:xfrm>
                                <a:off x="528484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31" name="Line 122"/>
                            <wps:cNvCnPr/>
                            <wps:spPr bwMode="auto">
                              <a:xfrm>
                                <a:off x="528501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32" name="Line 123"/>
                            <wps:cNvCnPr/>
                            <wps:spPr bwMode="auto">
                              <a:xfrm>
                                <a:off x="528518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33" name="Line 124"/>
                            <wps:cNvCnPr/>
                            <wps:spPr bwMode="auto">
                              <a:xfrm>
                                <a:off x="528551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34" name="Line 125"/>
                            <wps:cNvCnPr/>
                            <wps:spPr bwMode="auto">
                              <a:xfrm>
                                <a:off x="528568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35" name="Line 126"/>
                            <wps:cNvCnPr/>
                            <wps:spPr bwMode="auto">
                              <a:xfrm>
                                <a:off x="528582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36" name="Line 127"/>
                            <wps:cNvCnPr/>
                            <wps:spPr bwMode="auto">
                              <a:xfrm>
                                <a:off x="528615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37" name="Line 128"/>
                            <wps:cNvCnPr/>
                            <wps:spPr bwMode="auto">
                              <a:xfrm>
                                <a:off x="528632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38" name="Line 129"/>
                            <wps:cNvCnPr/>
                            <wps:spPr bwMode="auto">
                              <a:xfrm>
                                <a:off x="528648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39" name="Line 130"/>
                            <wps:cNvCnPr/>
                            <wps:spPr bwMode="auto">
                              <a:xfrm>
                                <a:off x="528682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40" name="Line 131"/>
                            <wps:cNvCnPr/>
                            <wps:spPr bwMode="auto">
                              <a:xfrm>
                                <a:off x="528698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41" name="Line 132"/>
                            <wps:cNvCnPr/>
                            <wps:spPr bwMode="auto">
                              <a:xfrm>
                                <a:off x="528715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42" name="Line 133"/>
                            <wps:cNvCnPr/>
                            <wps:spPr bwMode="auto">
                              <a:xfrm>
                                <a:off x="528749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43" name="Line 134"/>
                            <wps:cNvCnPr/>
                            <wps:spPr bwMode="auto">
                              <a:xfrm>
                                <a:off x="528765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44" name="Line 135"/>
                            <wps:cNvCnPr/>
                            <wps:spPr bwMode="auto">
                              <a:xfrm>
                                <a:off x="528782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45" name="Line 136"/>
                            <wps:cNvCnPr/>
                            <wps:spPr bwMode="auto">
                              <a:xfrm>
                                <a:off x="528815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46" name="Line 137"/>
                            <wps:cNvCnPr/>
                            <wps:spPr bwMode="auto">
                              <a:xfrm>
                                <a:off x="528832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47" name="Line 138"/>
                            <wps:cNvCnPr/>
                            <wps:spPr bwMode="auto">
                              <a:xfrm>
                                <a:off x="528846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48" name="Line 139"/>
                            <wps:cNvCnPr/>
                            <wps:spPr bwMode="auto">
                              <a:xfrm>
                                <a:off x="528879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49" name="Line 140"/>
                            <wps:cNvCnPr/>
                            <wps:spPr bwMode="auto">
                              <a:xfrm>
                                <a:off x="528896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50" name="Line 141"/>
                            <wps:cNvCnPr/>
                            <wps:spPr bwMode="auto">
                              <a:xfrm>
                                <a:off x="528913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51" name="Line 142"/>
                            <wps:cNvCnPr/>
                            <wps:spPr bwMode="auto">
                              <a:xfrm>
                                <a:off x="528946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12" name="Line 143"/>
                            <wps:cNvCnPr/>
                            <wps:spPr bwMode="auto">
                              <a:xfrm>
                                <a:off x="528963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13" name="Line 144"/>
                            <wps:cNvCnPr/>
                            <wps:spPr bwMode="auto">
                              <a:xfrm>
                                <a:off x="528980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14" name="Line 145"/>
                            <wps:cNvCnPr/>
                            <wps:spPr bwMode="auto">
                              <a:xfrm>
                                <a:off x="529013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15" name="Line 146"/>
                            <wps:cNvCnPr/>
                            <wps:spPr bwMode="auto">
                              <a:xfrm>
                                <a:off x="529030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16" name="Line 147"/>
                            <wps:cNvCnPr/>
                            <wps:spPr bwMode="auto">
                              <a:xfrm>
                                <a:off x="529046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17" name="Line 148"/>
                            <wps:cNvCnPr/>
                            <wps:spPr bwMode="auto">
                              <a:xfrm>
                                <a:off x="529080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18" name="Line 149"/>
                            <wps:cNvCnPr/>
                            <wps:spPr bwMode="auto">
                              <a:xfrm>
                                <a:off x="529097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19" name="Line 150"/>
                            <wps:cNvCnPr/>
                            <wps:spPr bwMode="auto">
                              <a:xfrm>
                                <a:off x="529111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20" name="Line 151"/>
                            <wps:cNvCnPr/>
                            <wps:spPr bwMode="auto">
                              <a:xfrm>
                                <a:off x="529144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21" name="Line 152"/>
                            <wps:cNvCnPr/>
                            <wps:spPr bwMode="auto">
                              <a:xfrm>
                                <a:off x="529161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22" name="Line 153"/>
                            <wps:cNvCnPr/>
                            <wps:spPr bwMode="auto">
                              <a:xfrm>
                                <a:off x="529177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23" name="Line 154"/>
                            <wps:cNvCnPr/>
                            <wps:spPr bwMode="auto">
                              <a:xfrm>
                                <a:off x="529211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24" name="Line 155"/>
                            <wps:cNvCnPr/>
                            <wps:spPr bwMode="auto">
                              <a:xfrm>
                                <a:off x="529227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25" name="Line 156"/>
                            <wps:cNvCnPr/>
                            <wps:spPr bwMode="auto">
                              <a:xfrm>
                                <a:off x="529244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26" name="Line 157"/>
                            <wps:cNvCnPr/>
                            <wps:spPr bwMode="auto">
                              <a:xfrm>
                                <a:off x="529278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27" name="Line 158"/>
                            <wps:cNvCnPr/>
                            <wps:spPr bwMode="auto">
                              <a:xfrm>
                                <a:off x="529294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28" name="Line 159"/>
                            <wps:cNvCnPr/>
                            <wps:spPr bwMode="auto">
                              <a:xfrm>
                                <a:off x="529311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29" name="Line 160"/>
                            <wps:cNvCnPr/>
                            <wps:spPr bwMode="auto">
                              <a:xfrm>
                                <a:off x="529344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30" name="Line 161"/>
                            <wps:cNvCnPr/>
                            <wps:spPr bwMode="auto">
                              <a:xfrm>
                                <a:off x="529358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31" name="Line 162"/>
                            <wps:cNvCnPr/>
                            <wps:spPr bwMode="auto">
                              <a:xfrm>
                                <a:off x="529375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32" name="Line 163"/>
                            <wps:cNvCnPr/>
                            <wps:spPr bwMode="auto">
                              <a:xfrm>
                                <a:off x="529408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33" name="Line 164"/>
                            <wps:cNvCnPr/>
                            <wps:spPr bwMode="auto">
                              <a:xfrm>
                                <a:off x="529425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34" name="Line 165"/>
                            <wps:cNvCnPr/>
                            <wps:spPr bwMode="auto">
                              <a:xfrm>
                                <a:off x="529442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35" name="Line 166"/>
                            <wps:cNvCnPr/>
                            <wps:spPr bwMode="auto">
                              <a:xfrm>
                                <a:off x="529475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36" name="Line 167"/>
                            <wps:cNvCnPr/>
                            <wps:spPr bwMode="auto">
                              <a:xfrm>
                                <a:off x="529492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37" name="Line 168"/>
                            <wps:cNvCnPr/>
                            <wps:spPr bwMode="auto">
                              <a:xfrm>
                                <a:off x="529509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38" name="Line 169"/>
                            <wps:cNvCnPr/>
                            <wps:spPr bwMode="auto">
                              <a:xfrm>
                                <a:off x="529542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39" name="Line 170"/>
                            <wps:cNvCnPr/>
                            <wps:spPr bwMode="auto">
                              <a:xfrm>
                                <a:off x="529559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40" name="Line 171"/>
                            <wps:cNvCnPr/>
                            <wps:spPr bwMode="auto">
                              <a:xfrm>
                                <a:off x="529575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41" name="Line 172"/>
                            <wps:cNvCnPr/>
                            <wps:spPr bwMode="auto">
                              <a:xfrm>
                                <a:off x="529609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42" name="Line 173"/>
                            <wps:cNvCnPr/>
                            <wps:spPr bwMode="auto">
                              <a:xfrm>
                                <a:off x="529623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43" name="Line 174"/>
                            <wps:cNvCnPr/>
                            <wps:spPr bwMode="auto">
                              <a:xfrm>
                                <a:off x="529639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44" name="Line 175"/>
                            <wps:cNvCnPr/>
                            <wps:spPr bwMode="auto">
                              <a:xfrm>
                                <a:off x="529673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45" name="Line 176"/>
                            <wps:cNvCnPr/>
                            <wps:spPr bwMode="auto">
                              <a:xfrm>
                                <a:off x="529690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46" name="Line 177"/>
                            <wps:cNvCnPr/>
                            <wps:spPr bwMode="auto">
                              <a:xfrm>
                                <a:off x="529706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47" name="Line 178"/>
                            <wps:cNvCnPr/>
                            <wps:spPr bwMode="auto">
                              <a:xfrm>
                                <a:off x="529740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48" name="Line 179"/>
                            <wps:cNvCnPr/>
                            <wps:spPr bwMode="auto">
                              <a:xfrm>
                                <a:off x="529756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49" name="Line 180"/>
                            <wps:cNvCnPr/>
                            <wps:spPr bwMode="auto">
                              <a:xfrm>
                                <a:off x="529773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50" name="Line 181"/>
                            <wps:cNvCnPr/>
                            <wps:spPr bwMode="auto">
                              <a:xfrm>
                                <a:off x="529807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51" name="Line 182"/>
                            <wps:cNvCnPr/>
                            <wps:spPr bwMode="auto">
                              <a:xfrm>
                                <a:off x="529823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52" name="Line 183"/>
                            <wps:cNvCnPr/>
                            <wps:spPr bwMode="auto">
                              <a:xfrm>
                                <a:off x="529840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53" name="Line 184"/>
                            <wps:cNvCnPr/>
                            <wps:spPr bwMode="auto">
                              <a:xfrm>
                                <a:off x="529873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54" name="Line 185"/>
                            <wps:cNvCnPr/>
                            <wps:spPr bwMode="auto">
                              <a:xfrm>
                                <a:off x="529887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55" name="Line 186"/>
                            <wps:cNvCnPr/>
                            <wps:spPr bwMode="auto">
                              <a:xfrm>
                                <a:off x="529904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56" name="Line 187"/>
                            <wps:cNvCnPr/>
                            <wps:spPr bwMode="auto">
                              <a:xfrm>
                                <a:off x="529937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57" name="Line 188"/>
                            <wps:cNvCnPr/>
                            <wps:spPr bwMode="auto">
                              <a:xfrm>
                                <a:off x="529954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58" name="Line 189"/>
                            <wps:cNvCnPr/>
                            <wps:spPr bwMode="auto">
                              <a:xfrm>
                                <a:off x="529971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59" name="Line 190"/>
                            <wps:cNvCnPr/>
                            <wps:spPr bwMode="auto">
                              <a:xfrm>
                                <a:off x="530004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60" name="Line 191"/>
                            <wps:cNvCnPr/>
                            <wps:spPr bwMode="auto">
                              <a:xfrm>
                                <a:off x="530021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61" name="Line 192"/>
                            <wps:cNvCnPr/>
                            <wps:spPr bwMode="auto">
                              <a:xfrm>
                                <a:off x="530038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62" name="Line 193"/>
                            <wps:cNvCnPr/>
                            <wps:spPr bwMode="auto">
                              <a:xfrm>
                                <a:off x="530071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63" name="Line 194"/>
                            <wps:cNvCnPr/>
                            <wps:spPr bwMode="auto">
                              <a:xfrm>
                                <a:off x="530088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64" name="Line 195"/>
                            <wps:cNvCnPr/>
                            <wps:spPr bwMode="auto">
                              <a:xfrm>
                                <a:off x="530104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65" name="Line 196"/>
                            <wps:cNvCnPr/>
                            <wps:spPr bwMode="auto">
                              <a:xfrm>
                                <a:off x="530135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66" name="Line 197"/>
                            <wps:cNvCnPr/>
                            <wps:spPr bwMode="auto">
                              <a:xfrm>
                                <a:off x="530152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67" name="Line 198"/>
                            <wps:cNvCnPr/>
                            <wps:spPr bwMode="auto">
                              <a:xfrm>
                                <a:off x="530168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68" name="Line 199"/>
                            <wps:cNvCnPr/>
                            <wps:spPr bwMode="auto">
                              <a:xfrm>
                                <a:off x="530202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69" name="Line 200"/>
                            <wps:cNvCnPr/>
                            <wps:spPr bwMode="auto">
                              <a:xfrm>
                                <a:off x="530219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70" name="Line 201"/>
                            <wps:cNvCnPr/>
                            <wps:spPr bwMode="auto">
                              <a:xfrm>
                                <a:off x="530235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71" name="Line 202"/>
                            <wps:cNvCnPr/>
                            <wps:spPr bwMode="auto">
                              <a:xfrm>
                                <a:off x="530269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72" name="Line 203"/>
                            <wps:cNvCnPr/>
                            <wps:spPr bwMode="auto">
                              <a:xfrm>
                                <a:off x="530285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73" name="Line 204"/>
                            <wps:cNvCnPr/>
                            <wps:spPr bwMode="auto">
                              <a:xfrm>
                                <a:off x="530302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74" name="Line 205"/>
                            <wps:cNvCnPr/>
                            <wps:spPr bwMode="auto">
                              <a:xfrm>
                                <a:off x="530335" y="3686175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46175" name="Group 46175"/>
                          <wpg:cNvGrpSpPr>
                            <a:grpSpLocks/>
                          </wpg:cNvGrpSpPr>
                          <wpg:grpSpPr bwMode="auto">
                            <a:xfrm>
                              <a:off x="-1650237" y="-1485145"/>
                              <a:ext cx="2610359" cy="74804647"/>
                              <a:chOff x="-1650237" y="103769"/>
                              <a:chExt cx="2610359" cy="47119"/>
                            </a:xfrm>
                          </wpg:grpSpPr>
                          <wps:wsp>
                            <wps:cNvPr id="46176" name="Line 207"/>
                            <wps:cNvCnPr/>
                            <wps:spPr bwMode="auto">
                              <a:xfrm>
                                <a:off x="3634" y="107031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77" name="Line 208"/>
                            <wps:cNvCnPr/>
                            <wps:spPr bwMode="auto">
                              <a:xfrm>
                                <a:off x="3651" y="107031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78" name="Line 209"/>
                            <wps:cNvCnPr/>
                            <wps:spPr bwMode="auto">
                              <a:xfrm>
                                <a:off x="3681" y="107031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79" name="Line 210"/>
                            <wps:cNvCnPr/>
                            <wps:spPr bwMode="auto">
                              <a:xfrm>
                                <a:off x="3698" y="107031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80" name="Line 211"/>
                            <wps:cNvCnPr/>
                            <wps:spPr bwMode="auto">
                              <a:xfrm>
                                <a:off x="3715" y="107031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81" name="Line 212"/>
                            <wps:cNvCnPr/>
                            <wps:spPr bwMode="auto">
                              <a:xfrm>
                                <a:off x="3748" y="107031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82" name="Line 213"/>
                            <wps:cNvCnPr/>
                            <wps:spPr bwMode="auto">
                              <a:xfrm>
                                <a:off x="3765" y="107031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83" name="Line 214"/>
                            <wps:cNvCnPr/>
                            <wps:spPr bwMode="auto">
                              <a:xfrm>
                                <a:off x="3782" y="107031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84" name="Line 215"/>
                            <wps:cNvCnPr/>
                            <wps:spPr bwMode="auto">
                              <a:xfrm>
                                <a:off x="3815" y="107031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85" name="Line 216"/>
                            <wps:cNvCnPr/>
                            <wps:spPr bwMode="auto">
                              <a:xfrm>
                                <a:off x="3832" y="107031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86" name="Line 217"/>
                            <wps:cNvCnPr/>
                            <wps:spPr bwMode="auto">
                              <a:xfrm>
                                <a:off x="3849" y="107031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87" name="Line 218"/>
                            <wps:cNvCnPr/>
                            <wps:spPr bwMode="auto">
                              <a:xfrm>
                                <a:off x="3882" y="107031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88" name="Line 219"/>
                            <wps:cNvCnPr/>
                            <wps:spPr bwMode="auto">
                              <a:xfrm>
                                <a:off x="3899" y="107031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89" name="Line 220"/>
                            <wps:cNvCnPr/>
                            <wps:spPr bwMode="auto">
                              <a:xfrm>
                                <a:off x="3915" y="107031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90" name="Line 221"/>
                            <wps:cNvCnPr/>
                            <wps:spPr bwMode="auto">
                              <a:xfrm>
                                <a:off x="3946" y="107031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91" name="Line 222"/>
                            <wps:cNvCnPr/>
                            <wps:spPr bwMode="auto">
                              <a:xfrm>
                                <a:off x="3963" y="107031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92" name="Line 223"/>
                            <wps:cNvCnPr/>
                            <wps:spPr bwMode="auto">
                              <a:xfrm>
                                <a:off x="3979" y="107031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93" name="Line 224"/>
                            <wps:cNvCnPr/>
                            <wps:spPr bwMode="auto">
                              <a:xfrm>
                                <a:off x="4013" y="107031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94" name="Line 225"/>
                            <wps:cNvCnPr/>
                            <wps:spPr bwMode="auto">
                              <a:xfrm>
                                <a:off x="4029" y="107031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95" name="Line 226"/>
                            <wps:cNvCnPr/>
                            <wps:spPr bwMode="auto">
                              <a:xfrm>
                                <a:off x="4046" y="107031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96" name="Line 227"/>
                            <wps:cNvCnPr/>
                            <wps:spPr bwMode="auto">
                              <a:xfrm>
                                <a:off x="4080" y="107031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97" name="Line 228"/>
                            <wps:cNvCnPr/>
                            <wps:spPr bwMode="auto">
                              <a:xfrm>
                                <a:off x="4096" y="107031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98" name="Line 229"/>
                            <wps:cNvCnPr/>
                            <wps:spPr bwMode="auto">
                              <a:xfrm>
                                <a:off x="4113" y="107031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199" name="Line 230"/>
                            <wps:cNvCnPr/>
                            <wps:spPr bwMode="auto">
                              <a:xfrm>
                                <a:off x="4146" y="107031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00" name="Line 231"/>
                            <wps:cNvCnPr/>
                            <wps:spPr bwMode="auto">
                              <a:xfrm>
                                <a:off x="4163" y="107031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01" name="Line 232"/>
                            <wps:cNvCnPr/>
                            <wps:spPr bwMode="auto">
                              <a:xfrm>
                                <a:off x="4180" y="107031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02" name="Line 233"/>
                            <wps:cNvCnPr/>
                            <wps:spPr bwMode="auto">
                              <a:xfrm>
                                <a:off x="4210" y="107031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03" name="Line 234"/>
                            <wps:cNvCnPr/>
                            <wps:spPr bwMode="auto">
                              <a:xfrm>
                                <a:off x="4227" y="107031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04" name="Line 235"/>
                            <wps:cNvCnPr/>
                            <wps:spPr bwMode="auto">
                              <a:xfrm>
                                <a:off x="4244" y="107031"/>
                                <a:ext cx="0" cy="9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05" name="Line 236"/>
                            <wps:cNvCnPr/>
                            <wps:spPr bwMode="auto">
                              <a:xfrm>
                                <a:off x="625" y="107031"/>
                                <a:ext cx="0" cy="28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06" name="Rectangle 4620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-975" y="105871"/>
                                <a:ext cx="67953" cy="28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F6A5D" w:rsidRDefault="001F6A5D" w:rsidP="001F6A5D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207" name="Line 238"/>
                            <wps:cNvCnPr/>
                            <wps:spPr bwMode="auto">
                              <a:xfrm>
                                <a:off x="956" y="107031"/>
                                <a:ext cx="0" cy="28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08" name="Rectangle 4620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-619" y="105761"/>
                                <a:ext cx="67953" cy="28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F6A5D" w:rsidRDefault="001F6A5D" w:rsidP="001F6A5D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209" name="Line 240"/>
                            <wps:cNvCnPr/>
                            <wps:spPr bwMode="auto">
                              <a:xfrm>
                                <a:off x="1287" y="107031"/>
                                <a:ext cx="0" cy="28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10" name="Rectangle 4621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-443" y="105837"/>
                                <a:ext cx="67953" cy="27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F6A5D" w:rsidRDefault="001F6A5D" w:rsidP="001F6A5D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211" name="Line 242"/>
                            <wps:cNvCnPr/>
                            <wps:spPr bwMode="auto">
                              <a:xfrm>
                                <a:off x="1616" y="107031"/>
                                <a:ext cx="0" cy="28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12" name="Rectangle 4621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-38" y="105799"/>
                                <a:ext cx="67953" cy="27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F6A5D" w:rsidRDefault="001F6A5D" w:rsidP="001F6A5D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213" name="Line 244"/>
                            <wps:cNvCnPr/>
                            <wps:spPr bwMode="auto">
                              <a:xfrm>
                                <a:off x="1947" y="107031"/>
                                <a:ext cx="0" cy="28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14" name="Rectangle 4621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5" y="105773"/>
                                <a:ext cx="67953" cy="28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F6A5D" w:rsidRDefault="001F6A5D" w:rsidP="001F6A5D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215" name="Line 246"/>
                            <wps:cNvCnPr/>
                            <wps:spPr bwMode="auto">
                              <a:xfrm>
                                <a:off x="2278" y="107031"/>
                                <a:ext cx="0" cy="28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16" name="Rectangle 4621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669" y="105823"/>
                                <a:ext cx="67953" cy="28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F6A5D" w:rsidRDefault="001F6A5D" w:rsidP="001F6A5D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217" name="Line 248"/>
                            <wps:cNvCnPr/>
                            <wps:spPr bwMode="auto">
                              <a:xfrm>
                                <a:off x="2610" y="107031"/>
                                <a:ext cx="0" cy="28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18" name="Rectangle 4621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24" y="105908"/>
                                <a:ext cx="67953" cy="28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F6A5D" w:rsidRDefault="001F6A5D" w:rsidP="001F6A5D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219" name="Line 250"/>
                            <wps:cNvCnPr/>
                            <wps:spPr bwMode="auto">
                              <a:xfrm>
                                <a:off x="2938" y="107031"/>
                                <a:ext cx="0" cy="28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20" name="Rectangle 4622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11" y="105730"/>
                                <a:ext cx="67953" cy="27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F6A5D" w:rsidRDefault="001F6A5D" w:rsidP="001F6A5D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221" name="Line 252"/>
                            <wps:cNvCnPr/>
                            <wps:spPr bwMode="auto">
                              <a:xfrm>
                                <a:off x="3269" y="107031"/>
                                <a:ext cx="0" cy="28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22" name="Rectangle 4622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63" y="105719"/>
                                <a:ext cx="67953" cy="27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F6A5D" w:rsidRDefault="001F6A5D" w:rsidP="001F6A5D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223" name="Line 254"/>
                            <wps:cNvCnPr/>
                            <wps:spPr bwMode="auto">
                              <a:xfrm>
                                <a:off x="3601" y="107031"/>
                                <a:ext cx="0" cy="28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24" name="Rectangle 4622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67" y="105776"/>
                                <a:ext cx="135239" cy="27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F6A5D" w:rsidRDefault="001F6A5D" w:rsidP="001F6A5D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225" name="Line 256"/>
                            <wps:cNvCnPr/>
                            <wps:spPr bwMode="auto">
                              <a:xfrm>
                                <a:off x="3932" y="107031"/>
                                <a:ext cx="0" cy="28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26" name="Rectangle 4622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344" y="105836"/>
                                <a:ext cx="135239" cy="28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F6A5D" w:rsidRDefault="001F6A5D" w:rsidP="001F6A5D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227" name="Rectangle 4622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24" y="105740"/>
                                <a:ext cx="959998" cy="446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F6A5D" w:rsidRDefault="001F6A5D" w:rsidP="001F6A5D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32"/>
                                      <w:szCs w:val="32"/>
                                    </w:rPr>
                                    <w:t>Time (min)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228" name="Line 259"/>
                            <wps:cNvCnPr/>
                            <wps:spPr bwMode="auto">
                              <a:xfrm flipV="1">
                                <a:off x="332" y="104818"/>
                                <a:ext cx="0" cy="221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29" name="Line 260"/>
                            <wps:cNvCnPr/>
                            <wps:spPr bwMode="auto">
                              <a:xfrm flipH="1">
                                <a:off x="313" y="107009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30" name="Line 261"/>
                            <wps:cNvCnPr/>
                            <wps:spPr bwMode="auto">
                              <a:xfrm flipH="1">
                                <a:off x="313" y="106987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31" name="Line 262"/>
                            <wps:cNvCnPr/>
                            <wps:spPr bwMode="auto">
                              <a:xfrm flipH="1">
                                <a:off x="313" y="106964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32" name="Line 263"/>
                            <wps:cNvCnPr/>
                            <wps:spPr bwMode="auto">
                              <a:xfrm flipH="1">
                                <a:off x="313" y="106942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33" name="Line 264"/>
                            <wps:cNvCnPr/>
                            <wps:spPr bwMode="auto">
                              <a:xfrm flipH="1">
                                <a:off x="313" y="106897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34" name="Line 265"/>
                            <wps:cNvCnPr/>
                            <wps:spPr bwMode="auto">
                              <a:xfrm flipH="1">
                                <a:off x="313" y="106875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35" name="Line 266"/>
                            <wps:cNvCnPr/>
                            <wps:spPr bwMode="auto">
                              <a:xfrm flipH="1">
                                <a:off x="313" y="106853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36" name="Line 267"/>
                            <wps:cNvCnPr/>
                            <wps:spPr bwMode="auto">
                              <a:xfrm flipH="1">
                                <a:off x="313" y="106831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37" name="Line 268"/>
                            <wps:cNvCnPr/>
                            <wps:spPr bwMode="auto">
                              <a:xfrm flipH="1">
                                <a:off x="313" y="106786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38" name="Line 269"/>
                            <wps:cNvCnPr/>
                            <wps:spPr bwMode="auto">
                              <a:xfrm flipH="1">
                                <a:off x="313" y="106764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39" name="Line 270"/>
                            <wps:cNvCnPr/>
                            <wps:spPr bwMode="auto">
                              <a:xfrm flipH="1">
                                <a:off x="313" y="106742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40" name="Line 271"/>
                            <wps:cNvCnPr/>
                            <wps:spPr bwMode="auto">
                              <a:xfrm flipH="1">
                                <a:off x="313" y="106719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41" name="Line 272"/>
                            <wps:cNvCnPr/>
                            <wps:spPr bwMode="auto">
                              <a:xfrm flipH="1">
                                <a:off x="313" y="106675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42" name="Line 273"/>
                            <wps:cNvCnPr/>
                            <wps:spPr bwMode="auto">
                              <a:xfrm flipH="1">
                                <a:off x="313" y="106655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43" name="Line 274"/>
                            <wps:cNvCnPr/>
                            <wps:spPr bwMode="auto">
                              <a:xfrm flipH="1">
                                <a:off x="313" y="106633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44" name="Line 275"/>
                            <wps:cNvCnPr/>
                            <wps:spPr bwMode="auto">
                              <a:xfrm flipH="1">
                                <a:off x="313" y="106611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45" name="Line 276"/>
                            <wps:cNvCnPr/>
                            <wps:spPr bwMode="auto">
                              <a:xfrm flipH="1">
                                <a:off x="313" y="106566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46" name="Line 277"/>
                            <wps:cNvCnPr/>
                            <wps:spPr bwMode="auto">
                              <a:xfrm flipH="1">
                                <a:off x="313" y="106544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47" name="Line 278"/>
                            <wps:cNvCnPr/>
                            <wps:spPr bwMode="auto">
                              <a:xfrm flipH="1">
                                <a:off x="313" y="106522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48" name="Line 279"/>
                            <wps:cNvCnPr/>
                            <wps:spPr bwMode="auto">
                              <a:xfrm flipH="1">
                                <a:off x="313" y="106499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49" name="Line 280"/>
                            <wps:cNvCnPr/>
                            <wps:spPr bwMode="auto">
                              <a:xfrm flipH="1">
                                <a:off x="313" y="106455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50" name="Line 281"/>
                            <wps:cNvCnPr/>
                            <wps:spPr bwMode="auto">
                              <a:xfrm flipH="1">
                                <a:off x="313" y="106433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51" name="Line 282"/>
                            <wps:cNvCnPr/>
                            <wps:spPr bwMode="auto">
                              <a:xfrm flipH="1">
                                <a:off x="313" y="106410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52" name="Line 283"/>
                            <wps:cNvCnPr/>
                            <wps:spPr bwMode="auto">
                              <a:xfrm flipH="1">
                                <a:off x="313" y="106388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53" name="Line 284"/>
                            <wps:cNvCnPr/>
                            <wps:spPr bwMode="auto">
                              <a:xfrm flipH="1">
                                <a:off x="313" y="106343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54" name="Line 285"/>
                            <wps:cNvCnPr/>
                            <wps:spPr bwMode="auto">
                              <a:xfrm flipH="1">
                                <a:off x="313" y="106321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55" name="Line 286"/>
                            <wps:cNvCnPr/>
                            <wps:spPr bwMode="auto">
                              <a:xfrm flipH="1">
                                <a:off x="313" y="106299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56" name="Line 287"/>
                            <wps:cNvCnPr/>
                            <wps:spPr bwMode="auto">
                              <a:xfrm flipH="1">
                                <a:off x="313" y="106279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57" name="Line 288"/>
                            <wps:cNvCnPr/>
                            <wps:spPr bwMode="auto">
                              <a:xfrm flipH="1">
                                <a:off x="313" y="106235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58" name="Line 289"/>
                            <wps:cNvCnPr/>
                            <wps:spPr bwMode="auto">
                              <a:xfrm flipH="1">
                                <a:off x="313" y="106213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59" name="Line 290"/>
                            <wps:cNvCnPr/>
                            <wps:spPr bwMode="auto">
                              <a:xfrm flipH="1">
                                <a:off x="313" y="106190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60" name="Line 291"/>
                            <wps:cNvCnPr/>
                            <wps:spPr bwMode="auto">
                              <a:xfrm flipH="1">
                                <a:off x="313" y="106168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61" name="Line 292"/>
                            <wps:cNvCnPr/>
                            <wps:spPr bwMode="auto">
                              <a:xfrm flipH="1">
                                <a:off x="313" y="106123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62" name="Line 293"/>
                            <wps:cNvCnPr/>
                            <wps:spPr bwMode="auto">
                              <a:xfrm flipH="1">
                                <a:off x="313" y="106101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63" name="Line 294"/>
                            <wps:cNvCnPr/>
                            <wps:spPr bwMode="auto">
                              <a:xfrm flipH="1">
                                <a:off x="313" y="106079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64" name="Line 295"/>
                            <wps:cNvCnPr/>
                            <wps:spPr bwMode="auto">
                              <a:xfrm flipH="1">
                                <a:off x="313" y="106057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65" name="Line 296"/>
                            <wps:cNvCnPr/>
                            <wps:spPr bwMode="auto">
                              <a:xfrm flipH="1">
                                <a:off x="313" y="106012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66" name="Line 297"/>
                            <wps:cNvCnPr/>
                            <wps:spPr bwMode="auto">
                              <a:xfrm flipH="1">
                                <a:off x="313" y="105990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67" name="Line 298"/>
                            <wps:cNvCnPr/>
                            <wps:spPr bwMode="auto">
                              <a:xfrm flipH="1">
                                <a:off x="313" y="105968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68" name="Line 299"/>
                            <wps:cNvCnPr/>
                            <wps:spPr bwMode="auto">
                              <a:xfrm flipH="1">
                                <a:off x="313" y="105945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69" name="Line 300"/>
                            <wps:cNvCnPr/>
                            <wps:spPr bwMode="auto">
                              <a:xfrm flipH="1">
                                <a:off x="313" y="105903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70" name="Line 301"/>
                            <wps:cNvCnPr/>
                            <wps:spPr bwMode="auto">
                              <a:xfrm flipH="1">
                                <a:off x="313" y="105881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71" name="Line 302"/>
                            <wps:cNvCnPr/>
                            <wps:spPr bwMode="auto">
                              <a:xfrm flipH="1">
                                <a:off x="313" y="105859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72" name="Line 303"/>
                            <wps:cNvCnPr/>
                            <wps:spPr bwMode="auto">
                              <a:xfrm flipH="1">
                                <a:off x="313" y="105837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73" name="Line 304"/>
                            <wps:cNvCnPr/>
                            <wps:spPr bwMode="auto">
                              <a:xfrm flipH="1">
                                <a:off x="313" y="105792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74" name="Line 305"/>
                            <wps:cNvCnPr/>
                            <wps:spPr bwMode="auto">
                              <a:xfrm flipH="1">
                                <a:off x="313" y="105770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75" name="Line 306"/>
                            <wps:cNvCnPr/>
                            <wps:spPr bwMode="auto">
                              <a:xfrm flipH="1">
                                <a:off x="313" y="105748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76" name="Line 307"/>
                            <wps:cNvCnPr/>
                            <wps:spPr bwMode="auto">
                              <a:xfrm flipH="1">
                                <a:off x="313" y="105725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77" name="Line 308"/>
                            <wps:cNvCnPr/>
                            <wps:spPr bwMode="auto">
                              <a:xfrm flipH="1">
                                <a:off x="313" y="105681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78" name="Line 309"/>
                            <wps:cNvCnPr/>
                            <wps:spPr bwMode="auto">
                              <a:xfrm flipH="1">
                                <a:off x="313" y="105658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79" name="Line 310"/>
                            <wps:cNvCnPr/>
                            <wps:spPr bwMode="auto">
                              <a:xfrm flipH="1">
                                <a:off x="313" y="105636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80" name="Line 311"/>
                            <wps:cNvCnPr/>
                            <wps:spPr bwMode="auto">
                              <a:xfrm flipH="1">
                                <a:off x="313" y="105614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81" name="Line 312"/>
                            <wps:cNvCnPr/>
                            <wps:spPr bwMode="auto">
                              <a:xfrm flipH="1">
                                <a:off x="313" y="105569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82" name="Line 313"/>
                            <wps:cNvCnPr/>
                            <wps:spPr bwMode="auto">
                              <a:xfrm flipH="1">
                                <a:off x="313" y="105550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83" name="Line 314"/>
                            <wps:cNvCnPr/>
                            <wps:spPr bwMode="auto">
                              <a:xfrm flipH="1">
                                <a:off x="313" y="105528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84" name="Line 315"/>
                            <wps:cNvCnPr/>
                            <wps:spPr bwMode="auto">
                              <a:xfrm flipH="1">
                                <a:off x="313" y="105505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85" name="Line 316"/>
                            <wps:cNvCnPr/>
                            <wps:spPr bwMode="auto">
                              <a:xfrm flipH="1">
                                <a:off x="313" y="105461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86" name="Line 317"/>
                            <wps:cNvCnPr/>
                            <wps:spPr bwMode="auto">
                              <a:xfrm flipH="1">
                                <a:off x="313" y="105438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87" name="Line 318"/>
                            <wps:cNvCnPr/>
                            <wps:spPr bwMode="auto">
                              <a:xfrm flipH="1">
                                <a:off x="313" y="105416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88" name="Line 319"/>
                            <wps:cNvCnPr/>
                            <wps:spPr bwMode="auto">
                              <a:xfrm flipH="1">
                                <a:off x="313" y="105394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89" name="Line 320"/>
                            <wps:cNvCnPr/>
                            <wps:spPr bwMode="auto">
                              <a:xfrm flipH="1">
                                <a:off x="313" y="105349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90" name="Line 321"/>
                            <wps:cNvCnPr/>
                            <wps:spPr bwMode="auto">
                              <a:xfrm flipH="1">
                                <a:off x="313" y="105327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91" name="Line 322"/>
                            <wps:cNvCnPr/>
                            <wps:spPr bwMode="auto">
                              <a:xfrm flipH="1">
                                <a:off x="313" y="105305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92" name="Line 323"/>
                            <wps:cNvCnPr/>
                            <wps:spPr bwMode="auto">
                              <a:xfrm flipH="1">
                                <a:off x="313" y="105283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93" name="Line 324"/>
                            <wps:cNvCnPr/>
                            <wps:spPr bwMode="auto">
                              <a:xfrm flipH="1">
                                <a:off x="313" y="105238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94" name="Line 325"/>
                            <wps:cNvCnPr/>
                            <wps:spPr bwMode="auto">
                              <a:xfrm flipH="1">
                                <a:off x="313" y="105216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95" name="Line 326"/>
                            <wps:cNvCnPr/>
                            <wps:spPr bwMode="auto">
                              <a:xfrm flipH="1">
                                <a:off x="313" y="105193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96" name="Line 327"/>
                            <wps:cNvCnPr/>
                            <wps:spPr bwMode="auto">
                              <a:xfrm flipH="1">
                                <a:off x="313" y="105174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97" name="Line 328"/>
                            <wps:cNvCnPr/>
                            <wps:spPr bwMode="auto">
                              <a:xfrm flipH="1">
                                <a:off x="313" y="105129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98" name="Line 329"/>
                            <wps:cNvCnPr/>
                            <wps:spPr bwMode="auto">
                              <a:xfrm flipH="1">
                                <a:off x="313" y="105107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299" name="Line 330"/>
                            <wps:cNvCnPr/>
                            <wps:spPr bwMode="auto">
                              <a:xfrm flipH="1">
                                <a:off x="313" y="105085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00" name="Line 331"/>
                            <wps:cNvCnPr/>
                            <wps:spPr bwMode="auto">
                              <a:xfrm flipH="1">
                                <a:off x="313" y="105063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01" name="Line 332"/>
                            <wps:cNvCnPr/>
                            <wps:spPr bwMode="auto">
                              <a:xfrm flipH="1">
                                <a:off x="313" y="105018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02" name="Line 333"/>
                            <wps:cNvCnPr/>
                            <wps:spPr bwMode="auto">
                              <a:xfrm flipH="1">
                                <a:off x="313" y="104996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03" name="Line 334"/>
                            <wps:cNvCnPr/>
                            <wps:spPr bwMode="auto">
                              <a:xfrm flipH="1">
                                <a:off x="313" y="104974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04" name="Line 335"/>
                            <wps:cNvCnPr/>
                            <wps:spPr bwMode="auto">
                              <a:xfrm flipH="1">
                                <a:off x="313" y="104951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05" name="Line 336"/>
                            <wps:cNvCnPr/>
                            <wps:spPr bwMode="auto">
                              <a:xfrm flipH="1">
                                <a:off x="313" y="104907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06" name="Line 337"/>
                            <wps:cNvCnPr/>
                            <wps:spPr bwMode="auto">
                              <a:xfrm flipH="1">
                                <a:off x="313" y="104884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07" name="Line 338"/>
                            <wps:cNvCnPr/>
                            <wps:spPr bwMode="auto">
                              <a:xfrm flipH="1">
                                <a:off x="313" y="104862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08" name="Line 339"/>
                            <wps:cNvCnPr/>
                            <wps:spPr bwMode="auto">
                              <a:xfrm flipH="1">
                                <a:off x="313" y="104840"/>
                                <a:ext cx="19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09" name="Line 340"/>
                            <wps:cNvCnPr/>
                            <wps:spPr bwMode="auto">
                              <a:xfrm flipH="1">
                                <a:off x="305" y="107028"/>
                                <a:ext cx="27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10" name="Rectangle 4631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-1115" y="105932"/>
                                <a:ext cx="67953" cy="283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F6A5D" w:rsidRDefault="001F6A5D" w:rsidP="001F6A5D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311" name="Line 342"/>
                            <wps:cNvCnPr/>
                            <wps:spPr bwMode="auto">
                              <a:xfrm flipH="1">
                                <a:off x="305" y="106920"/>
                                <a:ext cx="27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12" name="Line 344"/>
                            <wps:cNvCnPr/>
                            <wps:spPr bwMode="auto">
                              <a:xfrm flipH="1">
                                <a:off x="305" y="106808"/>
                                <a:ext cx="27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13" name="Rectangle 4631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-1055" y="105759"/>
                                <a:ext cx="135239" cy="283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F6A5D" w:rsidRDefault="001F6A5D" w:rsidP="001F6A5D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314" name="Line 346"/>
                            <wps:cNvCnPr/>
                            <wps:spPr bwMode="auto">
                              <a:xfrm flipH="1">
                                <a:off x="305" y="106697"/>
                                <a:ext cx="27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15" name="Line 348"/>
                            <wps:cNvCnPr/>
                            <wps:spPr bwMode="auto">
                              <a:xfrm flipH="1">
                                <a:off x="305" y="106588"/>
                                <a:ext cx="27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16" name="Rectangle 4631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-1137" y="105488"/>
                                <a:ext cx="135239" cy="283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F6A5D" w:rsidRDefault="001F6A5D" w:rsidP="001F6A5D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317" name="Line 350"/>
                            <wps:cNvCnPr/>
                            <wps:spPr bwMode="auto">
                              <a:xfrm flipH="1">
                                <a:off x="305" y="106477"/>
                                <a:ext cx="27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18" name="Line 352"/>
                            <wps:cNvCnPr/>
                            <wps:spPr bwMode="auto">
                              <a:xfrm flipH="1">
                                <a:off x="305" y="106366"/>
                                <a:ext cx="27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19" name="Rectangle 4631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-1274" y="105304"/>
                                <a:ext cx="135239" cy="283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F6A5D" w:rsidRDefault="001F6A5D" w:rsidP="001F6A5D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320" name="Line 354"/>
                            <wps:cNvCnPr/>
                            <wps:spPr bwMode="auto">
                              <a:xfrm flipH="1">
                                <a:off x="305" y="106257"/>
                                <a:ext cx="27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21" name="Line 356"/>
                            <wps:cNvCnPr/>
                            <wps:spPr bwMode="auto">
                              <a:xfrm flipH="1">
                                <a:off x="305" y="106146"/>
                                <a:ext cx="27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22" name="Rectangle 4632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-1329" y="105017"/>
                                <a:ext cx="135239" cy="283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F6A5D" w:rsidRDefault="001F6A5D" w:rsidP="001F6A5D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323" name="Line 358"/>
                            <wps:cNvCnPr/>
                            <wps:spPr bwMode="auto">
                              <a:xfrm flipH="1">
                                <a:off x="305" y="106034"/>
                                <a:ext cx="27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24" name="Line 360"/>
                            <wps:cNvCnPr/>
                            <wps:spPr bwMode="auto">
                              <a:xfrm flipH="1">
                                <a:off x="305" y="105923"/>
                                <a:ext cx="27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25" name="Rectangle 4632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-1055" y="104875"/>
                                <a:ext cx="135239" cy="283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F6A5D" w:rsidRDefault="001F6A5D" w:rsidP="001F6A5D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326" name="Line 362"/>
                            <wps:cNvCnPr/>
                            <wps:spPr bwMode="auto">
                              <a:xfrm flipH="1">
                                <a:off x="305" y="105814"/>
                                <a:ext cx="27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27" name="Line 364"/>
                            <wps:cNvCnPr/>
                            <wps:spPr bwMode="auto">
                              <a:xfrm flipH="1">
                                <a:off x="305" y="105703"/>
                                <a:ext cx="27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28" name="Rectangle 4632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-1055" y="104655"/>
                                <a:ext cx="135239" cy="283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F6A5D" w:rsidRDefault="001F6A5D" w:rsidP="001F6A5D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329" name="Line 366"/>
                            <wps:cNvCnPr/>
                            <wps:spPr bwMode="auto">
                              <a:xfrm flipH="1">
                                <a:off x="305" y="105592"/>
                                <a:ext cx="27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30" name="Line 368"/>
                            <wps:cNvCnPr/>
                            <wps:spPr bwMode="auto">
                              <a:xfrm flipH="1">
                                <a:off x="305" y="105483"/>
                                <a:ext cx="27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31" name="Rectangle 4633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-1335" y="104373"/>
                                <a:ext cx="135239" cy="283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F6A5D" w:rsidRDefault="001F6A5D" w:rsidP="001F6A5D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7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332" name="Line 370"/>
                            <wps:cNvCnPr/>
                            <wps:spPr bwMode="auto">
                              <a:xfrm flipH="1">
                                <a:off x="305" y="105372"/>
                                <a:ext cx="27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33" name="Line 372"/>
                            <wps:cNvCnPr/>
                            <wps:spPr bwMode="auto">
                              <a:xfrm flipH="1">
                                <a:off x="305" y="105260"/>
                                <a:ext cx="27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34" name="Rectangle 4633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-1186" y="104205"/>
                                <a:ext cx="135239" cy="283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F6A5D" w:rsidRDefault="001F6A5D" w:rsidP="001F6A5D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335" name="Line 374"/>
                            <wps:cNvCnPr/>
                            <wps:spPr bwMode="auto">
                              <a:xfrm flipH="1">
                                <a:off x="305" y="105152"/>
                                <a:ext cx="27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36" name="Line 376"/>
                            <wps:cNvCnPr/>
                            <wps:spPr bwMode="auto">
                              <a:xfrm flipH="1">
                                <a:off x="305" y="105040"/>
                                <a:ext cx="27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37" name="Rectangle 4633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-1055" y="103992"/>
                                <a:ext cx="135239" cy="283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F6A5D" w:rsidRDefault="001F6A5D" w:rsidP="001F6A5D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338" name="Line 378"/>
                            <wps:cNvCnPr/>
                            <wps:spPr bwMode="auto">
                              <a:xfrm flipH="1">
                                <a:off x="305" y="104929"/>
                                <a:ext cx="27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39" name="Line 380"/>
                            <wps:cNvCnPr/>
                            <wps:spPr bwMode="auto">
                              <a:xfrm flipH="1">
                                <a:off x="305" y="104818"/>
                                <a:ext cx="27" cy="0"/>
                              </a:xfrm>
                              <a:prstGeom prst="line">
                                <a:avLst/>
                              </a:pr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6340" name="Rectangle 4634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-1079" y="103769"/>
                                <a:ext cx="203192" cy="283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F6A5D" w:rsidRDefault="001F6A5D" w:rsidP="001F6A5D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341" name="Rectangle 46341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-1535046" y="5593"/>
                                <a:ext cx="30104" cy="2604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1F6A5D" w:rsidRDefault="001F6A5D" w:rsidP="001F6A5D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kern w:val="24"/>
                                      <w:sz w:val="32"/>
                                      <w:szCs w:val="32"/>
                                    </w:rPr>
                                    <w:t>Relative Abundance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342" name="Freeform 46342"/>
                            <wps:cNvSpPr>
                              <a:spLocks/>
                            </wps:cNvSpPr>
                            <wps:spPr bwMode="auto">
                              <a:xfrm>
                                <a:off x="460" y="104818"/>
                                <a:ext cx="3787" cy="2196"/>
                              </a:xfrm>
                              <a:custGeom>
                                <a:avLst/>
                                <a:gdLst>
                                  <a:gd name="T0" fmla="*/ 21 w 1360"/>
                                  <a:gd name="T1" fmla="*/ 788 h 789"/>
                                  <a:gd name="T2" fmla="*/ 43 w 1360"/>
                                  <a:gd name="T3" fmla="*/ 789 h 789"/>
                                  <a:gd name="T4" fmla="*/ 65 w 1360"/>
                                  <a:gd name="T5" fmla="*/ 789 h 789"/>
                                  <a:gd name="T6" fmla="*/ 87 w 1360"/>
                                  <a:gd name="T7" fmla="*/ 789 h 789"/>
                                  <a:gd name="T8" fmla="*/ 109 w 1360"/>
                                  <a:gd name="T9" fmla="*/ 785 h 789"/>
                                  <a:gd name="T10" fmla="*/ 131 w 1360"/>
                                  <a:gd name="T11" fmla="*/ 784 h 789"/>
                                  <a:gd name="T12" fmla="*/ 153 w 1360"/>
                                  <a:gd name="T13" fmla="*/ 785 h 789"/>
                                  <a:gd name="T14" fmla="*/ 175 w 1360"/>
                                  <a:gd name="T15" fmla="*/ 742 h 789"/>
                                  <a:gd name="T16" fmla="*/ 195 w 1360"/>
                                  <a:gd name="T17" fmla="*/ 678 h 789"/>
                                  <a:gd name="T18" fmla="*/ 217 w 1360"/>
                                  <a:gd name="T19" fmla="*/ 771 h 789"/>
                                  <a:gd name="T20" fmla="*/ 238 w 1360"/>
                                  <a:gd name="T21" fmla="*/ 643 h 789"/>
                                  <a:gd name="T22" fmla="*/ 260 w 1360"/>
                                  <a:gd name="T23" fmla="*/ 762 h 789"/>
                                  <a:gd name="T24" fmla="*/ 282 w 1360"/>
                                  <a:gd name="T25" fmla="*/ 702 h 789"/>
                                  <a:gd name="T26" fmla="*/ 304 w 1360"/>
                                  <a:gd name="T27" fmla="*/ 773 h 789"/>
                                  <a:gd name="T28" fmla="*/ 326 w 1360"/>
                                  <a:gd name="T29" fmla="*/ 598 h 789"/>
                                  <a:gd name="T30" fmla="*/ 347 w 1360"/>
                                  <a:gd name="T31" fmla="*/ 756 h 789"/>
                                  <a:gd name="T32" fmla="*/ 369 w 1360"/>
                                  <a:gd name="T33" fmla="*/ 778 h 789"/>
                                  <a:gd name="T34" fmla="*/ 391 w 1360"/>
                                  <a:gd name="T35" fmla="*/ 782 h 789"/>
                                  <a:gd name="T36" fmla="*/ 413 w 1360"/>
                                  <a:gd name="T37" fmla="*/ 783 h 789"/>
                                  <a:gd name="T38" fmla="*/ 435 w 1360"/>
                                  <a:gd name="T39" fmla="*/ 784 h 789"/>
                                  <a:gd name="T40" fmla="*/ 457 w 1360"/>
                                  <a:gd name="T41" fmla="*/ 775 h 789"/>
                                  <a:gd name="T42" fmla="*/ 479 w 1360"/>
                                  <a:gd name="T43" fmla="*/ 782 h 789"/>
                                  <a:gd name="T44" fmla="*/ 501 w 1360"/>
                                  <a:gd name="T45" fmla="*/ 782 h 789"/>
                                  <a:gd name="T46" fmla="*/ 523 w 1360"/>
                                  <a:gd name="T47" fmla="*/ 762 h 789"/>
                                  <a:gd name="T48" fmla="*/ 545 w 1360"/>
                                  <a:gd name="T49" fmla="*/ 778 h 789"/>
                                  <a:gd name="T50" fmla="*/ 567 w 1360"/>
                                  <a:gd name="T51" fmla="*/ 784 h 789"/>
                                  <a:gd name="T52" fmla="*/ 589 w 1360"/>
                                  <a:gd name="T53" fmla="*/ 784 h 789"/>
                                  <a:gd name="T54" fmla="*/ 611 w 1360"/>
                                  <a:gd name="T55" fmla="*/ 757 h 789"/>
                                  <a:gd name="T56" fmla="*/ 632 w 1360"/>
                                  <a:gd name="T57" fmla="*/ 782 h 789"/>
                                  <a:gd name="T58" fmla="*/ 654 w 1360"/>
                                  <a:gd name="T59" fmla="*/ 783 h 789"/>
                                  <a:gd name="T60" fmla="*/ 676 w 1360"/>
                                  <a:gd name="T61" fmla="*/ 749 h 789"/>
                                  <a:gd name="T62" fmla="*/ 698 w 1360"/>
                                  <a:gd name="T63" fmla="*/ 763 h 789"/>
                                  <a:gd name="T64" fmla="*/ 720 w 1360"/>
                                  <a:gd name="T65" fmla="*/ 780 h 789"/>
                                  <a:gd name="T66" fmla="*/ 742 w 1360"/>
                                  <a:gd name="T67" fmla="*/ 747 h 789"/>
                                  <a:gd name="T68" fmla="*/ 763 w 1360"/>
                                  <a:gd name="T69" fmla="*/ 676 h 789"/>
                                  <a:gd name="T70" fmla="*/ 785 w 1360"/>
                                  <a:gd name="T71" fmla="*/ 773 h 789"/>
                                  <a:gd name="T72" fmla="*/ 807 w 1360"/>
                                  <a:gd name="T73" fmla="*/ 774 h 789"/>
                                  <a:gd name="T74" fmla="*/ 829 w 1360"/>
                                  <a:gd name="T75" fmla="*/ 778 h 789"/>
                                  <a:gd name="T76" fmla="*/ 851 w 1360"/>
                                  <a:gd name="T77" fmla="*/ 773 h 789"/>
                                  <a:gd name="T78" fmla="*/ 873 w 1360"/>
                                  <a:gd name="T79" fmla="*/ 779 h 789"/>
                                  <a:gd name="T80" fmla="*/ 894 w 1360"/>
                                  <a:gd name="T81" fmla="*/ 774 h 789"/>
                                  <a:gd name="T82" fmla="*/ 916 w 1360"/>
                                  <a:gd name="T83" fmla="*/ 781 h 789"/>
                                  <a:gd name="T84" fmla="*/ 938 w 1360"/>
                                  <a:gd name="T85" fmla="*/ 782 h 789"/>
                                  <a:gd name="T86" fmla="*/ 960 w 1360"/>
                                  <a:gd name="T87" fmla="*/ 771 h 789"/>
                                  <a:gd name="T88" fmla="*/ 982 w 1360"/>
                                  <a:gd name="T89" fmla="*/ 782 h 789"/>
                                  <a:gd name="T90" fmla="*/ 1004 w 1360"/>
                                  <a:gd name="T91" fmla="*/ 782 h 789"/>
                                  <a:gd name="T92" fmla="*/ 1026 w 1360"/>
                                  <a:gd name="T93" fmla="*/ 781 h 789"/>
                                  <a:gd name="T94" fmla="*/ 1048 w 1360"/>
                                  <a:gd name="T95" fmla="*/ 774 h 789"/>
                                  <a:gd name="T96" fmla="*/ 1070 w 1360"/>
                                  <a:gd name="T97" fmla="*/ 783 h 789"/>
                                  <a:gd name="T98" fmla="*/ 1092 w 1360"/>
                                  <a:gd name="T99" fmla="*/ 775 h 789"/>
                                  <a:gd name="T100" fmla="*/ 1114 w 1360"/>
                                  <a:gd name="T101" fmla="*/ 731 h 789"/>
                                  <a:gd name="T102" fmla="*/ 1136 w 1360"/>
                                  <a:gd name="T103" fmla="*/ 784 h 789"/>
                                  <a:gd name="T104" fmla="*/ 1158 w 1360"/>
                                  <a:gd name="T105" fmla="*/ 784 h 789"/>
                                  <a:gd name="T106" fmla="*/ 1180 w 1360"/>
                                  <a:gd name="T107" fmla="*/ 758 h 789"/>
                                  <a:gd name="T108" fmla="*/ 1202 w 1360"/>
                                  <a:gd name="T109" fmla="*/ 782 h 789"/>
                                  <a:gd name="T110" fmla="*/ 1224 w 1360"/>
                                  <a:gd name="T111" fmla="*/ 785 h 789"/>
                                  <a:gd name="T112" fmla="*/ 1246 w 1360"/>
                                  <a:gd name="T113" fmla="*/ 786 h 789"/>
                                  <a:gd name="T114" fmla="*/ 1268 w 1360"/>
                                  <a:gd name="T115" fmla="*/ 784 h 789"/>
                                  <a:gd name="T116" fmla="*/ 1290 w 1360"/>
                                  <a:gd name="T117" fmla="*/ 785 h 789"/>
                                  <a:gd name="T118" fmla="*/ 1312 w 1360"/>
                                  <a:gd name="T119" fmla="*/ 787 h 789"/>
                                  <a:gd name="T120" fmla="*/ 1334 w 1360"/>
                                  <a:gd name="T121" fmla="*/ 783 h 789"/>
                                  <a:gd name="T122" fmla="*/ 1356 w 1360"/>
                                  <a:gd name="T123" fmla="*/ 786 h 789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  <a:cxn ang="0">
                                    <a:pos x="T28" y="T29"/>
                                  </a:cxn>
                                  <a:cxn ang="0">
                                    <a:pos x="T30" y="T31"/>
                                  </a:cxn>
                                  <a:cxn ang="0">
                                    <a:pos x="T32" y="T33"/>
                                  </a:cxn>
                                  <a:cxn ang="0">
                                    <a:pos x="T34" y="T35"/>
                                  </a:cxn>
                                  <a:cxn ang="0">
                                    <a:pos x="T36" y="T37"/>
                                  </a:cxn>
                                  <a:cxn ang="0">
                                    <a:pos x="T38" y="T39"/>
                                  </a:cxn>
                                  <a:cxn ang="0">
                                    <a:pos x="T40" y="T41"/>
                                  </a:cxn>
                                  <a:cxn ang="0">
                                    <a:pos x="T42" y="T43"/>
                                  </a:cxn>
                                  <a:cxn ang="0">
                                    <a:pos x="T44" y="T45"/>
                                  </a:cxn>
                                  <a:cxn ang="0">
                                    <a:pos x="T46" y="T47"/>
                                  </a:cxn>
                                  <a:cxn ang="0">
                                    <a:pos x="T48" y="T49"/>
                                  </a:cxn>
                                  <a:cxn ang="0">
                                    <a:pos x="T50" y="T51"/>
                                  </a:cxn>
                                  <a:cxn ang="0">
                                    <a:pos x="T52" y="T53"/>
                                  </a:cxn>
                                  <a:cxn ang="0">
                                    <a:pos x="T54" y="T55"/>
                                  </a:cxn>
                                  <a:cxn ang="0">
                                    <a:pos x="T56" y="T57"/>
                                  </a:cxn>
                                  <a:cxn ang="0">
                                    <a:pos x="T58" y="T59"/>
                                  </a:cxn>
                                  <a:cxn ang="0">
                                    <a:pos x="T60" y="T61"/>
                                  </a:cxn>
                                  <a:cxn ang="0">
                                    <a:pos x="T62" y="T63"/>
                                  </a:cxn>
                                  <a:cxn ang="0">
                                    <a:pos x="T64" y="T65"/>
                                  </a:cxn>
                                  <a:cxn ang="0">
                                    <a:pos x="T66" y="T67"/>
                                  </a:cxn>
                                  <a:cxn ang="0">
                                    <a:pos x="T68" y="T69"/>
                                  </a:cxn>
                                  <a:cxn ang="0">
                                    <a:pos x="T70" y="T71"/>
                                  </a:cxn>
                                  <a:cxn ang="0">
                                    <a:pos x="T72" y="T73"/>
                                  </a:cxn>
                                  <a:cxn ang="0">
                                    <a:pos x="T74" y="T75"/>
                                  </a:cxn>
                                  <a:cxn ang="0">
                                    <a:pos x="T76" y="T77"/>
                                  </a:cxn>
                                  <a:cxn ang="0">
                                    <a:pos x="T78" y="T79"/>
                                  </a:cxn>
                                  <a:cxn ang="0">
                                    <a:pos x="T80" y="T81"/>
                                  </a:cxn>
                                  <a:cxn ang="0">
                                    <a:pos x="T82" y="T83"/>
                                  </a:cxn>
                                  <a:cxn ang="0">
                                    <a:pos x="T84" y="T85"/>
                                  </a:cxn>
                                  <a:cxn ang="0">
                                    <a:pos x="T86" y="T87"/>
                                  </a:cxn>
                                  <a:cxn ang="0">
                                    <a:pos x="T88" y="T89"/>
                                  </a:cxn>
                                  <a:cxn ang="0">
                                    <a:pos x="T90" y="T91"/>
                                  </a:cxn>
                                  <a:cxn ang="0">
                                    <a:pos x="T92" y="T93"/>
                                  </a:cxn>
                                  <a:cxn ang="0">
                                    <a:pos x="T94" y="T95"/>
                                  </a:cxn>
                                  <a:cxn ang="0">
                                    <a:pos x="T96" y="T97"/>
                                  </a:cxn>
                                  <a:cxn ang="0">
                                    <a:pos x="T98" y="T99"/>
                                  </a:cxn>
                                  <a:cxn ang="0">
                                    <a:pos x="T100" y="T101"/>
                                  </a:cxn>
                                  <a:cxn ang="0">
                                    <a:pos x="T102" y="T103"/>
                                  </a:cxn>
                                  <a:cxn ang="0">
                                    <a:pos x="T104" y="T105"/>
                                  </a:cxn>
                                  <a:cxn ang="0">
                                    <a:pos x="T106" y="T107"/>
                                  </a:cxn>
                                  <a:cxn ang="0">
                                    <a:pos x="T108" y="T109"/>
                                  </a:cxn>
                                  <a:cxn ang="0">
                                    <a:pos x="T110" y="T111"/>
                                  </a:cxn>
                                  <a:cxn ang="0">
                                    <a:pos x="T112" y="T113"/>
                                  </a:cxn>
                                  <a:cxn ang="0">
                                    <a:pos x="T114" y="T115"/>
                                  </a:cxn>
                                  <a:cxn ang="0">
                                    <a:pos x="T116" y="T117"/>
                                  </a:cxn>
                                  <a:cxn ang="0">
                                    <a:pos x="T118" y="T119"/>
                                  </a:cxn>
                                  <a:cxn ang="0">
                                    <a:pos x="T120" y="T121"/>
                                  </a:cxn>
                                  <a:cxn ang="0">
                                    <a:pos x="T122" y="T123"/>
                                  </a:cxn>
                                </a:cxnLst>
                                <a:rect l="0" t="0" r="r" b="b"/>
                                <a:pathLst>
                                  <a:path w="1360" h="789">
                                    <a:moveTo>
                                      <a:pt x="0" y="788"/>
                                    </a:moveTo>
                                    <a:lnTo>
                                      <a:pt x="1" y="788"/>
                                    </a:lnTo>
                                    <a:lnTo>
                                      <a:pt x="2" y="788"/>
                                    </a:lnTo>
                                    <a:lnTo>
                                      <a:pt x="2" y="788"/>
                                    </a:lnTo>
                                    <a:lnTo>
                                      <a:pt x="3" y="788"/>
                                    </a:lnTo>
                                    <a:lnTo>
                                      <a:pt x="4" y="788"/>
                                    </a:lnTo>
                                    <a:lnTo>
                                      <a:pt x="5" y="789"/>
                                    </a:lnTo>
                                    <a:lnTo>
                                      <a:pt x="5" y="789"/>
                                    </a:lnTo>
                                    <a:lnTo>
                                      <a:pt x="6" y="788"/>
                                    </a:lnTo>
                                    <a:lnTo>
                                      <a:pt x="7" y="789"/>
                                    </a:lnTo>
                                    <a:lnTo>
                                      <a:pt x="8" y="788"/>
                                    </a:lnTo>
                                    <a:lnTo>
                                      <a:pt x="8" y="788"/>
                                    </a:lnTo>
                                    <a:lnTo>
                                      <a:pt x="9" y="789"/>
                                    </a:lnTo>
                                    <a:lnTo>
                                      <a:pt x="10" y="788"/>
                                    </a:lnTo>
                                    <a:lnTo>
                                      <a:pt x="11" y="788"/>
                                    </a:lnTo>
                                    <a:lnTo>
                                      <a:pt x="11" y="788"/>
                                    </a:lnTo>
                                    <a:lnTo>
                                      <a:pt x="12" y="788"/>
                                    </a:lnTo>
                                    <a:lnTo>
                                      <a:pt x="13" y="789"/>
                                    </a:lnTo>
                                    <a:lnTo>
                                      <a:pt x="14" y="789"/>
                                    </a:lnTo>
                                    <a:lnTo>
                                      <a:pt x="14" y="789"/>
                                    </a:lnTo>
                                    <a:lnTo>
                                      <a:pt x="15" y="788"/>
                                    </a:lnTo>
                                    <a:lnTo>
                                      <a:pt x="16" y="789"/>
                                    </a:lnTo>
                                    <a:lnTo>
                                      <a:pt x="17" y="789"/>
                                    </a:lnTo>
                                    <a:lnTo>
                                      <a:pt x="18" y="788"/>
                                    </a:lnTo>
                                    <a:lnTo>
                                      <a:pt x="18" y="789"/>
                                    </a:lnTo>
                                    <a:lnTo>
                                      <a:pt x="19" y="788"/>
                                    </a:lnTo>
                                    <a:lnTo>
                                      <a:pt x="20" y="788"/>
                                    </a:lnTo>
                                    <a:lnTo>
                                      <a:pt x="21" y="789"/>
                                    </a:lnTo>
                                    <a:lnTo>
                                      <a:pt x="21" y="788"/>
                                    </a:lnTo>
                                    <a:lnTo>
                                      <a:pt x="22" y="788"/>
                                    </a:lnTo>
                                    <a:lnTo>
                                      <a:pt x="23" y="788"/>
                                    </a:lnTo>
                                    <a:lnTo>
                                      <a:pt x="24" y="788"/>
                                    </a:lnTo>
                                    <a:lnTo>
                                      <a:pt x="24" y="789"/>
                                    </a:lnTo>
                                    <a:lnTo>
                                      <a:pt x="25" y="789"/>
                                    </a:lnTo>
                                    <a:lnTo>
                                      <a:pt x="26" y="788"/>
                                    </a:lnTo>
                                    <a:lnTo>
                                      <a:pt x="27" y="788"/>
                                    </a:lnTo>
                                    <a:lnTo>
                                      <a:pt x="27" y="788"/>
                                    </a:lnTo>
                                    <a:lnTo>
                                      <a:pt x="28" y="788"/>
                                    </a:lnTo>
                                    <a:lnTo>
                                      <a:pt x="29" y="789"/>
                                    </a:lnTo>
                                    <a:lnTo>
                                      <a:pt x="30" y="789"/>
                                    </a:lnTo>
                                    <a:lnTo>
                                      <a:pt x="30" y="789"/>
                                    </a:lnTo>
                                    <a:lnTo>
                                      <a:pt x="31" y="789"/>
                                    </a:lnTo>
                                    <a:lnTo>
                                      <a:pt x="32" y="788"/>
                                    </a:lnTo>
                                    <a:lnTo>
                                      <a:pt x="33" y="788"/>
                                    </a:lnTo>
                                    <a:lnTo>
                                      <a:pt x="33" y="788"/>
                                    </a:lnTo>
                                    <a:lnTo>
                                      <a:pt x="34" y="788"/>
                                    </a:lnTo>
                                    <a:lnTo>
                                      <a:pt x="35" y="788"/>
                                    </a:lnTo>
                                    <a:lnTo>
                                      <a:pt x="36" y="788"/>
                                    </a:lnTo>
                                    <a:lnTo>
                                      <a:pt x="36" y="789"/>
                                    </a:lnTo>
                                    <a:lnTo>
                                      <a:pt x="37" y="788"/>
                                    </a:lnTo>
                                    <a:lnTo>
                                      <a:pt x="38" y="789"/>
                                    </a:lnTo>
                                    <a:lnTo>
                                      <a:pt x="39" y="789"/>
                                    </a:lnTo>
                                    <a:lnTo>
                                      <a:pt x="39" y="788"/>
                                    </a:lnTo>
                                    <a:lnTo>
                                      <a:pt x="40" y="789"/>
                                    </a:lnTo>
                                    <a:lnTo>
                                      <a:pt x="41" y="788"/>
                                    </a:lnTo>
                                    <a:lnTo>
                                      <a:pt x="42" y="789"/>
                                    </a:lnTo>
                                    <a:lnTo>
                                      <a:pt x="42" y="789"/>
                                    </a:lnTo>
                                    <a:lnTo>
                                      <a:pt x="43" y="789"/>
                                    </a:lnTo>
                                    <a:lnTo>
                                      <a:pt x="44" y="788"/>
                                    </a:lnTo>
                                    <a:lnTo>
                                      <a:pt x="45" y="789"/>
                                    </a:lnTo>
                                    <a:lnTo>
                                      <a:pt x="46" y="789"/>
                                    </a:lnTo>
                                    <a:lnTo>
                                      <a:pt x="46" y="788"/>
                                    </a:lnTo>
                                    <a:lnTo>
                                      <a:pt x="47" y="789"/>
                                    </a:lnTo>
                                    <a:lnTo>
                                      <a:pt x="48" y="789"/>
                                    </a:lnTo>
                                    <a:lnTo>
                                      <a:pt x="49" y="789"/>
                                    </a:lnTo>
                                    <a:lnTo>
                                      <a:pt x="49" y="789"/>
                                    </a:lnTo>
                                    <a:lnTo>
                                      <a:pt x="50" y="789"/>
                                    </a:lnTo>
                                    <a:lnTo>
                                      <a:pt x="51" y="789"/>
                                    </a:lnTo>
                                    <a:lnTo>
                                      <a:pt x="52" y="789"/>
                                    </a:lnTo>
                                    <a:lnTo>
                                      <a:pt x="52" y="788"/>
                                    </a:lnTo>
                                    <a:lnTo>
                                      <a:pt x="53" y="788"/>
                                    </a:lnTo>
                                    <a:lnTo>
                                      <a:pt x="54" y="788"/>
                                    </a:lnTo>
                                    <a:lnTo>
                                      <a:pt x="55" y="789"/>
                                    </a:lnTo>
                                    <a:lnTo>
                                      <a:pt x="55" y="789"/>
                                    </a:lnTo>
                                    <a:lnTo>
                                      <a:pt x="56" y="789"/>
                                    </a:lnTo>
                                    <a:lnTo>
                                      <a:pt x="57" y="789"/>
                                    </a:lnTo>
                                    <a:lnTo>
                                      <a:pt x="58" y="789"/>
                                    </a:lnTo>
                                    <a:lnTo>
                                      <a:pt x="58" y="789"/>
                                    </a:lnTo>
                                    <a:lnTo>
                                      <a:pt x="59" y="789"/>
                                    </a:lnTo>
                                    <a:lnTo>
                                      <a:pt x="60" y="789"/>
                                    </a:lnTo>
                                    <a:lnTo>
                                      <a:pt x="61" y="789"/>
                                    </a:lnTo>
                                    <a:lnTo>
                                      <a:pt x="61" y="789"/>
                                    </a:lnTo>
                                    <a:lnTo>
                                      <a:pt x="62" y="789"/>
                                    </a:lnTo>
                                    <a:lnTo>
                                      <a:pt x="63" y="789"/>
                                    </a:lnTo>
                                    <a:lnTo>
                                      <a:pt x="64" y="789"/>
                                    </a:lnTo>
                                    <a:lnTo>
                                      <a:pt x="64" y="789"/>
                                    </a:lnTo>
                                    <a:lnTo>
                                      <a:pt x="65" y="789"/>
                                    </a:lnTo>
                                    <a:lnTo>
                                      <a:pt x="66" y="789"/>
                                    </a:lnTo>
                                    <a:lnTo>
                                      <a:pt x="67" y="789"/>
                                    </a:lnTo>
                                    <a:lnTo>
                                      <a:pt x="67" y="789"/>
                                    </a:lnTo>
                                    <a:lnTo>
                                      <a:pt x="68" y="789"/>
                                    </a:lnTo>
                                    <a:lnTo>
                                      <a:pt x="69" y="789"/>
                                    </a:lnTo>
                                    <a:lnTo>
                                      <a:pt x="70" y="789"/>
                                    </a:lnTo>
                                    <a:lnTo>
                                      <a:pt x="71" y="789"/>
                                    </a:lnTo>
                                    <a:lnTo>
                                      <a:pt x="71" y="789"/>
                                    </a:lnTo>
                                    <a:lnTo>
                                      <a:pt x="72" y="789"/>
                                    </a:lnTo>
                                    <a:lnTo>
                                      <a:pt x="73" y="789"/>
                                    </a:lnTo>
                                    <a:lnTo>
                                      <a:pt x="74" y="789"/>
                                    </a:lnTo>
                                    <a:lnTo>
                                      <a:pt x="74" y="789"/>
                                    </a:lnTo>
                                    <a:lnTo>
                                      <a:pt x="75" y="789"/>
                                    </a:lnTo>
                                    <a:lnTo>
                                      <a:pt x="76" y="789"/>
                                    </a:lnTo>
                                    <a:lnTo>
                                      <a:pt x="77" y="789"/>
                                    </a:lnTo>
                                    <a:lnTo>
                                      <a:pt x="77" y="789"/>
                                    </a:lnTo>
                                    <a:lnTo>
                                      <a:pt x="78" y="789"/>
                                    </a:lnTo>
                                    <a:lnTo>
                                      <a:pt x="79" y="789"/>
                                    </a:lnTo>
                                    <a:lnTo>
                                      <a:pt x="80" y="789"/>
                                    </a:lnTo>
                                    <a:lnTo>
                                      <a:pt x="80" y="789"/>
                                    </a:lnTo>
                                    <a:lnTo>
                                      <a:pt x="81" y="789"/>
                                    </a:lnTo>
                                    <a:lnTo>
                                      <a:pt x="82" y="789"/>
                                    </a:lnTo>
                                    <a:lnTo>
                                      <a:pt x="83" y="789"/>
                                    </a:lnTo>
                                    <a:lnTo>
                                      <a:pt x="83" y="789"/>
                                    </a:lnTo>
                                    <a:lnTo>
                                      <a:pt x="84" y="789"/>
                                    </a:lnTo>
                                    <a:lnTo>
                                      <a:pt x="85" y="789"/>
                                    </a:lnTo>
                                    <a:lnTo>
                                      <a:pt x="86" y="789"/>
                                    </a:lnTo>
                                    <a:lnTo>
                                      <a:pt x="86" y="789"/>
                                    </a:lnTo>
                                    <a:lnTo>
                                      <a:pt x="87" y="789"/>
                                    </a:lnTo>
                                    <a:lnTo>
                                      <a:pt x="88" y="789"/>
                                    </a:lnTo>
                                    <a:lnTo>
                                      <a:pt x="89" y="789"/>
                                    </a:lnTo>
                                    <a:lnTo>
                                      <a:pt x="89" y="789"/>
                                    </a:lnTo>
                                    <a:lnTo>
                                      <a:pt x="90" y="789"/>
                                    </a:lnTo>
                                    <a:lnTo>
                                      <a:pt x="91" y="789"/>
                                    </a:lnTo>
                                    <a:lnTo>
                                      <a:pt x="92" y="789"/>
                                    </a:lnTo>
                                    <a:lnTo>
                                      <a:pt x="92" y="789"/>
                                    </a:lnTo>
                                    <a:lnTo>
                                      <a:pt x="93" y="789"/>
                                    </a:lnTo>
                                    <a:lnTo>
                                      <a:pt x="94" y="789"/>
                                    </a:lnTo>
                                    <a:lnTo>
                                      <a:pt x="95" y="789"/>
                                    </a:lnTo>
                                    <a:lnTo>
                                      <a:pt x="95" y="789"/>
                                    </a:lnTo>
                                    <a:lnTo>
                                      <a:pt x="96" y="789"/>
                                    </a:lnTo>
                                    <a:lnTo>
                                      <a:pt x="97" y="789"/>
                                    </a:lnTo>
                                    <a:lnTo>
                                      <a:pt x="98" y="789"/>
                                    </a:lnTo>
                                    <a:lnTo>
                                      <a:pt x="99" y="789"/>
                                    </a:lnTo>
                                    <a:lnTo>
                                      <a:pt x="99" y="789"/>
                                    </a:lnTo>
                                    <a:lnTo>
                                      <a:pt x="100" y="789"/>
                                    </a:lnTo>
                                    <a:lnTo>
                                      <a:pt x="101" y="789"/>
                                    </a:lnTo>
                                    <a:lnTo>
                                      <a:pt x="102" y="789"/>
                                    </a:lnTo>
                                    <a:lnTo>
                                      <a:pt x="102" y="789"/>
                                    </a:lnTo>
                                    <a:lnTo>
                                      <a:pt x="103" y="789"/>
                                    </a:lnTo>
                                    <a:lnTo>
                                      <a:pt x="104" y="789"/>
                                    </a:lnTo>
                                    <a:lnTo>
                                      <a:pt x="105" y="789"/>
                                    </a:lnTo>
                                    <a:lnTo>
                                      <a:pt x="105" y="788"/>
                                    </a:lnTo>
                                    <a:lnTo>
                                      <a:pt x="106" y="787"/>
                                    </a:lnTo>
                                    <a:lnTo>
                                      <a:pt x="107" y="786"/>
                                    </a:lnTo>
                                    <a:lnTo>
                                      <a:pt x="108" y="785"/>
                                    </a:lnTo>
                                    <a:lnTo>
                                      <a:pt x="108" y="784"/>
                                    </a:lnTo>
                                    <a:lnTo>
                                      <a:pt x="109" y="785"/>
                                    </a:lnTo>
                                    <a:lnTo>
                                      <a:pt x="110" y="785"/>
                                    </a:lnTo>
                                    <a:lnTo>
                                      <a:pt x="111" y="786"/>
                                    </a:lnTo>
                                    <a:lnTo>
                                      <a:pt x="111" y="786"/>
                                    </a:lnTo>
                                    <a:lnTo>
                                      <a:pt x="112" y="787"/>
                                    </a:lnTo>
                                    <a:lnTo>
                                      <a:pt x="113" y="787"/>
                                    </a:lnTo>
                                    <a:lnTo>
                                      <a:pt x="114" y="787"/>
                                    </a:lnTo>
                                    <a:lnTo>
                                      <a:pt x="114" y="788"/>
                                    </a:lnTo>
                                    <a:lnTo>
                                      <a:pt x="115" y="788"/>
                                    </a:lnTo>
                                    <a:lnTo>
                                      <a:pt x="116" y="788"/>
                                    </a:lnTo>
                                    <a:lnTo>
                                      <a:pt x="117" y="788"/>
                                    </a:lnTo>
                                    <a:lnTo>
                                      <a:pt x="117" y="788"/>
                                    </a:lnTo>
                                    <a:lnTo>
                                      <a:pt x="118" y="788"/>
                                    </a:lnTo>
                                    <a:lnTo>
                                      <a:pt x="119" y="788"/>
                                    </a:lnTo>
                                    <a:lnTo>
                                      <a:pt x="120" y="788"/>
                                    </a:lnTo>
                                    <a:lnTo>
                                      <a:pt x="120" y="789"/>
                                    </a:lnTo>
                                    <a:lnTo>
                                      <a:pt x="121" y="788"/>
                                    </a:lnTo>
                                    <a:lnTo>
                                      <a:pt x="122" y="788"/>
                                    </a:lnTo>
                                    <a:lnTo>
                                      <a:pt x="123" y="789"/>
                                    </a:lnTo>
                                    <a:lnTo>
                                      <a:pt x="124" y="788"/>
                                    </a:lnTo>
                                    <a:lnTo>
                                      <a:pt x="124" y="788"/>
                                    </a:lnTo>
                                    <a:lnTo>
                                      <a:pt x="125" y="788"/>
                                    </a:lnTo>
                                    <a:lnTo>
                                      <a:pt x="126" y="787"/>
                                    </a:lnTo>
                                    <a:lnTo>
                                      <a:pt x="127" y="785"/>
                                    </a:lnTo>
                                    <a:lnTo>
                                      <a:pt x="127" y="778"/>
                                    </a:lnTo>
                                    <a:lnTo>
                                      <a:pt x="128" y="778"/>
                                    </a:lnTo>
                                    <a:lnTo>
                                      <a:pt x="129" y="783"/>
                                    </a:lnTo>
                                    <a:lnTo>
                                      <a:pt x="130" y="784"/>
                                    </a:lnTo>
                                    <a:lnTo>
                                      <a:pt x="130" y="784"/>
                                    </a:lnTo>
                                    <a:lnTo>
                                      <a:pt x="131" y="784"/>
                                    </a:lnTo>
                                    <a:lnTo>
                                      <a:pt x="132" y="783"/>
                                    </a:lnTo>
                                    <a:lnTo>
                                      <a:pt x="133" y="783"/>
                                    </a:lnTo>
                                    <a:lnTo>
                                      <a:pt x="133" y="781"/>
                                    </a:lnTo>
                                    <a:lnTo>
                                      <a:pt x="134" y="781"/>
                                    </a:lnTo>
                                    <a:lnTo>
                                      <a:pt x="135" y="779"/>
                                    </a:lnTo>
                                    <a:lnTo>
                                      <a:pt x="136" y="779"/>
                                    </a:lnTo>
                                    <a:lnTo>
                                      <a:pt x="136" y="779"/>
                                    </a:lnTo>
                                    <a:lnTo>
                                      <a:pt x="137" y="777"/>
                                    </a:lnTo>
                                    <a:lnTo>
                                      <a:pt x="138" y="777"/>
                                    </a:lnTo>
                                    <a:lnTo>
                                      <a:pt x="139" y="775"/>
                                    </a:lnTo>
                                    <a:lnTo>
                                      <a:pt x="139" y="774"/>
                                    </a:lnTo>
                                    <a:lnTo>
                                      <a:pt x="140" y="775"/>
                                    </a:lnTo>
                                    <a:lnTo>
                                      <a:pt x="141" y="775"/>
                                    </a:lnTo>
                                    <a:lnTo>
                                      <a:pt x="142" y="778"/>
                                    </a:lnTo>
                                    <a:lnTo>
                                      <a:pt x="142" y="779"/>
                                    </a:lnTo>
                                    <a:lnTo>
                                      <a:pt x="143" y="780"/>
                                    </a:lnTo>
                                    <a:lnTo>
                                      <a:pt x="144" y="781"/>
                                    </a:lnTo>
                                    <a:lnTo>
                                      <a:pt x="145" y="783"/>
                                    </a:lnTo>
                                    <a:lnTo>
                                      <a:pt x="145" y="783"/>
                                    </a:lnTo>
                                    <a:lnTo>
                                      <a:pt x="146" y="785"/>
                                    </a:lnTo>
                                    <a:lnTo>
                                      <a:pt x="147" y="785"/>
                                    </a:lnTo>
                                    <a:lnTo>
                                      <a:pt x="148" y="785"/>
                                    </a:lnTo>
                                    <a:lnTo>
                                      <a:pt x="149" y="786"/>
                                    </a:lnTo>
                                    <a:lnTo>
                                      <a:pt x="149" y="785"/>
                                    </a:lnTo>
                                    <a:lnTo>
                                      <a:pt x="150" y="785"/>
                                    </a:lnTo>
                                    <a:lnTo>
                                      <a:pt x="151" y="786"/>
                                    </a:lnTo>
                                    <a:lnTo>
                                      <a:pt x="152" y="786"/>
                                    </a:lnTo>
                                    <a:lnTo>
                                      <a:pt x="152" y="785"/>
                                    </a:lnTo>
                                    <a:lnTo>
                                      <a:pt x="153" y="785"/>
                                    </a:lnTo>
                                    <a:lnTo>
                                      <a:pt x="154" y="785"/>
                                    </a:lnTo>
                                    <a:lnTo>
                                      <a:pt x="155" y="784"/>
                                    </a:lnTo>
                                    <a:lnTo>
                                      <a:pt x="155" y="784"/>
                                    </a:lnTo>
                                    <a:lnTo>
                                      <a:pt x="156" y="784"/>
                                    </a:lnTo>
                                    <a:lnTo>
                                      <a:pt x="157" y="784"/>
                                    </a:lnTo>
                                    <a:lnTo>
                                      <a:pt x="158" y="784"/>
                                    </a:lnTo>
                                    <a:lnTo>
                                      <a:pt x="158" y="784"/>
                                    </a:lnTo>
                                    <a:lnTo>
                                      <a:pt x="159" y="784"/>
                                    </a:lnTo>
                                    <a:lnTo>
                                      <a:pt x="160" y="784"/>
                                    </a:lnTo>
                                    <a:lnTo>
                                      <a:pt x="161" y="784"/>
                                    </a:lnTo>
                                    <a:lnTo>
                                      <a:pt x="161" y="784"/>
                                    </a:lnTo>
                                    <a:lnTo>
                                      <a:pt x="162" y="784"/>
                                    </a:lnTo>
                                    <a:lnTo>
                                      <a:pt x="163" y="783"/>
                                    </a:lnTo>
                                    <a:lnTo>
                                      <a:pt x="164" y="782"/>
                                    </a:lnTo>
                                    <a:lnTo>
                                      <a:pt x="164" y="781"/>
                                    </a:lnTo>
                                    <a:lnTo>
                                      <a:pt x="165" y="779"/>
                                    </a:lnTo>
                                    <a:lnTo>
                                      <a:pt x="166" y="778"/>
                                    </a:lnTo>
                                    <a:lnTo>
                                      <a:pt x="167" y="776"/>
                                    </a:lnTo>
                                    <a:lnTo>
                                      <a:pt x="167" y="777"/>
                                    </a:lnTo>
                                    <a:lnTo>
                                      <a:pt x="168" y="777"/>
                                    </a:lnTo>
                                    <a:lnTo>
                                      <a:pt x="169" y="776"/>
                                    </a:lnTo>
                                    <a:lnTo>
                                      <a:pt x="170" y="775"/>
                                    </a:lnTo>
                                    <a:lnTo>
                                      <a:pt x="170" y="773"/>
                                    </a:lnTo>
                                    <a:lnTo>
                                      <a:pt x="171" y="772"/>
                                    </a:lnTo>
                                    <a:lnTo>
                                      <a:pt x="172" y="766"/>
                                    </a:lnTo>
                                    <a:lnTo>
                                      <a:pt x="173" y="760"/>
                                    </a:lnTo>
                                    <a:lnTo>
                                      <a:pt x="173" y="753"/>
                                    </a:lnTo>
                                    <a:lnTo>
                                      <a:pt x="174" y="749"/>
                                    </a:lnTo>
                                    <a:lnTo>
                                      <a:pt x="175" y="742"/>
                                    </a:lnTo>
                                    <a:lnTo>
                                      <a:pt x="175" y="735"/>
                                    </a:lnTo>
                                    <a:lnTo>
                                      <a:pt x="176" y="733"/>
                                    </a:lnTo>
                                    <a:lnTo>
                                      <a:pt x="177" y="722"/>
                                    </a:lnTo>
                                    <a:lnTo>
                                      <a:pt x="177" y="713"/>
                                    </a:lnTo>
                                    <a:lnTo>
                                      <a:pt x="178" y="703"/>
                                    </a:lnTo>
                                    <a:lnTo>
                                      <a:pt x="179" y="678"/>
                                    </a:lnTo>
                                    <a:lnTo>
                                      <a:pt x="179" y="654"/>
                                    </a:lnTo>
                                    <a:lnTo>
                                      <a:pt x="180" y="629"/>
                                    </a:lnTo>
                                    <a:lnTo>
                                      <a:pt x="181" y="606"/>
                                    </a:lnTo>
                                    <a:lnTo>
                                      <a:pt x="182" y="570"/>
                                    </a:lnTo>
                                    <a:lnTo>
                                      <a:pt x="182" y="566"/>
                                    </a:lnTo>
                                    <a:lnTo>
                                      <a:pt x="183" y="531"/>
                                    </a:lnTo>
                                    <a:lnTo>
                                      <a:pt x="184" y="515"/>
                                    </a:lnTo>
                                    <a:lnTo>
                                      <a:pt x="184" y="495"/>
                                    </a:lnTo>
                                    <a:lnTo>
                                      <a:pt x="185" y="493"/>
                                    </a:lnTo>
                                    <a:lnTo>
                                      <a:pt x="186" y="490"/>
                                    </a:lnTo>
                                    <a:lnTo>
                                      <a:pt x="186" y="488"/>
                                    </a:lnTo>
                                    <a:lnTo>
                                      <a:pt x="187" y="479"/>
                                    </a:lnTo>
                                    <a:lnTo>
                                      <a:pt x="188" y="508"/>
                                    </a:lnTo>
                                    <a:lnTo>
                                      <a:pt x="188" y="525"/>
                                    </a:lnTo>
                                    <a:lnTo>
                                      <a:pt x="189" y="551"/>
                                    </a:lnTo>
                                    <a:lnTo>
                                      <a:pt x="190" y="568"/>
                                    </a:lnTo>
                                    <a:lnTo>
                                      <a:pt x="191" y="578"/>
                                    </a:lnTo>
                                    <a:lnTo>
                                      <a:pt x="191" y="604"/>
                                    </a:lnTo>
                                    <a:lnTo>
                                      <a:pt x="192" y="609"/>
                                    </a:lnTo>
                                    <a:lnTo>
                                      <a:pt x="193" y="634"/>
                                    </a:lnTo>
                                    <a:lnTo>
                                      <a:pt x="193" y="643"/>
                                    </a:lnTo>
                                    <a:lnTo>
                                      <a:pt x="194" y="664"/>
                                    </a:lnTo>
                                    <a:lnTo>
                                      <a:pt x="195" y="678"/>
                                    </a:lnTo>
                                    <a:lnTo>
                                      <a:pt x="196" y="689"/>
                                    </a:lnTo>
                                    <a:lnTo>
                                      <a:pt x="196" y="706"/>
                                    </a:lnTo>
                                    <a:lnTo>
                                      <a:pt x="197" y="712"/>
                                    </a:lnTo>
                                    <a:lnTo>
                                      <a:pt x="198" y="720"/>
                                    </a:lnTo>
                                    <a:lnTo>
                                      <a:pt x="199" y="733"/>
                                    </a:lnTo>
                                    <a:lnTo>
                                      <a:pt x="200" y="746"/>
                                    </a:lnTo>
                                    <a:lnTo>
                                      <a:pt x="200" y="758"/>
                                    </a:lnTo>
                                    <a:lnTo>
                                      <a:pt x="201" y="762"/>
                                    </a:lnTo>
                                    <a:lnTo>
                                      <a:pt x="202" y="765"/>
                                    </a:lnTo>
                                    <a:lnTo>
                                      <a:pt x="203" y="765"/>
                                    </a:lnTo>
                                    <a:lnTo>
                                      <a:pt x="203" y="765"/>
                                    </a:lnTo>
                                    <a:lnTo>
                                      <a:pt x="204" y="764"/>
                                    </a:lnTo>
                                    <a:lnTo>
                                      <a:pt x="205" y="762"/>
                                    </a:lnTo>
                                    <a:lnTo>
                                      <a:pt x="206" y="762"/>
                                    </a:lnTo>
                                    <a:lnTo>
                                      <a:pt x="206" y="761"/>
                                    </a:lnTo>
                                    <a:lnTo>
                                      <a:pt x="207" y="761"/>
                                    </a:lnTo>
                                    <a:lnTo>
                                      <a:pt x="208" y="762"/>
                                    </a:lnTo>
                                    <a:lnTo>
                                      <a:pt x="209" y="764"/>
                                    </a:lnTo>
                                    <a:lnTo>
                                      <a:pt x="209" y="765"/>
                                    </a:lnTo>
                                    <a:lnTo>
                                      <a:pt x="210" y="764"/>
                                    </a:lnTo>
                                    <a:lnTo>
                                      <a:pt x="211" y="767"/>
                                    </a:lnTo>
                                    <a:lnTo>
                                      <a:pt x="212" y="768"/>
                                    </a:lnTo>
                                    <a:lnTo>
                                      <a:pt x="212" y="769"/>
                                    </a:lnTo>
                                    <a:lnTo>
                                      <a:pt x="213" y="770"/>
                                    </a:lnTo>
                                    <a:lnTo>
                                      <a:pt x="214" y="770"/>
                                    </a:lnTo>
                                    <a:lnTo>
                                      <a:pt x="215" y="770"/>
                                    </a:lnTo>
                                    <a:lnTo>
                                      <a:pt x="215" y="771"/>
                                    </a:lnTo>
                                    <a:lnTo>
                                      <a:pt x="216" y="770"/>
                                    </a:lnTo>
                                    <a:lnTo>
                                      <a:pt x="217" y="771"/>
                                    </a:lnTo>
                                    <a:lnTo>
                                      <a:pt x="218" y="770"/>
                                    </a:lnTo>
                                    <a:lnTo>
                                      <a:pt x="218" y="769"/>
                                    </a:lnTo>
                                    <a:lnTo>
                                      <a:pt x="219" y="768"/>
                                    </a:lnTo>
                                    <a:lnTo>
                                      <a:pt x="220" y="768"/>
                                    </a:lnTo>
                                    <a:lnTo>
                                      <a:pt x="221" y="766"/>
                                    </a:lnTo>
                                    <a:lnTo>
                                      <a:pt x="221" y="767"/>
                                    </a:lnTo>
                                    <a:lnTo>
                                      <a:pt x="222" y="767"/>
                                    </a:lnTo>
                                    <a:lnTo>
                                      <a:pt x="223" y="764"/>
                                    </a:lnTo>
                                    <a:lnTo>
                                      <a:pt x="224" y="760"/>
                                    </a:lnTo>
                                    <a:lnTo>
                                      <a:pt x="224" y="757"/>
                                    </a:lnTo>
                                    <a:lnTo>
                                      <a:pt x="225" y="756"/>
                                    </a:lnTo>
                                    <a:lnTo>
                                      <a:pt x="226" y="753"/>
                                    </a:lnTo>
                                    <a:lnTo>
                                      <a:pt x="227" y="753"/>
                                    </a:lnTo>
                                    <a:lnTo>
                                      <a:pt x="228" y="752"/>
                                    </a:lnTo>
                                    <a:lnTo>
                                      <a:pt x="228" y="749"/>
                                    </a:lnTo>
                                    <a:lnTo>
                                      <a:pt x="229" y="699"/>
                                    </a:lnTo>
                                    <a:lnTo>
                                      <a:pt x="230" y="266"/>
                                    </a:lnTo>
                                    <a:lnTo>
                                      <a:pt x="231" y="0"/>
                                    </a:lnTo>
                                    <a:lnTo>
                                      <a:pt x="231" y="1"/>
                                    </a:lnTo>
                                    <a:lnTo>
                                      <a:pt x="232" y="177"/>
                                    </a:lnTo>
                                    <a:lnTo>
                                      <a:pt x="233" y="282"/>
                                    </a:lnTo>
                                    <a:lnTo>
                                      <a:pt x="233" y="341"/>
                                    </a:lnTo>
                                    <a:lnTo>
                                      <a:pt x="234" y="373"/>
                                    </a:lnTo>
                                    <a:lnTo>
                                      <a:pt x="235" y="431"/>
                                    </a:lnTo>
                                    <a:lnTo>
                                      <a:pt x="235" y="464"/>
                                    </a:lnTo>
                                    <a:lnTo>
                                      <a:pt x="236" y="527"/>
                                    </a:lnTo>
                                    <a:lnTo>
                                      <a:pt x="237" y="572"/>
                                    </a:lnTo>
                                    <a:lnTo>
                                      <a:pt x="237" y="621"/>
                                    </a:lnTo>
                                    <a:lnTo>
                                      <a:pt x="238" y="643"/>
                                    </a:lnTo>
                                    <a:lnTo>
                                      <a:pt x="239" y="669"/>
                                    </a:lnTo>
                                    <a:lnTo>
                                      <a:pt x="240" y="690"/>
                                    </a:lnTo>
                                    <a:lnTo>
                                      <a:pt x="240" y="701"/>
                                    </a:lnTo>
                                    <a:lnTo>
                                      <a:pt x="241" y="714"/>
                                    </a:lnTo>
                                    <a:lnTo>
                                      <a:pt x="242" y="722"/>
                                    </a:lnTo>
                                    <a:lnTo>
                                      <a:pt x="243" y="729"/>
                                    </a:lnTo>
                                    <a:lnTo>
                                      <a:pt x="243" y="735"/>
                                    </a:lnTo>
                                    <a:lnTo>
                                      <a:pt x="244" y="740"/>
                                    </a:lnTo>
                                    <a:lnTo>
                                      <a:pt x="245" y="744"/>
                                    </a:lnTo>
                                    <a:lnTo>
                                      <a:pt x="246" y="746"/>
                                    </a:lnTo>
                                    <a:lnTo>
                                      <a:pt x="246" y="750"/>
                                    </a:lnTo>
                                    <a:lnTo>
                                      <a:pt x="247" y="751"/>
                                    </a:lnTo>
                                    <a:lnTo>
                                      <a:pt x="248" y="754"/>
                                    </a:lnTo>
                                    <a:lnTo>
                                      <a:pt x="249" y="755"/>
                                    </a:lnTo>
                                    <a:lnTo>
                                      <a:pt x="249" y="758"/>
                                    </a:lnTo>
                                    <a:lnTo>
                                      <a:pt x="250" y="759"/>
                                    </a:lnTo>
                                    <a:lnTo>
                                      <a:pt x="251" y="760"/>
                                    </a:lnTo>
                                    <a:lnTo>
                                      <a:pt x="252" y="761"/>
                                    </a:lnTo>
                                    <a:lnTo>
                                      <a:pt x="252" y="763"/>
                                    </a:lnTo>
                                    <a:lnTo>
                                      <a:pt x="253" y="764"/>
                                    </a:lnTo>
                                    <a:lnTo>
                                      <a:pt x="254" y="765"/>
                                    </a:lnTo>
                                    <a:lnTo>
                                      <a:pt x="255" y="765"/>
                                    </a:lnTo>
                                    <a:lnTo>
                                      <a:pt x="256" y="765"/>
                                    </a:lnTo>
                                    <a:lnTo>
                                      <a:pt x="256" y="766"/>
                                    </a:lnTo>
                                    <a:lnTo>
                                      <a:pt x="257" y="765"/>
                                    </a:lnTo>
                                    <a:lnTo>
                                      <a:pt x="258" y="764"/>
                                    </a:lnTo>
                                    <a:lnTo>
                                      <a:pt x="259" y="764"/>
                                    </a:lnTo>
                                    <a:lnTo>
                                      <a:pt x="259" y="764"/>
                                    </a:lnTo>
                                    <a:lnTo>
                                      <a:pt x="260" y="762"/>
                                    </a:lnTo>
                                    <a:lnTo>
                                      <a:pt x="261" y="761"/>
                                    </a:lnTo>
                                    <a:lnTo>
                                      <a:pt x="262" y="760"/>
                                    </a:lnTo>
                                    <a:lnTo>
                                      <a:pt x="262" y="759"/>
                                    </a:lnTo>
                                    <a:lnTo>
                                      <a:pt x="263" y="757"/>
                                    </a:lnTo>
                                    <a:lnTo>
                                      <a:pt x="264" y="757"/>
                                    </a:lnTo>
                                    <a:lnTo>
                                      <a:pt x="265" y="756"/>
                                    </a:lnTo>
                                    <a:lnTo>
                                      <a:pt x="265" y="755"/>
                                    </a:lnTo>
                                    <a:lnTo>
                                      <a:pt x="266" y="754"/>
                                    </a:lnTo>
                                    <a:lnTo>
                                      <a:pt x="267" y="753"/>
                                    </a:lnTo>
                                    <a:lnTo>
                                      <a:pt x="268" y="755"/>
                                    </a:lnTo>
                                    <a:lnTo>
                                      <a:pt x="268" y="754"/>
                                    </a:lnTo>
                                    <a:lnTo>
                                      <a:pt x="269" y="755"/>
                                    </a:lnTo>
                                    <a:lnTo>
                                      <a:pt x="270" y="756"/>
                                    </a:lnTo>
                                    <a:lnTo>
                                      <a:pt x="271" y="755"/>
                                    </a:lnTo>
                                    <a:lnTo>
                                      <a:pt x="271" y="757"/>
                                    </a:lnTo>
                                    <a:lnTo>
                                      <a:pt x="272" y="758"/>
                                    </a:lnTo>
                                    <a:lnTo>
                                      <a:pt x="273" y="758"/>
                                    </a:lnTo>
                                    <a:lnTo>
                                      <a:pt x="274" y="757"/>
                                    </a:lnTo>
                                    <a:lnTo>
                                      <a:pt x="274" y="755"/>
                                    </a:lnTo>
                                    <a:lnTo>
                                      <a:pt x="275" y="751"/>
                                    </a:lnTo>
                                    <a:lnTo>
                                      <a:pt x="276" y="741"/>
                                    </a:lnTo>
                                    <a:lnTo>
                                      <a:pt x="277" y="732"/>
                                    </a:lnTo>
                                    <a:lnTo>
                                      <a:pt x="277" y="720"/>
                                    </a:lnTo>
                                    <a:lnTo>
                                      <a:pt x="278" y="709"/>
                                    </a:lnTo>
                                    <a:lnTo>
                                      <a:pt x="279" y="705"/>
                                    </a:lnTo>
                                    <a:lnTo>
                                      <a:pt x="280" y="702"/>
                                    </a:lnTo>
                                    <a:lnTo>
                                      <a:pt x="281" y="701"/>
                                    </a:lnTo>
                                    <a:lnTo>
                                      <a:pt x="281" y="703"/>
                                    </a:lnTo>
                                    <a:lnTo>
                                      <a:pt x="282" y="702"/>
                                    </a:lnTo>
                                    <a:lnTo>
                                      <a:pt x="283" y="700"/>
                                    </a:lnTo>
                                    <a:lnTo>
                                      <a:pt x="284" y="700"/>
                                    </a:lnTo>
                                    <a:lnTo>
                                      <a:pt x="284" y="700"/>
                                    </a:lnTo>
                                    <a:lnTo>
                                      <a:pt x="285" y="701"/>
                                    </a:lnTo>
                                    <a:lnTo>
                                      <a:pt x="286" y="707"/>
                                    </a:lnTo>
                                    <a:lnTo>
                                      <a:pt x="287" y="712"/>
                                    </a:lnTo>
                                    <a:lnTo>
                                      <a:pt x="287" y="716"/>
                                    </a:lnTo>
                                    <a:lnTo>
                                      <a:pt x="288" y="721"/>
                                    </a:lnTo>
                                    <a:lnTo>
                                      <a:pt x="289" y="729"/>
                                    </a:lnTo>
                                    <a:lnTo>
                                      <a:pt x="290" y="733"/>
                                    </a:lnTo>
                                    <a:lnTo>
                                      <a:pt x="290" y="740"/>
                                    </a:lnTo>
                                    <a:lnTo>
                                      <a:pt x="291" y="746"/>
                                    </a:lnTo>
                                    <a:lnTo>
                                      <a:pt x="292" y="751"/>
                                    </a:lnTo>
                                    <a:lnTo>
                                      <a:pt x="293" y="756"/>
                                    </a:lnTo>
                                    <a:lnTo>
                                      <a:pt x="293" y="757"/>
                                    </a:lnTo>
                                    <a:lnTo>
                                      <a:pt x="294" y="760"/>
                                    </a:lnTo>
                                    <a:lnTo>
                                      <a:pt x="295" y="762"/>
                                    </a:lnTo>
                                    <a:lnTo>
                                      <a:pt x="296" y="764"/>
                                    </a:lnTo>
                                    <a:lnTo>
                                      <a:pt x="296" y="766"/>
                                    </a:lnTo>
                                    <a:lnTo>
                                      <a:pt x="297" y="768"/>
                                    </a:lnTo>
                                    <a:lnTo>
                                      <a:pt x="298" y="769"/>
                                    </a:lnTo>
                                    <a:lnTo>
                                      <a:pt x="299" y="770"/>
                                    </a:lnTo>
                                    <a:lnTo>
                                      <a:pt x="299" y="771"/>
                                    </a:lnTo>
                                    <a:lnTo>
                                      <a:pt x="300" y="771"/>
                                    </a:lnTo>
                                    <a:lnTo>
                                      <a:pt x="301" y="771"/>
                                    </a:lnTo>
                                    <a:lnTo>
                                      <a:pt x="302" y="772"/>
                                    </a:lnTo>
                                    <a:lnTo>
                                      <a:pt x="302" y="773"/>
                                    </a:lnTo>
                                    <a:lnTo>
                                      <a:pt x="303" y="773"/>
                                    </a:lnTo>
                                    <a:lnTo>
                                      <a:pt x="304" y="773"/>
                                    </a:lnTo>
                                    <a:lnTo>
                                      <a:pt x="305" y="773"/>
                                    </a:lnTo>
                                    <a:lnTo>
                                      <a:pt x="306" y="773"/>
                                    </a:lnTo>
                                    <a:lnTo>
                                      <a:pt x="306" y="773"/>
                                    </a:lnTo>
                                    <a:lnTo>
                                      <a:pt x="307" y="772"/>
                                    </a:lnTo>
                                    <a:lnTo>
                                      <a:pt x="308" y="771"/>
                                    </a:lnTo>
                                    <a:lnTo>
                                      <a:pt x="309" y="771"/>
                                    </a:lnTo>
                                    <a:lnTo>
                                      <a:pt x="309" y="770"/>
                                    </a:lnTo>
                                    <a:lnTo>
                                      <a:pt x="310" y="770"/>
                                    </a:lnTo>
                                    <a:lnTo>
                                      <a:pt x="311" y="767"/>
                                    </a:lnTo>
                                    <a:lnTo>
                                      <a:pt x="312" y="764"/>
                                    </a:lnTo>
                                    <a:lnTo>
                                      <a:pt x="312" y="762"/>
                                    </a:lnTo>
                                    <a:lnTo>
                                      <a:pt x="313" y="758"/>
                                    </a:lnTo>
                                    <a:lnTo>
                                      <a:pt x="314" y="756"/>
                                    </a:lnTo>
                                    <a:lnTo>
                                      <a:pt x="315" y="752"/>
                                    </a:lnTo>
                                    <a:lnTo>
                                      <a:pt x="315" y="748"/>
                                    </a:lnTo>
                                    <a:lnTo>
                                      <a:pt x="316" y="743"/>
                                    </a:lnTo>
                                    <a:lnTo>
                                      <a:pt x="317" y="736"/>
                                    </a:lnTo>
                                    <a:lnTo>
                                      <a:pt x="318" y="734"/>
                                    </a:lnTo>
                                    <a:lnTo>
                                      <a:pt x="318" y="725"/>
                                    </a:lnTo>
                                    <a:lnTo>
                                      <a:pt x="319" y="718"/>
                                    </a:lnTo>
                                    <a:lnTo>
                                      <a:pt x="320" y="711"/>
                                    </a:lnTo>
                                    <a:lnTo>
                                      <a:pt x="321" y="700"/>
                                    </a:lnTo>
                                    <a:lnTo>
                                      <a:pt x="321" y="701"/>
                                    </a:lnTo>
                                    <a:lnTo>
                                      <a:pt x="322" y="694"/>
                                    </a:lnTo>
                                    <a:lnTo>
                                      <a:pt x="323" y="692"/>
                                    </a:lnTo>
                                    <a:lnTo>
                                      <a:pt x="324" y="692"/>
                                    </a:lnTo>
                                    <a:lnTo>
                                      <a:pt x="324" y="688"/>
                                    </a:lnTo>
                                    <a:lnTo>
                                      <a:pt x="325" y="675"/>
                                    </a:lnTo>
                                    <a:lnTo>
                                      <a:pt x="326" y="598"/>
                                    </a:lnTo>
                                    <a:lnTo>
                                      <a:pt x="326" y="479"/>
                                    </a:lnTo>
                                    <a:lnTo>
                                      <a:pt x="327" y="449"/>
                                    </a:lnTo>
                                    <a:lnTo>
                                      <a:pt x="328" y="441"/>
                                    </a:lnTo>
                                    <a:lnTo>
                                      <a:pt x="329" y="489"/>
                                    </a:lnTo>
                                    <a:lnTo>
                                      <a:pt x="329" y="510"/>
                                    </a:lnTo>
                                    <a:lnTo>
                                      <a:pt x="330" y="544"/>
                                    </a:lnTo>
                                    <a:lnTo>
                                      <a:pt x="331" y="560"/>
                                    </a:lnTo>
                                    <a:lnTo>
                                      <a:pt x="331" y="591"/>
                                    </a:lnTo>
                                    <a:lnTo>
                                      <a:pt x="332" y="635"/>
                                    </a:lnTo>
                                    <a:lnTo>
                                      <a:pt x="333" y="682"/>
                                    </a:lnTo>
                                    <a:lnTo>
                                      <a:pt x="334" y="710"/>
                                    </a:lnTo>
                                    <a:lnTo>
                                      <a:pt x="334" y="726"/>
                                    </a:lnTo>
                                    <a:lnTo>
                                      <a:pt x="335" y="737"/>
                                    </a:lnTo>
                                    <a:lnTo>
                                      <a:pt x="336" y="745"/>
                                    </a:lnTo>
                                    <a:lnTo>
                                      <a:pt x="337" y="751"/>
                                    </a:lnTo>
                                    <a:lnTo>
                                      <a:pt x="337" y="754"/>
                                    </a:lnTo>
                                    <a:lnTo>
                                      <a:pt x="338" y="757"/>
                                    </a:lnTo>
                                    <a:lnTo>
                                      <a:pt x="339" y="758"/>
                                    </a:lnTo>
                                    <a:lnTo>
                                      <a:pt x="340" y="760"/>
                                    </a:lnTo>
                                    <a:lnTo>
                                      <a:pt x="340" y="759"/>
                                    </a:lnTo>
                                    <a:lnTo>
                                      <a:pt x="341" y="758"/>
                                    </a:lnTo>
                                    <a:lnTo>
                                      <a:pt x="342" y="757"/>
                                    </a:lnTo>
                                    <a:lnTo>
                                      <a:pt x="343" y="755"/>
                                    </a:lnTo>
                                    <a:lnTo>
                                      <a:pt x="343" y="754"/>
                                    </a:lnTo>
                                    <a:lnTo>
                                      <a:pt x="344" y="755"/>
                                    </a:lnTo>
                                    <a:lnTo>
                                      <a:pt x="345" y="756"/>
                                    </a:lnTo>
                                    <a:lnTo>
                                      <a:pt x="346" y="755"/>
                                    </a:lnTo>
                                    <a:lnTo>
                                      <a:pt x="346" y="756"/>
                                    </a:lnTo>
                                    <a:lnTo>
                                      <a:pt x="347" y="756"/>
                                    </a:lnTo>
                                    <a:lnTo>
                                      <a:pt x="348" y="760"/>
                                    </a:lnTo>
                                    <a:lnTo>
                                      <a:pt x="349" y="763"/>
                                    </a:lnTo>
                                    <a:lnTo>
                                      <a:pt x="349" y="764"/>
                                    </a:lnTo>
                                    <a:lnTo>
                                      <a:pt x="350" y="767"/>
                                    </a:lnTo>
                                    <a:lnTo>
                                      <a:pt x="351" y="767"/>
                                    </a:lnTo>
                                    <a:lnTo>
                                      <a:pt x="352" y="768"/>
                                    </a:lnTo>
                                    <a:lnTo>
                                      <a:pt x="352" y="770"/>
                                    </a:lnTo>
                                    <a:lnTo>
                                      <a:pt x="353" y="772"/>
                                    </a:lnTo>
                                    <a:lnTo>
                                      <a:pt x="354" y="773"/>
                                    </a:lnTo>
                                    <a:lnTo>
                                      <a:pt x="355" y="773"/>
                                    </a:lnTo>
                                    <a:lnTo>
                                      <a:pt x="355" y="775"/>
                                    </a:lnTo>
                                    <a:lnTo>
                                      <a:pt x="356" y="774"/>
                                    </a:lnTo>
                                    <a:lnTo>
                                      <a:pt x="357" y="775"/>
                                    </a:lnTo>
                                    <a:lnTo>
                                      <a:pt x="358" y="775"/>
                                    </a:lnTo>
                                    <a:lnTo>
                                      <a:pt x="359" y="775"/>
                                    </a:lnTo>
                                    <a:lnTo>
                                      <a:pt x="359" y="776"/>
                                    </a:lnTo>
                                    <a:lnTo>
                                      <a:pt x="360" y="775"/>
                                    </a:lnTo>
                                    <a:lnTo>
                                      <a:pt x="361" y="776"/>
                                    </a:lnTo>
                                    <a:lnTo>
                                      <a:pt x="362" y="776"/>
                                    </a:lnTo>
                                    <a:lnTo>
                                      <a:pt x="362" y="776"/>
                                    </a:lnTo>
                                    <a:lnTo>
                                      <a:pt x="363" y="776"/>
                                    </a:lnTo>
                                    <a:lnTo>
                                      <a:pt x="364" y="776"/>
                                    </a:lnTo>
                                    <a:lnTo>
                                      <a:pt x="365" y="777"/>
                                    </a:lnTo>
                                    <a:lnTo>
                                      <a:pt x="365" y="777"/>
                                    </a:lnTo>
                                    <a:lnTo>
                                      <a:pt x="366" y="777"/>
                                    </a:lnTo>
                                    <a:lnTo>
                                      <a:pt x="367" y="778"/>
                                    </a:lnTo>
                                    <a:lnTo>
                                      <a:pt x="368" y="778"/>
                                    </a:lnTo>
                                    <a:lnTo>
                                      <a:pt x="368" y="778"/>
                                    </a:lnTo>
                                    <a:lnTo>
                                      <a:pt x="369" y="778"/>
                                    </a:lnTo>
                                    <a:lnTo>
                                      <a:pt x="370" y="779"/>
                                    </a:lnTo>
                                    <a:lnTo>
                                      <a:pt x="371" y="779"/>
                                    </a:lnTo>
                                    <a:lnTo>
                                      <a:pt x="371" y="779"/>
                                    </a:lnTo>
                                    <a:lnTo>
                                      <a:pt x="372" y="779"/>
                                    </a:lnTo>
                                    <a:lnTo>
                                      <a:pt x="373" y="779"/>
                                    </a:lnTo>
                                    <a:lnTo>
                                      <a:pt x="374" y="779"/>
                                    </a:lnTo>
                                    <a:lnTo>
                                      <a:pt x="374" y="779"/>
                                    </a:lnTo>
                                    <a:lnTo>
                                      <a:pt x="375" y="779"/>
                                    </a:lnTo>
                                    <a:lnTo>
                                      <a:pt x="376" y="779"/>
                                    </a:lnTo>
                                    <a:lnTo>
                                      <a:pt x="377" y="780"/>
                                    </a:lnTo>
                                    <a:lnTo>
                                      <a:pt x="377" y="779"/>
                                    </a:lnTo>
                                    <a:lnTo>
                                      <a:pt x="378" y="780"/>
                                    </a:lnTo>
                                    <a:lnTo>
                                      <a:pt x="379" y="780"/>
                                    </a:lnTo>
                                    <a:lnTo>
                                      <a:pt x="380" y="780"/>
                                    </a:lnTo>
                                    <a:lnTo>
                                      <a:pt x="380" y="781"/>
                                    </a:lnTo>
                                    <a:lnTo>
                                      <a:pt x="381" y="780"/>
                                    </a:lnTo>
                                    <a:lnTo>
                                      <a:pt x="382" y="780"/>
                                    </a:lnTo>
                                    <a:lnTo>
                                      <a:pt x="383" y="781"/>
                                    </a:lnTo>
                                    <a:lnTo>
                                      <a:pt x="384" y="780"/>
                                    </a:lnTo>
                                    <a:lnTo>
                                      <a:pt x="384" y="780"/>
                                    </a:lnTo>
                                    <a:lnTo>
                                      <a:pt x="385" y="781"/>
                                    </a:lnTo>
                                    <a:lnTo>
                                      <a:pt x="386" y="781"/>
                                    </a:lnTo>
                                    <a:lnTo>
                                      <a:pt x="387" y="782"/>
                                    </a:lnTo>
                                    <a:lnTo>
                                      <a:pt x="387" y="782"/>
                                    </a:lnTo>
                                    <a:lnTo>
                                      <a:pt x="388" y="782"/>
                                    </a:lnTo>
                                    <a:lnTo>
                                      <a:pt x="389" y="782"/>
                                    </a:lnTo>
                                    <a:lnTo>
                                      <a:pt x="390" y="782"/>
                                    </a:lnTo>
                                    <a:lnTo>
                                      <a:pt x="390" y="782"/>
                                    </a:lnTo>
                                    <a:lnTo>
                                      <a:pt x="391" y="782"/>
                                    </a:lnTo>
                                    <a:lnTo>
                                      <a:pt x="392" y="781"/>
                                    </a:lnTo>
                                    <a:lnTo>
                                      <a:pt x="393" y="781"/>
                                    </a:lnTo>
                                    <a:lnTo>
                                      <a:pt x="393" y="782"/>
                                    </a:lnTo>
                                    <a:lnTo>
                                      <a:pt x="394" y="781"/>
                                    </a:lnTo>
                                    <a:lnTo>
                                      <a:pt x="395" y="781"/>
                                    </a:lnTo>
                                    <a:lnTo>
                                      <a:pt x="396" y="781"/>
                                    </a:lnTo>
                                    <a:lnTo>
                                      <a:pt x="396" y="781"/>
                                    </a:lnTo>
                                    <a:lnTo>
                                      <a:pt x="397" y="781"/>
                                    </a:lnTo>
                                    <a:lnTo>
                                      <a:pt x="398" y="781"/>
                                    </a:lnTo>
                                    <a:lnTo>
                                      <a:pt x="399" y="781"/>
                                    </a:lnTo>
                                    <a:lnTo>
                                      <a:pt x="399" y="781"/>
                                    </a:lnTo>
                                    <a:lnTo>
                                      <a:pt x="400" y="781"/>
                                    </a:lnTo>
                                    <a:lnTo>
                                      <a:pt x="401" y="781"/>
                                    </a:lnTo>
                                    <a:lnTo>
                                      <a:pt x="402" y="782"/>
                                    </a:lnTo>
                                    <a:lnTo>
                                      <a:pt x="402" y="782"/>
                                    </a:lnTo>
                                    <a:lnTo>
                                      <a:pt x="403" y="782"/>
                                    </a:lnTo>
                                    <a:lnTo>
                                      <a:pt x="404" y="782"/>
                                    </a:lnTo>
                                    <a:lnTo>
                                      <a:pt x="405" y="782"/>
                                    </a:lnTo>
                                    <a:lnTo>
                                      <a:pt x="405" y="782"/>
                                    </a:lnTo>
                                    <a:lnTo>
                                      <a:pt x="406" y="782"/>
                                    </a:lnTo>
                                    <a:lnTo>
                                      <a:pt x="407" y="782"/>
                                    </a:lnTo>
                                    <a:lnTo>
                                      <a:pt x="408" y="782"/>
                                    </a:lnTo>
                                    <a:lnTo>
                                      <a:pt x="408" y="783"/>
                                    </a:lnTo>
                                    <a:lnTo>
                                      <a:pt x="409" y="783"/>
                                    </a:lnTo>
                                    <a:lnTo>
                                      <a:pt x="410" y="783"/>
                                    </a:lnTo>
                                    <a:lnTo>
                                      <a:pt x="411" y="784"/>
                                    </a:lnTo>
                                    <a:lnTo>
                                      <a:pt x="412" y="783"/>
                                    </a:lnTo>
                                    <a:lnTo>
                                      <a:pt x="412" y="783"/>
                                    </a:lnTo>
                                    <a:lnTo>
                                      <a:pt x="413" y="783"/>
                                    </a:lnTo>
                                    <a:lnTo>
                                      <a:pt x="414" y="783"/>
                                    </a:lnTo>
                                    <a:lnTo>
                                      <a:pt x="415" y="782"/>
                                    </a:lnTo>
                                    <a:lnTo>
                                      <a:pt x="415" y="783"/>
                                    </a:lnTo>
                                    <a:lnTo>
                                      <a:pt x="416" y="783"/>
                                    </a:lnTo>
                                    <a:lnTo>
                                      <a:pt x="417" y="783"/>
                                    </a:lnTo>
                                    <a:lnTo>
                                      <a:pt x="418" y="783"/>
                                    </a:lnTo>
                                    <a:lnTo>
                                      <a:pt x="418" y="783"/>
                                    </a:lnTo>
                                    <a:lnTo>
                                      <a:pt x="419" y="783"/>
                                    </a:lnTo>
                                    <a:lnTo>
                                      <a:pt x="420" y="783"/>
                                    </a:lnTo>
                                    <a:lnTo>
                                      <a:pt x="421" y="783"/>
                                    </a:lnTo>
                                    <a:lnTo>
                                      <a:pt x="421" y="784"/>
                                    </a:lnTo>
                                    <a:lnTo>
                                      <a:pt x="422" y="783"/>
                                    </a:lnTo>
                                    <a:lnTo>
                                      <a:pt x="423" y="783"/>
                                    </a:lnTo>
                                    <a:lnTo>
                                      <a:pt x="424" y="784"/>
                                    </a:lnTo>
                                    <a:lnTo>
                                      <a:pt x="424" y="783"/>
                                    </a:lnTo>
                                    <a:lnTo>
                                      <a:pt x="425" y="784"/>
                                    </a:lnTo>
                                    <a:lnTo>
                                      <a:pt x="426" y="783"/>
                                    </a:lnTo>
                                    <a:lnTo>
                                      <a:pt x="427" y="784"/>
                                    </a:lnTo>
                                    <a:lnTo>
                                      <a:pt x="427" y="784"/>
                                    </a:lnTo>
                                    <a:lnTo>
                                      <a:pt x="428" y="784"/>
                                    </a:lnTo>
                                    <a:lnTo>
                                      <a:pt x="429" y="784"/>
                                    </a:lnTo>
                                    <a:lnTo>
                                      <a:pt x="430" y="784"/>
                                    </a:lnTo>
                                    <a:lnTo>
                                      <a:pt x="430" y="784"/>
                                    </a:lnTo>
                                    <a:lnTo>
                                      <a:pt x="431" y="784"/>
                                    </a:lnTo>
                                    <a:lnTo>
                                      <a:pt x="432" y="784"/>
                                    </a:lnTo>
                                    <a:lnTo>
                                      <a:pt x="433" y="784"/>
                                    </a:lnTo>
                                    <a:lnTo>
                                      <a:pt x="433" y="784"/>
                                    </a:lnTo>
                                    <a:lnTo>
                                      <a:pt x="434" y="784"/>
                                    </a:lnTo>
                                    <a:lnTo>
                                      <a:pt x="435" y="784"/>
                                    </a:lnTo>
                                    <a:lnTo>
                                      <a:pt x="436" y="784"/>
                                    </a:lnTo>
                                    <a:lnTo>
                                      <a:pt x="437" y="783"/>
                                    </a:lnTo>
                                    <a:lnTo>
                                      <a:pt x="437" y="783"/>
                                    </a:lnTo>
                                    <a:lnTo>
                                      <a:pt x="438" y="783"/>
                                    </a:lnTo>
                                    <a:lnTo>
                                      <a:pt x="439" y="783"/>
                                    </a:lnTo>
                                    <a:lnTo>
                                      <a:pt x="440" y="782"/>
                                    </a:lnTo>
                                    <a:lnTo>
                                      <a:pt x="440" y="782"/>
                                    </a:lnTo>
                                    <a:lnTo>
                                      <a:pt x="441" y="782"/>
                                    </a:lnTo>
                                    <a:lnTo>
                                      <a:pt x="442" y="781"/>
                                    </a:lnTo>
                                    <a:lnTo>
                                      <a:pt x="443" y="781"/>
                                    </a:lnTo>
                                    <a:lnTo>
                                      <a:pt x="443" y="780"/>
                                    </a:lnTo>
                                    <a:lnTo>
                                      <a:pt x="444" y="779"/>
                                    </a:lnTo>
                                    <a:lnTo>
                                      <a:pt x="445" y="779"/>
                                    </a:lnTo>
                                    <a:lnTo>
                                      <a:pt x="446" y="778"/>
                                    </a:lnTo>
                                    <a:lnTo>
                                      <a:pt x="446" y="778"/>
                                    </a:lnTo>
                                    <a:lnTo>
                                      <a:pt x="447" y="777"/>
                                    </a:lnTo>
                                    <a:lnTo>
                                      <a:pt x="448" y="777"/>
                                    </a:lnTo>
                                    <a:lnTo>
                                      <a:pt x="449" y="775"/>
                                    </a:lnTo>
                                    <a:lnTo>
                                      <a:pt x="449" y="776"/>
                                    </a:lnTo>
                                    <a:lnTo>
                                      <a:pt x="450" y="773"/>
                                    </a:lnTo>
                                    <a:lnTo>
                                      <a:pt x="451" y="774"/>
                                    </a:lnTo>
                                    <a:lnTo>
                                      <a:pt x="452" y="773"/>
                                    </a:lnTo>
                                    <a:lnTo>
                                      <a:pt x="452" y="774"/>
                                    </a:lnTo>
                                    <a:lnTo>
                                      <a:pt x="453" y="774"/>
                                    </a:lnTo>
                                    <a:lnTo>
                                      <a:pt x="454" y="773"/>
                                    </a:lnTo>
                                    <a:lnTo>
                                      <a:pt x="455" y="774"/>
                                    </a:lnTo>
                                    <a:lnTo>
                                      <a:pt x="455" y="774"/>
                                    </a:lnTo>
                                    <a:lnTo>
                                      <a:pt x="456" y="774"/>
                                    </a:lnTo>
                                    <a:lnTo>
                                      <a:pt x="457" y="775"/>
                                    </a:lnTo>
                                    <a:lnTo>
                                      <a:pt x="458" y="774"/>
                                    </a:lnTo>
                                    <a:lnTo>
                                      <a:pt x="458" y="775"/>
                                    </a:lnTo>
                                    <a:lnTo>
                                      <a:pt x="459" y="776"/>
                                    </a:lnTo>
                                    <a:lnTo>
                                      <a:pt x="460" y="776"/>
                                    </a:lnTo>
                                    <a:lnTo>
                                      <a:pt x="461" y="776"/>
                                    </a:lnTo>
                                    <a:lnTo>
                                      <a:pt x="461" y="777"/>
                                    </a:lnTo>
                                    <a:lnTo>
                                      <a:pt x="462" y="777"/>
                                    </a:lnTo>
                                    <a:lnTo>
                                      <a:pt x="463" y="777"/>
                                    </a:lnTo>
                                    <a:lnTo>
                                      <a:pt x="464" y="778"/>
                                    </a:lnTo>
                                    <a:lnTo>
                                      <a:pt x="465" y="778"/>
                                    </a:lnTo>
                                    <a:lnTo>
                                      <a:pt x="465" y="779"/>
                                    </a:lnTo>
                                    <a:lnTo>
                                      <a:pt x="466" y="779"/>
                                    </a:lnTo>
                                    <a:lnTo>
                                      <a:pt x="467" y="779"/>
                                    </a:lnTo>
                                    <a:lnTo>
                                      <a:pt x="468" y="779"/>
                                    </a:lnTo>
                                    <a:lnTo>
                                      <a:pt x="468" y="780"/>
                                    </a:lnTo>
                                    <a:lnTo>
                                      <a:pt x="469" y="779"/>
                                    </a:lnTo>
                                    <a:lnTo>
                                      <a:pt x="470" y="780"/>
                                    </a:lnTo>
                                    <a:lnTo>
                                      <a:pt x="471" y="780"/>
                                    </a:lnTo>
                                    <a:lnTo>
                                      <a:pt x="471" y="781"/>
                                    </a:lnTo>
                                    <a:lnTo>
                                      <a:pt x="472" y="780"/>
                                    </a:lnTo>
                                    <a:lnTo>
                                      <a:pt x="473" y="780"/>
                                    </a:lnTo>
                                    <a:lnTo>
                                      <a:pt x="474" y="781"/>
                                    </a:lnTo>
                                    <a:lnTo>
                                      <a:pt x="474" y="781"/>
                                    </a:lnTo>
                                    <a:lnTo>
                                      <a:pt x="475" y="781"/>
                                    </a:lnTo>
                                    <a:lnTo>
                                      <a:pt x="476" y="781"/>
                                    </a:lnTo>
                                    <a:lnTo>
                                      <a:pt x="477" y="782"/>
                                    </a:lnTo>
                                    <a:lnTo>
                                      <a:pt x="477" y="781"/>
                                    </a:lnTo>
                                    <a:lnTo>
                                      <a:pt x="478" y="781"/>
                                    </a:lnTo>
                                    <a:lnTo>
                                      <a:pt x="479" y="782"/>
                                    </a:lnTo>
                                    <a:lnTo>
                                      <a:pt x="480" y="782"/>
                                    </a:lnTo>
                                    <a:lnTo>
                                      <a:pt x="480" y="782"/>
                                    </a:lnTo>
                                    <a:lnTo>
                                      <a:pt x="481" y="782"/>
                                    </a:lnTo>
                                    <a:lnTo>
                                      <a:pt x="482" y="783"/>
                                    </a:lnTo>
                                    <a:lnTo>
                                      <a:pt x="483" y="782"/>
                                    </a:lnTo>
                                    <a:lnTo>
                                      <a:pt x="483" y="782"/>
                                    </a:lnTo>
                                    <a:lnTo>
                                      <a:pt x="484" y="783"/>
                                    </a:lnTo>
                                    <a:lnTo>
                                      <a:pt x="485" y="783"/>
                                    </a:lnTo>
                                    <a:lnTo>
                                      <a:pt x="486" y="782"/>
                                    </a:lnTo>
                                    <a:lnTo>
                                      <a:pt x="486" y="783"/>
                                    </a:lnTo>
                                    <a:lnTo>
                                      <a:pt x="487" y="783"/>
                                    </a:lnTo>
                                    <a:lnTo>
                                      <a:pt x="488" y="784"/>
                                    </a:lnTo>
                                    <a:lnTo>
                                      <a:pt x="489" y="783"/>
                                    </a:lnTo>
                                    <a:lnTo>
                                      <a:pt x="490" y="784"/>
                                    </a:lnTo>
                                    <a:lnTo>
                                      <a:pt x="490" y="784"/>
                                    </a:lnTo>
                                    <a:lnTo>
                                      <a:pt x="491" y="784"/>
                                    </a:lnTo>
                                    <a:lnTo>
                                      <a:pt x="492" y="784"/>
                                    </a:lnTo>
                                    <a:lnTo>
                                      <a:pt x="493" y="784"/>
                                    </a:lnTo>
                                    <a:lnTo>
                                      <a:pt x="493" y="783"/>
                                    </a:lnTo>
                                    <a:lnTo>
                                      <a:pt x="494" y="783"/>
                                    </a:lnTo>
                                    <a:lnTo>
                                      <a:pt x="495" y="783"/>
                                    </a:lnTo>
                                    <a:lnTo>
                                      <a:pt x="496" y="784"/>
                                    </a:lnTo>
                                    <a:lnTo>
                                      <a:pt x="496" y="783"/>
                                    </a:lnTo>
                                    <a:lnTo>
                                      <a:pt x="497" y="783"/>
                                    </a:lnTo>
                                    <a:lnTo>
                                      <a:pt x="498" y="783"/>
                                    </a:lnTo>
                                    <a:lnTo>
                                      <a:pt x="499" y="783"/>
                                    </a:lnTo>
                                    <a:lnTo>
                                      <a:pt x="499" y="782"/>
                                    </a:lnTo>
                                    <a:lnTo>
                                      <a:pt x="500" y="782"/>
                                    </a:lnTo>
                                    <a:lnTo>
                                      <a:pt x="501" y="782"/>
                                    </a:lnTo>
                                    <a:lnTo>
                                      <a:pt x="502" y="781"/>
                                    </a:lnTo>
                                    <a:lnTo>
                                      <a:pt x="502" y="782"/>
                                    </a:lnTo>
                                    <a:lnTo>
                                      <a:pt x="503" y="781"/>
                                    </a:lnTo>
                                    <a:lnTo>
                                      <a:pt x="504" y="781"/>
                                    </a:lnTo>
                                    <a:lnTo>
                                      <a:pt x="505" y="781"/>
                                    </a:lnTo>
                                    <a:lnTo>
                                      <a:pt x="505" y="781"/>
                                    </a:lnTo>
                                    <a:lnTo>
                                      <a:pt x="506" y="781"/>
                                    </a:lnTo>
                                    <a:lnTo>
                                      <a:pt x="507" y="781"/>
                                    </a:lnTo>
                                    <a:lnTo>
                                      <a:pt x="508" y="782"/>
                                    </a:lnTo>
                                    <a:lnTo>
                                      <a:pt x="508" y="782"/>
                                    </a:lnTo>
                                    <a:lnTo>
                                      <a:pt x="509" y="782"/>
                                    </a:lnTo>
                                    <a:lnTo>
                                      <a:pt x="510" y="782"/>
                                    </a:lnTo>
                                    <a:lnTo>
                                      <a:pt x="511" y="782"/>
                                    </a:lnTo>
                                    <a:lnTo>
                                      <a:pt x="511" y="782"/>
                                    </a:lnTo>
                                    <a:lnTo>
                                      <a:pt x="512" y="783"/>
                                    </a:lnTo>
                                    <a:lnTo>
                                      <a:pt x="513" y="782"/>
                                    </a:lnTo>
                                    <a:lnTo>
                                      <a:pt x="514" y="782"/>
                                    </a:lnTo>
                                    <a:lnTo>
                                      <a:pt x="515" y="781"/>
                                    </a:lnTo>
                                    <a:lnTo>
                                      <a:pt x="515" y="781"/>
                                    </a:lnTo>
                                    <a:lnTo>
                                      <a:pt x="516" y="780"/>
                                    </a:lnTo>
                                    <a:lnTo>
                                      <a:pt x="517" y="779"/>
                                    </a:lnTo>
                                    <a:lnTo>
                                      <a:pt x="518" y="777"/>
                                    </a:lnTo>
                                    <a:lnTo>
                                      <a:pt x="518" y="775"/>
                                    </a:lnTo>
                                    <a:lnTo>
                                      <a:pt x="519" y="773"/>
                                    </a:lnTo>
                                    <a:lnTo>
                                      <a:pt x="520" y="771"/>
                                    </a:lnTo>
                                    <a:lnTo>
                                      <a:pt x="521" y="769"/>
                                    </a:lnTo>
                                    <a:lnTo>
                                      <a:pt x="521" y="765"/>
                                    </a:lnTo>
                                    <a:lnTo>
                                      <a:pt x="522" y="764"/>
                                    </a:lnTo>
                                    <a:lnTo>
                                      <a:pt x="523" y="762"/>
                                    </a:lnTo>
                                    <a:lnTo>
                                      <a:pt x="524" y="760"/>
                                    </a:lnTo>
                                    <a:lnTo>
                                      <a:pt x="524" y="758"/>
                                    </a:lnTo>
                                    <a:lnTo>
                                      <a:pt x="525" y="758"/>
                                    </a:lnTo>
                                    <a:lnTo>
                                      <a:pt x="526" y="755"/>
                                    </a:lnTo>
                                    <a:lnTo>
                                      <a:pt x="527" y="754"/>
                                    </a:lnTo>
                                    <a:lnTo>
                                      <a:pt x="527" y="753"/>
                                    </a:lnTo>
                                    <a:lnTo>
                                      <a:pt x="528" y="753"/>
                                    </a:lnTo>
                                    <a:lnTo>
                                      <a:pt x="529" y="753"/>
                                    </a:lnTo>
                                    <a:lnTo>
                                      <a:pt x="530" y="754"/>
                                    </a:lnTo>
                                    <a:lnTo>
                                      <a:pt x="530" y="755"/>
                                    </a:lnTo>
                                    <a:lnTo>
                                      <a:pt x="531" y="755"/>
                                    </a:lnTo>
                                    <a:lnTo>
                                      <a:pt x="532" y="757"/>
                                    </a:lnTo>
                                    <a:lnTo>
                                      <a:pt x="533" y="759"/>
                                    </a:lnTo>
                                    <a:lnTo>
                                      <a:pt x="533" y="759"/>
                                    </a:lnTo>
                                    <a:lnTo>
                                      <a:pt x="534" y="761"/>
                                    </a:lnTo>
                                    <a:lnTo>
                                      <a:pt x="535" y="763"/>
                                    </a:lnTo>
                                    <a:lnTo>
                                      <a:pt x="536" y="764"/>
                                    </a:lnTo>
                                    <a:lnTo>
                                      <a:pt x="536" y="766"/>
                                    </a:lnTo>
                                    <a:lnTo>
                                      <a:pt x="537" y="767"/>
                                    </a:lnTo>
                                    <a:lnTo>
                                      <a:pt x="538" y="769"/>
                                    </a:lnTo>
                                    <a:lnTo>
                                      <a:pt x="539" y="771"/>
                                    </a:lnTo>
                                    <a:lnTo>
                                      <a:pt x="539" y="771"/>
                                    </a:lnTo>
                                    <a:lnTo>
                                      <a:pt x="540" y="773"/>
                                    </a:lnTo>
                                    <a:lnTo>
                                      <a:pt x="541" y="774"/>
                                    </a:lnTo>
                                    <a:lnTo>
                                      <a:pt x="542" y="775"/>
                                    </a:lnTo>
                                    <a:lnTo>
                                      <a:pt x="542" y="776"/>
                                    </a:lnTo>
                                    <a:lnTo>
                                      <a:pt x="543" y="777"/>
                                    </a:lnTo>
                                    <a:lnTo>
                                      <a:pt x="544" y="777"/>
                                    </a:lnTo>
                                    <a:lnTo>
                                      <a:pt x="545" y="778"/>
                                    </a:lnTo>
                                    <a:lnTo>
                                      <a:pt x="545" y="779"/>
                                    </a:lnTo>
                                    <a:lnTo>
                                      <a:pt x="546" y="779"/>
                                    </a:lnTo>
                                    <a:lnTo>
                                      <a:pt x="547" y="780"/>
                                    </a:lnTo>
                                    <a:lnTo>
                                      <a:pt x="548" y="780"/>
                                    </a:lnTo>
                                    <a:lnTo>
                                      <a:pt x="548" y="780"/>
                                    </a:lnTo>
                                    <a:lnTo>
                                      <a:pt x="549" y="781"/>
                                    </a:lnTo>
                                    <a:lnTo>
                                      <a:pt x="550" y="781"/>
                                    </a:lnTo>
                                    <a:lnTo>
                                      <a:pt x="551" y="781"/>
                                    </a:lnTo>
                                    <a:lnTo>
                                      <a:pt x="552" y="781"/>
                                    </a:lnTo>
                                    <a:lnTo>
                                      <a:pt x="552" y="781"/>
                                    </a:lnTo>
                                    <a:lnTo>
                                      <a:pt x="553" y="781"/>
                                    </a:lnTo>
                                    <a:lnTo>
                                      <a:pt x="554" y="782"/>
                                    </a:lnTo>
                                    <a:lnTo>
                                      <a:pt x="555" y="782"/>
                                    </a:lnTo>
                                    <a:lnTo>
                                      <a:pt x="555" y="782"/>
                                    </a:lnTo>
                                    <a:lnTo>
                                      <a:pt x="556" y="782"/>
                                    </a:lnTo>
                                    <a:lnTo>
                                      <a:pt x="557" y="782"/>
                                    </a:lnTo>
                                    <a:lnTo>
                                      <a:pt x="558" y="783"/>
                                    </a:lnTo>
                                    <a:lnTo>
                                      <a:pt x="558" y="783"/>
                                    </a:lnTo>
                                    <a:lnTo>
                                      <a:pt x="559" y="783"/>
                                    </a:lnTo>
                                    <a:lnTo>
                                      <a:pt x="560" y="783"/>
                                    </a:lnTo>
                                    <a:lnTo>
                                      <a:pt x="561" y="783"/>
                                    </a:lnTo>
                                    <a:lnTo>
                                      <a:pt x="561" y="783"/>
                                    </a:lnTo>
                                    <a:lnTo>
                                      <a:pt x="562" y="783"/>
                                    </a:lnTo>
                                    <a:lnTo>
                                      <a:pt x="563" y="783"/>
                                    </a:lnTo>
                                    <a:lnTo>
                                      <a:pt x="564" y="783"/>
                                    </a:lnTo>
                                    <a:lnTo>
                                      <a:pt x="564" y="783"/>
                                    </a:lnTo>
                                    <a:lnTo>
                                      <a:pt x="565" y="783"/>
                                    </a:lnTo>
                                    <a:lnTo>
                                      <a:pt x="566" y="784"/>
                                    </a:lnTo>
                                    <a:lnTo>
                                      <a:pt x="567" y="784"/>
                                    </a:lnTo>
                                    <a:lnTo>
                                      <a:pt x="567" y="783"/>
                                    </a:lnTo>
                                    <a:lnTo>
                                      <a:pt x="568" y="783"/>
                                    </a:lnTo>
                                    <a:lnTo>
                                      <a:pt x="569" y="784"/>
                                    </a:lnTo>
                                    <a:lnTo>
                                      <a:pt x="570" y="783"/>
                                    </a:lnTo>
                                    <a:lnTo>
                                      <a:pt x="570" y="783"/>
                                    </a:lnTo>
                                    <a:lnTo>
                                      <a:pt x="571" y="783"/>
                                    </a:lnTo>
                                    <a:lnTo>
                                      <a:pt x="572" y="783"/>
                                    </a:lnTo>
                                    <a:lnTo>
                                      <a:pt x="573" y="783"/>
                                    </a:lnTo>
                                    <a:lnTo>
                                      <a:pt x="573" y="784"/>
                                    </a:lnTo>
                                    <a:lnTo>
                                      <a:pt x="574" y="784"/>
                                    </a:lnTo>
                                    <a:lnTo>
                                      <a:pt x="575" y="784"/>
                                    </a:lnTo>
                                    <a:lnTo>
                                      <a:pt x="576" y="784"/>
                                    </a:lnTo>
                                    <a:lnTo>
                                      <a:pt x="577" y="784"/>
                                    </a:lnTo>
                                    <a:lnTo>
                                      <a:pt x="577" y="784"/>
                                    </a:lnTo>
                                    <a:lnTo>
                                      <a:pt x="578" y="784"/>
                                    </a:lnTo>
                                    <a:lnTo>
                                      <a:pt x="579" y="784"/>
                                    </a:lnTo>
                                    <a:lnTo>
                                      <a:pt x="580" y="784"/>
                                    </a:lnTo>
                                    <a:lnTo>
                                      <a:pt x="580" y="784"/>
                                    </a:lnTo>
                                    <a:lnTo>
                                      <a:pt x="581" y="784"/>
                                    </a:lnTo>
                                    <a:lnTo>
                                      <a:pt x="582" y="784"/>
                                    </a:lnTo>
                                    <a:lnTo>
                                      <a:pt x="583" y="784"/>
                                    </a:lnTo>
                                    <a:lnTo>
                                      <a:pt x="583" y="784"/>
                                    </a:lnTo>
                                    <a:lnTo>
                                      <a:pt x="584" y="784"/>
                                    </a:lnTo>
                                    <a:lnTo>
                                      <a:pt x="585" y="784"/>
                                    </a:lnTo>
                                    <a:lnTo>
                                      <a:pt x="586" y="784"/>
                                    </a:lnTo>
                                    <a:lnTo>
                                      <a:pt x="586" y="784"/>
                                    </a:lnTo>
                                    <a:lnTo>
                                      <a:pt x="587" y="784"/>
                                    </a:lnTo>
                                    <a:lnTo>
                                      <a:pt x="588" y="783"/>
                                    </a:lnTo>
                                    <a:lnTo>
                                      <a:pt x="589" y="784"/>
                                    </a:lnTo>
                                    <a:lnTo>
                                      <a:pt x="589" y="784"/>
                                    </a:lnTo>
                                    <a:lnTo>
                                      <a:pt x="590" y="784"/>
                                    </a:lnTo>
                                    <a:lnTo>
                                      <a:pt x="591" y="784"/>
                                    </a:lnTo>
                                    <a:lnTo>
                                      <a:pt x="592" y="784"/>
                                    </a:lnTo>
                                    <a:lnTo>
                                      <a:pt x="592" y="784"/>
                                    </a:lnTo>
                                    <a:lnTo>
                                      <a:pt x="593" y="784"/>
                                    </a:lnTo>
                                    <a:lnTo>
                                      <a:pt x="594" y="784"/>
                                    </a:lnTo>
                                    <a:lnTo>
                                      <a:pt x="595" y="783"/>
                                    </a:lnTo>
                                    <a:lnTo>
                                      <a:pt x="595" y="782"/>
                                    </a:lnTo>
                                    <a:lnTo>
                                      <a:pt x="596" y="781"/>
                                    </a:lnTo>
                                    <a:lnTo>
                                      <a:pt x="597" y="781"/>
                                    </a:lnTo>
                                    <a:lnTo>
                                      <a:pt x="598" y="779"/>
                                    </a:lnTo>
                                    <a:lnTo>
                                      <a:pt x="598" y="776"/>
                                    </a:lnTo>
                                    <a:lnTo>
                                      <a:pt x="599" y="773"/>
                                    </a:lnTo>
                                    <a:lnTo>
                                      <a:pt x="600" y="769"/>
                                    </a:lnTo>
                                    <a:lnTo>
                                      <a:pt x="601" y="765"/>
                                    </a:lnTo>
                                    <a:lnTo>
                                      <a:pt x="601" y="761"/>
                                    </a:lnTo>
                                    <a:lnTo>
                                      <a:pt x="602" y="757"/>
                                    </a:lnTo>
                                    <a:lnTo>
                                      <a:pt x="603" y="753"/>
                                    </a:lnTo>
                                    <a:lnTo>
                                      <a:pt x="604" y="749"/>
                                    </a:lnTo>
                                    <a:lnTo>
                                      <a:pt x="605" y="748"/>
                                    </a:lnTo>
                                    <a:lnTo>
                                      <a:pt x="605" y="744"/>
                                    </a:lnTo>
                                    <a:lnTo>
                                      <a:pt x="606" y="746"/>
                                    </a:lnTo>
                                    <a:lnTo>
                                      <a:pt x="607" y="747"/>
                                    </a:lnTo>
                                    <a:lnTo>
                                      <a:pt x="608" y="748"/>
                                    </a:lnTo>
                                    <a:lnTo>
                                      <a:pt x="608" y="749"/>
                                    </a:lnTo>
                                    <a:lnTo>
                                      <a:pt x="609" y="752"/>
                                    </a:lnTo>
                                    <a:lnTo>
                                      <a:pt x="610" y="754"/>
                                    </a:lnTo>
                                    <a:lnTo>
                                      <a:pt x="611" y="757"/>
                                    </a:lnTo>
                                    <a:lnTo>
                                      <a:pt x="611" y="760"/>
                                    </a:lnTo>
                                    <a:lnTo>
                                      <a:pt x="612" y="764"/>
                                    </a:lnTo>
                                    <a:lnTo>
                                      <a:pt x="613" y="767"/>
                                    </a:lnTo>
                                    <a:lnTo>
                                      <a:pt x="614" y="769"/>
                                    </a:lnTo>
                                    <a:lnTo>
                                      <a:pt x="614" y="771"/>
                                    </a:lnTo>
                                    <a:lnTo>
                                      <a:pt x="615" y="772"/>
                                    </a:lnTo>
                                    <a:lnTo>
                                      <a:pt x="616" y="775"/>
                                    </a:lnTo>
                                    <a:lnTo>
                                      <a:pt x="617" y="776"/>
                                    </a:lnTo>
                                    <a:lnTo>
                                      <a:pt x="617" y="777"/>
                                    </a:lnTo>
                                    <a:lnTo>
                                      <a:pt x="618" y="777"/>
                                    </a:lnTo>
                                    <a:lnTo>
                                      <a:pt x="619" y="778"/>
                                    </a:lnTo>
                                    <a:lnTo>
                                      <a:pt x="620" y="778"/>
                                    </a:lnTo>
                                    <a:lnTo>
                                      <a:pt x="620" y="779"/>
                                    </a:lnTo>
                                    <a:lnTo>
                                      <a:pt x="621" y="779"/>
                                    </a:lnTo>
                                    <a:lnTo>
                                      <a:pt x="622" y="780"/>
                                    </a:lnTo>
                                    <a:lnTo>
                                      <a:pt x="623" y="780"/>
                                    </a:lnTo>
                                    <a:lnTo>
                                      <a:pt x="623" y="780"/>
                                    </a:lnTo>
                                    <a:lnTo>
                                      <a:pt x="624" y="780"/>
                                    </a:lnTo>
                                    <a:lnTo>
                                      <a:pt x="625" y="780"/>
                                    </a:lnTo>
                                    <a:lnTo>
                                      <a:pt x="626" y="780"/>
                                    </a:lnTo>
                                    <a:lnTo>
                                      <a:pt x="626" y="780"/>
                                    </a:lnTo>
                                    <a:lnTo>
                                      <a:pt x="627" y="781"/>
                                    </a:lnTo>
                                    <a:lnTo>
                                      <a:pt x="628" y="781"/>
                                    </a:lnTo>
                                    <a:lnTo>
                                      <a:pt x="629" y="781"/>
                                    </a:lnTo>
                                    <a:lnTo>
                                      <a:pt x="629" y="782"/>
                                    </a:lnTo>
                                    <a:lnTo>
                                      <a:pt x="630" y="782"/>
                                    </a:lnTo>
                                    <a:lnTo>
                                      <a:pt x="631" y="782"/>
                                    </a:lnTo>
                                    <a:lnTo>
                                      <a:pt x="632" y="782"/>
                                    </a:lnTo>
                                    <a:lnTo>
                                      <a:pt x="632" y="782"/>
                                    </a:lnTo>
                                    <a:lnTo>
                                      <a:pt x="633" y="782"/>
                                    </a:lnTo>
                                    <a:lnTo>
                                      <a:pt x="634" y="782"/>
                                    </a:lnTo>
                                    <a:lnTo>
                                      <a:pt x="635" y="782"/>
                                    </a:lnTo>
                                    <a:lnTo>
                                      <a:pt x="636" y="782"/>
                                    </a:lnTo>
                                    <a:lnTo>
                                      <a:pt x="636" y="782"/>
                                    </a:lnTo>
                                    <a:lnTo>
                                      <a:pt x="637" y="782"/>
                                    </a:lnTo>
                                    <a:lnTo>
                                      <a:pt x="638" y="782"/>
                                    </a:lnTo>
                                    <a:lnTo>
                                      <a:pt x="639" y="782"/>
                                    </a:lnTo>
                                    <a:lnTo>
                                      <a:pt x="639" y="783"/>
                                    </a:lnTo>
                                    <a:lnTo>
                                      <a:pt x="640" y="782"/>
                                    </a:lnTo>
                                    <a:lnTo>
                                      <a:pt x="641" y="781"/>
                                    </a:lnTo>
                                    <a:lnTo>
                                      <a:pt x="642" y="781"/>
                                    </a:lnTo>
                                    <a:lnTo>
                                      <a:pt x="642" y="781"/>
                                    </a:lnTo>
                                    <a:lnTo>
                                      <a:pt x="643" y="781"/>
                                    </a:lnTo>
                                    <a:lnTo>
                                      <a:pt x="644" y="781"/>
                                    </a:lnTo>
                                    <a:lnTo>
                                      <a:pt x="645" y="781"/>
                                    </a:lnTo>
                                    <a:lnTo>
                                      <a:pt x="645" y="782"/>
                                    </a:lnTo>
                                    <a:lnTo>
                                      <a:pt x="646" y="782"/>
                                    </a:lnTo>
                                    <a:lnTo>
                                      <a:pt x="647" y="782"/>
                                    </a:lnTo>
                                    <a:lnTo>
                                      <a:pt x="648" y="782"/>
                                    </a:lnTo>
                                    <a:lnTo>
                                      <a:pt x="648" y="783"/>
                                    </a:lnTo>
                                    <a:lnTo>
                                      <a:pt x="649" y="782"/>
                                    </a:lnTo>
                                    <a:lnTo>
                                      <a:pt x="650" y="783"/>
                                    </a:lnTo>
                                    <a:lnTo>
                                      <a:pt x="651" y="783"/>
                                    </a:lnTo>
                                    <a:lnTo>
                                      <a:pt x="651" y="783"/>
                                    </a:lnTo>
                                    <a:lnTo>
                                      <a:pt x="652" y="783"/>
                                    </a:lnTo>
                                    <a:lnTo>
                                      <a:pt x="653" y="783"/>
                                    </a:lnTo>
                                    <a:lnTo>
                                      <a:pt x="654" y="783"/>
                                    </a:lnTo>
                                    <a:lnTo>
                                      <a:pt x="654" y="783"/>
                                    </a:lnTo>
                                    <a:lnTo>
                                      <a:pt x="655" y="784"/>
                                    </a:lnTo>
                                    <a:lnTo>
                                      <a:pt x="656" y="783"/>
                                    </a:lnTo>
                                    <a:lnTo>
                                      <a:pt x="657" y="783"/>
                                    </a:lnTo>
                                    <a:lnTo>
                                      <a:pt x="657" y="782"/>
                                    </a:lnTo>
                                    <a:lnTo>
                                      <a:pt x="658" y="782"/>
                                    </a:lnTo>
                                    <a:lnTo>
                                      <a:pt x="659" y="782"/>
                                    </a:lnTo>
                                    <a:lnTo>
                                      <a:pt x="660" y="779"/>
                                    </a:lnTo>
                                    <a:lnTo>
                                      <a:pt x="660" y="773"/>
                                    </a:lnTo>
                                    <a:lnTo>
                                      <a:pt x="661" y="757"/>
                                    </a:lnTo>
                                    <a:lnTo>
                                      <a:pt x="662" y="734"/>
                                    </a:lnTo>
                                    <a:lnTo>
                                      <a:pt x="663" y="704"/>
                                    </a:lnTo>
                                    <a:lnTo>
                                      <a:pt x="664" y="666"/>
                                    </a:lnTo>
                                    <a:lnTo>
                                      <a:pt x="664" y="630"/>
                                    </a:lnTo>
                                    <a:lnTo>
                                      <a:pt x="665" y="592"/>
                                    </a:lnTo>
                                    <a:lnTo>
                                      <a:pt x="666" y="553"/>
                                    </a:lnTo>
                                    <a:lnTo>
                                      <a:pt x="666" y="524"/>
                                    </a:lnTo>
                                    <a:lnTo>
                                      <a:pt x="667" y="528"/>
                                    </a:lnTo>
                                    <a:lnTo>
                                      <a:pt x="668" y="520"/>
                                    </a:lnTo>
                                    <a:lnTo>
                                      <a:pt x="668" y="527"/>
                                    </a:lnTo>
                                    <a:lnTo>
                                      <a:pt x="669" y="555"/>
                                    </a:lnTo>
                                    <a:lnTo>
                                      <a:pt x="670" y="594"/>
                                    </a:lnTo>
                                    <a:lnTo>
                                      <a:pt x="671" y="612"/>
                                    </a:lnTo>
                                    <a:lnTo>
                                      <a:pt x="671" y="646"/>
                                    </a:lnTo>
                                    <a:lnTo>
                                      <a:pt x="672" y="660"/>
                                    </a:lnTo>
                                    <a:lnTo>
                                      <a:pt x="673" y="684"/>
                                    </a:lnTo>
                                    <a:lnTo>
                                      <a:pt x="673" y="705"/>
                                    </a:lnTo>
                                    <a:lnTo>
                                      <a:pt x="674" y="721"/>
                                    </a:lnTo>
                                    <a:lnTo>
                                      <a:pt x="675" y="735"/>
                                    </a:lnTo>
                                    <a:lnTo>
                                      <a:pt x="676" y="749"/>
                                    </a:lnTo>
                                    <a:lnTo>
                                      <a:pt x="676" y="757"/>
                                    </a:lnTo>
                                    <a:lnTo>
                                      <a:pt x="677" y="765"/>
                                    </a:lnTo>
                                    <a:lnTo>
                                      <a:pt x="678" y="770"/>
                                    </a:lnTo>
                                    <a:lnTo>
                                      <a:pt x="679" y="772"/>
                                    </a:lnTo>
                                    <a:lnTo>
                                      <a:pt x="679" y="774"/>
                                    </a:lnTo>
                                    <a:lnTo>
                                      <a:pt x="680" y="776"/>
                                    </a:lnTo>
                                    <a:lnTo>
                                      <a:pt x="681" y="777"/>
                                    </a:lnTo>
                                    <a:lnTo>
                                      <a:pt x="682" y="778"/>
                                    </a:lnTo>
                                    <a:lnTo>
                                      <a:pt x="682" y="779"/>
                                    </a:lnTo>
                                    <a:lnTo>
                                      <a:pt x="683" y="779"/>
                                    </a:lnTo>
                                    <a:lnTo>
                                      <a:pt x="684" y="780"/>
                                    </a:lnTo>
                                    <a:lnTo>
                                      <a:pt x="685" y="780"/>
                                    </a:lnTo>
                                    <a:lnTo>
                                      <a:pt x="685" y="781"/>
                                    </a:lnTo>
                                    <a:lnTo>
                                      <a:pt x="686" y="781"/>
                                    </a:lnTo>
                                    <a:lnTo>
                                      <a:pt x="687" y="781"/>
                                    </a:lnTo>
                                    <a:lnTo>
                                      <a:pt x="688" y="781"/>
                                    </a:lnTo>
                                    <a:lnTo>
                                      <a:pt x="688" y="781"/>
                                    </a:lnTo>
                                    <a:lnTo>
                                      <a:pt x="689" y="781"/>
                                    </a:lnTo>
                                    <a:lnTo>
                                      <a:pt x="690" y="781"/>
                                    </a:lnTo>
                                    <a:lnTo>
                                      <a:pt x="691" y="781"/>
                                    </a:lnTo>
                                    <a:lnTo>
                                      <a:pt x="692" y="780"/>
                                    </a:lnTo>
                                    <a:lnTo>
                                      <a:pt x="692" y="780"/>
                                    </a:lnTo>
                                    <a:lnTo>
                                      <a:pt x="693" y="780"/>
                                    </a:lnTo>
                                    <a:lnTo>
                                      <a:pt x="694" y="778"/>
                                    </a:lnTo>
                                    <a:lnTo>
                                      <a:pt x="695" y="775"/>
                                    </a:lnTo>
                                    <a:lnTo>
                                      <a:pt x="695" y="772"/>
                                    </a:lnTo>
                                    <a:lnTo>
                                      <a:pt x="696" y="768"/>
                                    </a:lnTo>
                                    <a:lnTo>
                                      <a:pt x="697" y="764"/>
                                    </a:lnTo>
                                    <a:lnTo>
                                      <a:pt x="698" y="763"/>
                                    </a:lnTo>
                                    <a:lnTo>
                                      <a:pt x="698" y="762"/>
                                    </a:lnTo>
                                    <a:lnTo>
                                      <a:pt x="699" y="764"/>
                                    </a:lnTo>
                                    <a:lnTo>
                                      <a:pt x="700" y="767"/>
                                    </a:lnTo>
                                    <a:lnTo>
                                      <a:pt x="701" y="769"/>
                                    </a:lnTo>
                                    <a:lnTo>
                                      <a:pt x="701" y="770"/>
                                    </a:lnTo>
                                    <a:lnTo>
                                      <a:pt x="702" y="772"/>
                                    </a:lnTo>
                                    <a:lnTo>
                                      <a:pt x="703" y="775"/>
                                    </a:lnTo>
                                    <a:lnTo>
                                      <a:pt x="704" y="777"/>
                                    </a:lnTo>
                                    <a:lnTo>
                                      <a:pt x="704" y="778"/>
                                    </a:lnTo>
                                    <a:lnTo>
                                      <a:pt x="705" y="778"/>
                                    </a:lnTo>
                                    <a:lnTo>
                                      <a:pt x="706" y="780"/>
                                    </a:lnTo>
                                    <a:lnTo>
                                      <a:pt x="707" y="780"/>
                                    </a:lnTo>
                                    <a:lnTo>
                                      <a:pt x="707" y="780"/>
                                    </a:lnTo>
                                    <a:lnTo>
                                      <a:pt x="708" y="780"/>
                                    </a:lnTo>
                                    <a:lnTo>
                                      <a:pt x="709" y="780"/>
                                    </a:lnTo>
                                    <a:lnTo>
                                      <a:pt x="710" y="779"/>
                                    </a:lnTo>
                                    <a:lnTo>
                                      <a:pt x="710" y="779"/>
                                    </a:lnTo>
                                    <a:lnTo>
                                      <a:pt x="711" y="779"/>
                                    </a:lnTo>
                                    <a:lnTo>
                                      <a:pt x="712" y="778"/>
                                    </a:lnTo>
                                    <a:lnTo>
                                      <a:pt x="713" y="779"/>
                                    </a:lnTo>
                                    <a:lnTo>
                                      <a:pt x="713" y="778"/>
                                    </a:lnTo>
                                    <a:lnTo>
                                      <a:pt x="714" y="778"/>
                                    </a:lnTo>
                                    <a:lnTo>
                                      <a:pt x="715" y="779"/>
                                    </a:lnTo>
                                    <a:lnTo>
                                      <a:pt x="716" y="778"/>
                                    </a:lnTo>
                                    <a:lnTo>
                                      <a:pt x="717" y="779"/>
                                    </a:lnTo>
                                    <a:lnTo>
                                      <a:pt x="717" y="779"/>
                                    </a:lnTo>
                                    <a:lnTo>
                                      <a:pt x="718" y="779"/>
                                    </a:lnTo>
                                    <a:lnTo>
                                      <a:pt x="719" y="780"/>
                                    </a:lnTo>
                                    <a:lnTo>
                                      <a:pt x="720" y="780"/>
                                    </a:lnTo>
                                    <a:lnTo>
                                      <a:pt x="720" y="781"/>
                                    </a:lnTo>
                                    <a:lnTo>
                                      <a:pt x="721" y="780"/>
                                    </a:lnTo>
                                    <a:lnTo>
                                      <a:pt x="722" y="780"/>
                                    </a:lnTo>
                                    <a:lnTo>
                                      <a:pt x="723" y="780"/>
                                    </a:lnTo>
                                    <a:lnTo>
                                      <a:pt x="723" y="778"/>
                                    </a:lnTo>
                                    <a:lnTo>
                                      <a:pt x="724" y="778"/>
                                    </a:lnTo>
                                    <a:lnTo>
                                      <a:pt x="725" y="776"/>
                                    </a:lnTo>
                                    <a:lnTo>
                                      <a:pt x="726" y="776"/>
                                    </a:lnTo>
                                    <a:lnTo>
                                      <a:pt x="726" y="776"/>
                                    </a:lnTo>
                                    <a:lnTo>
                                      <a:pt x="727" y="775"/>
                                    </a:lnTo>
                                    <a:lnTo>
                                      <a:pt x="728" y="776"/>
                                    </a:lnTo>
                                    <a:lnTo>
                                      <a:pt x="729" y="776"/>
                                    </a:lnTo>
                                    <a:lnTo>
                                      <a:pt x="729" y="776"/>
                                    </a:lnTo>
                                    <a:lnTo>
                                      <a:pt x="730" y="777"/>
                                    </a:lnTo>
                                    <a:lnTo>
                                      <a:pt x="731" y="778"/>
                                    </a:lnTo>
                                    <a:lnTo>
                                      <a:pt x="732" y="779"/>
                                    </a:lnTo>
                                    <a:lnTo>
                                      <a:pt x="732" y="779"/>
                                    </a:lnTo>
                                    <a:lnTo>
                                      <a:pt x="733" y="780"/>
                                    </a:lnTo>
                                    <a:lnTo>
                                      <a:pt x="734" y="780"/>
                                    </a:lnTo>
                                    <a:lnTo>
                                      <a:pt x="735" y="780"/>
                                    </a:lnTo>
                                    <a:lnTo>
                                      <a:pt x="735" y="780"/>
                                    </a:lnTo>
                                    <a:lnTo>
                                      <a:pt x="736" y="780"/>
                                    </a:lnTo>
                                    <a:lnTo>
                                      <a:pt x="737" y="779"/>
                                    </a:lnTo>
                                    <a:lnTo>
                                      <a:pt x="738" y="777"/>
                                    </a:lnTo>
                                    <a:lnTo>
                                      <a:pt x="738" y="773"/>
                                    </a:lnTo>
                                    <a:lnTo>
                                      <a:pt x="739" y="768"/>
                                    </a:lnTo>
                                    <a:lnTo>
                                      <a:pt x="740" y="757"/>
                                    </a:lnTo>
                                    <a:lnTo>
                                      <a:pt x="741" y="752"/>
                                    </a:lnTo>
                                    <a:lnTo>
                                      <a:pt x="742" y="747"/>
                                    </a:lnTo>
                                    <a:lnTo>
                                      <a:pt x="742" y="745"/>
                                    </a:lnTo>
                                    <a:lnTo>
                                      <a:pt x="743" y="747"/>
                                    </a:lnTo>
                                    <a:lnTo>
                                      <a:pt x="744" y="753"/>
                                    </a:lnTo>
                                    <a:lnTo>
                                      <a:pt x="745" y="758"/>
                                    </a:lnTo>
                                    <a:lnTo>
                                      <a:pt x="745" y="761"/>
                                    </a:lnTo>
                                    <a:lnTo>
                                      <a:pt x="746" y="767"/>
                                    </a:lnTo>
                                    <a:lnTo>
                                      <a:pt x="747" y="770"/>
                                    </a:lnTo>
                                    <a:lnTo>
                                      <a:pt x="748" y="774"/>
                                    </a:lnTo>
                                    <a:lnTo>
                                      <a:pt x="748" y="774"/>
                                    </a:lnTo>
                                    <a:lnTo>
                                      <a:pt x="749" y="776"/>
                                    </a:lnTo>
                                    <a:lnTo>
                                      <a:pt x="750" y="776"/>
                                    </a:lnTo>
                                    <a:lnTo>
                                      <a:pt x="751" y="776"/>
                                    </a:lnTo>
                                    <a:lnTo>
                                      <a:pt x="751" y="777"/>
                                    </a:lnTo>
                                    <a:lnTo>
                                      <a:pt x="752" y="776"/>
                                    </a:lnTo>
                                    <a:lnTo>
                                      <a:pt x="753" y="776"/>
                                    </a:lnTo>
                                    <a:lnTo>
                                      <a:pt x="754" y="776"/>
                                    </a:lnTo>
                                    <a:lnTo>
                                      <a:pt x="754" y="775"/>
                                    </a:lnTo>
                                    <a:lnTo>
                                      <a:pt x="755" y="774"/>
                                    </a:lnTo>
                                    <a:lnTo>
                                      <a:pt x="756" y="773"/>
                                    </a:lnTo>
                                    <a:lnTo>
                                      <a:pt x="757" y="773"/>
                                    </a:lnTo>
                                    <a:lnTo>
                                      <a:pt x="757" y="773"/>
                                    </a:lnTo>
                                    <a:lnTo>
                                      <a:pt x="758" y="774"/>
                                    </a:lnTo>
                                    <a:lnTo>
                                      <a:pt x="759" y="775"/>
                                    </a:lnTo>
                                    <a:lnTo>
                                      <a:pt x="760" y="775"/>
                                    </a:lnTo>
                                    <a:lnTo>
                                      <a:pt x="760" y="773"/>
                                    </a:lnTo>
                                    <a:lnTo>
                                      <a:pt x="761" y="769"/>
                                    </a:lnTo>
                                    <a:lnTo>
                                      <a:pt x="762" y="757"/>
                                    </a:lnTo>
                                    <a:lnTo>
                                      <a:pt x="763" y="727"/>
                                    </a:lnTo>
                                    <a:lnTo>
                                      <a:pt x="763" y="676"/>
                                    </a:lnTo>
                                    <a:lnTo>
                                      <a:pt x="764" y="607"/>
                                    </a:lnTo>
                                    <a:lnTo>
                                      <a:pt x="765" y="536"/>
                                    </a:lnTo>
                                    <a:lnTo>
                                      <a:pt x="766" y="477"/>
                                    </a:lnTo>
                                    <a:lnTo>
                                      <a:pt x="766" y="431"/>
                                    </a:lnTo>
                                    <a:lnTo>
                                      <a:pt x="767" y="445"/>
                                    </a:lnTo>
                                    <a:lnTo>
                                      <a:pt x="768" y="454"/>
                                    </a:lnTo>
                                    <a:lnTo>
                                      <a:pt x="768" y="479"/>
                                    </a:lnTo>
                                    <a:lnTo>
                                      <a:pt x="769" y="496"/>
                                    </a:lnTo>
                                    <a:lnTo>
                                      <a:pt x="770" y="538"/>
                                    </a:lnTo>
                                    <a:lnTo>
                                      <a:pt x="770" y="575"/>
                                    </a:lnTo>
                                    <a:lnTo>
                                      <a:pt x="771" y="594"/>
                                    </a:lnTo>
                                    <a:lnTo>
                                      <a:pt x="772" y="634"/>
                                    </a:lnTo>
                                    <a:lnTo>
                                      <a:pt x="773" y="657"/>
                                    </a:lnTo>
                                    <a:lnTo>
                                      <a:pt x="773" y="675"/>
                                    </a:lnTo>
                                    <a:lnTo>
                                      <a:pt x="774" y="697"/>
                                    </a:lnTo>
                                    <a:lnTo>
                                      <a:pt x="775" y="715"/>
                                    </a:lnTo>
                                    <a:lnTo>
                                      <a:pt x="776" y="729"/>
                                    </a:lnTo>
                                    <a:lnTo>
                                      <a:pt x="776" y="743"/>
                                    </a:lnTo>
                                    <a:lnTo>
                                      <a:pt x="777" y="751"/>
                                    </a:lnTo>
                                    <a:lnTo>
                                      <a:pt x="778" y="758"/>
                                    </a:lnTo>
                                    <a:lnTo>
                                      <a:pt x="779" y="762"/>
                                    </a:lnTo>
                                    <a:lnTo>
                                      <a:pt x="779" y="764"/>
                                    </a:lnTo>
                                    <a:lnTo>
                                      <a:pt x="780" y="767"/>
                                    </a:lnTo>
                                    <a:lnTo>
                                      <a:pt x="781" y="769"/>
                                    </a:lnTo>
                                    <a:lnTo>
                                      <a:pt x="782" y="770"/>
                                    </a:lnTo>
                                    <a:lnTo>
                                      <a:pt x="782" y="770"/>
                                    </a:lnTo>
                                    <a:lnTo>
                                      <a:pt x="783" y="772"/>
                                    </a:lnTo>
                                    <a:lnTo>
                                      <a:pt x="784" y="773"/>
                                    </a:lnTo>
                                    <a:lnTo>
                                      <a:pt x="785" y="773"/>
                                    </a:lnTo>
                                    <a:lnTo>
                                      <a:pt x="785" y="775"/>
                                    </a:lnTo>
                                    <a:lnTo>
                                      <a:pt x="786" y="775"/>
                                    </a:lnTo>
                                    <a:lnTo>
                                      <a:pt x="787" y="776"/>
                                    </a:lnTo>
                                    <a:lnTo>
                                      <a:pt x="788" y="776"/>
                                    </a:lnTo>
                                    <a:lnTo>
                                      <a:pt x="788" y="777"/>
                                    </a:lnTo>
                                    <a:lnTo>
                                      <a:pt x="789" y="777"/>
                                    </a:lnTo>
                                    <a:lnTo>
                                      <a:pt x="790" y="776"/>
                                    </a:lnTo>
                                    <a:lnTo>
                                      <a:pt x="791" y="776"/>
                                    </a:lnTo>
                                    <a:lnTo>
                                      <a:pt x="791" y="775"/>
                                    </a:lnTo>
                                    <a:lnTo>
                                      <a:pt x="792" y="775"/>
                                    </a:lnTo>
                                    <a:lnTo>
                                      <a:pt x="793" y="775"/>
                                    </a:lnTo>
                                    <a:lnTo>
                                      <a:pt x="794" y="774"/>
                                    </a:lnTo>
                                    <a:lnTo>
                                      <a:pt x="795" y="775"/>
                                    </a:lnTo>
                                    <a:lnTo>
                                      <a:pt x="795" y="776"/>
                                    </a:lnTo>
                                    <a:lnTo>
                                      <a:pt x="796" y="776"/>
                                    </a:lnTo>
                                    <a:lnTo>
                                      <a:pt x="797" y="775"/>
                                    </a:lnTo>
                                    <a:lnTo>
                                      <a:pt x="798" y="775"/>
                                    </a:lnTo>
                                    <a:lnTo>
                                      <a:pt x="798" y="775"/>
                                    </a:lnTo>
                                    <a:lnTo>
                                      <a:pt x="799" y="775"/>
                                    </a:lnTo>
                                    <a:lnTo>
                                      <a:pt x="800" y="775"/>
                                    </a:lnTo>
                                    <a:lnTo>
                                      <a:pt x="801" y="775"/>
                                    </a:lnTo>
                                    <a:lnTo>
                                      <a:pt x="801" y="775"/>
                                    </a:lnTo>
                                    <a:lnTo>
                                      <a:pt x="802" y="776"/>
                                    </a:lnTo>
                                    <a:lnTo>
                                      <a:pt x="803" y="775"/>
                                    </a:lnTo>
                                    <a:lnTo>
                                      <a:pt x="804" y="775"/>
                                    </a:lnTo>
                                    <a:lnTo>
                                      <a:pt x="804" y="774"/>
                                    </a:lnTo>
                                    <a:lnTo>
                                      <a:pt x="805" y="774"/>
                                    </a:lnTo>
                                    <a:lnTo>
                                      <a:pt x="806" y="773"/>
                                    </a:lnTo>
                                    <a:lnTo>
                                      <a:pt x="807" y="774"/>
                                    </a:lnTo>
                                    <a:lnTo>
                                      <a:pt x="807" y="774"/>
                                    </a:lnTo>
                                    <a:lnTo>
                                      <a:pt x="808" y="774"/>
                                    </a:lnTo>
                                    <a:lnTo>
                                      <a:pt x="809" y="774"/>
                                    </a:lnTo>
                                    <a:lnTo>
                                      <a:pt x="810" y="774"/>
                                    </a:lnTo>
                                    <a:lnTo>
                                      <a:pt x="810" y="773"/>
                                    </a:lnTo>
                                    <a:lnTo>
                                      <a:pt x="811" y="773"/>
                                    </a:lnTo>
                                    <a:lnTo>
                                      <a:pt x="812" y="770"/>
                                    </a:lnTo>
                                    <a:lnTo>
                                      <a:pt x="813" y="767"/>
                                    </a:lnTo>
                                    <a:lnTo>
                                      <a:pt x="813" y="763"/>
                                    </a:lnTo>
                                    <a:lnTo>
                                      <a:pt x="814" y="762"/>
                                    </a:lnTo>
                                    <a:lnTo>
                                      <a:pt x="815" y="758"/>
                                    </a:lnTo>
                                    <a:lnTo>
                                      <a:pt x="816" y="758"/>
                                    </a:lnTo>
                                    <a:lnTo>
                                      <a:pt x="816" y="758"/>
                                    </a:lnTo>
                                    <a:lnTo>
                                      <a:pt x="817" y="758"/>
                                    </a:lnTo>
                                    <a:lnTo>
                                      <a:pt x="818" y="759"/>
                                    </a:lnTo>
                                    <a:lnTo>
                                      <a:pt x="819" y="762"/>
                                    </a:lnTo>
                                    <a:lnTo>
                                      <a:pt x="819" y="764"/>
                                    </a:lnTo>
                                    <a:lnTo>
                                      <a:pt x="820" y="766"/>
                                    </a:lnTo>
                                    <a:lnTo>
                                      <a:pt x="821" y="769"/>
                                    </a:lnTo>
                                    <a:lnTo>
                                      <a:pt x="822" y="770"/>
                                    </a:lnTo>
                                    <a:lnTo>
                                      <a:pt x="823" y="772"/>
                                    </a:lnTo>
                                    <a:lnTo>
                                      <a:pt x="823" y="773"/>
                                    </a:lnTo>
                                    <a:lnTo>
                                      <a:pt x="824" y="774"/>
                                    </a:lnTo>
                                    <a:lnTo>
                                      <a:pt x="825" y="776"/>
                                    </a:lnTo>
                                    <a:lnTo>
                                      <a:pt x="826" y="776"/>
                                    </a:lnTo>
                                    <a:lnTo>
                                      <a:pt x="826" y="776"/>
                                    </a:lnTo>
                                    <a:lnTo>
                                      <a:pt x="827" y="777"/>
                                    </a:lnTo>
                                    <a:lnTo>
                                      <a:pt x="828" y="778"/>
                                    </a:lnTo>
                                    <a:lnTo>
                                      <a:pt x="829" y="778"/>
                                    </a:lnTo>
                                    <a:lnTo>
                                      <a:pt x="829" y="779"/>
                                    </a:lnTo>
                                    <a:lnTo>
                                      <a:pt x="830" y="779"/>
                                    </a:lnTo>
                                    <a:lnTo>
                                      <a:pt x="831" y="779"/>
                                    </a:lnTo>
                                    <a:lnTo>
                                      <a:pt x="832" y="779"/>
                                    </a:lnTo>
                                    <a:lnTo>
                                      <a:pt x="832" y="779"/>
                                    </a:lnTo>
                                    <a:lnTo>
                                      <a:pt x="833" y="779"/>
                                    </a:lnTo>
                                    <a:lnTo>
                                      <a:pt x="834" y="778"/>
                                    </a:lnTo>
                                    <a:lnTo>
                                      <a:pt x="835" y="779"/>
                                    </a:lnTo>
                                    <a:lnTo>
                                      <a:pt x="835" y="779"/>
                                    </a:lnTo>
                                    <a:lnTo>
                                      <a:pt x="836" y="780"/>
                                    </a:lnTo>
                                    <a:lnTo>
                                      <a:pt x="837" y="779"/>
                                    </a:lnTo>
                                    <a:lnTo>
                                      <a:pt x="838" y="779"/>
                                    </a:lnTo>
                                    <a:lnTo>
                                      <a:pt x="838" y="779"/>
                                    </a:lnTo>
                                    <a:lnTo>
                                      <a:pt x="839" y="778"/>
                                    </a:lnTo>
                                    <a:lnTo>
                                      <a:pt x="840" y="778"/>
                                    </a:lnTo>
                                    <a:lnTo>
                                      <a:pt x="841" y="779"/>
                                    </a:lnTo>
                                    <a:lnTo>
                                      <a:pt x="841" y="778"/>
                                    </a:lnTo>
                                    <a:lnTo>
                                      <a:pt x="842" y="777"/>
                                    </a:lnTo>
                                    <a:lnTo>
                                      <a:pt x="843" y="778"/>
                                    </a:lnTo>
                                    <a:lnTo>
                                      <a:pt x="844" y="778"/>
                                    </a:lnTo>
                                    <a:lnTo>
                                      <a:pt x="844" y="777"/>
                                    </a:lnTo>
                                    <a:lnTo>
                                      <a:pt x="845" y="777"/>
                                    </a:lnTo>
                                    <a:lnTo>
                                      <a:pt x="846" y="776"/>
                                    </a:lnTo>
                                    <a:lnTo>
                                      <a:pt x="847" y="775"/>
                                    </a:lnTo>
                                    <a:lnTo>
                                      <a:pt x="848" y="775"/>
                                    </a:lnTo>
                                    <a:lnTo>
                                      <a:pt x="848" y="774"/>
                                    </a:lnTo>
                                    <a:lnTo>
                                      <a:pt x="849" y="775"/>
                                    </a:lnTo>
                                    <a:lnTo>
                                      <a:pt x="850" y="774"/>
                                    </a:lnTo>
                                    <a:lnTo>
                                      <a:pt x="851" y="773"/>
                                    </a:lnTo>
                                    <a:lnTo>
                                      <a:pt x="851" y="772"/>
                                    </a:lnTo>
                                    <a:lnTo>
                                      <a:pt x="852" y="771"/>
                                    </a:lnTo>
                                    <a:lnTo>
                                      <a:pt x="853" y="770"/>
                                    </a:lnTo>
                                    <a:lnTo>
                                      <a:pt x="854" y="769"/>
                                    </a:lnTo>
                                    <a:lnTo>
                                      <a:pt x="854" y="768"/>
                                    </a:lnTo>
                                    <a:lnTo>
                                      <a:pt x="855" y="768"/>
                                    </a:lnTo>
                                    <a:lnTo>
                                      <a:pt x="856" y="769"/>
                                    </a:lnTo>
                                    <a:lnTo>
                                      <a:pt x="857" y="770"/>
                                    </a:lnTo>
                                    <a:lnTo>
                                      <a:pt x="857" y="770"/>
                                    </a:lnTo>
                                    <a:lnTo>
                                      <a:pt x="858" y="772"/>
                                    </a:lnTo>
                                    <a:lnTo>
                                      <a:pt x="859" y="773"/>
                                    </a:lnTo>
                                    <a:lnTo>
                                      <a:pt x="860" y="775"/>
                                    </a:lnTo>
                                    <a:lnTo>
                                      <a:pt x="860" y="775"/>
                                    </a:lnTo>
                                    <a:lnTo>
                                      <a:pt x="861" y="776"/>
                                    </a:lnTo>
                                    <a:lnTo>
                                      <a:pt x="862" y="776"/>
                                    </a:lnTo>
                                    <a:lnTo>
                                      <a:pt x="863" y="776"/>
                                    </a:lnTo>
                                    <a:lnTo>
                                      <a:pt x="863" y="775"/>
                                    </a:lnTo>
                                    <a:lnTo>
                                      <a:pt x="864" y="775"/>
                                    </a:lnTo>
                                    <a:lnTo>
                                      <a:pt x="865" y="774"/>
                                    </a:lnTo>
                                    <a:lnTo>
                                      <a:pt x="866" y="774"/>
                                    </a:lnTo>
                                    <a:lnTo>
                                      <a:pt x="866" y="775"/>
                                    </a:lnTo>
                                    <a:lnTo>
                                      <a:pt x="867" y="774"/>
                                    </a:lnTo>
                                    <a:lnTo>
                                      <a:pt x="868" y="774"/>
                                    </a:lnTo>
                                    <a:lnTo>
                                      <a:pt x="869" y="776"/>
                                    </a:lnTo>
                                    <a:lnTo>
                                      <a:pt x="869" y="776"/>
                                    </a:lnTo>
                                    <a:lnTo>
                                      <a:pt x="870" y="778"/>
                                    </a:lnTo>
                                    <a:lnTo>
                                      <a:pt x="871" y="778"/>
                                    </a:lnTo>
                                    <a:lnTo>
                                      <a:pt x="872" y="779"/>
                                    </a:lnTo>
                                    <a:lnTo>
                                      <a:pt x="873" y="779"/>
                                    </a:lnTo>
                                    <a:lnTo>
                                      <a:pt x="873" y="779"/>
                                    </a:lnTo>
                                    <a:lnTo>
                                      <a:pt x="874" y="779"/>
                                    </a:lnTo>
                                    <a:lnTo>
                                      <a:pt x="875" y="780"/>
                                    </a:lnTo>
                                    <a:lnTo>
                                      <a:pt x="876" y="780"/>
                                    </a:lnTo>
                                    <a:lnTo>
                                      <a:pt x="876" y="781"/>
                                    </a:lnTo>
                                    <a:lnTo>
                                      <a:pt x="877" y="781"/>
                                    </a:lnTo>
                                    <a:lnTo>
                                      <a:pt x="878" y="781"/>
                                    </a:lnTo>
                                    <a:lnTo>
                                      <a:pt x="879" y="781"/>
                                    </a:lnTo>
                                    <a:lnTo>
                                      <a:pt x="879" y="782"/>
                                    </a:lnTo>
                                    <a:lnTo>
                                      <a:pt x="880" y="782"/>
                                    </a:lnTo>
                                    <a:lnTo>
                                      <a:pt x="881" y="782"/>
                                    </a:lnTo>
                                    <a:lnTo>
                                      <a:pt x="882" y="782"/>
                                    </a:lnTo>
                                    <a:lnTo>
                                      <a:pt x="882" y="782"/>
                                    </a:lnTo>
                                    <a:lnTo>
                                      <a:pt x="883" y="782"/>
                                    </a:lnTo>
                                    <a:lnTo>
                                      <a:pt x="884" y="782"/>
                                    </a:lnTo>
                                    <a:lnTo>
                                      <a:pt x="885" y="781"/>
                                    </a:lnTo>
                                    <a:lnTo>
                                      <a:pt x="885" y="780"/>
                                    </a:lnTo>
                                    <a:lnTo>
                                      <a:pt x="886" y="779"/>
                                    </a:lnTo>
                                    <a:lnTo>
                                      <a:pt x="887" y="777"/>
                                    </a:lnTo>
                                    <a:lnTo>
                                      <a:pt x="888" y="775"/>
                                    </a:lnTo>
                                    <a:lnTo>
                                      <a:pt x="888" y="772"/>
                                    </a:lnTo>
                                    <a:lnTo>
                                      <a:pt x="889" y="769"/>
                                    </a:lnTo>
                                    <a:lnTo>
                                      <a:pt x="890" y="768"/>
                                    </a:lnTo>
                                    <a:lnTo>
                                      <a:pt x="891" y="768"/>
                                    </a:lnTo>
                                    <a:lnTo>
                                      <a:pt x="891" y="769"/>
                                    </a:lnTo>
                                    <a:lnTo>
                                      <a:pt x="892" y="770"/>
                                    </a:lnTo>
                                    <a:lnTo>
                                      <a:pt x="893" y="772"/>
                                    </a:lnTo>
                                    <a:lnTo>
                                      <a:pt x="894" y="773"/>
                                    </a:lnTo>
                                    <a:lnTo>
                                      <a:pt x="894" y="774"/>
                                    </a:lnTo>
                                    <a:lnTo>
                                      <a:pt x="895" y="775"/>
                                    </a:lnTo>
                                    <a:lnTo>
                                      <a:pt x="896" y="777"/>
                                    </a:lnTo>
                                    <a:lnTo>
                                      <a:pt x="897" y="778"/>
                                    </a:lnTo>
                                    <a:lnTo>
                                      <a:pt x="897" y="779"/>
                                    </a:lnTo>
                                    <a:lnTo>
                                      <a:pt x="898" y="779"/>
                                    </a:lnTo>
                                    <a:lnTo>
                                      <a:pt x="899" y="780"/>
                                    </a:lnTo>
                                    <a:lnTo>
                                      <a:pt x="900" y="779"/>
                                    </a:lnTo>
                                    <a:lnTo>
                                      <a:pt x="901" y="780"/>
                                    </a:lnTo>
                                    <a:lnTo>
                                      <a:pt x="901" y="780"/>
                                    </a:lnTo>
                                    <a:lnTo>
                                      <a:pt x="902" y="780"/>
                                    </a:lnTo>
                                    <a:lnTo>
                                      <a:pt x="903" y="780"/>
                                    </a:lnTo>
                                    <a:lnTo>
                                      <a:pt x="904" y="780"/>
                                    </a:lnTo>
                                    <a:lnTo>
                                      <a:pt x="904" y="780"/>
                                    </a:lnTo>
                                    <a:lnTo>
                                      <a:pt x="905" y="780"/>
                                    </a:lnTo>
                                    <a:lnTo>
                                      <a:pt x="906" y="780"/>
                                    </a:lnTo>
                                    <a:lnTo>
                                      <a:pt x="907" y="779"/>
                                    </a:lnTo>
                                    <a:lnTo>
                                      <a:pt x="907" y="780"/>
                                    </a:lnTo>
                                    <a:lnTo>
                                      <a:pt x="908" y="780"/>
                                    </a:lnTo>
                                    <a:lnTo>
                                      <a:pt x="909" y="780"/>
                                    </a:lnTo>
                                    <a:lnTo>
                                      <a:pt x="910" y="779"/>
                                    </a:lnTo>
                                    <a:lnTo>
                                      <a:pt x="910" y="779"/>
                                    </a:lnTo>
                                    <a:lnTo>
                                      <a:pt x="911" y="779"/>
                                    </a:lnTo>
                                    <a:lnTo>
                                      <a:pt x="912" y="780"/>
                                    </a:lnTo>
                                    <a:lnTo>
                                      <a:pt x="913" y="780"/>
                                    </a:lnTo>
                                    <a:lnTo>
                                      <a:pt x="913" y="780"/>
                                    </a:lnTo>
                                    <a:lnTo>
                                      <a:pt x="914" y="780"/>
                                    </a:lnTo>
                                    <a:lnTo>
                                      <a:pt x="915" y="781"/>
                                    </a:lnTo>
                                    <a:lnTo>
                                      <a:pt x="916" y="780"/>
                                    </a:lnTo>
                                    <a:lnTo>
                                      <a:pt x="916" y="781"/>
                                    </a:lnTo>
                                    <a:lnTo>
                                      <a:pt x="917" y="781"/>
                                    </a:lnTo>
                                    <a:lnTo>
                                      <a:pt x="918" y="781"/>
                                    </a:lnTo>
                                    <a:lnTo>
                                      <a:pt x="919" y="781"/>
                                    </a:lnTo>
                                    <a:lnTo>
                                      <a:pt x="919" y="781"/>
                                    </a:lnTo>
                                    <a:lnTo>
                                      <a:pt x="920" y="781"/>
                                    </a:lnTo>
                                    <a:lnTo>
                                      <a:pt x="921" y="781"/>
                                    </a:lnTo>
                                    <a:lnTo>
                                      <a:pt x="922" y="781"/>
                                    </a:lnTo>
                                    <a:lnTo>
                                      <a:pt x="922" y="779"/>
                                    </a:lnTo>
                                    <a:lnTo>
                                      <a:pt x="923" y="778"/>
                                    </a:lnTo>
                                    <a:lnTo>
                                      <a:pt x="924" y="778"/>
                                    </a:lnTo>
                                    <a:lnTo>
                                      <a:pt x="925" y="778"/>
                                    </a:lnTo>
                                    <a:lnTo>
                                      <a:pt x="926" y="778"/>
                                    </a:lnTo>
                                    <a:lnTo>
                                      <a:pt x="926" y="779"/>
                                    </a:lnTo>
                                    <a:lnTo>
                                      <a:pt x="927" y="780"/>
                                    </a:lnTo>
                                    <a:lnTo>
                                      <a:pt x="928" y="780"/>
                                    </a:lnTo>
                                    <a:lnTo>
                                      <a:pt x="929" y="782"/>
                                    </a:lnTo>
                                    <a:lnTo>
                                      <a:pt x="929" y="781"/>
                                    </a:lnTo>
                                    <a:lnTo>
                                      <a:pt x="930" y="782"/>
                                    </a:lnTo>
                                    <a:lnTo>
                                      <a:pt x="931" y="783"/>
                                    </a:lnTo>
                                    <a:lnTo>
                                      <a:pt x="932" y="782"/>
                                    </a:lnTo>
                                    <a:lnTo>
                                      <a:pt x="932" y="782"/>
                                    </a:lnTo>
                                    <a:lnTo>
                                      <a:pt x="933" y="782"/>
                                    </a:lnTo>
                                    <a:lnTo>
                                      <a:pt x="934" y="782"/>
                                    </a:lnTo>
                                    <a:lnTo>
                                      <a:pt x="935" y="781"/>
                                    </a:lnTo>
                                    <a:lnTo>
                                      <a:pt x="935" y="780"/>
                                    </a:lnTo>
                                    <a:lnTo>
                                      <a:pt x="936" y="780"/>
                                    </a:lnTo>
                                    <a:lnTo>
                                      <a:pt x="937" y="780"/>
                                    </a:lnTo>
                                    <a:lnTo>
                                      <a:pt x="938" y="781"/>
                                    </a:lnTo>
                                    <a:lnTo>
                                      <a:pt x="938" y="782"/>
                                    </a:lnTo>
                                    <a:lnTo>
                                      <a:pt x="939" y="781"/>
                                    </a:lnTo>
                                    <a:lnTo>
                                      <a:pt x="940" y="781"/>
                                    </a:lnTo>
                                    <a:lnTo>
                                      <a:pt x="941" y="782"/>
                                    </a:lnTo>
                                    <a:lnTo>
                                      <a:pt x="941" y="782"/>
                                    </a:lnTo>
                                    <a:lnTo>
                                      <a:pt x="942" y="782"/>
                                    </a:lnTo>
                                    <a:lnTo>
                                      <a:pt x="943" y="783"/>
                                    </a:lnTo>
                                    <a:lnTo>
                                      <a:pt x="944" y="783"/>
                                    </a:lnTo>
                                    <a:lnTo>
                                      <a:pt x="944" y="783"/>
                                    </a:lnTo>
                                    <a:lnTo>
                                      <a:pt x="945" y="784"/>
                                    </a:lnTo>
                                    <a:lnTo>
                                      <a:pt x="946" y="784"/>
                                    </a:lnTo>
                                    <a:lnTo>
                                      <a:pt x="947" y="783"/>
                                    </a:lnTo>
                                    <a:lnTo>
                                      <a:pt x="947" y="783"/>
                                    </a:lnTo>
                                    <a:lnTo>
                                      <a:pt x="948" y="783"/>
                                    </a:lnTo>
                                    <a:lnTo>
                                      <a:pt x="949" y="783"/>
                                    </a:lnTo>
                                    <a:lnTo>
                                      <a:pt x="950" y="783"/>
                                    </a:lnTo>
                                    <a:lnTo>
                                      <a:pt x="951" y="782"/>
                                    </a:lnTo>
                                    <a:lnTo>
                                      <a:pt x="951" y="782"/>
                                    </a:lnTo>
                                    <a:lnTo>
                                      <a:pt x="952" y="781"/>
                                    </a:lnTo>
                                    <a:lnTo>
                                      <a:pt x="953" y="782"/>
                                    </a:lnTo>
                                    <a:lnTo>
                                      <a:pt x="954" y="782"/>
                                    </a:lnTo>
                                    <a:lnTo>
                                      <a:pt x="954" y="781"/>
                                    </a:lnTo>
                                    <a:lnTo>
                                      <a:pt x="955" y="782"/>
                                    </a:lnTo>
                                    <a:lnTo>
                                      <a:pt x="956" y="782"/>
                                    </a:lnTo>
                                    <a:lnTo>
                                      <a:pt x="957" y="782"/>
                                    </a:lnTo>
                                    <a:lnTo>
                                      <a:pt x="957" y="780"/>
                                    </a:lnTo>
                                    <a:lnTo>
                                      <a:pt x="958" y="780"/>
                                    </a:lnTo>
                                    <a:lnTo>
                                      <a:pt x="959" y="777"/>
                                    </a:lnTo>
                                    <a:lnTo>
                                      <a:pt x="960" y="774"/>
                                    </a:lnTo>
                                    <a:lnTo>
                                      <a:pt x="960" y="771"/>
                                    </a:lnTo>
                                    <a:lnTo>
                                      <a:pt x="961" y="769"/>
                                    </a:lnTo>
                                    <a:lnTo>
                                      <a:pt x="962" y="768"/>
                                    </a:lnTo>
                                    <a:lnTo>
                                      <a:pt x="963" y="768"/>
                                    </a:lnTo>
                                    <a:lnTo>
                                      <a:pt x="963" y="769"/>
                                    </a:lnTo>
                                    <a:lnTo>
                                      <a:pt x="964" y="770"/>
                                    </a:lnTo>
                                    <a:lnTo>
                                      <a:pt x="965" y="771"/>
                                    </a:lnTo>
                                    <a:lnTo>
                                      <a:pt x="966" y="773"/>
                                    </a:lnTo>
                                    <a:lnTo>
                                      <a:pt x="966" y="774"/>
                                    </a:lnTo>
                                    <a:lnTo>
                                      <a:pt x="967" y="776"/>
                                    </a:lnTo>
                                    <a:lnTo>
                                      <a:pt x="968" y="777"/>
                                    </a:lnTo>
                                    <a:lnTo>
                                      <a:pt x="969" y="778"/>
                                    </a:lnTo>
                                    <a:lnTo>
                                      <a:pt x="969" y="779"/>
                                    </a:lnTo>
                                    <a:lnTo>
                                      <a:pt x="970" y="780"/>
                                    </a:lnTo>
                                    <a:lnTo>
                                      <a:pt x="971" y="779"/>
                                    </a:lnTo>
                                    <a:lnTo>
                                      <a:pt x="972" y="780"/>
                                    </a:lnTo>
                                    <a:lnTo>
                                      <a:pt x="972" y="780"/>
                                    </a:lnTo>
                                    <a:lnTo>
                                      <a:pt x="973" y="780"/>
                                    </a:lnTo>
                                    <a:lnTo>
                                      <a:pt x="974" y="780"/>
                                    </a:lnTo>
                                    <a:lnTo>
                                      <a:pt x="975" y="781"/>
                                    </a:lnTo>
                                    <a:lnTo>
                                      <a:pt x="976" y="781"/>
                                    </a:lnTo>
                                    <a:lnTo>
                                      <a:pt x="976" y="781"/>
                                    </a:lnTo>
                                    <a:lnTo>
                                      <a:pt x="977" y="782"/>
                                    </a:lnTo>
                                    <a:lnTo>
                                      <a:pt x="978" y="782"/>
                                    </a:lnTo>
                                    <a:lnTo>
                                      <a:pt x="979" y="782"/>
                                    </a:lnTo>
                                    <a:lnTo>
                                      <a:pt x="979" y="782"/>
                                    </a:lnTo>
                                    <a:lnTo>
                                      <a:pt x="980" y="782"/>
                                    </a:lnTo>
                                    <a:lnTo>
                                      <a:pt x="981" y="782"/>
                                    </a:lnTo>
                                    <a:lnTo>
                                      <a:pt x="982" y="782"/>
                                    </a:lnTo>
                                    <a:lnTo>
                                      <a:pt x="982" y="782"/>
                                    </a:lnTo>
                                    <a:lnTo>
                                      <a:pt x="983" y="782"/>
                                    </a:lnTo>
                                    <a:lnTo>
                                      <a:pt x="984" y="781"/>
                                    </a:lnTo>
                                    <a:lnTo>
                                      <a:pt x="985" y="782"/>
                                    </a:lnTo>
                                    <a:lnTo>
                                      <a:pt x="985" y="781"/>
                                    </a:lnTo>
                                    <a:lnTo>
                                      <a:pt x="986" y="781"/>
                                    </a:lnTo>
                                    <a:lnTo>
                                      <a:pt x="987" y="781"/>
                                    </a:lnTo>
                                    <a:lnTo>
                                      <a:pt x="988" y="781"/>
                                    </a:lnTo>
                                    <a:lnTo>
                                      <a:pt x="988" y="781"/>
                                    </a:lnTo>
                                    <a:lnTo>
                                      <a:pt x="989" y="781"/>
                                    </a:lnTo>
                                    <a:lnTo>
                                      <a:pt x="990" y="781"/>
                                    </a:lnTo>
                                    <a:lnTo>
                                      <a:pt x="991" y="781"/>
                                    </a:lnTo>
                                    <a:lnTo>
                                      <a:pt x="991" y="781"/>
                                    </a:lnTo>
                                    <a:lnTo>
                                      <a:pt x="992" y="781"/>
                                    </a:lnTo>
                                    <a:lnTo>
                                      <a:pt x="993" y="781"/>
                                    </a:lnTo>
                                    <a:lnTo>
                                      <a:pt x="994" y="781"/>
                                    </a:lnTo>
                                    <a:lnTo>
                                      <a:pt x="994" y="782"/>
                                    </a:lnTo>
                                    <a:lnTo>
                                      <a:pt x="995" y="781"/>
                                    </a:lnTo>
                                    <a:lnTo>
                                      <a:pt x="996" y="781"/>
                                    </a:lnTo>
                                    <a:lnTo>
                                      <a:pt x="997" y="781"/>
                                    </a:lnTo>
                                    <a:lnTo>
                                      <a:pt x="997" y="781"/>
                                    </a:lnTo>
                                    <a:lnTo>
                                      <a:pt x="998" y="781"/>
                                    </a:lnTo>
                                    <a:lnTo>
                                      <a:pt x="999" y="781"/>
                                    </a:lnTo>
                                    <a:lnTo>
                                      <a:pt x="1000" y="781"/>
                                    </a:lnTo>
                                    <a:lnTo>
                                      <a:pt x="1001" y="780"/>
                                    </a:lnTo>
                                    <a:lnTo>
                                      <a:pt x="1001" y="781"/>
                                    </a:lnTo>
                                    <a:lnTo>
                                      <a:pt x="1002" y="781"/>
                                    </a:lnTo>
                                    <a:lnTo>
                                      <a:pt x="1003" y="781"/>
                                    </a:lnTo>
                                    <a:lnTo>
                                      <a:pt x="1004" y="782"/>
                                    </a:lnTo>
                                    <a:lnTo>
                                      <a:pt x="1004" y="782"/>
                                    </a:lnTo>
                                    <a:lnTo>
                                      <a:pt x="1005" y="783"/>
                                    </a:lnTo>
                                    <a:lnTo>
                                      <a:pt x="1006" y="782"/>
                                    </a:lnTo>
                                    <a:lnTo>
                                      <a:pt x="1007" y="782"/>
                                    </a:lnTo>
                                    <a:lnTo>
                                      <a:pt x="1007" y="783"/>
                                    </a:lnTo>
                                    <a:lnTo>
                                      <a:pt x="1008" y="783"/>
                                    </a:lnTo>
                                    <a:lnTo>
                                      <a:pt x="1009" y="782"/>
                                    </a:lnTo>
                                    <a:lnTo>
                                      <a:pt x="1010" y="780"/>
                                    </a:lnTo>
                                    <a:lnTo>
                                      <a:pt x="1010" y="775"/>
                                    </a:lnTo>
                                    <a:lnTo>
                                      <a:pt x="1011" y="766"/>
                                    </a:lnTo>
                                    <a:lnTo>
                                      <a:pt x="1012" y="754"/>
                                    </a:lnTo>
                                    <a:lnTo>
                                      <a:pt x="1013" y="740"/>
                                    </a:lnTo>
                                    <a:lnTo>
                                      <a:pt x="1013" y="727"/>
                                    </a:lnTo>
                                    <a:lnTo>
                                      <a:pt x="1014" y="720"/>
                                    </a:lnTo>
                                    <a:lnTo>
                                      <a:pt x="1015" y="722"/>
                                    </a:lnTo>
                                    <a:lnTo>
                                      <a:pt x="1016" y="724"/>
                                    </a:lnTo>
                                    <a:lnTo>
                                      <a:pt x="1016" y="728"/>
                                    </a:lnTo>
                                    <a:lnTo>
                                      <a:pt x="1017" y="737"/>
                                    </a:lnTo>
                                    <a:lnTo>
                                      <a:pt x="1018" y="742"/>
                                    </a:lnTo>
                                    <a:lnTo>
                                      <a:pt x="1019" y="750"/>
                                    </a:lnTo>
                                    <a:lnTo>
                                      <a:pt x="1019" y="756"/>
                                    </a:lnTo>
                                    <a:lnTo>
                                      <a:pt x="1020" y="760"/>
                                    </a:lnTo>
                                    <a:lnTo>
                                      <a:pt x="1021" y="765"/>
                                    </a:lnTo>
                                    <a:lnTo>
                                      <a:pt x="1022" y="770"/>
                                    </a:lnTo>
                                    <a:lnTo>
                                      <a:pt x="1022" y="773"/>
                                    </a:lnTo>
                                    <a:lnTo>
                                      <a:pt x="1023" y="775"/>
                                    </a:lnTo>
                                    <a:lnTo>
                                      <a:pt x="1024" y="778"/>
                                    </a:lnTo>
                                    <a:lnTo>
                                      <a:pt x="1025" y="779"/>
                                    </a:lnTo>
                                    <a:lnTo>
                                      <a:pt x="1025" y="780"/>
                                    </a:lnTo>
                                    <a:lnTo>
                                      <a:pt x="1026" y="781"/>
                                    </a:lnTo>
                                    <a:lnTo>
                                      <a:pt x="1027" y="781"/>
                                    </a:lnTo>
                                    <a:lnTo>
                                      <a:pt x="1028" y="781"/>
                                    </a:lnTo>
                                    <a:lnTo>
                                      <a:pt x="1029" y="782"/>
                                    </a:lnTo>
                                    <a:lnTo>
                                      <a:pt x="1029" y="782"/>
                                    </a:lnTo>
                                    <a:lnTo>
                                      <a:pt x="1030" y="782"/>
                                    </a:lnTo>
                                    <a:lnTo>
                                      <a:pt x="1031" y="782"/>
                                    </a:lnTo>
                                    <a:lnTo>
                                      <a:pt x="1032" y="783"/>
                                    </a:lnTo>
                                    <a:lnTo>
                                      <a:pt x="1032" y="782"/>
                                    </a:lnTo>
                                    <a:lnTo>
                                      <a:pt x="1033" y="782"/>
                                    </a:lnTo>
                                    <a:lnTo>
                                      <a:pt x="1034" y="783"/>
                                    </a:lnTo>
                                    <a:lnTo>
                                      <a:pt x="1035" y="783"/>
                                    </a:lnTo>
                                    <a:lnTo>
                                      <a:pt x="1035" y="783"/>
                                    </a:lnTo>
                                    <a:lnTo>
                                      <a:pt x="1036" y="783"/>
                                    </a:lnTo>
                                    <a:lnTo>
                                      <a:pt x="1037" y="783"/>
                                    </a:lnTo>
                                    <a:lnTo>
                                      <a:pt x="1038" y="782"/>
                                    </a:lnTo>
                                    <a:lnTo>
                                      <a:pt x="1038" y="782"/>
                                    </a:lnTo>
                                    <a:lnTo>
                                      <a:pt x="1039" y="781"/>
                                    </a:lnTo>
                                    <a:lnTo>
                                      <a:pt x="1040" y="782"/>
                                    </a:lnTo>
                                    <a:lnTo>
                                      <a:pt x="1041" y="782"/>
                                    </a:lnTo>
                                    <a:lnTo>
                                      <a:pt x="1041" y="781"/>
                                    </a:lnTo>
                                    <a:lnTo>
                                      <a:pt x="1042" y="780"/>
                                    </a:lnTo>
                                    <a:lnTo>
                                      <a:pt x="1043" y="780"/>
                                    </a:lnTo>
                                    <a:lnTo>
                                      <a:pt x="1044" y="779"/>
                                    </a:lnTo>
                                    <a:lnTo>
                                      <a:pt x="1044" y="778"/>
                                    </a:lnTo>
                                    <a:lnTo>
                                      <a:pt x="1045" y="777"/>
                                    </a:lnTo>
                                    <a:lnTo>
                                      <a:pt x="1046" y="777"/>
                                    </a:lnTo>
                                    <a:lnTo>
                                      <a:pt x="1047" y="776"/>
                                    </a:lnTo>
                                    <a:lnTo>
                                      <a:pt x="1047" y="775"/>
                                    </a:lnTo>
                                    <a:lnTo>
                                      <a:pt x="1048" y="774"/>
                                    </a:lnTo>
                                    <a:lnTo>
                                      <a:pt x="1049" y="774"/>
                                    </a:lnTo>
                                    <a:lnTo>
                                      <a:pt x="1050" y="774"/>
                                    </a:lnTo>
                                    <a:lnTo>
                                      <a:pt x="1050" y="774"/>
                                    </a:lnTo>
                                    <a:lnTo>
                                      <a:pt x="1051" y="774"/>
                                    </a:lnTo>
                                    <a:lnTo>
                                      <a:pt x="1052" y="775"/>
                                    </a:lnTo>
                                    <a:lnTo>
                                      <a:pt x="1053" y="776"/>
                                    </a:lnTo>
                                    <a:lnTo>
                                      <a:pt x="1054" y="776"/>
                                    </a:lnTo>
                                    <a:lnTo>
                                      <a:pt x="1054" y="777"/>
                                    </a:lnTo>
                                    <a:lnTo>
                                      <a:pt x="1055" y="779"/>
                                    </a:lnTo>
                                    <a:lnTo>
                                      <a:pt x="1056" y="779"/>
                                    </a:lnTo>
                                    <a:lnTo>
                                      <a:pt x="1057" y="780"/>
                                    </a:lnTo>
                                    <a:lnTo>
                                      <a:pt x="1057" y="780"/>
                                    </a:lnTo>
                                    <a:lnTo>
                                      <a:pt x="1058" y="781"/>
                                    </a:lnTo>
                                    <a:lnTo>
                                      <a:pt x="1059" y="782"/>
                                    </a:lnTo>
                                    <a:lnTo>
                                      <a:pt x="1060" y="783"/>
                                    </a:lnTo>
                                    <a:lnTo>
                                      <a:pt x="1060" y="783"/>
                                    </a:lnTo>
                                    <a:lnTo>
                                      <a:pt x="1061" y="783"/>
                                    </a:lnTo>
                                    <a:lnTo>
                                      <a:pt x="1062" y="783"/>
                                    </a:lnTo>
                                    <a:lnTo>
                                      <a:pt x="1063" y="784"/>
                                    </a:lnTo>
                                    <a:lnTo>
                                      <a:pt x="1063" y="783"/>
                                    </a:lnTo>
                                    <a:lnTo>
                                      <a:pt x="1064" y="783"/>
                                    </a:lnTo>
                                    <a:lnTo>
                                      <a:pt x="1065" y="783"/>
                                    </a:lnTo>
                                    <a:lnTo>
                                      <a:pt x="1066" y="784"/>
                                    </a:lnTo>
                                    <a:lnTo>
                                      <a:pt x="1066" y="784"/>
                                    </a:lnTo>
                                    <a:lnTo>
                                      <a:pt x="1067" y="784"/>
                                    </a:lnTo>
                                    <a:lnTo>
                                      <a:pt x="1068" y="784"/>
                                    </a:lnTo>
                                    <a:lnTo>
                                      <a:pt x="1069" y="784"/>
                                    </a:lnTo>
                                    <a:lnTo>
                                      <a:pt x="1069" y="784"/>
                                    </a:lnTo>
                                    <a:lnTo>
                                      <a:pt x="1070" y="783"/>
                                    </a:lnTo>
                                    <a:lnTo>
                                      <a:pt x="1071" y="784"/>
                                    </a:lnTo>
                                    <a:lnTo>
                                      <a:pt x="1072" y="784"/>
                                    </a:lnTo>
                                    <a:lnTo>
                                      <a:pt x="1072" y="784"/>
                                    </a:lnTo>
                                    <a:lnTo>
                                      <a:pt x="1073" y="783"/>
                                    </a:lnTo>
                                    <a:lnTo>
                                      <a:pt x="1074" y="784"/>
                                    </a:lnTo>
                                    <a:lnTo>
                                      <a:pt x="1075" y="784"/>
                                    </a:lnTo>
                                    <a:lnTo>
                                      <a:pt x="1075" y="784"/>
                                    </a:lnTo>
                                    <a:lnTo>
                                      <a:pt x="1076" y="784"/>
                                    </a:lnTo>
                                    <a:lnTo>
                                      <a:pt x="1077" y="783"/>
                                    </a:lnTo>
                                    <a:lnTo>
                                      <a:pt x="1078" y="783"/>
                                    </a:lnTo>
                                    <a:lnTo>
                                      <a:pt x="1079" y="779"/>
                                    </a:lnTo>
                                    <a:lnTo>
                                      <a:pt x="1079" y="774"/>
                                    </a:lnTo>
                                    <a:lnTo>
                                      <a:pt x="1080" y="766"/>
                                    </a:lnTo>
                                    <a:lnTo>
                                      <a:pt x="1081" y="755"/>
                                    </a:lnTo>
                                    <a:lnTo>
                                      <a:pt x="1082" y="744"/>
                                    </a:lnTo>
                                    <a:lnTo>
                                      <a:pt x="1082" y="735"/>
                                    </a:lnTo>
                                    <a:lnTo>
                                      <a:pt x="1083" y="731"/>
                                    </a:lnTo>
                                    <a:lnTo>
                                      <a:pt x="1084" y="731"/>
                                    </a:lnTo>
                                    <a:lnTo>
                                      <a:pt x="1085" y="734"/>
                                    </a:lnTo>
                                    <a:lnTo>
                                      <a:pt x="1085" y="739"/>
                                    </a:lnTo>
                                    <a:lnTo>
                                      <a:pt x="1086" y="745"/>
                                    </a:lnTo>
                                    <a:lnTo>
                                      <a:pt x="1087" y="751"/>
                                    </a:lnTo>
                                    <a:lnTo>
                                      <a:pt x="1088" y="756"/>
                                    </a:lnTo>
                                    <a:lnTo>
                                      <a:pt x="1088" y="761"/>
                                    </a:lnTo>
                                    <a:lnTo>
                                      <a:pt x="1089" y="765"/>
                                    </a:lnTo>
                                    <a:lnTo>
                                      <a:pt x="1090" y="768"/>
                                    </a:lnTo>
                                    <a:lnTo>
                                      <a:pt x="1091" y="771"/>
                                    </a:lnTo>
                                    <a:lnTo>
                                      <a:pt x="1091" y="773"/>
                                    </a:lnTo>
                                    <a:lnTo>
                                      <a:pt x="1092" y="775"/>
                                    </a:lnTo>
                                    <a:lnTo>
                                      <a:pt x="1093" y="776"/>
                                    </a:lnTo>
                                    <a:lnTo>
                                      <a:pt x="1094" y="776"/>
                                    </a:lnTo>
                                    <a:lnTo>
                                      <a:pt x="1094" y="776"/>
                                    </a:lnTo>
                                    <a:lnTo>
                                      <a:pt x="1095" y="776"/>
                                    </a:lnTo>
                                    <a:lnTo>
                                      <a:pt x="1096" y="778"/>
                                    </a:lnTo>
                                    <a:lnTo>
                                      <a:pt x="1097" y="779"/>
                                    </a:lnTo>
                                    <a:lnTo>
                                      <a:pt x="1097" y="779"/>
                                    </a:lnTo>
                                    <a:lnTo>
                                      <a:pt x="1098" y="779"/>
                                    </a:lnTo>
                                    <a:lnTo>
                                      <a:pt x="1099" y="780"/>
                                    </a:lnTo>
                                    <a:lnTo>
                                      <a:pt x="1100" y="780"/>
                                    </a:lnTo>
                                    <a:lnTo>
                                      <a:pt x="1100" y="781"/>
                                    </a:lnTo>
                                    <a:lnTo>
                                      <a:pt x="1101" y="781"/>
                                    </a:lnTo>
                                    <a:lnTo>
                                      <a:pt x="1102" y="782"/>
                                    </a:lnTo>
                                    <a:lnTo>
                                      <a:pt x="1103" y="782"/>
                                    </a:lnTo>
                                    <a:lnTo>
                                      <a:pt x="1103" y="782"/>
                                    </a:lnTo>
                                    <a:lnTo>
                                      <a:pt x="1104" y="783"/>
                                    </a:lnTo>
                                    <a:lnTo>
                                      <a:pt x="1105" y="783"/>
                                    </a:lnTo>
                                    <a:lnTo>
                                      <a:pt x="1106" y="784"/>
                                    </a:lnTo>
                                    <a:lnTo>
                                      <a:pt x="1107" y="784"/>
                                    </a:lnTo>
                                    <a:lnTo>
                                      <a:pt x="1107" y="784"/>
                                    </a:lnTo>
                                    <a:lnTo>
                                      <a:pt x="1108" y="784"/>
                                    </a:lnTo>
                                    <a:lnTo>
                                      <a:pt x="1109" y="782"/>
                                    </a:lnTo>
                                    <a:lnTo>
                                      <a:pt x="1110" y="777"/>
                                    </a:lnTo>
                                    <a:lnTo>
                                      <a:pt x="1110" y="768"/>
                                    </a:lnTo>
                                    <a:lnTo>
                                      <a:pt x="1111" y="756"/>
                                    </a:lnTo>
                                    <a:lnTo>
                                      <a:pt x="1112" y="743"/>
                                    </a:lnTo>
                                    <a:lnTo>
                                      <a:pt x="1113" y="734"/>
                                    </a:lnTo>
                                    <a:lnTo>
                                      <a:pt x="1113" y="730"/>
                                    </a:lnTo>
                                    <a:lnTo>
                                      <a:pt x="1114" y="731"/>
                                    </a:lnTo>
                                    <a:lnTo>
                                      <a:pt x="1115" y="736"/>
                                    </a:lnTo>
                                    <a:lnTo>
                                      <a:pt x="1116" y="736"/>
                                    </a:lnTo>
                                    <a:lnTo>
                                      <a:pt x="1116" y="745"/>
                                    </a:lnTo>
                                    <a:lnTo>
                                      <a:pt x="1117" y="750"/>
                                    </a:lnTo>
                                    <a:lnTo>
                                      <a:pt x="1118" y="754"/>
                                    </a:lnTo>
                                    <a:lnTo>
                                      <a:pt x="1119" y="758"/>
                                    </a:lnTo>
                                    <a:lnTo>
                                      <a:pt x="1119" y="761"/>
                                    </a:lnTo>
                                    <a:lnTo>
                                      <a:pt x="1120" y="766"/>
                                    </a:lnTo>
                                    <a:lnTo>
                                      <a:pt x="1121" y="769"/>
                                    </a:lnTo>
                                    <a:lnTo>
                                      <a:pt x="1122" y="771"/>
                                    </a:lnTo>
                                    <a:lnTo>
                                      <a:pt x="1122" y="773"/>
                                    </a:lnTo>
                                    <a:lnTo>
                                      <a:pt x="1123" y="775"/>
                                    </a:lnTo>
                                    <a:lnTo>
                                      <a:pt x="1124" y="777"/>
                                    </a:lnTo>
                                    <a:lnTo>
                                      <a:pt x="1125" y="778"/>
                                    </a:lnTo>
                                    <a:lnTo>
                                      <a:pt x="1125" y="779"/>
                                    </a:lnTo>
                                    <a:lnTo>
                                      <a:pt x="1126" y="780"/>
                                    </a:lnTo>
                                    <a:lnTo>
                                      <a:pt x="1127" y="780"/>
                                    </a:lnTo>
                                    <a:lnTo>
                                      <a:pt x="1128" y="781"/>
                                    </a:lnTo>
                                    <a:lnTo>
                                      <a:pt x="1128" y="782"/>
                                    </a:lnTo>
                                    <a:lnTo>
                                      <a:pt x="1129" y="782"/>
                                    </a:lnTo>
                                    <a:lnTo>
                                      <a:pt x="1130" y="782"/>
                                    </a:lnTo>
                                    <a:lnTo>
                                      <a:pt x="1131" y="783"/>
                                    </a:lnTo>
                                    <a:lnTo>
                                      <a:pt x="1132" y="782"/>
                                    </a:lnTo>
                                    <a:lnTo>
                                      <a:pt x="1132" y="782"/>
                                    </a:lnTo>
                                    <a:lnTo>
                                      <a:pt x="1133" y="783"/>
                                    </a:lnTo>
                                    <a:lnTo>
                                      <a:pt x="1134" y="783"/>
                                    </a:lnTo>
                                    <a:lnTo>
                                      <a:pt x="1135" y="784"/>
                                    </a:lnTo>
                                    <a:lnTo>
                                      <a:pt x="1135" y="784"/>
                                    </a:lnTo>
                                    <a:lnTo>
                                      <a:pt x="1136" y="784"/>
                                    </a:lnTo>
                                    <a:lnTo>
                                      <a:pt x="1137" y="784"/>
                                    </a:lnTo>
                                    <a:lnTo>
                                      <a:pt x="1138" y="784"/>
                                    </a:lnTo>
                                    <a:lnTo>
                                      <a:pt x="1138" y="784"/>
                                    </a:lnTo>
                                    <a:lnTo>
                                      <a:pt x="1139" y="784"/>
                                    </a:lnTo>
                                    <a:lnTo>
                                      <a:pt x="1140" y="785"/>
                                    </a:lnTo>
                                    <a:lnTo>
                                      <a:pt x="1141" y="784"/>
                                    </a:lnTo>
                                    <a:lnTo>
                                      <a:pt x="1141" y="784"/>
                                    </a:lnTo>
                                    <a:lnTo>
                                      <a:pt x="1142" y="784"/>
                                    </a:lnTo>
                                    <a:lnTo>
                                      <a:pt x="1143" y="784"/>
                                    </a:lnTo>
                                    <a:lnTo>
                                      <a:pt x="1144" y="784"/>
                                    </a:lnTo>
                                    <a:lnTo>
                                      <a:pt x="1144" y="784"/>
                                    </a:lnTo>
                                    <a:lnTo>
                                      <a:pt x="1145" y="784"/>
                                    </a:lnTo>
                                    <a:lnTo>
                                      <a:pt x="1146" y="784"/>
                                    </a:lnTo>
                                    <a:lnTo>
                                      <a:pt x="1147" y="784"/>
                                    </a:lnTo>
                                    <a:lnTo>
                                      <a:pt x="1147" y="785"/>
                                    </a:lnTo>
                                    <a:lnTo>
                                      <a:pt x="1148" y="784"/>
                                    </a:lnTo>
                                    <a:lnTo>
                                      <a:pt x="1149" y="784"/>
                                    </a:lnTo>
                                    <a:lnTo>
                                      <a:pt x="1150" y="784"/>
                                    </a:lnTo>
                                    <a:lnTo>
                                      <a:pt x="1150" y="784"/>
                                    </a:lnTo>
                                    <a:lnTo>
                                      <a:pt x="1151" y="784"/>
                                    </a:lnTo>
                                    <a:lnTo>
                                      <a:pt x="1152" y="785"/>
                                    </a:lnTo>
                                    <a:lnTo>
                                      <a:pt x="1153" y="785"/>
                                    </a:lnTo>
                                    <a:lnTo>
                                      <a:pt x="1153" y="784"/>
                                    </a:lnTo>
                                    <a:lnTo>
                                      <a:pt x="1154" y="784"/>
                                    </a:lnTo>
                                    <a:lnTo>
                                      <a:pt x="1155" y="784"/>
                                    </a:lnTo>
                                    <a:lnTo>
                                      <a:pt x="1156" y="785"/>
                                    </a:lnTo>
                                    <a:lnTo>
                                      <a:pt x="1157" y="784"/>
                                    </a:lnTo>
                                    <a:lnTo>
                                      <a:pt x="1157" y="784"/>
                                    </a:lnTo>
                                    <a:lnTo>
                                      <a:pt x="1158" y="784"/>
                                    </a:lnTo>
                                    <a:lnTo>
                                      <a:pt x="1159" y="784"/>
                                    </a:lnTo>
                                    <a:lnTo>
                                      <a:pt x="1160" y="784"/>
                                    </a:lnTo>
                                    <a:lnTo>
                                      <a:pt x="1160" y="784"/>
                                    </a:lnTo>
                                    <a:lnTo>
                                      <a:pt x="1161" y="784"/>
                                    </a:lnTo>
                                    <a:lnTo>
                                      <a:pt x="1162" y="784"/>
                                    </a:lnTo>
                                    <a:lnTo>
                                      <a:pt x="1163" y="784"/>
                                    </a:lnTo>
                                    <a:lnTo>
                                      <a:pt x="1163" y="783"/>
                                    </a:lnTo>
                                    <a:lnTo>
                                      <a:pt x="1164" y="783"/>
                                    </a:lnTo>
                                    <a:lnTo>
                                      <a:pt x="1165" y="783"/>
                                    </a:lnTo>
                                    <a:lnTo>
                                      <a:pt x="1166" y="783"/>
                                    </a:lnTo>
                                    <a:lnTo>
                                      <a:pt x="1166" y="782"/>
                                    </a:lnTo>
                                    <a:lnTo>
                                      <a:pt x="1167" y="782"/>
                                    </a:lnTo>
                                    <a:lnTo>
                                      <a:pt x="1168" y="782"/>
                                    </a:lnTo>
                                    <a:lnTo>
                                      <a:pt x="1169" y="781"/>
                                    </a:lnTo>
                                    <a:lnTo>
                                      <a:pt x="1169" y="781"/>
                                    </a:lnTo>
                                    <a:lnTo>
                                      <a:pt x="1170" y="782"/>
                                    </a:lnTo>
                                    <a:lnTo>
                                      <a:pt x="1171" y="781"/>
                                    </a:lnTo>
                                    <a:lnTo>
                                      <a:pt x="1172" y="780"/>
                                    </a:lnTo>
                                    <a:lnTo>
                                      <a:pt x="1172" y="780"/>
                                    </a:lnTo>
                                    <a:lnTo>
                                      <a:pt x="1173" y="780"/>
                                    </a:lnTo>
                                    <a:lnTo>
                                      <a:pt x="1174" y="777"/>
                                    </a:lnTo>
                                    <a:lnTo>
                                      <a:pt x="1175" y="775"/>
                                    </a:lnTo>
                                    <a:lnTo>
                                      <a:pt x="1175" y="772"/>
                                    </a:lnTo>
                                    <a:lnTo>
                                      <a:pt x="1176" y="768"/>
                                    </a:lnTo>
                                    <a:lnTo>
                                      <a:pt x="1177" y="763"/>
                                    </a:lnTo>
                                    <a:lnTo>
                                      <a:pt x="1178" y="762"/>
                                    </a:lnTo>
                                    <a:lnTo>
                                      <a:pt x="1178" y="760"/>
                                    </a:lnTo>
                                    <a:lnTo>
                                      <a:pt x="1179" y="759"/>
                                    </a:lnTo>
                                    <a:lnTo>
                                      <a:pt x="1180" y="758"/>
                                    </a:lnTo>
                                    <a:lnTo>
                                      <a:pt x="1181" y="760"/>
                                    </a:lnTo>
                                    <a:lnTo>
                                      <a:pt x="1181" y="760"/>
                                    </a:lnTo>
                                    <a:lnTo>
                                      <a:pt x="1182" y="761"/>
                                    </a:lnTo>
                                    <a:lnTo>
                                      <a:pt x="1183" y="764"/>
                                    </a:lnTo>
                                    <a:lnTo>
                                      <a:pt x="1184" y="765"/>
                                    </a:lnTo>
                                    <a:lnTo>
                                      <a:pt x="1185" y="767"/>
                                    </a:lnTo>
                                    <a:lnTo>
                                      <a:pt x="1185" y="770"/>
                                    </a:lnTo>
                                    <a:lnTo>
                                      <a:pt x="1186" y="772"/>
                                    </a:lnTo>
                                    <a:lnTo>
                                      <a:pt x="1187" y="773"/>
                                    </a:lnTo>
                                    <a:lnTo>
                                      <a:pt x="1188" y="775"/>
                                    </a:lnTo>
                                    <a:lnTo>
                                      <a:pt x="1188" y="776"/>
                                    </a:lnTo>
                                    <a:lnTo>
                                      <a:pt x="1189" y="777"/>
                                    </a:lnTo>
                                    <a:lnTo>
                                      <a:pt x="1190" y="778"/>
                                    </a:lnTo>
                                    <a:lnTo>
                                      <a:pt x="1191" y="779"/>
                                    </a:lnTo>
                                    <a:lnTo>
                                      <a:pt x="1191" y="779"/>
                                    </a:lnTo>
                                    <a:lnTo>
                                      <a:pt x="1192" y="779"/>
                                    </a:lnTo>
                                    <a:lnTo>
                                      <a:pt x="1193" y="779"/>
                                    </a:lnTo>
                                    <a:lnTo>
                                      <a:pt x="1194" y="780"/>
                                    </a:lnTo>
                                    <a:lnTo>
                                      <a:pt x="1194" y="780"/>
                                    </a:lnTo>
                                    <a:lnTo>
                                      <a:pt x="1195" y="780"/>
                                    </a:lnTo>
                                    <a:lnTo>
                                      <a:pt x="1196" y="781"/>
                                    </a:lnTo>
                                    <a:lnTo>
                                      <a:pt x="1197" y="780"/>
                                    </a:lnTo>
                                    <a:lnTo>
                                      <a:pt x="1197" y="781"/>
                                    </a:lnTo>
                                    <a:lnTo>
                                      <a:pt x="1198" y="781"/>
                                    </a:lnTo>
                                    <a:lnTo>
                                      <a:pt x="1199" y="781"/>
                                    </a:lnTo>
                                    <a:lnTo>
                                      <a:pt x="1200" y="782"/>
                                    </a:lnTo>
                                    <a:lnTo>
                                      <a:pt x="1200" y="782"/>
                                    </a:lnTo>
                                    <a:lnTo>
                                      <a:pt x="1201" y="782"/>
                                    </a:lnTo>
                                    <a:lnTo>
                                      <a:pt x="1202" y="782"/>
                                    </a:lnTo>
                                    <a:lnTo>
                                      <a:pt x="1203" y="783"/>
                                    </a:lnTo>
                                    <a:lnTo>
                                      <a:pt x="1203" y="783"/>
                                    </a:lnTo>
                                    <a:lnTo>
                                      <a:pt x="1204" y="783"/>
                                    </a:lnTo>
                                    <a:lnTo>
                                      <a:pt x="1205" y="784"/>
                                    </a:lnTo>
                                    <a:lnTo>
                                      <a:pt x="1206" y="784"/>
                                    </a:lnTo>
                                    <a:lnTo>
                                      <a:pt x="1206" y="784"/>
                                    </a:lnTo>
                                    <a:lnTo>
                                      <a:pt x="1207" y="784"/>
                                    </a:lnTo>
                                    <a:lnTo>
                                      <a:pt x="1208" y="785"/>
                                    </a:lnTo>
                                    <a:lnTo>
                                      <a:pt x="1209" y="784"/>
                                    </a:lnTo>
                                    <a:lnTo>
                                      <a:pt x="1210" y="784"/>
                                    </a:lnTo>
                                    <a:lnTo>
                                      <a:pt x="1210" y="785"/>
                                    </a:lnTo>
                                    <a:lnTo>
                                      <a:pt x="1211" y="785"/>
                                    </a:lnTo>
                                    <a:lnTo>
                                      <a:pt x="1212" y="785"/>
                                    </a:lnTo>
                                    <a:lnTo>
                                      <a:pt x="1213" y="785"/>
                                    </a:lnTo>
                                    <a:lnTo>
                                      <a:pt x="1213" y="785"/>
                                    </a:lnTo>
                                    <a:lnTo>
                                      <a:pt x="1214" y="785"/>
                                    </a:lnTo>
                                    <a:lnTo>
                                      <a:pt x="1215" y="785"/>
                                    </a:lnTo>
                                    <a:lnTo>
                                      <a:pt x="1216" y="785"/>
                                    </a:lnTo>
                                    <a:lnTo>
                                      <a:pt x="1216" y="785"/>
                                    </a:lnTo>
                                    <a:lnTo>
                                      <a:pt x="1217" y="785"/>
                                    </a:lnTo>
                                    <a:lnTo>
                                      <a:pt x="1218" y="785"/>
                                    </a:lnTo>
                                    <a:lnTo>
                                      <a:pt x="1219" y="785"/>
                                    </a:lnTo>
                                    <a:lnTo>
                                      <a:pt x="1219" y="785"/>
                                    </a:lnTo>
                                    <a:lnTo>
                                      <a:pt x="1220" y="785"/>
                                    </a:lnTo>
                                    <a:lnTo>
                                      <a:pt x="1221" y="785"/>
                                    </a:lnTo>
                                    <a:lnTo>
                                      <a:pt x="1222" y="785"/>
                                    </a:lnTo>
                                    <a:lnTo>
                                      <a:pt x="1222" y="785"/>
                                    </a:lnTo>
                                    <a:lnTo>
                                      <a:pt x="1223" y="785"/>
                                    </a:lnTo>
                                    <a:lnTo>
                                      <a:pt x="1224" y="785"/>
                                    </a:lnTo>
                                    <a:lnTo>
                                      <a:pt x="1225" y="785"/>
                                    </a:lnTo>
                                    <a:lnTo>
                                      <a:pt x="1225" y="785"/>
                                    </a:lnTo>
                                    <a:lnTo>
                                      <a:pt x="1226" y="785"/>
                                    </a:lnTo>
                                    <a:lnTo>
                                      <a:pt x="1227" y="785"/>
                                    </a:lnTo>
                                    <a:lnTo>
                                      <a:pt x="1228" y="785"/>
                                    </a:lnTo>
                                    <a:lnTo>
                                      <a:pt x="1228" y="785"/>
                                    </a:lnTo>
                                    <a:lnTo>
                                      <a:pt x="1229" y="785"/>
                                    </a:lnTo>
                                    <a:lnTo>
                                      <a:pt x="1230" y="785"/>
                                    </a:lnTo>
                                    <a:lnTo>
                                      <a:pt x="1231" y="785"/>
                                    </a:lnTo>
                                    <a:lnTo>
                                      <a:pt x="1231" y="786"/>
                                    </a:lnTo>
                                    <a:lnTo>
                                      <a:pt x="1232" y="786"/>
                                    </a:lnTo>
                                    <a:lnTo>
                                      <a:pt x="1233" y="786"/>
                                    </a:lnTo>
                                    <a:lnTo>
                                      <a:pt x="1234" y="786"/>
                                    </a:lnTo>
                                    <a:lnTo>
                                      <a:pt x="1235" y="786"/>
                                    </a:lnTo>
                                    <a:lnTo>
                                      <a:pt x="1235" y="785"/>
                                    </a:lnTo>
                                    <a:lnTo>
                                      <a:pt x="1236" y="786"/>
                                    </a:lnTo>
                                    <a:lnTo>
                                      <a:pt x="1237" y="787"/>
                                    </a:lnTo>
                                    <a:lnTo>
                                      <a:pt x="1238" y="786"/>
                                    </a:lnTo>
                                    <a:lnTo>
                                      <a:pt x="1238" y="786"/>
                                    </a:lnTo>
                                    <a:lnTo>
                                      <a:pt x="1239" y="786"/>
                                    </a:lnTo>
                                    <a:lnTo>
                                      <a:pt x="1240" y="786"/>
                                    </a:lnTo>
                                    <a:lnTo>
                                      <a:pt x="1241" y="786"/>
                                    </a:lnTo>
                                    <a:lnTo>
                                      <a:pt x="1241" y="785"/>
                                    </a:lnTo>
                                    <a:lnTo>
                                      <a:pt x="1242" y="786"/>
                                    </a:lnTo>
                                    <a:lnTo>
                                      <a:pt x="1243" y="786"/>
                                    </a:lnTo>
                                    <a:lnTo>
                                      <a:pt x="1244" y="786"/>
                                    </a:lnTo>
                                    <a:lnTo>
                                      <a:pt x="1244" y="786"/>
                                    </a:lnTo>
                                    <a:lnTo>
                                      <a:pt x="1245" y="785"/>
                                    </a:lnTo>
                                    <a:lnTo>
                                      <a:pt x="1246" y="786"/>
                                    </a:lnTo>
                                    <a:lnTo>
                                      <a:pt x="1247" y="785"/>
                                    </a:lnTo>
                                    <a:lnTo>
                                      <a:pt x="1247" y="785"/>
                                    </a:lnTo>
                                    <a:lnTo>
                                      <a:pt x="1248" y="785"/>
                                    </a:lnTo>
                                    <a:lnTo>
                                      <a:pt x="1249" y="786"/>
                                    </a:lnTo>
                                    <a:lnTo>
                                      <a:pt x="1250" y="785"/>
                                    </a:lnTo>
                                    <a:lnTo>
                                      <a:pt x="1250" y="786"/>
                                    </a:lnTo>
                                    <a:lnTo>
                                      <a:pt x="1251" y="785"/>
                                    </a:lnTo>
                                    <a:lnTo>
                                      <a:pt x="1252" y="786"/>
                                    </a:lnTo>
                                    <a:lnTo>
                                      <a:pt x="1253" y="785"/>
                                    </a:lnTo>
                                    <a:lnTo>
                                      <a:pt x="1253" y="786"/>
                                    </a:lnTo>
                                    <a:lnTo>
                                      <a:pt x="1254" y="785"/>
                                    </a:lnTo>
                                    <a:lnTo>
                                      <a:pt x="1255" y="785"/>
                                    </a:lnTo>
                                    <a:lnTo>
                                      <a:pt x="1256" y="785"/>
                                    </a:lnTo>
                                    <a:lnTo>
                                      <a:pt x="1256" y="786"/>
                                    </a:lnTo>
                                    <a:lnTo>
                                      <a:pt x="1257" y="786"/>
                                    </a:lnTo>
                                    <a:lnTo>
                                      <a:pt x="1258" y="786"/>
                                    </a:lnTo>
                                    <a:lnTo>
                                      <a:pt x="1259" y="786"/>
                                    </a:lnTo>
                                    <a:lnTo>
                                      <a:pt x="1260" y="786"/>
                                    </a:lnTo>
                                    <a:lnTo>
                                      <a:pt x="1260" y="785"/>
                                    </a:lnTo>
                                    <a:lnTo>
                                      <a:pt x="1261" y="785"/>
                                    </a:lnTo>
                                    <a:lnTo>
                                      <a:pt x="1262" y="785"/>
                                    </a:lnTo>
                                    <a:lnTo>
                                      <a:pt x="1263" y="785"/>
                                    </a:lnTo>
                                    <a:lnTo>
                                      <a:pt x="1263" y="785"/>
                                    </a:lnTo>
                                    <a:lnTo>
                                      <a:pt x="1264" y="785"/>
                                    </a:lnTo>
                                    <a:lnTo>
                                      <a:pt x="1265" y="784"/>
                                    </a:lnTo>
                                    <a:lnTo>
                                      <a:pt x="1266" y="784"/>
                                    </a:lnTo>
                                    <a:lnTo>
                                      <a:pt x="1266" y="784"/>
                                    </a:lnTo>
                                    <a:lnTo>
                                      <a:pt x="1267" y="784"/>
                                    </a:lnTo>
                                    <a:lnTo>
                                      <a:pt x="1268" y="784"/>
                                    </a:lnTo>
                                    <a:lnTo>
                                      <a:pt x="1269" y="785"/>
                                    </a:lnTo>
                                    <a:lnTo>
                                      <a:pt x="1269" y="785"/>
                                    </a:lnTo>
                                    <a:lnTo>
                                      <a:pt x="1270" y="785"/>
                                    </a:lnTo>
                                    <a:lnTo>
                                      <a:pt x="1271" y="785"/>
                                    </a:lnTo>
                                    <a:lnTo>
                                      <a:pt x="1272" y="785"/>
                                    </a:lnTo>
                                    <a:lnTo>
                                      <a:pt x="1272" y="786"/>
                                    </a:lnTo>
                                    <a:lnTo>
                                      <a:pt x="1273" y="786"/>
                                    </a:lnTo>
                                    <a:lnTo>
                                      <a:pt x="1274" y="786"/>
                                    </a:lnTo>
                                    <a:lnTo>
                                      <a:pt x="1275" y="786"/>
                                    </a:lnTo>
                                    <a:lnTo>
                                      <a:pt x="1275" y="785"/>
                                    </a:lnTo>
                                    <a:lnTo>
                                      <a:pt x="1276" y="785"/>
                                    </a:lnTo>
                                    <a:lnTo>
                                      <a:pt x="1277" y="784"/>
                                    </a:lnTo>
                                    <a:lnTo>
                                      <a:pt x="1278" y="784"/>
                                    </a:lnTo>
                                    <a:lnTo>
                                      <a:pt x="1278" y="783"/>
                                    </a:lnTo>
                                    <a:lnTo>
                                      <a:pt x="1279" y="782"/>
                                    </a:lnTo>
                                    <a:lnTo>
                                      <a:pt x="1280" y="783"/>
                                    </a:lnTo>
                                    <a:lnTo>
                                      <a:pt x="1281" y="783"/>
                                    </a:lnTo>
                                    <a:lnTo>
                                      <a:pt x="1281" y="783"/>
                                    </a:lnTo>
                                    <a:lnTo>
                                      <a:pt x="1282" y="783"/>
                                    </a:lnTo>
                                    <a:lnTo>
                                      <a:pt x="1283" y="783"/>
                                    </a:lnTo>
                                    <a:lnTo>
                                      <a:pt x="1284" y="783"/>
                                    </a:lnTo>
                                    <a:lnTo>
                                      <a:pt x="1285" y="783"/>
                                    </a:lnTo>
                                    <a:lnTo>
                                      <a:pt x="1285" y="784"/>
                                    </a:lnTo>
                                    <a:lnTo>
                                      <a:pt x="1286" y="784"/>
                                    </a:lnTo>
                                    <a:lnTo>
                                      <a:pt x="1287" y="784"/>
                                    </a:lnTo>
                                    <a:lnTo>
                                      <a:pt x="1288" y="785"/>
                                    </a:lnTo>
                                    <a:lnTo>
                                      <a:pt x="1288" y="785"/>
                                    </a:lnTo>
                                    <a:lnTo>
                                      <a:pt x="1289" y="785"/>
                                    </a:lnTo>
                                    <a:lnTo>
                                      <a:pt x="1290" y="785"/>
                                    </a:lnTo>
                                    <a:lnTo>
                                      <a:pt x="1291" y="786"/>
                                    </a:lnTo>
                                    <a:lnTo>
                                      <a:pt x="1291" y="786"/>
                                    </a:lnTo>
                                    <a:lnTo>
                                      <a:pt x="1292" y="786"/>
                                    </a:lnTo>
                                    <a:lnTo>
                                      <a:pt x="1293" y="786"/>
                                    </a:lnTo>
                                    <a:lnTo>
                                      <a:pt x="1294" y="786"/>
                                    </a:lnTo>
                                    <a:lnTo>
                                      <a:pt x="1294" y="786"/>
                                    </a:lnTo>
                                    <a:lnTo>
                                      <a:pt x="1295" y="786"/>
                                    </a:lnTo>
                                    <a:lnTo>
                                      <a:pt x="1296" y="786"/>
                                    </a:lnTo>
                                    <a:lnTo>
                                      <a:pt x="1297" y="786"/>
                                    </a:lnTo>
                                    <a:lnTo>
                                      <a:pt x="1297" y="786"/>
                                    </a:lnTo>
                                    <a:lnTo>
                                      <a:pt x="1298" y="786"/>
                                    </a:lnTo>
                                    <a:lnTo>
                                      <a:pt x="1299" y="786"/>
                                    </a:lnTo>
                                    <a:lnTo>
                                      <a:pt x="1300" y="785"/>
                                    </a:lnTo>
                                    <a:lnTo>
                                      <a:pt x="1300" y="785"/>
                                    </a:lnTo>
                                    <a:lnTo>
                                      <a:pt x="1301" y="785"/>
                                    </a:lnTo>
                                    <a:lnTo>
                                      <a:pt x="1302" y="785"/>
                                    </a:lnTo>
                                    <a:lnTo>
                                      <a:pt x="1303" y="786"/>
                                    </a:lnTo>
                                    <a:lnTo>
                                      <a:pt x="1303" y="786"/>
                                    </a:lnTo>
                                    <a:lnTo>
                                      <a:pt x="1304" y="785"/>
                                    </a:lnTo>
                                    <a:lnTo>
                                      <a:pt x="1305" y="785"/>
                                    </a:lnTo>
                                    <a:lnTo>
                                      <a:pt x="1306" y="786"/>
                                    </a:lnTo>
                                    <a:lnTo>
                                      <a:pt x="1306" y="786"/>
                                    </a:lnTo>
                                    <a:lnTo>
                                      <a:pt x="1307" y="786"/>
                                    </a:lnTo>
                                    <a:lnTo>
                                      <a:pt x="1308" y="786"/>
                                    </a:lnTo>
                                    <a:lnTo>
                                      <a:pt x="1309" y="786"/>
                                    </a:lnTo>
                                    <a:lnTo>
                                      <a:pt x="1309" y="786"/>
                                    </a:lnTo>
                                    <a:lnTo>
                                      <a:pt x="1310" y="786"/>
                                    </a:lnTo>
                                    <a:lnTo>
                                      <a:pt x="1311" y="786"/>
                                    </a:lnTo>
                                    <a:lnTo>
                                      <a:pt x="1312" y="787"/>
                                    </a:lnTo>
                                    <a:lnTo>
                                      <a:pt x="1313" y="786"/>
                                    </a:lnTo>
                                    <a:lnTo>
                                      <a:pt x="1313" y="786"/>
                                    </a:lnTo>
                                    <a:lnTo>
                                      <a:pt x="1314" y="786"/>
                                    </a:lnTo>
                                    <a:lnTo>
                                      <a:pt x="1315" y="786"/>
                                    </a:lnTo>
                                    <a:lnTo>
                                      <a:pt x="1316" y="786"/>
                                    </a:lnTo>
                                    <a:lnTo>
                                      <a:pt x="1316" y="786"/>
                                    </a:lnTo>
                                    <a:lnTo>
                                      <a:pt x="1317" y="786"/>
                                    </a:lnTo>
                                    <a:lnTo>
                                      <a:pt x="1318" y="786"/>
                                    </a:lnTo>
                                    <a:lnTo>
                                      <a:pt x="1319" y="786"/>
                                    </a:lnTo>
                                    <a:lnTo>
                                      <a:pt x="1319" y="786"/>
                                    </a:lnTo>
                                    <a:lnTo>
                                      <a:pt x="1320" y="786"/>
                                    </a:lnTo>
                                    <a:lnTo>
                                      <a:pt x="1321" y="786"/>
                                    </a:lnTo>
                                    <a:lnTo>
                                      <a:pt x="1322" y="786"/>
                                    </a:lnTo>
                                    <a:lnTo>
                                      <a:pt x="1322" y="786"/>
                                    </a:lnTo>
                                    <a:lnTo>
                                      <a:pt x="1323" y="786"/>
                                    </a:lnTo>
                                    <a:lnTo>
                                      <a:pt x="1324" y="786"/>
                                    </a:lnTo>
                                    <a:lnTo>
                                      <a:pt x="1325" y="785"/>
                                    </a:lnTo>
                                    <a:lnTo>
                                      <a:pt x="1325" y="785"/>
                                    </a:lnTo>
                                    <a:lnTo>
                                      <a:pt x="1326" y="785"/>
                                    </a:lnTo>
                                    <a:lnTo>
                                      <a:pt x="1327" y="785"/>
                                    </a:lnTo>
                                    <a:lnTo>
                                      <a:pt x="1328" y="784"/>
                                    </a:lnTo>
                                    <a:lnTo>
                                      <a:pt x="1328" y="784"/>
                                    </a:lnTo>
                                    <a:lnTo>
                                      <a:pt x="1329" y="784"/>
                                    </a:lnTo>
                                    <a:lnTo>
                                      <a:pt x="1330" y="784"/>
                                    </a:lnTo>
                                    <a:lnTo>
                                      <a:pt x="1331" y="783"/>
                                    </a:lnTo>
                                    <a:lnTo>
                                      <a:pt x="1331" y="783"/>
                                    </a:lnTo>
                                    <a:lnTo>
                                      <a:pt x="1332" y="783"/>
                                    </a:lnTo>
                                    <a:lnTo>
                                      <a:pt x="1333" y="783"/>
                                    </a:lnTo>
                                    <a:lnTo>
                                      <a:pt x="1334" y="783"/>
                                    </a:lnTo>
                                    <a:lnTo>
                                      <a:pt x="1334" y="783"/>
                                    </a:lnTo>
                                    <a:lnTo>
                                      <a:pt x="1335" y="783"/>
                                    </a:lnTo>
                                    <a:lnTo>
                                      <a:pt x="1336" y="783"/>
                                    </a:lnTo>
                                    <a:lnTo>
                                      <a:pt x="1337" y="783"/>
                                    </a:lnTo>
                                    <a:lnTo>
                                      <a:pt x="1338" y="783"/>
                                    </a:lnTo>
                                    <a:lnTo>
                                      <a:pt x="1338" y="783"/>
                                    </a:lnTo>
                                    <a:lnTo>
                                      <a:pt x="1339" y="784"/>
                                    </a:lnTo>
                                    <a:lnTo>
                                      <a:pt x="1340" y="784"/>
                                    </a:lnTo>
                                    <a:lnTo>
                                      <a:pt x="1341" y="784"/>
                                    </a:lnTo>
                                    <a:lnTo>
                                      <a:pt x="1341" y="784"/>
                                    </a:lnTo>
                                    <a:lnTo>
                                      <a:pt x="1342" y="784"/>
                                    </a:lnTo>
                                    <a:lnTo>
                                      <a:pt x="1343" y="784"/>
                                    </a:lnTo>
                                    <a:lnTo>
                                      <a:pt x="1344" y="784"/>
                                    </a:lnTo>
                                    <a:lnTo>
                                      <a:pt x="1344" y="784"/>
                                    </a:lnTo>
                                    <a:lnTo>
                                      <a:pt x="1345" y="785"/>
                                    </a:lnTo>
                                    <a:lnTo>
                                      <a:pt x="1346" y="785"/>
                                    </a:lnTo>
                                    <a:lnTo>
                                      <a:pt x="1347" y="785"/>
                                    </a:lnTo>
                                    <a:lnTo>
                                      <a:pt x="1347" y="785"/>
                                    </a:lnTo>
                                    <a:lnTo>
                                      <a:pt x="1348" y="786"/>
                                    </a:lnTo>
                                    <a:lnTo>
                                      <a:pt x="1349" y="786"/>
                                    </a:lnTo>
                                    <a:lnTo>
                                      <a:pt x="1350" y="785"/>
                                    </a:lnTo>
                                    <a:lnTo>
                                      <a:pt x="1350" y="786"/>
                                    </a:lnTo>
                                    <a:lnTo>
                                      <a:pt x="1351" y="786"/>
                                    </a:lnTo>
                                    <a:lnTo>
                                      <a:pt x="1352" y="786"/>
                                    </a:lnTo>
                                    <a:lnTo>
                                      <a:pt x="1353" y="786"/>
                                    </a:lnTo>
                                    <a:lnTo>
                                      <a:pt x="1353" y="786"/>
                                    </a:lnTo>
                                    <a:lnTo>
                                      <a:pt x="1354" y="786"/>
                                    </a:lnTo>
                                    <a:lnTo>
                                      <a:pt x="1355" y="786"/>
                                    </a:lnTo>
                                    <a:lnTo>
                                      <a:pt x="1356" y="786"/>
                                    </a:lnTo>
                                    <a:lnTo>
                                      <a:pt x="1356" y="785"/>
                                    </a:lnTo>
                                    <a:lnTo>
                                      <a:pt x="1357" y="786"/>
                                    </a:lnTo>
                                    <a:lnTo>
                                      <a:pt x="1358" y="786"/>
                                    </a:lnTo>
                                    <a:lnTo>
                                      <a:pt x="1359" y="786"/>
                                    </a:lnTo>
                                    <a:lnTo>
                                      <a:pt x="1359" y="786"/>
                                    </a:lnTo>
                                    <a:lnTo>
                                      <a:pt x="1360" y="786"/>
                                    </a:lnTo>
                                  </a:path>
                                </a:pathLst>
                              </a:custGeom>
                              <a:noFill/>
                              <a:ln w="0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wpg:grpSp>
                      </wpg:grpSp>
                      <wps:wsp>
                        <wps:cNvPr id="46343" name="Straight Arrow Connector 46343"/>
                        <wps:cNvCnPr/>
                        <wps:spPr>
                          <a:xfrm>
                            <a:off x="4333703" y="2728052"/>
                            <a:ext cx="0" cy="16499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344" name="TextBox 2453"/>
                        <wps:cNvSpPr txBox="1"/>
                        <wps:spPr>
                          <a:xfrm>
                            <a:off x="4459014" y="1571230"/>
                            <a:ext cx="435623" cy="70878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6A5D" w:rsidRDefault="001F6A5D" w:rsidP="001F6A5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6345" name="Rectangle 46345"/>
                        <wps:cNvSpPr/>
                        <wps:spPr>
                          <a:xfrm>
                            <a:off x="3888085" y="1358134"/>
                            <a:ext cx="896741" cy="70594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F6A5D" w:rsidRDefault="001F6A5D" w:rsidP="001F6A5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8-OH-Ger-Glc 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456" o:spid="_x0000_s1026" style="position:absolute;left:0;text-align:left;margin-left:262.15pt;margin-top:4284.95pt;width:335.95pt;height:22in;z-index:251668480;mso-width-relative:margin;mso-height-relative:margin" coordorigin="-13728" coordsize="72974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">
                <v:group id="Group 13" o:spid="_x0000_s1027" style="position:absolute;left:-13728;top:-21474836;width:72973;height:21474836" coordorigin="-16502,-21474836" coordsize="87717,2147483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<v:rect id="AutoShape 4" o:spid="_x0000_s1028" style="position:absolute;left:2492;width:68723;height:393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fxHMIA&#10;AADbAAAADwAAAGRycy9kb3ducmV2LnhtbERPTWvCQBC9C/6HZYReRDctIiVmIyJIQymIsfU8ZKdJ&#10;aHY2ZrdJ+u9dQehtHu9zku1oGtFT52rLCp6XEQjiwuqaSwWf58PiFYTzyBoby6Tgjxxs0+kkwVjb&#10;gU/U574UIYRdjAoq79tYSldUZNAtbUscuG/bGfQBdqXUHQ4h3DTyJYrW0mDNoaHClvYVFT/5r1Ew&#10;FMf+cv54k8f5JbN8za77/OtdqafZuNuA8DT6f/HDnekwfwX3X8IBMr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N/EcwgAAANsAAAAPAAAAAAAAAAAAAAAAAJgCAABkcnMvZG93&#10;bnJldi54bWxQSwUGAAAAAAQABAD1AAAAhwMAAAAA&#10;" filled="f" stroked="f">
                    <o:lock v:ext="edit" aspectratio="t" text="t"/>
                  </v:rect>
                  <v:group id="Group 16" o:spid="_x0000_s1029" style="position:absolute;left:5270;top:-21474836;width:62151;height:0" coordorigin="5270,36861" coordsize="39,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j/9cMAAADb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xO4/RIO&#10;kP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NmP/1wwAAANsAAAAP&#10;AAAAAAAAAAAAAAAAAKoCAABkcnMvZG93bnJldi54bWxQSwUGAAAAAAQABAD6AAAAmgMAAAAA&#10;">
                    <v:line id="Line 8" o:spid="_x0000_s1030" style="position:absolute;visibility:visible;mso-wrap-style:square" from="5270,36861" to="5309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G4VXMAAAADbAAAADwAAAGRycy9kb3ducmV2LnhtbERPTYvCMBC9C/sfwix409QFtVuNsiyK&#10;elNXwePQzLbBZlKaqPXfG0HwNo/3OdN5aytxpcYbxwoG/QQEce604ULB4W/ZS0H4gKyxckwK7uRh&#10;PvvoTDHT7sY7uu5DIWII+wwVlCHUmZQ+L8mi77uaOHL/rrEYImwKqRu8xXBbya8kGUmLhmNDiTX9&#10;lpSf9xerwGxHq+FmfPw+ysUqDE7pOTX2oFT3s/2ZgAjUhrf45V7rOH8Mz1/iAXL2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xuFVzAAAAA2wAAAA8AAAAAAAAAAAAAAAAA&#10;oQIAAGRycy9kb3ducmV2LnhtbFBLBQYAAAAABAAEAPkAAACOAwAAAAA=&#10;" strokeweight="0"/>
                    <v:line id="Line 9" o:spid="_x0000_s1031" style="position:absolute;visibility:visible;mso-wrap-style:square" from="5270,36861" to="5270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fGBLsQAAADbAAAADwAAAGRycy9kb3ducmV2LnhtbESPQWvCQBCF74L/YRmhN91YqI3RVURa&#10;bG9tquBxyI7JYnY2ZLea/vvOodDbDO/Ne9+st4Nv1Y366AIbmM8yUMRVsI5rA8ev12kOKiZki21g&#10;MvBDEbab8WiNhQ13/qRbmWolIRwLNNCk1BVax6ohj3EWOmLRLqH3mGTta217vEu4b/Vjli20R8fS&#10;0GBH+4aqa/ntDbiPxeHp/fm0POmXQ5qf82vu/NGYh8mwW4FKNKR/89/1mxV8gZVfZAC9+Q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98YEuxAAAANsAAAAPAAAAAAAAAAAA&#10;AAAAAKECAABkcnMvZG93bnJldi54bWxQSwUGAAAAAAQABAD5AAAAkgMAAAAA&#10;" strokeweight="0"/>
                    <v:line id="Line 10" o:spid="_x0000_s1032" style="position:absolute;visibility:visible;mso-wrap-style:square" from="5271,36861" to="5271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r0ktcIAAADbAAAADwAAAGRycy9kb3ducmV2LnhtbERPTWvCQBC9C/0PyxR6042FahJdpZSW&#10;6M2mCj0O2TFZzM6G7NbEf+8WCr3N433OejvaVlyp98axgvksAUFcOW24VnD8+pimIHxA1tg6JgU3&#10;8rDdPEzWmGs38Cddy1CLGMI+RwVNCF0upa8asuhnriOO3Nn1FkOEfS11j0MMt618TpKFtGg4NjTY&#10;0VtD1aX8sQrMYVG87Jen7CTfizD/Ti+psUelnh7H1xWIQGP4F/+5dzrOz+D3l3iA3N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r0ktcIAAADbAAAADwAAAAAAAAAAAAAA&#10;AAChAgAAZHJzL2Rvd25yZXYueG1sUEsFBgAAAAAEAAQA+QAAAJADAAAAAA==&#10;" strokeweight="0"/>
                    <v:line id="Line 11" o:spid="_x0000_s1033" style="position:absolute;visibility:visible;mso-wrap-style:square" from="5272,36861" to="5272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etHlb8AAADbAAAADwAAAGRycy9kb3ducmV2LnhtbERPy4rCMBTdD/gP4QruxlRBrdUoIg6O&#10;O5/g8tJc22BzU5qMdv7eLASXh/OeL1tbiQc13jhWMOgnIIhzpw0XCs6nn+8UhA/IGivHpOCfPCwX&#10;na85Zto9+UCPYyhEDGGfoYIyhDqT0uclWfR9VxNH7uYaiyHCppC6wWcMt5UcJslYWjQcG0qsaV1S&#10;fj/+WQVmP96OdpPL9CI32zC4pvfU2LNSvW67moEI1IaP+O3+1QqGcX38En+AXLw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DetHlb8AAADbAAAADwAAAAAAAAAAAAAAAACh&#10;AgAAZHJzL2Rvd25yZXYueG1sUEsFBgAAAAAEAAQA+QAAAI0DAAAAAA==&#10;" strokeweight="0"/>
                    <v:line id="Line 12" o:spid="_x0000_s1034" style="position:absolute;visibility:visible;mso-wrap-style:square" from="5272,36861" to="5272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qfiDsMAAADbAAAADwAAAGRycy9kb3ducmV2LnhtbESPQWvCQBSE70L/w/IK3nQTQU1TVyml&#10;Rb1pqtDjI/uaLGbfhuxW4793BcHjMDPfMItVbxtxps4bxwrScQKCuHTacKXg8PM9ykD4gKyxcUwK&#10;ruRhtXwZLDDX7sJ7OhehEhHCPkcFdQhtLqUva7Lox64ljt6f6yyGKLtK6g4vEW4bOUmSmbRoOC7U&#10;2NJnTeWp+LcKzG62nm7nx7ej/FqH9Dc7ZcYelBq+9h/vIAL14Rl+tDdawSSF+5f4A+TyB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Kn4g7DAAAA2wAAAA8AAAAAAAAAAAAA&#10;AAAAoQIAAGRycy9kb3ducmV2LnhtbFBLBQYAAAAABAAEAPkAAACRAwAAAAA=&#10;" strokeweight="0"/>
                    <v:line id="Line 13" o:spid="_x0000_s1035" style="position:absolute;visibility:visible;mso-wrap-style:square" from="5274,36861" to="5274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nV8ecMAAADbAAAADwAAAGRycy9kb3ducmV2LnhtbESPT4vCMBTE7wt+h/AW9ramFlZr1ygi&#10;iuvNv7DHR/O2DTYvpYna/fZGEDwOM/MbZjLrbC2u1HrjWMGgn4AgLpw2XCo4HlafGQgfkDXWjknB&#10;P3mYTXtvE8y1u/GOrvtQighhn6OCKoQml9IXFVn0fdcQR+/PtRZDlG0pdYu3CLe1TJNkKC0ajgsV&#10;NrSoqDjvL1aB2Q7XX5vRaXySy3UY/GbnzNijUh/v3fwbRKAuvMLP9o9WkKbw+BJ/gJze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J1fHnDAAAA2wAAAA8AAAAAAAAAAAAA&#10;AAAAoQIAAGRycy9kb3ducmV2LnhtbFBLBQYAAAAABAAEAPkAAACRAwAAAAA=&#10;" strokeweight="0"/>
                    <v:line id="Line 14" o:spid="_x0000_s1036" style="position:absolute;visibility:visible;mso-wrap-style:square" from="5274,36861" to="5274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TnZ4sQAAADbAAAADwAAAGRycy9kb3ducmV2LnhtbESPQWvCQBSE74X+h+UJvdWNFm2MWaWU&#10;Fu3NRgMeH9lnsph9G7Jbjf/eLRR6HGbmGyZfD7YVF+q9caxgMk5AEFdOG64VHPafzykIH5A1to5J&#10;wY08rFePDzlm2l35my5FqEWEsM9QQRNCl0npq4Ys+rHriKN3cr3FEGVfS93jNcJtK6dJMpcWDceF&#10;Bjt6b6g6Fz9WgdnNN7Ov13JRyo9NmBzTc2rsQamn0fC2BBFoCP/hv/ZWK5i+wO+X+APk6g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9OdnixAAAANsAAAAPAAAAAAAAAAAA&#10;AAAAAKECAABkcnMvZG93bnJldi54bWxQSwUGAAAAAAQABAD5AAAAkgMAAAAA&#10;" strokeweight="0"/>
                    <v:line id="Line 15" o:spid="_x0000_s1037" style="position:absolute;visibility:visible;mso-wrap-style:square" from="5275,36861" to="5275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U56esQAAADbAAAADwAAAGRycy9kb3ducmV2LnhtbESPzWrDMBCE74W8g9hCb42cQB3HjRxC&#10;aUhzyy/0uFhbW9haGUtJ3LePCoUch5n5hlksB9uKK/XeOFYwGScgiEunDVcKTsf1awbCB2SNrWNS&#10;8EselsXoaYG5djfe0/UQKhEh7HNUUIfQ5VL6siaLfuw64uj9uN5iiLKvpO7xFuG2ldMkSaVFw3Gh&#10;xo4+aiqbw8UqMLt087adnedn+bkJk++syYw9KfXyPKzeQQQawiP83/7SCqYp/H2JP0AW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tTnp6xAAAANsAAAAPAAAAAAAAAAAA&#10;AAAAAKECAABkcnMvZG93bnJldi54bWxQSwUGAAAAAAQABAD5AAAAkgMAAAAA&#10;" strokeweight="0"/>
                    <v:line id="Line 16" o:spid="_x0000_s1038" style="position:absolute;visibility:visible;mso-wrap-style:square" from="5276,36861" to="5276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gLf4cIAAADbAAAADwAAAGRycy9kb3ducmV2LnhtbESPQYvCMBSE78L+h/AWvGmqsFqrUZbF&#10;Rb25roLHR/Nsg81LaaLWf28EweMwM98ws0VrK3GlxhvHCgb9BARx7rThQsH+/7eXgvABWWPlmBTc&#10;ycNi/tGZYabdjf/ouguFiBD2GSooQ6gzKX1ekkXfdzVx9E6usRiibAqpG7xFuK3kMElG0qLhuFBi&#10;TT8l5efdxSow29HqazM+TA5yuQqDY3pOjd0r1f1sv6cgArXhHX6111rBcAzPL/EHyPk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gLf4cIAAADbAAAADwAAAAAAAAAAAAAA&#10;AAChAgAAZHJzL2Rvd25yZXYueG1sUEsFBgAAAAAEAAQA+QAAAJADAAAAAA==&#10;" strokeweight="0"/>
                    <v:line id="Line 17" o:spid="_x0000_s1039" style="position:absolute;visibility:visible;mso-wrap-style:square" from="5277,36861" to="5277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51Lk78AAADbAAAADwAAAGRycy9kb3ducmV2LnhtbERPy4rCMBTdD/gP4QruxlRBrdUoIg6O&#10;O5/g8tJc22BzU5qMdv7eLASXh/OeL1tbiQc13jhWMOgnIIhzpw0XCs6nn+8UhA/IGivHpOCfPCwX&#10;na85Zto9+UCPYyhEDGGfoYIyhDqT0uclWfR9VxNH7uYaiyHCppC6wWcMt5UcJslYWjQcG0qsaV1S&#10;fj/+WQVmP96OdpPL9CI32zC4pvfU2LNSvW67moEI1IaP+O3+1QqGcWz8En+AXLw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851Lk78AAADbAAAADwAAAAAAAAAAAAAAAACh&#10;AgAAZHJzL2Rvd25yZXYueG1sUEsFBgAAAAAEAAQA+QAAAI0DAAAAAA==&#10;" strokeweight="0"/>
                    <v:line id="Line 18" o:spid="_x0000_s1040" style="position:absolute;visibility:visible;mso-wrap-style:square" from="5278,36861" to="5278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NHuCMQAAADbAAAADwAAAGRycy9kb3ducmV2LnhtbESPQWvCQBSE7wX/w/IKvdWNQm2SuoqI&#10;kvZWo0KPj+xrsph9G7KrSf99t1DwOMzMN8xyPdpW3Kj3xrGC2TQBQVw5bbhWcDrun1MQPiBrbB2T&#10;gh/ysF5NHpaYazfwgW5lqEWEsM9RQRNCl0vpq4Ys+qnriKP37XqLIcq+lrrHIcJtK+dJspAWDceF&#10;BjvaNlRdyqtVYD4XxcvH6zk7y10RZl/pJTX2pNTT47h5AxFoDPfwf/tdK5hn8Pcl/gC5+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c0e4IxAAAANsAAAAPAAAAAAAAAAAA&#10;AAAAAKECAABkcnMvZG93bnJldi54bWxQSwUGAAAAAAQABAD5AAAAkgMAAAAA&#10;" strokeweight="0"/>
                    <v:line id="Line 19" o:spid="_x0000_s1041" style="position:absolute;visibility:visible;mso-wrap-style:square" from="5278,36861" to="5278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DLRSMAAAADbAAAADwAAAGRycy9kb3ducmV2LnhtbERPy4rCMBTdD/gP4QruxtQRtVajyKDo&#10;7HyCy0tzbYPNTWmidv5+shBmeTjv+bK1lXhS441jBYN+AoI4d9pwoeB82nymIHxA1lg5JgW/5GG5&#10;6HzMMdPuxQd6HkMhYgj7DBWUIdSZlD4vyaLvu5o4cjfXWAwRNoXUDb5iuK3kV5KMpUXDsaHEmr5L&#10;yu/Hh1Vg9uPt6GdymV7kehsG1/SeGntWqtdtVzMQgdrwL367d1rBMK6PX+IPkIs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gy0UjAAAAA2wAAAA8AAAAAAAAAAAAAAAAA&#10;oQIAAGRycy9kb3ducmV2LnhtbFBLBQYAAAAABAAEAPkAAACOAwAAAAA=&#10;" strokeweight="0"/>
                    <v:line id="Line 20" o:spid="_x0000_s1042" style="position:absolute;visibility:visible;mso-wrap-style:square" from="5279,36861" to="5279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35008MAAADbAAAADwAAAGRycy9kb3ducmV2LnhtbESPT2vCQBTE7wW/w/IEb7qJUk1TVxFR&#10;bG/+hR4f2ddkMfs2ZFdNv323IPQ4zMxvmPmys7W4U+uNYwXpKAFBXDhtuFRwPm2HGQgfkDXWjknB&#10;D3lYLnovc8y1e/CB7sdQighhn6OCKoQml9IXFVn0I9cQR+/btRZDlG0pdYuPCLe1HCfJVFo0HBcq&#10;bGhdUXE93qwCs5/uXj9nl7eL3OxC+pVdM2PPSg363eodRKAu/Ief7Q+tYJLC35f4A+Ti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d+dNPDAAAA2wAAAA8AAAAAAAAAAAAA&#10;AAAAoQIAAGRycy9kb3ducmV2LnhtbFBLBQYAAAAABAAEAPkAAACRAwAAAAA=&#10;" strokeweight="0"/>
                    <v:line id="Line 21" o:spid="_x0000_s1043" style="position:absolute;visibility:visible;mso-wrap-style:square" from="5280,36861" to="5280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28EkMUAAADcAAAADwAAAGRycy9kb3ducmV2LnhtbESPT2vCQBTE74V+h+UVvOlGSzRNXUWk&#10;YnvzX6DHR/Y1Wcy+DdlV47fvFoQeh5n5DTNf9rYRV+q8caxgPEpAEJdOG64UnI6bYQbCB2SNjWNS&#10;cCcPy8Xz0xxz7W68p+shVCJC2OeooA6hzaX0ZU0W/ci1xNH7cZ3FEGVXSd3hLcJtIydJMpUWDceF&#10;Glta11SeDxerwOym2/RrVrwV8mMbxt/ZOTP2pNTgpV+9gwjUh//wo/2pFbymE/g7E4+AXP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28EkMUAAADcAAAADwAAAAAAAAAA&#10;AAAAAAChAgAAZHJzL2Rvd25yZXYueG1sUEsFBgAAAAAEAAQA+QAAAJMDAAAAAA==&#10;" strokeweight="0"/>
                    <v:line id="Line 22" o:spid="_x0000_s1044" style="position:absolute;visibility:visible;mso-wrap-style:square" from="5281,36861" to="5281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COhC8UAAADcAAAADwAAAGRycy9kb3ducmV2LnhtbESPT2vCQBTE74V+h+UVetONSjRNXUVE&#10;sb35L9DjI/uaLGbfhuxW47fvFoQeh5n5DTNf9rYRV+q8caxgNExAEJdOG64UnE/bQQbCB2SNjWNS&#10;cCcPy8Xz0xxz7W58oOsxVCJC2OeooA6hzaX0ZU0W/dC1xNH7dp3FEGVXSd3hLcJtI8dJMpUWDceF&#10;Glta11Rejj9WgdlPd+nnrHgr5GYXRl/ZJTP2rNTrS796BxGoD//hR/tDK5ikE/g7E4+AXP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COhC8UAAADcAAAADwAAAAAAAAAA&#10;AAAAAAChAgAAZHJzL2Rvd25yZXYueG1sUEsFBgAAAAAEAAQA+QAAAJMDAAAAAA==&#10;" strokeweight="0"/>
                    <v:line id="Line 23" o:spid="_x0000_s1045" style="position:absolute;visibility:visible;mso-wrap-style:square" from="5282,36861" to="5282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8o5f8UAAADcAAAADwAAAGRycy9kb3ducmV2LnhtbESPT2sCMRTE7wW/Q3iCt5q1Vl23Rimi&#10;aG+tf8DjY/O6G9y8LJuo229vBKHHYWZ+w8wWra3ElRpvHCsY9BMQxLnThgsFh/36NQXhA7LGyjEp&#10;+CMPi3nnZYaZdjf+oesuFCJC2GeooAyhzqT0eUkWfd/VxNH7dY3FEGVTSN3gLcJtJd+SZCwtGo4L&#10;Jda0LCk/7y5Wgfkeb0Zfk+P0KFebMDil59TYg1K9bvv5ASJQG/7Dz/ZWKxiO3uFxJh4BOb8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/8o5f8UAAADcAAAADwAAAAAAAAAA&#10;AAAAAAChAgAAZHJzL2Rvd25yZXYueG1sUEsFBgAAAAAEAAQA+QAAAJMDAAAAAA==&#10;" strokeweight="0"/>
                    <v:line id="Line 24" o:spid="_x0000_s1046" style="position:absolute;visibility:visible;mso-wrap-style:square" from="5282,36861" to="5282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Iac5MQAAADcAAAADwAAAGRycy9kb3ducmV2LnhtbESPT2vCQBTE7wW/w/KE3urGSjRGV5Fi&#10;0d78Cx4f2WeymH0bsltNv71bKPQ4zMxvmPmys7W4U+uNYwXDQQKCuHDacKngdPx8y0D4gKyxdkwK&#10;fsjDctF7mWOu3YP3dD+EUkQI+xwVVCE0uZS+qMiiH7iGOHpX11oMUbal1C0+ItzW8j1JxtKi4bhQ&#10;YUMfFRW3w7dVYHbjTfo1OU/Pcr0Jw0t2y4w9KfXa71YzEIG68B/+a2+1glGawu+ZeATk4gk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QhpzkxAAAANwAAAAPAAAAAAAAAAAA&#10;AAAAAKECAABkcnMvZG93bnJldi54bWxQSwUGAAAAAAQABAD5AAAAkgMAAAAA&#10;" strokeweight="0"/>
                    <v:line id="Line 25" o:spid="_x0000_s1047" style="position:absolute;visibility:visible;mso-wrap-style:square" from="5284,36861" to="5284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FQCk8QAAADcAAAADwAAAGRycy9kb3ducmV2LnhtbESPT2vCQBTE7wW/w/KE3upGxRijq4hY&#10;bG/+BY+P7DNZzL4N2a2m375bKPQ4zMxvmMWqs7V4UOuNYwXDQQKCuHDacKngfHp/y0D4gKyxdkwK&#10;vsnDatl7WWCu3ZMP9DiGUkQI+xwVVCE0uZS+qMiiH7iGOHo311oMUbal1C0+I9zWcpQkqbRoOC5U&#10;2NCmouJ+/LIKzD7dTT6nl9lFbndheM3umbFnpV773XoOIlAX/sN/7Q+tYDxJ4fdMPAJy+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gVAKTxAAAANwAAAAPAAAAAAAAAAAA&#10;AAAAAKECAABkcnMvZG93bnJldi54bWxQSwUGAAAAAAQABAD5AAAAkgMAAAAA&#10;" strokeweight="0"/>
                    <v:line id="Line 26" o:spid="_x0000_s1048" style="position:absolute;visibility:visible;mso-wrap-style:square" from="5284,36861" to="5284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xinCMUAAADcAAAADwAAAGRycy9kb3ducmV2LnhtbESPQWvCQBSE74X+h+UVvOnGFk2aukop&#10;FetNbQI9PrKvyWL2bciuGv99VxB6HGbmG2axGmwrztR741jBdJKAIK6cNlwrKL7X4wyED8gaW8ek&#10;4EoeVsvHhwXm2l14T+dDqEWEsM9RQRNCl0vpq4Ys+onriKP363qLIcq+lrrHS4TbVj4nyVxaNBwX&#10;Guzoo6HqeDhZBWY338y2aflays9NmP5kx8zYQqnR0/D+BiLQEP7D9/aXVvAyS+F2Jh4Bufw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xinCMUAAADcAAAADwAAAAAAAAAA&#10;AAAAAAChAgAAZHJzL2Rvd25yZXYueG1sUEsFBgAAAAAEAAQA+QAAAJMDAAAAAA==&#10;" strokeweight="0"/>
                    <v:line id="Line 27" o:spid="_x0000_s1049" style="position:absolute;visibility:visible;mso-wrap-style:square" from="5285,36861" to="5285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oczesEAAADcAAAADwAAAGRycy9kb3ducmV2LnhtbERPy4rCMBTdD8w/hDswO02dQa3VKIMo&#10;6s4nuLw01zbY3JQmav17sxBmeTjvyay1lbhT441jBb1uAoI4d9pwoeB4WHZSED4ga6wck4IneZhN&#10;Pz8mmGn34B3d96EQMYR9hgrKEOpMSp+XZNF3XU0cuYtrLIYIm0LqBh8x3FbyJ0kG0qLh2FBiTfOS&#10;8uv+ZhWY7WDV3wxPo5NcrELvnF5TY49KfX+1f2MQgdrwL36711rBbz+ujWfiEZDT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+hzN6wQAAANwAAAAPAAAAAAAAAAAAAAAA&#10;AKECAABkcnMvZG93bnJldi54bWxQSwUGAAAAAAQABAD5AAAAjwMAAAAA&#10;" strokeweight="0"/>
                    <v:line id="Line 28" o:spid="_x0000_s1050" style="position:absolute;visibility:visible;mso-wrap-style:square" from="5285,36861" to="5285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cuW4cUAAADcAAAADwAAAGRycy9kb3ducmV2LnhtbESPT4vCMBTE74LfITxhb2uqotZqFBEX&#10;3duuf8Djo3m2wealNFntfnuzsOBxmJnfMItVaytxp8YbxwoG/QQEce604ULB6fjxnoLwAVlj5ZgU&#10;/JKH1bLbWWCm3YO/6X4IhYgQ9hkqKEOoMyl9XpJF33c1cfSurrEYomwKqRt8RLit5DBJJtKi4bhQ&#10;Yk2bkvLb4ccqMF+T3fhzep6d5XYXBpf0lhp7Uuqt167nIAK14RX+b++1gtF4Bn9n4hGQyy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cuW4cUAAADcAAAADwAAAAAAAAAA&#10;AAAAAAChAgAAZHJzL2Rvd25yZXYueG1sUEsFBgAAAAAEAAQA+QAAAJMDAAAAAA==&#10;" strokeweight="0"/>
                    <v:line id="Line 29" o:spid="_x0000_s1051" style="position:absolute;visibility:visible;mso-wrap-style:square" from="5287,36861" to="5287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p31wcEAAADcAAAADwAAAGRycy9kb3ducmV2LnhtbERPz2vCMBS+C/4P4QneZqpjteuMIrKh&#10;u6lT2PHRPNtg81KaqPW/NwfB48f3e7bobC2u1HrjWMF4lIAgLpw2XCo4/P28ZSB8QNZYOyYFd/Kw&#10;mPd7M8y1u/GOrvtQihjCPkcFVQhNLqUvKrLoR64hjtzJtRZDhG0pdYu3GG5rOUmSVFo0HBsqbGhV&#10;UXHeX6wCs03XH7/T4+dRfq/D+D87Z8YelBoOuuUXiEBdeImf7o1W8J7G+fFMPAJy/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OnfXBwQAAANwAAAAPAAAAAAAAAAAAAAAA&#10;AKECAABkcnMvZG93bnJldi54bWxQSwUGAAAAAAQABAD5AAAAjwMAAAAA&#10;" strokeweight="0"/>
                    <v:line id="Line 30" o:spid="_x0000_s1052" style="position:absolute;visibility:visible;mso-wrap-style:square" from="5287,36861" to="5287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dFQWsUAAADcAAAADwAAAGRycy9kb3ducmV2LnhtbESPT2vCQBTE7wW/w/IEb3UTpTFGVxGx&#10;2N5a/4DHR/aZLGbfhuxW02/fLRR6HGbmN8xy3dtG3KnzxrGCdJyAIC6dNlwpOB1fn3MQPiBrbByT&#10;gm/ysF4NnpZYaPfgT7ofQiUihH2BCuoQ2kJKX9Zk0Y9dSxy9q+sshii7SuoOHxFuGzlJkkxaNBwX&#10;amxpW1N5O3xZBeYj27+8z87zs9ztQ3rJb7mxJ6VGw36zABGoD//hv/abVjDNUvg9E4+AXP0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dFQWsUAAADcAAAADwAAAAAAAAAA&#10;AAAAAAChAgAAZHJzL2Rvd25yZXYueG1sUEsFBgAAAAAEAAQA+QAAAJMDAAAAAA==&#10;" strokeweight="0"/>
                    <v:line id="Line 31" o:spid="_x0000_s1053" style="position:absolute;visibility:visible;mso-wrap-style:square" from="5288,36861" to="5288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QPOLcQAAADcAAAADwAAAGRycy9kb3ducmV2LnhtbESPQWvCQBSE7wX/w/IKvelGi2kaXUVE&#10;0d6sVfD4yL4mi9m3Ibtq/PduQehxmJlvmOm8s7W4UuuNYwXDQQKCuHDacKng8LPuZyB8QNZYOyYF&#10;d/Iwn/Vepphrd+Nvuu5DKSKEfY4KqhCaXEpfVGTRD1xDHL1f11oMUbal1C3eItzWcpQkqbRoOC5U&#10;2NCyouK8v1gFZpduxl8fx8+jXG3C8JSdM2MPSr29dosJiEBd+A8/21ut4D0dwd+ZeATk7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RA84txAAAANwAAAAPAAAAAAAAAAAA&#10;AAAAAKECAABkcnMvZG93bnJldi54bWxQSwUGAAAAAAQABAD5AAAAkgMAAAAA&#10;" strokeweight="0"/>
                    <v:line id="Line 32" o:spid="_x0000_s1054" style="position:absolute;visibility:visible;mso-wrap-style:square" from="5289,36861" to="5289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k9rtsQAAADcAAAADwAAAGRycy9kb3ducmV2LnhtbESPT2vCQBTE7wW/w/IEb3VjpTFGV5Fi&#10;0d78Cx4f2WeymH0bsltNv71bKPQ4zMxvmPmys7W4U+uNYwWjYQKCuHDacKngdPx8zUD4gKyxdkwK&#10;fsjDctF7mWOu3YP3dD+EUkQI+xwVVCE0uZS+qMiiH7qGOHpX11oMUbal1C0+ItzW8i1JUmnRcFyo&#10;sKGPiorb4dsqMLt08/41OU/Pcr0Jo0t2y4w9KTXod6sZiEBd+A//tbdawTgdw++ZeATk4gk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+T2u2xAAAANwAAAAPAAAAAAAAAAAA&#10;AAAAAKECAABkcnMvZG93bnJldi54bWxQSwUGAAAAAAQABAD5AAAAkgMAAAAA&#10;" strokeweight="0"/>
                    <v:line id="Line 33" o:spid="_x0000_s1055" style="position:absolute;visibility:visible;mso-wrap-style:square" from="5290,36861" to="5290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abzwsUAAADcAAAADwAAAGRycy9kb3ducmV2LnhtbESPT2vCQBTE74LfYXlCb7rR1jRNXUWk&#10;xXpr/QMeH9lnsph9G7Jbjd/eLQg9DjPzG2a26GwtLtR641jBeJSAIC6cNlwq2O8+hxkIH5A11o5J&#10;wY08LOb93gxz7a78Q5dtKEWEsM9RQRVCk0vpi4os+pFriKN3cq3FEGVbSt3iNcJtLSdJkkqLhuNC&#10;hQ2tKirO21+rwHyn6+nm9fB2kB/rMD5m58zYvVJPg275DiJQF/7Dj/aXVvCcvsDfmXgE5PwO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abzwsUAAADcAAAADwAAAAAAAAAA&#10;AAAAAAChAgAAZHJzL2Rvd25yZXYueG1sUEsFBgAAAAAEAAQA+QAAAJMDAAAAAA==&#10;" strokeweight="0"/>
                    <v:line id="Line 34" o:spid="_x0000_s1056" style="position:absolute;visibility:visible;mso-wrap-style:square" from="5291,36861" to="5291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upWWcQAAADcAAAADwAAAGRycy9kb3ducmV2LnhtbESPT2vCQBTE7wW/w/KE3upGxRijq4hY&#10;bG/+BY+P7DNZzL4N2a2m375bKPQ4zMxvmMWqs7V4UOuNYwXDQQKCuHDacKngfHp/y0D4gKyxdkwK&#10;vsnDatl7WWCu3ZMP9DiGUkQI+xwVVCE0uZS+qMiiH7iGOHo311oMUbal1C0+I9zWcpQkqbRoOC5U&#10;2NCmouJ+/LIKzD7dTT6nl9lFbndheM3umbFnpV773XoOIlAX/sN/7Q+tYJxO4PdMPAJy+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e6lZZxAAAANwAAAAPAAAAAAAAAAAA&#10;AAAAAKECAABkcnMvZG93bnJldi54bWxQSwUGAAAAAAQABAD5AAAAkgMAAAAA&#10;" strokeweight="0"/>
                    <v:line id="Line 35" o:spid="_x0000_s1057" style="position:absolute;visibility:visible;mso-wrap-style:square" from="5291,36861" to="5291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jjILsUAAADcAAAADwAAAGRycy9kb3ducmV2LnhtbESPT2vCQBTE7wW/w/IEb7pRaYzRVaS0&#10;aG+tf8DjI/tMFrNvQ3ar6bd3C0KPw8z8hlmuO1uLG7XeOFYwHiUgiAunDZcKjoePYQbCB2SNtWNS&#10;8Ese1qveyxJz7e78Tbd9KEWEsM9RQRVCk0vpi4os+pFriKN3ca3FEGVbSt3iPcJtLSdJkkqLhuNC&#10;hQ29VVRc9z9WgflKt6+fs9P8JN+3YXzOrpmxR6UG/W6zABGoC//hZ3unFUzTFP7OxCMgVw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jjILsUAAADcAAAADwAAAAAAAAAA&#10;AAAAAAChAgAAZHJzL2Rvd25yZXYueG1sUEsFBgAAAAAEAAQA+QAAAJMDAAAAAA==&#10;" strokeweight="0"/>
                    <v:line id="Line 36" o:spid="_x0000_s1058" style="position:absolute;visibility:visible;mso-wrap-style:square" from="5292,36861" to="5292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XRttcQAAADcAAAADwAAAGRycy9kb3ducmV2LnhtbESPT2vCQBTE7wW/w/KE3nRjizGNrlJK&#10;RXvzL/T4yD6TxezbkF01fnu3IPQ4zMxvmNmis7W4UuuNYwWjYQKCuHDacKngsF8OMhA+IGusHZOC&#10;O3lYzHsvM8y1u/GWrrtQighhn6OCKoQml9IXFVn0Q9cQR+/kWoshyraUusVbhNtaviVJKi0ajgsV&#10;NvRVUXHeXawCs0lX45/J8eMov1dh9JudM2MPSr32u88piEBd+A8/22ut4D2dwN+ZeATk/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BdG21xAAAANwAAAAPAAAAAAAAAAAA&#10;AAAAAKECAABkcnMvZG93bnJldi54bWxQSwUGAAAAAAQABAD5AAAAkgMAAAAA&#10;" strokeweight="0"/>
                    <v:line id="Line 37" o:spid="_x0000_s1059" style="position:absolute;visibility:visible;mso-wrap-style:square" from="5293,36861" to="5293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Ov5x8EAAADcAAAADwAAAGRycy9kb3ducmV2LnhtbERPz2vCMBS+C/4P4QneZqpjteuMIrKh&#10;u6lT2PHRPNtg81KaqPW/NwfB48f3e7bobC2u1HrjWMF4lIAgLpw2XCo4/P28ZSB8QNZYOyYFd/Kw&#10;mPd7M8y1u/GOrvtQihjCPkcFVQhNLqUvKrLoR64hjtzJtRZDhG0pdYu3GG5rOUmSVFo0HBsqbGhV&#10;UXHeX6wCs03XH7/T4+dRfq/D+D87Z8YelBoOuuUXiEBdeImf7o1W8J7GtfFMPAJy/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w6/nHwQAAANwAAAAPAAAAAAAAAAAAAAAA&#10;AKECAABkcnMvZG93bnJldi54bWxQSwUGAAAAAAQABAD5AAAAjwMAAAAA&#10;" strokeweight="0"/>
                    <v:line id="Line 38" o:spid="_x0000_s1060" style="position:absolute;visibility:visible;mso-wrap-style:square" from="5294,36861" to="5294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6dcXMQAAADcAAAADwAAAGRycy9kb3ducmV2LnhtbESPQWvCQBSE7wX/w/KE3nRjizFGVyml&#10;or2pVejxkX0mi9m3Ibtq/PduQehxmJlvmPmys7W4UuuNYwWjYQKCuHDacKng8LMaZCB8QNZYOyYF&#10;d/KwXPRe5phrd+MdXfehFBHCPkcFVQhNLqUvKrLoh64hjt7JtRZDlG0pdYu3CLe1fEuSVFo0HBcq&#10;bOizouK8v1gFZpuux9+T4/Qov9Zh9JudM2MPSr32u48ZiEBd+A8/2xut4D2dwt+ZeATk4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fp1xcxAAAANwAAAAPAAAAAAAAAAAA&#10;AAAAAKECAABkcnMvZG93bnJldi54bWxQSwUGAAAAAAQABAD5AAAAkgMAAAAA&#10;" strokeweight="0"/>
                    <v:line id="Line 39" o:spid="_x0000_s1061" style="position:absolute;visibility:visible;mso-wrap-style:square" from="5295,36861" to="5295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0RjHMIAAADcAAAADwAAAGRycy9kb3ducmV2LnhtbERPz2vCMBS+C/sfwhvspmkdaldNy5CJ&#10;87Y5BY+P5q0NbV5Kk2n33y+HgceP7/emHG0nrjR441hBOktAEFdOG64VnL520wyED8gaO8ek4Jc8&#10;lMXDZIO5djf+pOsx1CKGsM9RQRNCn0vpq4Ys+pnriSP37QaLIcKhlnrAWwy3nZwnyVJaNBwbGuxp&#10;21DVHn+sAvOx3C8Oq/PLWb7tQ3rJ2szYk1JPj+PrGkSgMdzF/+53reB5FefHM/EIyOI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0RjHMIAAADcAAAADwAAAAAAAAAAAAAA&#10;AAChAgAAZHJzL2Rvd25yZXYueG1sUEsFBgAAAAAEAAQA+QAAAJADAAAAAA==&#10;" strokeweight="0"/>
                    <v:line id="Line 40" o:spid="_x0000_s1062" style="position:absolute;visibility:visible;mso-wrap-style:square" from="5295,36861" to="5295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AjGh8QAAADcAAAADwAAAGRycy9kb3ducmV2LnhtbESPT2vCQBTE74LfYXlCb7pJSzWNrlJK&#10;RXvzL/T4yD6TxezbkF01/fZuQfA4zMxvmNmis7W4UuuNYwXpKAFBXDhtuFRw2C+HGQgfkDXWjknB&#10;H3lYzPu9Geba3XhL110oRYSwz1FBFUKTS+mLiiz6kWuIo3dyrcUQZVtK3eItwm0tX5NkLC0ajgsV&#10;NvRVUXHeXawCsxmv3n8mx4+j/F6F9Dc7Z8YelHoZdJ9TEIG68Aw/2mut4G2Swv+ZeATk/A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kCMaHxAAAANwAAAAPAAAAAAAAAAAA&#10;AAAAAKECAABkcnMvZG93bnJldi54bWxQSwUGAAAAAAQABAD5AAAAkgMAAAAA&#10;" strokeweight="0"/>
                    <v:line id="Line 41" o:spid="_x0000_s1063" style="position:absolute;visibility:visible;mso-wrap-style:square" from="5297,36861" to="5297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NpY8MQAAADcAAAADwAAAGRycy9kb3ducmV2LnhtbESPT4vCMBTE7wt+h/AEb2uqslqrUURc&#10;dG/+BY+P5tkGm5fSZLX77c3Cwh6HmfkNM1+2thIParxxrGDQT0AQ504bLhScT5/vKQgfkDVWjknB&#10;D3lYLjpvc8y0e/KBHsdQiAhhn6GCMoQ6k9LnJVn0fVcTR+/mGoshyqaQusFnhNtKDpNkLC0ajgsl&#10;1rQuKb8fv60Csx9vP74ml+lFbrZhcE3vqbFnpXrddjUDEagN/+G/9k4rGE2G8HsmHgG5e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U2ljwxAAAANwAAAAPAAAAAAAAAAAA&#10;AAAAAKECAABkcnMvZG93bnJldi54bWxQSwUGAAAAAAQABAD5AAAAkgMAAAAA&#10;" strokeweight="0"/>
                    <v:line id="Line 42" o:spid="_x0000_s1064" style="position:absolute;visibility:visible;mso-wrap-style:square" from="5297,36861" to="5297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5b9a8QAAADcAAAADwAAAGRycy9kb3ducmV2LnhtbESPT4vCMBTE7wt+h/AEb2uqslqrUURc&#10;dG/+BY+P5tkGm5fSZLX77c3Cwh6HmfkNM1+2thIParxxrGDQT0AQ504bLhScT5/vKQgfkDVWjknB&#10;D3lYLjpvc8y0e/KBHsdQiAhhn6GCMoQ6k9LnJVn0fVcTR+/mGoshyqaQusFnhNtKDpNkLC0ajgsl&#10;1rQuKb8fv60Csx9vP74ml+lFbrZhcE3vqbFnpXrddjUDEagN/+G/9k4rGE1G8HsmHgG5e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7lv1rxAAAANwAAAAPAAAAAAAAAAAA&#10;AAAAAKECAABkcnMvZG93bnJldi54bWxQSwUGAAAAAAQABAD5AAAAkgMAAAAA&#10;" strokeweight="0"/>
                    <v:line id="Line 43" o:spid="_x0000_s1065" style="position:absolute;visibility:visible;mso-wrap-style:square" from="5298,36861" to="5298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H9lH8UAAADcAAAADwAAAGRycy9kb3ducmV2LnhtbESPQWsCMRSE74L/ITzBm2bVVrdbo5Ri&#10;0d7UKvT42Dx3g5uXZRN1/fdGKPQ4zMw3zHzZ2kpcqfHGsYLRMAFBnDttuFBw+PkapCB8QNZYOSYF&#10;d/KwXHQ7c8y0u/GOrvtQiAhhn6GCMoQ6k9LnJVn0Q1cTR+/kGoshyqaQusFbhNtKjpNkKi0ajgsl&#10;1vRZUn7eX6wCs52uX79nx7ejXK3D6Dc9p8YelOr32o93EIHa8B/+a2+0gsnsBZ5n4hGQiw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H9lH8UAAADcAAAADwAAAAAAAAAA&#10;AAAAAAChAgAAZHJzL2Rvd25yZXYueG1sUEsFBgAAAAAEAAQA+QAAAJMDAAAAAA==&#10;" strokeweight="0"/>
                    <v:line id="Line 44" o:spid="_x0000_s1066" style="position:absolute;visibility:visible;mso-wrap-style:square" from="5299,36861" to="5299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zPAhMUAAADcAAAADwAAAGRycy9kb3ducmV2LnhtbESPQWvCQBSE74X+h+UVvOnGFk2aukop&#10;FetNbQI9PrKvyWL2bciuGv99VxB6HGbmG2axGmwrztR741jBdJKAIK6cNlwrKL7X4wyED8gaW8ek&#10;4EoeVsvHhwXm2l14T+dDqEWEsM9RQRNCl0vpq4Ys+onriKP363qLIcq+lrrHS4TbVj4nyVxaNBwX&#10;Guzoo6HqeDhZBWY338y2aflays9NmP5kx8zYQqnR0/D+BiLQEP7D9/aXVvCSzuB2Jh4Bufw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2zPAhMUAAADcAAAADwAAAAAAAAAA&#10;AAAAAAChAgAAZHJzL2Rvd25yZXYueG1sUEsFBgAAAAAEAAQA+QAAAJMDAAAAAA==&#10;" strokeweight="0"/>
                    <v:line id="Line 45" o:spid="_x0000_s1067" style="position:absolute;visibility:visible;mso-wrap-style:square" from="5300,36861" to="5300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+Fe88QAAADcAAAADwAAAGRycy9kb3ducmV2LnhtbESPT2vCQBTE7wW/w/KE3nRjizGNrlJK&#10;RXvzL/T4yD6TxezbkF01fnu3IPQ4zMxvmNmis7W4UuuNYwWjYQKCuHDacKngsF8OMhA+IGusHZOC&#10;O3lYzHsvM8y1u/GWrrtQighhn6OCKoQml9IXFVn0Q9cQR+/kWoshyraUusVbhNtaviVJKi0ajgsV&#10;NvRVUXHeXawCs0lX45/J8eMov1dh9JudM2MPSr32u88piEBd+A8/22ut4H2Swt+ZeATk/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r4V7zxAAAANwAAAAPAAAAAAAAAAAA&#10;AAAAAKECAABkcnMvZG93bnJldi54bWxQSwUGAAAAAAQABAD5AAAAkgMAAAAA&#10;" strokeweight="0"/>
                    <v:line id="Line 46" o:spid="_x0000_s1068" style="position:absolute;visibility:visible;mso-wrap-style:square" from="5301,36861" to="5301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K37aMUAAADcAAAADwAAAGRycy9kb3ducmV2LnhtbESPQWvCQBSE74X+h+UVeqsbLZoYXUVK&#10;i/VmbQIeH9lnsph9G7Jbjf++KxR6HGbmG2a5HmwrLtR741jBeJSAIK6cNlwrKL4/XjIQPiBrbB2T&#10;ght5WK8eH5aYa3flL7ocQi0ihH2OCpoQulxKXzVk0Y9cRxy9k+sthij7WuoerxFuWzlJkpm0aDgu&#10;NNjRW0PV+fBjFZj9bDvdpeW8lO/bMD5m58zYQqnnp2GzABFoCP/hv/anVvCapnA/E4+AXP0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K37aMUAAADcAAAADwAAAAAAAAAA&#10;AAAAAAChAgAAZHJzL2Rvd25yZXYueG1sUEsFBgAAAAAEAAQA+QAAAJMDAAAAAA==&#10;" strokeweight="0"/>
                    <v:line id="Line 47" o:spid="_x0000_s1069" style="position:absolute;visibility:visible;mso-wrap-style:square" from="5301,36861" to="5301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TJvGsIAAADcAAAADwAAAGRycy9kb3ducmV2LnhtbERPz2vCMBS+C/sfwhvspmkdaldNy5CJ&#10;87Y5BY+P5q0NbV5Kk2n33y+HgceP7/emHG0nrjR441hBOktAEFdOG64VnL520wyED8gaO8ek4Jc8&#10;lMXDZIO5djf+pOsx1CKGsM9RQRNCn0vpq4Ys+pnriSP37QaLIcKhlnrAWwy3nZwnyVJaNBwbGuxp&#10;21DVHn+sAvOx3C8Oq/PLWb7tQ3rJ2szYk1JPj+PrGkSgMdzF/+53reB5FdfGM/EIyOI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TJvGsIAAADcAAAADwAAAAAAAAAAAAAA&#10;AAChAgAAZHJzL2Rvd25yZXYueG1sUEsFBgAAAAAEAAQA+QAAAJADAAAAAA==&#10;" strokeweight="0"/>
                    <v:line id="Line 48" o:spid="_x0000_s1070" style="position:absolute;visibility:visible;mso-wrap-style:square" from="5302,36861" to="5302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pETO8EAAADcAAAADwAAAGRycy9kb3ducmV2LnhtbERPTYvCMBC9C/sfwix401RF7VajLKK4&#10;3tRV8Dg0s22wmZQmav335rDg8fG+58vWVuJOjTeOFQz6CQji3GnDhYLT76aXgvABWWPlmBQ8ycNy&#10;8dGZY6bdgw90P4ZCxBD2GSooQ6gzKX1ekkXfdzVx5P5cYzFE2BRSN/iI4baSwySZSIuGY0OJNa1K&#10;yq/Hm1Vg9pPteDc9f53lehsGl/SaGntSqvvZfs9ABGrDW/zv/tEKRmmcH8/EIyAXL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+kRM7wQAAANwAAAAPAAAAAAAAAAAAAAAA&#10;AKECAABkcnMvZG93bnJldi54bWxQSwUGAAAAAAQABAD5AAAAjwMAAAAA&#10;" strokeweight="0"/>
                    <v:line id="Line 49" o:spid="_x0000_s1071" style="position:absolute;visibility:visible;mso-wrap-style:square" from="5303,36861" to="5303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d22oMUAAADcAAAADwAAAGRycy9kb3ducmV2LnhtbESPQWvCQBSE70L/w/IKvdVNWrQxugml&#10;tKi31ip4fGSfyWL2bchuNf57Vyh4HGbmG2ZRDrYVJ+q9cawgHScgiCunDdcKtr9fzxkIH5A1to5J&#10;wYU8lMXDaIG5dmf+odMm1CJC2OeooAmhy6X0VUMW/dh1xNE7uN5iiLKvpe7xHOG2lS9JMpUWDceF&#10;Bjv6aKg6bv6sAvM9XU7Wb7vZTn4uQ7rPjpmxW6WeHof3OYhAQ7iH/9srreA1S+F2Jh4BWV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d22oMUAAADcAAAADwAAAAAAAAAA&#10;AAAAAAChAgAAZHJzL2Rvd25yZXYueG1sUEsFBgAAAAAEAAQA+QAAAJMDAAAAAA==&#10;" strokeweight="0"/>
                    <v:line id="Line 50" o:spid="_x0000_s1072" style="position:absolute;visibility:visible;mso-wrap-style:square" from="5304,36861" to="5304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Q8o18UAAADcAAAADwAAAGRycy9kb3ducmV2LnhtbESPQWvCQBSE74X+h+UVvDUbFW2MrlJK&#10;xfZmYwSPj+xrsph9G7Krxn/fLRR6HGbmG2a1GWwrrtR741jBOElBEFdOG64VlIftcwbCB2SNrWNS&#10;cCcPm/Xjwwpz7W78Rdci1CJC2OeooAmhy6X0VUMWfeI64uh9u95iiLKvpe7xFuG2lZM0nUuLhuNC&#10;gx29NVSdi4tVYPbz3ezz5bg4yvddGJ+yc2ZsqdToaXhdggg0hP/wX/tDK5hmE/g9E4+AXP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Q8o18UAAADcAAAADwAAAAAAAAAA&#10;AAAAAAChAgAAZHJzL2Rvd25yZXYueG1sUEsFBgAAAAAEAAQA+QAAAJMDAAAAAA==&#10;" strokeweight="0"/>
                    <v:line id="Line 51" o:spid="_x0000_s1073" style="position:absolute;visibility:visible;mso-wrap-style:square" from="5305,36861" to="5305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kONTMQAAADcAAAADwAAAGRycy9kb3ducmV2LnhtbESPT4vCMBTE78J+h/AWvGmqsm6tRllE&#10;cb25/gGPj+ZtG2xeShO1++03guBxmJnfMLNFaytxo8YbxwoG/QQEce604ULB8bDupSB8QNZYOSYF&#10;f+RhMX/rzDDT7s4/dNuHQkQI+wwVlCHUmZQ+L8mi77uaOHq/rrEYomwKqRu8R7it5DBJxtKi4bhQ&#10;Yk3LkvLL/moVmN1487H9PE1OcrUJg3N6SY09KtV9b7+mIAK14RV+tr+1glE6gseZeATk/B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OQ41MxAAAANwAAAAPAAAAAAAAAAAA&#10;AAAAAKECAABkcnMvZG93bnJldi54bWxQSwUGAAAAAAQABAD5AAAAkgMAAAAA&#10;" strokeweight="0"/>
                    <v:line id="Line 52" o:spid="_x0000_s1074" style="position:absolute;visibility:visible;mso-wrap-style:square" from="5305,36861" to="5305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iZvl8UAAADeAAAADwAAAGRycy9kb3ducmV2LnhtbESPzWrCQBSF9wXfYbiCO50obUxTRxFp&#10;UXeaKnR5yVyTwcydkBk1ffvOQujycP74FqveNuJOnTeOFUwnCQji0mnDlYLT99c4A+EDssbGMSn4&#10;JQ+r5eBlgbl2Dz7SvQiViCPsc1RQh9DmUvqyJot+4lri6F1cZzFE2VVSd/iI47aRsyRJpUXD8aHG&#10;ljY1ldfiZhWYQ7p928/P72f5uQ3Tn+yaGXtSajTs1x8gAvXhP/xs77SC1zTJIkDEiSggl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iZvl8UAAADeAAAADwAAAAAAAAAA&#10;AAAAAAChAgAAZHJzL2Rvd25yZXYueG1sUEsFBgAAAAAEAAQA+QAAAJMDAAAAAA==&#10;" strokeweight="0"/>
                    <v:line id="Line 53" o:spid="_x0000_s1075" style="position:absolute;visibility:visible;mso-wrap-style:square" from="5307,36861" to="5307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WrKDMcAAADeAAAADwAAAGRycy9kb3ducmV2LnhtbESPT2vCQBTE7wW/w/IEb3UTsTFGVxGx&#10;2N5a/4DHR/aZLGbfhuxW02/fLRR6HGbmN8xy3dtG3KnzxrGCdJyAIC6dNlwpOB1fn3MQPiBrbByT&#10;gm/ysF4NnpZYaPfgT7ofQiUihH2BCuoQ2kJKX9Zk0Y9dSxy9q+sshii7SuoOHxFuGzlJkkxaNBwX&#10;amxpW1N5O3xZBeYj27+8z87zs9ztQ3rJb7mxJ6VGw36zABGoD//hv/abVjDNkjyF3zvxCsjVD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tasoMxwAAAN4AAAAPAAAAAAAA&#10;AAAAAAAAAKECAABkcnMvZG93bnJldi54bWxQSwUGAAAAAAQABAD5AAAAlQMAAAAA&#10;" strokeweight="0"/>
                    <v:line id="Line 54" o:spid="_x0000_s1076" style="position:absolute;visibility:visible;mso-wrap-style:square" from="5307,36861" to="5307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bhUe8YAAADeAAAADwAAAGRycy9kb3ducmV2LnhtbESPQWvCQBSE7wX/w/IKvelGqWkaXUVE&#10;0d6sVfD4yL4mi9m3Ibtq/PduQehxmJlvmOm8s7W4UuuNYwXDQQKCuHDacKng8LPuZyB8QNZYOyYF&#10;d/Iwn/Vepphrd+Nvuu5DKSKEfY4KqhCaXEpfVGTRD1xDHL1f11oMUbal1C3eItzWcpQkqbRoOC5U&#10;2NCyouK8v1gFZpduxl8fx8+jXG3C8JSdM2MPSr29dosJiEBd+A8/21ut4D1NshH83YlXQM4e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24VHvGAAAA3gAAAA8AAAAAAAAA&#10;AAAAAAAAoQIAAGRycy9kb3ducmV2LnhtbFBLBQYAAAAABAAEAPkAAACUAwAAAAA=&#10;" strokeweight="0"/>
                    <v:line id="Line 55" o:spid="_x0000_s1077" style="position:absolute;visibility:visible;mso-wrap-style:square" from="5308,36861" to="5308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vTx4McAAADeAAAADwAAAGRycy9kb3ducmV2LnhtbESPT2vCQBTE74LfYXlCb7rR1jRNXUWk&#10;xXpr/QMeH9lnsph9G7Jbjd/eLQg9DjPzG2a26GwtLtR641jBeJSAIC6cNlwq2O8+hxkIH5A11o5J&#10;wY08LOb93gxz7a78Q5dtKEWEsM9RQRVCk0vpi4os+pFriKN3cq3FEGVbSt3iNcJtLSdJkkqLhuNC&#10;hQ2tKirO21+rwHyn6+nm9fB2kB/rMD5m58zYvVJPg275DiJQF/7Dj/aXVvCSJtkz/N2JV0DO7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y9PHgxwAAAN4AAAAPAAAAAAAA&#10;AAAAAAAAAKECAABkcnMvZG93bnJldi54bWxQSwUGAAAAAAQABAD5AAAAlQMAAAAA&#10;" strokeweight="0"/>
                    <v:line id="Line 56" o:spid="_x0000_s1078" style="position:absolute;visibility:visible;mso-wrap-style:square" from="5309,36861" to="5309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lHMD8cAAADeAAAADwAAAGRycy9kb3ducmV2LnhtbESPT2vCQBTE74V+h+UJvenGUtMYs0op&#10;Fdub9Q94fGSfyZLs25Ddavz23YLQ4zAzv2GK1WBbcaHeG8cKppMEBHHptOFKwWG/HmcgfEDW2Dom&#10;BTfysFo+PhSYa3flb7rsQiUihH2OCuoQulxKX9Zk0U9cRxy9s+sthij7SuoerxFuW/mcJKm0aDgu&#10;1NjRe01ls/uxCsw23cy+Xo/zo/zYhOkpazJjD0o9jYa3BYhAQ/gP39ufWsFLmmQz+LsTr4Bc/gI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SUcwPxwAAAN4AAAAPAAAAAAAA&#10;AAAAAAAAAKECAABkcnMvZG93bnJldi54bWxQSwUGAAAAAAQABAD5AAAAlQMAAAAA&#10;" strokeweight="0"/>
                    <v:line id="Line 57" o:spid="_x0000_s1079" style="position:absolute;visibility:visible;mso-wrap-style:square" from="5270,36861" to="5270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oNSeMcAAADeAAAADwAAAGRycy9kb3ducmV2LnhtbESPT2vCQBTE70K/w/IKvelGaWOaugYp&#10;Leqt9Q/0+Mi+JovZtyG7jem3dwXB4zAzv2EWxWAb0VPnjWMF00kCgrh02nCl4LD/HGcgfEDW2Dgm&#10;Bf/koVg+jBaYa3fmb+p3oRIRwj5HBXUIbS6lL2uy6CeuJY7er+sshii7SuoOzxFuGzlLklRaNBwX&#10;amzpvabytPuzCsxXun7Zzo+vR/mxDtOf7JQZe1Dq6XFYvYEINIR7+NbeaAXPaZKlcL0Tr4BcX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ig1J4xwAAAN4AAAAPAAAAAAAA&#10;AAAAAAAAAKECAABkcnMvZG93bnJldi54bWxQSwUGAAAAAAQABAD5AAAAlQMAAAAA&#10;" strokeweight="0"/>
                    <v:line id="Line 58" o:spid="_x0000_s1080" style="position:absolute;visibility:visible;mso-wrap-style:square" from="5270,36861" to="5270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c/348YAAADeAAAADwAAAGRycy9kb3ducmV2LnhtbESPT2vCQBTE7wW/w/KE3nRjqTGNrlJK&#10;RXvzL/T4yD6TxezbkF01fnu3IPQ4zMxvmNmis7W4UuuNYwWjYQKCuHDacKngsF8OMhA+IGusHZOC&#10;O3lYzHsvM8y1u/GWrrtQighhn6OCKoQml9IXFVn0Q9cQR+/kWoshyraUusVbhNtaviVJKi0ajgsV&#10;NvRVUXHeXawCs0lX45/J8eMov1dh9JudM2MPSr32u88piEBd+A8/22ut4D1Nsgn83YlXQM4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3P9+PGAAAA3gAAAA8AAAAAAAAA&#10;AAAAAAAAoQIAAGRycy9kb3ducmV2LnhtbFBLBQYAAAAABAAEAPkAAACUAwAAAAA=&#10;" strokeweight="0"/>
                    <v:line id="Line 59" o:spid="_x0000_s1081" style="position:absolute;visibility:visible;mso-wrap-style:square" from="5271,36861" to="5271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FBjkcMAAADeAAAADwAAAGRycy9kb3ducmV2LnhtbERPz2vCMBS+D/wfwhO8aapsteuMIrKh&#10;3rRT2PHRPNtg81KaqN1/vxyEHT++34tVbxtxp84bxwqmkwQEcem04UrB6ftrnIHwAVlj45gU/JKH&#10;1XLwssBcuwcf6V6ESsQQ9jkqqENocyl9WZNFP3EtceQurrMYIuwqqTt8xHDbyFmSpNKi4dhQY0ub&#10;msprcbMKzCHdvu3n5/ez/NyG6U92zYw9KTUa9usPEIH68C9+undawWuaZHFvvBOvgFz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xQY5HDAAAA3gAAAA8AAAAAAAAAAAAA&#10;AAAAoQIAAGRycy9kb3ducmV2LnhtbFBLBQYAAAAABAAEAPkAAACRAwAAAAA=&#10;" strokeweight="0"/>
                    <v:line id="Line 60" o:spid="_x0000_s1082" style="position:absolute;visibility:visible;mso-wrap-style:square" from="5271,36861" to="5271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xzGCsYAAADeAAAADwAAAGRycy9kb3ducmV2LnhtbESPQWvCQBSE7wX/w/KE3nRjqTFGVyml&#10;or2pVejxkX0mi9m3Ibtq/PduQehxmJlvmPmys7W4UuuNYwWjYQKCuHDacKng8LMaZCB8QNZYOyYF&#10;d/KwXPRe5phrd+MdXfehFBHCPkcFVQhNLqUvKrLoh64hjt7JtRZDlG0pdYu3CLe1fEuSVFo0HBcq&#10;bOizouK8v1gFZpuux9+T4/Qov9Zh9JudM2MPSr32u48ZiEBd+A8/2xut4D1Nsin83YlXQC4e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McxgrGAAAA3gAAAA8AAAAAAAAA&#10;AAAAAAAAoQIAAGRycy9kb3ducmV2LnhtbFBLBQYAAAAABAAEAPkAAACUAwAAAAA=&#10;" strokeweight="0"/>
                    <v:line id="Line 61" o:spid="_x0000_s1083" style="position:absolute;visibility:visible;mso-wrap-style:square" from="5271,36861" to="5271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//5SsYAAADeAAAADwAAAGRycy9kb3ducmV2LnhtbESPzWrCQBSF9wXfYbhCdzqx2DSJjiLF&#10;Yt21qQGXl8w1GczcCZmppm/fWRS6PJw/vvV2tJ240eCNYwWLeQKCuHbacKPg9PU2y0D4gKyxc0wK&#10;fsjDdjN5WGOh3Z0/6VaGRsQR9gUqaEPoCyl93ZJFP3c9cfQubrAYohwaqQe8x3HbyackSaVFw/Gh&#10;xZ5eW6qv5bdVYD7Sw/PxpcoruT+ExTm7ZsaelHqcjrsViEBj+A//td+1gmWa5BEg4kQUkJt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f/+UrGAAAA3gAAAA8AAAAAAAAA&#10;AAAAAAAAoQIAAGRycy9kb3ducmV2LnhtbFBLBQYAAAAABAAEAPkAAACUAwAAAAA=&#10;" strokeweight="0"/>
                    <v:line id="Line 62" o:spid="_x0000_s1084" style="position:absolute;visibility:visible;mso-wrap-style:square" from="5271,36861" to="5271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LNc0cYAAADeAAAADwAAAGRycy9kb3ducmV2LnhtbESPQWvCQBSE7wX/w/IEb7qJ2BhTV5HS&#10;or2pVejxkX1NFrNvQ3ar6b93C0KPw8x8wyzXvW3ElTpvHCtIJwkI4tJpw5WC0+f7OAfhA7LGxjEp&#10;+CUP69XgaYmFdjc+0PUYKhEh7AtUUIfQFlL6siaLfuJa4uh9u85iiLKrpO7wFuG2kdMkyaRFw3Gh&#10;xpZeayovxx+rwOyz7fPH/Lw4y7dtSL/yS27sSanRsN+8gAjUh//wo73TCmZZskjh7068AnJ1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izXNHGAAAA3gAAAA8AAAAAAAAA&#10;AAAAAAAAoQIAAGRycy9kb3ducmV2LnhtbFBLBQYAAAAABAAEAPkAAACUAwAAAAA=&#10;" strokeweight="0"/>
                    <v:line id="Line 63" o:spid="_x0000_s1085" style="position:absolute;visibility:visible;mso-wrap-style:square" from="5271,36861" to="5271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GHCpsYAAADeAAAADwAAAGRycy9kb3ducmV2LnhtbESPQWvCQBSE7wX/w/KE3nSj1DSmriJi&#10;0d7UKvT4yD6TxezbkN1q/PduQehxmJlvmNmis7W4UuuNYwWjYQKCuHDacKng+P05yED4gKyxdkwK&#10;7uRhMe+9zDDX7sZ7uh5CKSKEfY4KqhCaXEpfVGTRD11DHL2zay2GKNtS6hZvEW5rOU6SVFo0HBcq&#10;bGhVUXE5/FoFZpduJl/vp+lJrjdh9JNdMmOPSr32u+UHiEBd+A8/21ut4C1NpmP4uxOvgJw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hhwqbGAAAA3gAAAA8AAAAAAAAA&#10;AAAAAAAAoQIAAGRycy9kb3ducmV2LnhtbFBLBQYAAAAABAAEAPkAAACUAwAAAAA=&#10;" strokeweight="0"/>
                    <v:line id="Line 64" o:spid="_x0000_s1086" style="position:absolute;visibility:visible;mso-wrap-style:square" from="5272,36861" to="5272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y1nPcYAAADeAAAADwAAAGRycy9kb3ducmV2LnhtbESPQWvCQBSE74L/YXmF3nSjbdMYXUXE&#10;YntTq+DxkX1NFrNvQ3bV+O/dQqHHYWa+YWaLztbiSq03jhWMhgkI4sJpw6WCw/fHIAPhA7LG2jEp&#10;uJOHxbzfm2Gu3Y13dN2HUkQI+xwVVCE0uZS+qMiiH7qGOHo/rrUYomxLqVu8Rbit5ThJUmnRcFyo&#10;sKFVRcV5f7EKzDbdvH29HydHud6E0Sk7Z8YelHp+6pZTEIG68B/+a39qBa9pMnmB3zvxCsj5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ctZz3GAAAA3gAAAA8AAAAAAAAA&#10;AAAAAAAAoQIAAGRycy9kb3ducmV2LnhtbFBLBQYAAAAABAAEAPkAAACUAwAAAAA=&#10;" strokeweight="0"/>
                    <v:line id="Line 65" o:spid="_x0000_s1087" style="position:absolute;visibility:visible;mso-wrap-style:square" from="5272,36861" to="5272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MT/SccAAADeAAAADwAAAGRycy9kb3ducmV2LnhtbESPQWvCQBSE74L/YXlCb3VjsWmSZhUp&#10;LeqttQo9PrLPZDH7NmS3mv57Vyh4HGbmG6ZcDrYVZ+q9caxgNk1AEFdOG64V7L8/HjMQPiBrbB2T&#10;gj/ysFyMRyUW2l34i867UIsIYV+ggiaErpDSVw1Z9FPXEUfv6HqLIcq+lrrHS4TbVj4lSSotGo4L&#10;DXb01lB12v1aBeYzXT9vXw75Qb6vw+wnO2XG7pV6mAyrVxCBhnAP/7c3WsE8TfI53O7EKyAX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4xP9JxwAAAN4AAAAPAAAAAAAA&#10;AAAAAAAAAKECAABkcnMvZG93bnJldi54bWxQSwUGAAAAAAQABAD5AAAAlQMAAAAA&#10;" strokeweight="0"/>
                    <v:line id="Line 66" o:spid="_x0000_s1088" style="position:absolute;visibility:visible;mso-wrap-style:square" from="5272,36861" to="5272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4ha0sYAAADeAAAADwAAAGRycy9kb3ducmV2LnhtbESPQWvCQBSE7wX/w/IEb3Wj1DSmriJS&#10;0d7UKvT4yD6TxezbkF01/nu3UOhxmJlvmNmis7W4UeuNYwWjYQKCuHDacKng+L1+zUD4gKyxdkwK&#10;HuRhMe+9zDDX7s57uh1CKSKEfY4KqhCaXEpfVGTRD11DHL2zay2GKNtS6hbvEW5rOU6SVFo0HBcq&#10;bGhVUXE5XK0Cs0s3k6/30/QkPzdh9JNdMmOPSg363fIDRKAu/If/2lut4C1NphP4vROvgJw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eIWtLGAAAA3gAAAA8AAAAAAAAA&#10;AAAAAAAAoQIAAGRycy9kb3ducmV2LnhtbFBLBQYAAAAABAAEAPkAAACUAwAAAAA=&#10;" strokeweight="0"/>
                    <v:line id="Line 67" o:spid="_x0000_s1089" style="position:absolute;visibility:visible;mso-wrap-style:square" from="5272,36861" to="5272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1rEpcYAAADeAAAADwAAAGRycy9kb3ducmV2LnhtbESPQWvCQBSE7wX/w/KE3nRjqTFGVyml&#10;or2pVejxkX0mi9m3Ibtq/PduQehxmJlvmPmys7W4UuuNYwWjYQKCuHDacKng8LMaZCB8QNZYOyYF&#10;d/KwXPRe5phrd+MdXfehFBHCPkcFVQhNLqUvKrLoh64hjt7JtRZDlG0pdYu3CLe1fEuSVFo0HBcq&#10;bOizouK8v1gFZpuux9+T4/Qov9Zh9JudM2MPSr32u48ZiEBd+A8/2xut4D1Npin83YlXQC4e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daxKXGAAAA3gAAAA8AAAAAAAAA&#10;AAAAAAAAoQIAAGRycy9kb3ducmV2LnhtbFBLBQYAAAAABAAEAPkAAACUAwAAAAA=&#10;" strokeweight="0"/>
                    <v:line id="Line 68" o:spid="_x0000_s1090" style="position:absolute;visibility:visible;mso-wrap-style:square" from="5273,36861" to="5273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BZhPsYAAADeAAAADwAAAGRycy9kb3ducmV2LnhtbESPT2vCQBTE7wW/w/IEb7pRbIzRVaS0&#10;aG+tf8DjI/tMFrNvQ3ar6bd3C0KPw8z8hlmuO1uLG7XeOFYwHiUgiAunDZcKjoePYQbCB2SNtWNS&#10;8Ese1qveyxJz7e78Tbd9KEWEsM9RQRVCk0vpi4os+pFriKN3ca3FEGVbSt3iPcJtLSdJkkqLhuNC&#10;hQ29VVRc9z9WgflKt6+fs9P8JN+3YXzOrpmxR6UG/W6zABGoC//hZ3unFUzTZD6DvzvxCsjV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gWYT7GAAAA3gAAAA8AAAAAAAAA&#10;AAAAAAAAoQIAAGRycy9kb3ducmV2LnhtbFBLBQYAAAAABAAEAPkAAACUAwAAAAA=&#10;" strokeweight="0"/>
                    <v:line id="Line 69" o:spid="_x0000_s1091" style="position:absolute;visibility:visible;mso-wrap-style:square" from="5273,36861" to="5273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Yn1TMQAAADeAAAADwAAAGRycy9kb3ducmV2LnhtbERPz2vCMBS+D/wfwhN209ThurYaRYbD&#10;eds6Cx4fzbMNNi+lybT775fDYMeP7/d6O9pO3GjwxrGCxTwBQVw7bbhRcPp6m2UgfEDW2DkmBT/k&#10;YbuZPKyx0O7On3QrQyNiCPsCFbQh9IWUvm7Jop+7njhyFzdYDBEOjdQD3mO47eRTkqTSouHY0GJP&#10;ry3V1/LbKjAf6eH5+FLlldwfwuKcXTNjT0o9TsfdCkSgMfyL/9zvWsEyTfK4N96JV0Buf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5ifVMxAAAAN4AAAAPAAAAAAAAAAAA&#10;AAAAAKECAABkcnMvZG93bnJldi54bWxQSwUGAAAAAAQABAD5AAAAkgMAAAAA&#10;" strokeweight="0"/>
                    <v:line id="Line 70" o:spid="_x0000_s1092" style="position:absolute;visibility:visible;mso-wrap-style:square" from="5273,36861" to="5273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sVQ18cAAADeAAAADwAAAGRycy9kb3ducmV2LnhtbESPQWvCQBSE74L/YXlCb3Wj1DRJXUVK&#10;i/VmU4UeH9nXZDH7NmS3Gv99Vyh4HGbmG2a5HmwrztR741jBbJqAIK6cNlwrOHy9P2YgfEDW2Dom&#10;BVfysF6NR0sstLvwJ53LUIsIYV+ggiaErpDSVw1Z9FPXEUfvx/UWQ5R9LXWPlwi3rZwnSSotGo4L&#10;DXb02lB1Kn+tArNPt4vd8zE/yrdtmH1np8zYg1IPk2HzAiLQEO7h//aHVvCUJnkOtzvxCsjVH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WxVDXxwAAAN4AAAAPAAAAAAAA&#10;AAAAAAAAAKECAABkcnMvZG93bnJldi54bWxQSwUGAAAAAAQABAD5AAAAlQMAAAAA&#10;" strokeweight="0"/>
                    <v:line id="Line 71" o:spid="_x0000_s1093" style="position:absolute;visibility:visible;mso-wrap-style:square" from="5273,36861" to="5273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RRjUMUAAADeAAAADwAAAGRycy9kb3ducmV2LnhtbESPy2rCQBSG9wXfYThCd3WSYmOMjiLF&#10;ot15BZeHzDEZzJwJmammb99ZCF3+/De++bK3jbhT541jBekoAUFcOm24UnA6fr3lIHxA1tg4JgW/&#10;5GG5GLzMsdDuwXu6H0Il4gj7AhXUIbSFlL6syaIfuZY4elfXWQxRdpXUHT7iuG3ke5Jk0qLh+FBj&#10;S581lbfDj1Vgdtnm43tynp7lehPSS37LjT0p9TrsVzMQgfrwH362t1rBOEuTCBBxIgrIx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RRjUMUAAADeAAAADwAAAAAAAAAA&#10;AAAAAAChAgAAZHJzL2Rvd25yZXYueG1sUEsFBgAAAAAEAAQA+QAAAJMDAAAAAA==&#10;" strokeweight="0"/>
                    <v:line id="Line 72" o:spid="_x0000_s1094" style="position:absolute;visibility:visible;mso-wrap-style:square" from="5273,36861" to="5273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ljGy8cAAADeAAAADwAAAGRycy9kb3ducmV2LnhtbESPT2vCQBTE7wW/w/IEb3UTsTFGVxGx&#10;2N5a/4DHR/aZLGbfhuxW02/fLRR6HGbmN8xy3dtG3KnzxrGCdJyAIC6dNlwpOB1fn3MQPiBrbByT&#10;gm/ysF4NnpZYaPfgT7ofQiUihH2BCuoQ2kJKX9Zk0Y9dSxy9q+sshii7SuoOHxFuGzlJkkxaNBwX&#10;amxpW1N5O3xZBeYj27+8z87zs9ztQ3rJb7mxJ6VGw36zABGoD//hv/abVjDN0iSF3zvxCsjVD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2WMbLxwAAAN4AAAAPAAAAAAAA&#10;AAAAAAAAAKECAABkcnMvZG93bnJldi54bWxQSwUGAAAAAAQABAD5AAAAlQMAAAAA&#10;" strokeweight="0"/>
                    <v:line id="Line 73" o:spid="_x0000_s1095" style="position:absolute;visibility:visible;mso-wrap-style:square" from="5274,36861" to="5274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opYvMYAAADeAAAADwAAAGRycy9kb3ducmV2LnhtbESPQWvCQBSE74L/YXmF3nQTqTFNXUXE&#10;YntTq9DjI/uaLGbfhuxW47/vFgSPw8x8w8yXvW3EhTpvHCtIxwkI4tJpw5WC49f7KAfhA7LGxjEp&#10;uJGH5WI4mGOh3ZX3dDmESkQI+wIV1CG0hZS+rMmiH7uWOHo/rrMYouwqqTu8Rrht5CRJMmnRcFyo&#10;saV1TeX58GsVmF22nX7OTq8nudmG9Ds/58YelXp+6ldvIAL14RG+tz+0gpcsTSbwfydeAbn4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aKWLzGAAAA3gAAAA8AAAAAAAAA&#10;AAAAAAAAoQIAAGRycy9kb3ducmV2LnhtbFBLBQYAAAAABAAEAPkAAACUAwAAAAA=&#10;" strokeweight="0"/>
                    <v:line id="Line 74" o:spid="_x0000_s1096" style="position:absolute;visibility:visible;mso-wrap-style:square" from="5274,36861" to="5274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cb9J8cAAADeAAAADwAAAGRycy9kb3ducmV2LnhtbESPQWvCQBSE7wX/w/IEb3UTbdMYXaWU&#10;FvVmrUKPj+wzWcy+Ddmtpv++KxQ8DjPzDbNY9bYRF+q8cawgHScgiEunDVcKDl8fjzkIH5A1No5J&#10;wS95WC0HDwsstLvyJ132oRIRwr5ABXUIbSGlL2uy6MeuJY7eyXUWQ5RdJXWH1wi3jZwkSSYtGo4L&#10;Nbb0VlN53v9YBWaXrZ+3L8fZUb6vQ/qdn3NjD0qNhv3rHESgPtzD/+2NVvCUpckUbnfiFZD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pxv0nxwAAAN4AAAAPAAAAAAAA&#10;AAAAAAAAAKECAABkcnMvZG93bnJldi54bWxQSwUGAAAAAAQABAD5AAAAlQMAAAAA&#10;" strokeweight="0"/>
                    <v:line id="Line 75" o:spid="_x0000_s1097" style="position:absolute;visibility:visible;mso-wrap-style:square" from="5274,36861" to="5274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i9lU8YAAADeAAAADwAAAGRycy9kb3ducmV2LnhtbESPQWvCQBSE74L/YXmF3uomojFNXUWk&#10;YntTq9DjI/uaLGbfhuyq8d93CwWPw8x8w8yXvW3ElTpvHCtIRwkI4tJpw5WC49fmJQfhA7LGxjEp&#10;uJOH5WI4mGOh3Y33dD2ESkQI+wIV1CG0hZS+rMmiH7mWOHo/rrMYouwqqTu8Rbht5DhJMmnRcFyo&#10;saV1TeX5cLEKzC7bTj9np9eTfN+G9Ds/58YelXp+6ldvIAL14RH+b39oBZMsTSbwdydeAbn4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YvZVPGAAAA3gAAAA8AAAAAAAAA&#10;AAAAAAAAoQIAAGRycy9kb3ducmV2LnhtbFBLBQYAAAAABAAEAPkAAACUAwAAAAA=&#10;" strokeweight="0"/>
                    <v:line id="Line 76" o:spid="_x0000_s1098" style="position:absolute;visibility:visible;mso-wrap-style:square" from="5274,36861" to="5274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WPAyMYAAADeAAAADwAAAGRycy9kb3ducmV2LnhtbESPQWvCQBSE7wX/w/KE3nQT0ZimriJi&#10;sb2pVejxkX0mi9m3IbvV9N93C0KPw8x8wyxWvW3EjTpvHCtIxwkI4tJpw5WC0+fbKAfhA7LGxjEp&#10;+CEPq+XgaYGFdnc+0O0YKhEh7AtUUIfQFlL6siaLfuxa4uhdXGcxRNlVUnd4j3DbyEmSZNKi4bhQ&#10;Y0ubmsrr8dsqMPtsN/uYn1/OcrsL6Vd+zY09KfU87NevIAL14T/8aL9rBdMsTWbwdydeAbn8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ljwMjGAAAA3gAAAA8AAAAAAAAA&#10;AAAAAAAAoQIAAGRycy9kb3ducmV2LnhtbFBLBQYAAAAABAAEAPkAAACUAwAAAAA=&#10;" strokeweight="0"/>
                    <v:line id="Line 77" o:spid="_x0000_s1099" style="position:absolute;visibility:visible;mso-wrap-style:square" from="5275,36861" to="5275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bFev8cAAADeAAAADwAAAGRycy9kb3ducmV2LnhtbESPT2vCQBTE7wW/w/IEb3UTsTFGVxGx&#10;2N5a/4DHR/aZLGbfhuxW02/fLRR6HGbmN8xy3dtG3KnzxrGCdJyAIC6dNlwpOB1fn3MQPiBrbByT&#10;gm/ysF4NnpZYaPfgT7ofQiUihH2BCuoQ2kJKX9Zk0Y9dSxy9q+sshii7SuoOHxFuGzlJkkxaNBwX&#10;amxpW1N5O3xZBeYj27+8z87zs9ztQ3rJb7mxJ6VGw36zABGoD//hv/abVjDN0iSD3zvxCsjVD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5sV6/xwAAAN4AAAAPAAAAAAAA&#10;AAAAAAAAAKECAABkcnMvZG93bnJldi54bWxQSwUGAAAAAAQABAD5AAAAlQMAAAAA&#10;" strokeweight="0"/>
                    <v:line id="Line 78" o:spid="_x0000_s1100" style="position:absolute;visibility:visible;mso-wrap-style:square" from="5275,36861" to="5275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v37JMcAAADeAAAADwAAAGRycy9kb3ducmV2LnhtbESPQWvCQBSE74L/YXlCb3UTqUmauoqU&#10;FuvNWoUeH9nXZDH7NmS3Gv99Vyh4HGbmG2axGmwrztR741hBOk1AEFdOG64VHL7eHwsQPiBrbB2T&#10;git5WC3HowWW2l34k877UIsIYV+igiaErpTSVw1Z9FPXEUfvx/UWQ5R9LXWPlwi3rZwlSSYtGo4L&#10;DXb02lB12v9aBWaXbebb/Ph8lG+bkH4Xp8LYg1IPk2H9AiLQEO7h//aHVvCUpUkOtzvxCsjlH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W/fskxwAAAN4AAAAPAAAAAAAA&#10;AAAAAAAAAKECAABkcnMvZG93bnJldi54bWxQSwUGAAAAAAQABAD5AAAAlQMAAAAA&#10;" strokeweight="0"/>
                    <v:line id="Line 79" o:spid="_x0000_s1101" style="position:absolute;visibility:visible;mso-wrap-style:square" from="5275,36861" to="5275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2JvVsMAAADeAAAADwAAAGRycy9kb3ducmV2LnhtbERPy2rCQBTdF/yH4Qrd1UmKjTE6ihSL&#10;ducTXF4y12Qwcydkppr+fWchdHk47/myt424U+eNYwXpKAFBXDptuFJwOn695SB8QNbYOCYFv+Rh&#10;uRi8zLHQ7sF7uh9CJWII+wIV1CG0hZS+rMmiH7mWOHJX11kMEXaV1B0+Yrht5HuSZNKi4dhQY0uf&#10;NZW3w49VYHbZ5uN7cp6e5XoT0kt+y409KfU67FczEIH68C9+urdawThLk7g33olXQC7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dib1bDAAAA3gAAAA8AAAAAAAAAAAAA&#10;AAAAoQIAAGRycy9kb3ducmV2LnhtbFBLBQYAAAAABAAEAPkAAACRAwAAAAA=&#10;" strokeweight="0"/>
                    <v:line id="Line 80" o:spid="_x0000_s1102" style="position:absolute;visibility:visible;mso-wrap-style:square" from="5275,36861" to="5275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C7KzcYAAADeAAAADwAAAGRycy9kb3ducmV2LnhtbESPQWvCQBSE7wX/w/IEb7qJ2BhTV5HS&#10;or2pVejxkX1NFrNvQ3ar6b93C0KPw8x8wyzXvW3ElTpvHCtIJwkI4tJpw5WC0+f7OAfhA7LGxjEp&#10;+CUP69XgaYmFdjc+0PUYKhEh7AtUUIfQFlL6siaLfuJa4uh9u85iiLKrpO7wFuG2kdMkyaRFw3Gh&#10;xpZeayovxx+rwOyz7fPH/Lw4y7dtSL/yS27sSanRsN+8gAjUh//wo73TCmZZmizg7068AnJ1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guys3GAAAA3gAAAA8AAAAAAAAA&#10;AAAAAAAAoQIAAGRycy9kb3ducmV2LnhtbFBLBQYAAAAABAAEAPkAAACUAwAAAAA=&#10;" strokeweight="0"/>
                    <v:line id="Line 81" o:spid="_x0000_s1103" style="position:absolute;visibility:visible;mso-wrap-style:square" from="5275,36861" to="5275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M31jcUAAADeAAAADwAAAGRycy9kb3ducmV2LnhtbESPy2rCQBSG9wXfYThCd3WSYmOMjiLF&#10;ot15BZeHzDEZzJwJmammb99ZCF3+/De++bK3jbhT541jBekoAUFcOm24UnA6fr3lIHxA1tg4JgW/&#10;5GG5GLzMsdDuwXu6H0Il4gj7AhXUIbSFlL6syaIfuZY4elfXWQxRdpXUHT7iuG3ke5Jk0qLh+FBj&#10;S581lbfDj1Vgdtnm43tynp7lehPSS37LjT0p9TrsVzMQgfrwH362t1rBOEvTCBBxIgrIx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M31jcUAAADeAAAADwAAAAAAAAAA&#10;AAAAAAChAgAAZHJzL2Rvd25yZXYueG1sUEsFBgAAAAAEAAQA+QAAAJMDAAAAAA==&#10;" strokeweight="0"/>
                    <v:line id="Line 82" o:spid="_x0000_s1104" style="position:absolute;visibility:visible;mso-wrap-style:square" from="5276,36861" to="5276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4FQFscAAADeAAAADwAAAGRycy9kb3ducmV2LnhtbESPzWrDMBCE74W+g9hCb42s0jiOEyWU&#10;0pL01uYHclysjS1irYylJs7bR4VCj8PMfMPMl4NrxZn6YD1rUKMMBHHljeVaw2778VSACBHZYOuZ&#10;NFwpwHJxfzfH0vgLf9N5E2uRIBxK1NDE2JVShqohh2HkO+LkHX3vMCbZ19L0eElw18rnLMulQ8tp&#10;ocGO3hqqTpsfp8F+5avx52Q/3cv3VVSH4lRYt9P68WF4nYGINMT/8F97bTS85Eop+L2TroBc3A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zgVAWxwAAAN4AAAAPAAAAAAAA&#10;AAAAAAAAAKECAABkcnMvZG93bnJldi54bWxQSwUGAAAAAAQABAD5AAAAlQMAAAAA&#10;" strokeweight="0"/>
                    <v:line id="Line 83" o:spid="_x0000_s1105" style="position:absolute;visibility:visible;mso-wrap-style:square" from="5276,36861" to="5276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AiGuccAAADeAAAADwAAAGRycy9kb3ducmV2LnhtbESPQWvCQBCF7wX/wzKCt7qxYBqjq5TS&#10;or1Vq9DjkB2TxexsyG41/vvOodDbDPPmvfetNoNv1ZX66AIbmE0zUMRVsI5rA8ev98cCVEzIFtvA&#10;ZOBOETbr0cMKSxtuvKfrIdVKTDiWaKBJqSu1jlVDHuM0dMRyO4feY5K1r7Xt8SbmvtVPWZZrj44l&#10;ocGOXhuqLocfb8B95tv5x/NpcdJv2zT7Li6F80djJuPhZQkq0ZD+xX/fOyv180UuAIIjM+j1L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kCIa5xwAAAN4AAAAPAAAAAAAA&#10;AAAAAAAAAKECAABkcnMvZG93bnJldi54bWxQSwUGAAAAAAQABAD5AAAAlQMAAAAA&#10;" strokeweight="0"/>
                    <v:line id="Line 84" o:spid="_x0000_s1106" style="position:absolute;visibility:visible;mso-wrap-style:square" from="5276,36861" to="5276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5a9VcMAAADeAAAADwAAAGRycy9kb3ducmV2LnhtbERPS4vCMBC+L/gfwgje1lTBWrtGEXFx&#10;9+YT9jg0YxtsJqXJavffbwTB23x8z5kvO1uLG7XeOFYwGiYgiAunDZcKTsfP9wyED8gaa8ek4I88&#10;LBe9tznm2t15T7dDKEUMYZ+jgiqEJpfSFxVZ9EPXEEfu4lqLIcK2lLrFewy3tRwnSSotGo4NFTa0&#10;rqi4Hn6tArNLt5Pv6Xl2lpttGP1k18zYk1KDfrf6ABGoCy/x0/2l4/x0lo7h8U68QS7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uWvVXDAAAA3gAAAA8AAAAAAAAAAAAA&#10;AAAAoQIAAGRycy9kb3ducmV2LnhtbFBLBQYAAAAABAAEAPkAAACRAwAAAAA=&#10;" strokeweight="0"/>
                    <v:line id="Line 85" o:spid="_x0000_s1107" style="position:absolute;visibility:visible;mso-wrap-style:square" from="5276,36861" to="5276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H8lIcMAAADeAAAADwAAAGRycy9kb3ducmV2LnhtbERPS4vCMBC+L/gfwgh7W1MFa+0aRWQX&#10;3ZtP2OPQjG2wmZQmq/XfbwTB23x8z5ktOluLK7XeOFYwHCQgiAunDZcKjofvjwyED8gaa8ek4E4e&#10;FvPe2wxz7W68o+s+lCKGsM9RQRVCk0vpi4os+oFriCN3dq3FEGFbSt3iLYbbWo6SJJUWDceGChta&#10;VVRc9n9Wgdmm6/HP5DQ9ya91GP5ml8zYo1Lv/W75CSJQF17ip3uj4/x0mo7h8U68Qc7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R/JSHDAAAA3gAAAA8AAAAAAAAAAAAA&#10;AAAAoQIAAGRycy9kb3ducmV2LnhtbFBLBQYAAAAABAAEAPkAAACRAwAAAAA=&#10;" strokeweight="0"/>
                    <v:line id="Line 86" o:spid="_x0000_s1108" style="position:absolute;visibility:visible;mso-wrap-style:square" from="5277,36861" to="5277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K27VsQAAADeAAAADwAAAGRycy9kb3ducmV2LnhtbERP32vCMBB+F/Y/hBvsTVMHy2pnFJEN&#10;59tWFXw8mlsbbC6lybT7740g7O0+vp83Xw6uFWfqg/WsYTrJQBBX3liuNex3H+McRIjIBlvPpOGP&#10;AiwXD6M5FsZf+JvOZaxFCuFQoIYmxq6QMlQNOQwT3xEn7sf3DmOCfS1Nj5cU7lr5nGVKOrScGhrs&#10;aN1QdSp/nQb7pTYv29fD7CDfN3F6zE+5dXutnx6H1RuISEP8F9/dnybNVzOl4PZOukEur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ErbtWxAAAAN4AAAAPAAAAAAAAAAAA&#10;AAAAAKECAABkcnMvZG93bnJldi54bWxQSwUGAAAAAAQABAD5AAAAkgMAAAAA&#10;" strokeweight="0"/>
                    <v:line id="Line 87" o:spid="_x0000_s1109" style="position:absolute;visibility:visible;mso-wrap-style:square" from="5277,36861" to="5277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+EezcQAAADeAAAADwAAAGRycy9kb3ducmV2LnhtbERPTWvCQBC9F/oflhG81Y0FY0xdpRRF&#10;e7OpQo9DdkwWs7Mhu2r8925B8DaP9znzZW8bcaHOG8cKxqMEBHHptOFKwf53/ZaB8AFZY+OYFNzI&#10;w3Lx+jLHXLsr/9ClCJWIIexzVFCH0OZS+rImi37kWuLIHV1nMUTYVVJ3eI3htpHvSZJKi4ZjQ40t&#10;fdVUnoqzVWB26WbyPT3MDnK1CeO/7JQZu1dqOOg/P0AE6sNT/HBvdZyfztIp/L8Tb5CLO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r4R7NxAAAAN4AAAAPAAAAAAAAAAAA&#10;AAAAAKECAABkcnMvZG93bnJldi54bWxQSwUGAAAAAAQABAD5AAAAkgMAAAAA&#10;" strokeweight="0"/>
                    <v:line id="Line 88" o:spid="_x0000_s1110" style="position:absolute;visibility:visible;mso-wrap-style:square" from="5277,36861" to="5277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n6Kv8cAAADeAAAADwAAAGRycy9kb3ducmV2LnhtbESPQWvCQBCF7wX/wzKCt7qxYBqjq5TS&#10;or1Vq9DjkB2TxexsyG41/vvOodDbDO/Ne9+sNoNv1ZX66AIbmE0zUMRVsI5rA8ev98cCVEzIFtvA&#10;ZOBOETbr0cMKSxtuvKfrIdVKQjiWaKBJqSu1jlVDHuM0dMSinUPvMcna19r2eJNw3+qnLMu1R8fS&#10;0GBHrw1Vl8OPN+A+8+384/m0OOm3bZp9F5fC+aMxk/HwsgSVaEj/5r/rnRX8fJELr7wjM+j1L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afoq/xwAAAN4AAAAPAAAAAAAA&#10;AAAAAAAAAKECAABkcnMvZG93bnJldi54bWxQSwUGAAAAAAQABAD5AAAAlQMAAAAA&#10;" strokeweight="0"/>
                    <v:line id="Line 89" o:spid="_x0000_s1111" style="position:absolute;visibility:visible;mso-wrap-style:square" from="5277,36861" to="5277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TIvJMQAAADeAAAADwAAAGRycy9kb3ducmV2LnhtbERPS2vCQBC+F/wPywi91Y1C0yS6iohi&#10;vbU+wOOQHZPF7GzIrpr+e7dQ6G0+vufMFr1txJ06bxwrGI8SEMSl04YrBcfD5i0D4QOyxsYxKfgh&#10;D4v54GWGhXYP/qb7PlQihrAvUEEdQltI6cuaLPqRa4kjd3GdxRBhV0nd4SOG20ZOkiSVFg3Hhhpb&#10;WtVUXvc3q8B8pdv33ccpP8n1NozP2TUz9qjU67BfTkEE6sO/+M/9qeP8NE9z+H0n3iDnT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1Mi8kxAAAAN4AAAAPAAAAAAAAAAAA&#10;AAAAAKECAABkcnMvZG93bnJldi54bWxQSwUGAAAAAAQABAD5AAAAkgMAAAAA&#10;" strokeweight="0"/>
                    <v:line id="Line 90" o:spid="_x0000_s1112" style="position:absolute;visibility:visible;mso-wrap-style:square" from="5277,36861" to="5277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dEQZMcAAADeAAAADwAAAGRycy9kb3ducmV2LnhtbESPQWvCQBCF70L/wzKF3nRjwRhTVylF&#10;sb1Zq9DjkJ0mi9nZkF01/fedQ8HbDPPmvfct14Nv1ZX66AIbmE4yUMRVsI5rA8ev7bgAFROyxTYw&#10;GfilCOvVw2iJpQ03/qTrIdVKTDiWaKBJqSu1jlVDHuMkdMRy+wm9xyRrX2vb403MfaufsyzXHh1L&#10;QoMdvTVUnQ8Xb8Dt893sY35anPRml6bfxblw/mjM0+Pw+gIq0ZDu4v/vdyv188VcAARHZtCr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h0RBkxwAAAN4AAAAPAAAAAAAA&#10;AAAAAAAAAKECAABkcnMvZG93bnJldi54bWxQSwUGAAAAAAQABAD5AAAAlQMAAAAA&#10;" strokeweight="0"/>
                    <v:line id="Line 91" o:spid="_x0000_s1113" style="position:absolute;visibility:visible;mso-wrap-style:square" from="5278,36861" to="5278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p21/8QAAADeAAAADwAAAGRycy9kb3ducmV2LnhtbERPS2vCQBC+F/wPyxR6q5sIxpi6ikhF&#10;vdUX9Dhkp8lidjZkt5r+e1coeJuP7zmzRW8bcaXOG8cK0mECgrh02nCl4HRcv+cgfEDW2DgmBX/k&#10;YTEfvMyw0O7Ge7oeQiViCPsCFdQhtIWUvqzJoh+6ljhyP66zGCLsKqk7vMVw28hRkmTSouHYUGNL&#10;q5rKy+HXKjBf2Wa8m5ynZ/m5Cel3fsmNPSn19tovP0AE6sNT/O/e6jg/m05SeLwTb5DzO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OnbX/xAAAAN4AAAAPAAAAAAAAAAAA&#10;AAAAAKECAABkcnMvZG93bnJldi54bWxQSwUGAAAAAAQABAD5AAAAkgMAAAAA&#10;" strokeweight="0"/>
                    <v:line id="Line 92" o:spid="_x0000_s1114" style="position:absolute;visibility:visible;mso-wrap-style:square" from="5278,36861" to="5278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k8riMMAAADeAAAADwAAAGRycy9kb3ducmV2LnhtbERPTYvCMBC9C/sfwix401Rha61GEdlF&#10;va2uwh6HZmyDzaQ0Wa3/3ggL3ubxPme+7GwtrtR641jBaJiAIC6cNlwqOP58DTIQPiBrrB2Tgjt5&#10;WC7eenPMtbvxnq6HUIoYwj5HBVUITS6lLyqy6IeuIY7c2bUWQ4RtKXWLtxhuazlOklRaNBwbKmxo&#10;XVFxOfxZBeY73XzsJqfpSX5uwug3u2TGHpXqv3erGYhAXXiJ/91bHeen08kYnu/EG+Ti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5PK4jDAAAA3gAAAA8AAAAAAAAAAAAA&#10;AAAAoQIAAGRycy9kb3ducmV2LnhtbFBLBQYAAAAABAAEAPkAAACRAwAAAAA=&#10;" strokeweight="0"/>
                    <v:line id="Line 93" o:spid="_x0000_s1115" style="position:absolute;visibility:visible;mso-wrap-style:square" from="5278,36861" to="5278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QOOE8QAAADeAAAADwAAAGRycy9kb3ducmV2LnhtbERPS2vCQBC+F/wPywjedKPSGKOrSGnR&#10;3lof4HHIjslidjZkt5r+e7cg9DYf33OW687W4katN44VjEcJCOLCacOlguPhY5iB8AFZY+2YFPyS&#10;h/Wq97LEXLs7f9NtH0oRQ9jnqKAKocml9EVFFv3INcSRu7jWYoiwLaVu8R7DbS0nSZJKi4ZjQ4UN&#10;vVVUXPc/VoH5Srevn7PT/CTft2F8zq6ZsUelBv1uswARqAv/4qd7p+P8dD6bwt878Qa5e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RA44TxAAAAN4AAAAPAAAAAAAAAAAA&#10;AAAAAKECAABkcnMvZG93bnJldi54bWxQSwUGAAAAAAQABAD5AAAAkgMAAAAA&#10;" strokeweight="0"/>
                    <v:line id="Line 94" o:spid="_x0000_s1116" style="position:absolute;visibility:visible;mso-wrap-style:square" from="5278,36861" to="5278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uoWZ8QAAADeAAAADwAAAGRycy9kb3ducmV2LnhtbERPS2vCQBC+F/wPywjedKPYGKOrSGnR&#10;3lof4HHIjslidjZkt5r+e7cg9DYf33OW687W4katN44VjEcJCOLCacOlguPhY5iB8AFZY+2YFPyS&#10;h/Wq97LEXLs7f9NtH0oRQ9jnqKAKocml9EVFFv3INcSRu7jWYoiwLaVu8R7DbS0nSZJKi4ZjQ4UN&#10;vVVUXPc/VoH5Srevn7PT/CTft2F8zq6ZsUelBv1uswARqAv/4qd7p+P8dD6bwt878Qa5e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e6hZnxAAAAN4AAAAPAAAAAAAAAAAA&#10;AAAAAKECAABkcnMvZG93bnJldi54bWxQSwUGAAAAAAQABAD5AAAAkgMAAAAA&#10;" strokeweight="0"/>
                    <v:line id="Line 95" o:spid="_x0000_s1117" style="position:absolute;visibility:visible;mso-wrap-style:square" from="5279,36861" to="5279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aaz/MQAAADeAAAADwAAAGRycy9kb3ducmV2LnhtbERPTWvCQBC9C/0PyxR6040FY0xdRaRF&#10;e9Oo4HHITpPF7GzIbjX9925B8DaP9znzZW8bcaXOG8cKxqMEBHHptOFKwfHwNcxA+ICssXFMCv7I&#10;w3LxMphjrt2N93QtQiViCPscFdQhtLmUvqzJoh+5ljhyP66zGCLsKqk7vMVw28j3JEmlRcOxocaW&#10;1jWVl+LXKjC7dDP5np5mJ/m5CeNzdsmMPSr19tqvPkAE6sNT/HBvdZyfzqYT+H8n3iAX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xprP8xAAAAN4AAAAPAAAAAAAAAAAA&#10;AAAAAKECAABkcnMvZG93bnJldi54bWxQSwUGAAAAAAQABAD5AAAAkgMAAAAA&#10;" strokeweight="0"/>
                    <v:line id="Line 96" o:spid="_x0000_s1118" style="position:absolute;visibility:visible;mso-wrap-style:square" from="5279,36861" to="5279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XQti8QAAADeAAAADwAAAGRycy9kb3ducmV2LnhtbERPTWvCQBC9F/oflhG81Y0FY0xdpRRF&#10;e7OpQo9DdkwWs7Mhu2r8925B8DaP9znzZW8bcaHOG8cKxqMEBHHptOFKwf53/ZaB8AFZY+OYFNzI&#10;w3Lx+jLHXLsr/9ClCJWIIexzVFCH0OZS+rImi37kWuLIHV1nMUTYVVJ3eI3htpHvSZJKi4ZjQ40t&#10;fdVUnoqzVWB26WbyPT3MDnK1CeO/7JQZu1dqOOg/P0AE6sNT/HBvdZyfzqYp/L8Tb5CLO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BdC2LxAAAAN4AAAAPAAAAAAAAAAAA&#10;AAAAAKECAABkcnMvZG93bnJldi54bWxQSwUGAAAAAAQABAD5AAAAkgMAAAAA&#10;" strokeweight="0"/>
                    <v:line id="Line 97" o:spid="_x0000_s1119" style="position:absolute;visibility:visible;mso-wrap-style:square" from="5279,36861" to="5279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jiIEMQAAADeAAAADwAAAGRycy9kb3ducmV2LnhtbERPS2vCQBC+F/wPyxR6qxsFk5i6iohi&#10;vdUX9Dhkp8lidjZkV03/fVcoeJuP7zmzRW8bcaPOG8cKRsMEBHHptOFKwem4ec9B+ICssXFMCn7J&#10;w2I+eJlhod2d93Q7hErEEPYFKqhDaAspfVmTRT90LXHkflxnMUTYVVJ3eI/htpHjJEmlRcOxocaW&#10;VjWVl8PVKjBf6Xayy87Ts1xvw+g7v+TGnpR6e+2XHyAC9eEp/nd/6jg/nWYZPN6JN8j5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uOIgQxAAAAN4AAAAPAAAAAAAAAAAA&#10;AAAAAKECAABkcnMvZG93bnJldi54bWxQSwUGAAAAAAQABAD5AAAAkgMAAAAA&#10;" strokeweight="0"/>
                    <v:line id="Line 98" o:spid="_x0000_s1120" style="position:absolute;visibility:visible;mso-wrap-style:square" from="5279,36861" to="5279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6ccYscAAADeAAAADwAAAGRycy9kb3ducmV2LnhtbESPQWvCQBCF70L/wzKF3nRjwRhTVylF&#10;sb1Zq9DjkJ0mi9nZkF01/fedQ8HbDO/Ne98s14Nv1ZX66AIbmE4yUMRVsI5rA8ev7bgAFROyxTYw&#10;GfilCOvVw2iJpQ03/qTrIdVKQjiWaKBJqSu1jlVDHuMkdMSi/YTeY5K1r7Xt8SbhvtXPWZZrj46l&#10;ocGO3hqqzoeLN+D2+W72MT8tTnqzS9Pv4lw4fzTm6XF4fQGVaEh38//1uxX8fDEXXnlHZtCr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fpxxixwAAAN4AAAAPAAAAAAAA&#10;AAAAAAAAAKECAABkcnMvZG93bnJldi54bWxQSwUGAAAAAAQABAD5AAAAlQMAAAAA&#10;" strokeweight="0"/>
                    <v:line id="Line 99" o:spid="_x0000_s1121" style="position:absolute;visibility:visible;mso-wrap-style:square" from="5279,36861" to="5279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Ou5+cQAAADeAAAADwAAAGRycy9kb3ducmV2LnhtbERPTWvCQBC9F/wPyxS81Y1CY5JmIyIW&#10;21trFXocstNkMTsbsqvGf98tFLzN431OuRptJy40eONYwXyWgCCunTbcKDh8vT5lIHxA1tg5JgU3&#10;8rCqJg8lFtpd+ZMu+9CIGMK+QAVtCH0hpa9bsuhnrieO3I8bLIYIh0bqAa8x3HZykSSptGg4NrTY&#10;06al+rQ/WwXmI909vy+P+VFud2H+nZ0yYw9KTR/H9QuIQGO4i//dbzrOT/NlDn/vxBtk9Q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w67n5xAAAAN4AAAAPAAAAAAAAAAAA&#10;AAAAAKECAABkcnMvZG93bnJldi54bWxQSwUGAAAAAAQABAD5AAAAkgMAAAAA&#10;" strokeweight="0"/>
                    <v:line id="Line 100" o:spid="_x0000_s1122" style="position:absolute;visibility:visible;mso-wrap-style:square" from="5280,36861" to="5280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ARgQ8cAAADeAAAADwAAAGRycy9kb3ducmV2LnhtbESPQWvCQBCF7wX/wzJCb3Wj0DRGVynF&#10;YnurVqHHITsmi9nZkN1q+u87B8HbDPPmvfct14Nv1YX66AIbmE4yUMRVsI5rA4fv96cCVEzIFtvA&#10;ZOCPIqxXo4clljZceUeXfaqVmHAs0UCTUldqHauGPMZJ6Ijldgq9xyRrX2vb41XMfatnWZZrj44l&#10;ocGO3hqqzvtfb8B95dvnz5fj/Kg32zT9Kc6F8wdjHsfD6wJUoiHdxbfvDyv183khAIIjM+jV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UBGBDxwAAAN4AAAAPAAAAAAAA&#10;AAAAAAAAAKECAABkcnMvZG93bnJldi54bWxQSwUGAAAAAAQABAD5AAAAlQMAAAAA&#10;" strokeweight="0"/>
                    <v:line id="Line 101" o:spid="_x0000_s1123" style="position:absolute;visibility:visible;mso-wrap-style:square" from="5280,36861" to="5280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0jF2MMAAADeAAAADwAAAGRycy9kb3ducmV2LnhtbERPTWvCQBC9C/0PyxR6000KjTG6ikjF&#10;9qZWocchOyaL2dmQXTX9911B8DaP9zmzRW8bcaXOG8cK0lECgrh02nCl4PCzHuYgfEDW2DgmBX/k&#10;YTF/Gcyw0O7GO7ruQyViCPsCFdQhtIWUvqzJoh+5ljhyJ9dZDBF2ldQd3mK4beR7kmTSouHYUGNL&#10;q5rK8/5iFZhttvn4Hh8nR/m5Celvfs6NPSj19tovpyAC9eEpfri/dJyfTfIU7u/EG+T8H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tIxdjDAAAA3gAAAA8AAAAAAAAAAAAA&#10;AAAAoQIAAGRycy9kb3ducmV2LnhtbFBLBQYAAAAABAAEAPkAAACRAwAAAAA=&#10;" strokeweight="0"/>
                    <v:line id="Line 102" o:spid="_x0000_s1124" style="position:absolute;visibility:visible;mso-wrap-style:square" from="5280,36861" to="5280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5pbr8MAAADeAAAADwAAAGRycy9kb3ducmV2LnhtbERPS4vCMBC+L/gfwgh7W1OF7dZqFFlW&#10;1Nv6Ao9DM7bBZlKaqPXfm4UFb/PxPWc672wtbtR641jBcJCAIC6cNlwqOOyXHxkIH5A11o5JwYM8&#10;zGe9tynm2t15S7ddKEUMYZ+jgiqEJpfSFxVZ9APXEEfu7FqLIcK2lLrFewy3tRwlSSotGo4NFTb0&#10;XVFx2V2tAvObrj43X8fxUf6swvCUXTJjD0q997vFBESgLrzE/+61jvPTcTaCv3fiDXL2B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uaW6/DAAAA3gAAAA8AAAAAAAAAAAAA&#10;AAAAoQIAAGRycy9kb3ducmV2LnhtbFBLBQYAAAAABAAEAPkAAACRAwAAAAA=&#10;" strokeweight="0"/>
                    <v:line id="Line 103" o:spid="_x0000_s1125" style="position:absolute;visibility:visible;mso-wrap-style:square" from="5280,36861" to="5280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Nb+NMMAAADeAAAADwAAAGRycy9kb3ducmV2LnhtbERPS2vCQBC+F/wPywje6kalMUZXEbHY&#10;3nyCxyE7JovZ2ZDdavrvu4VCb/PxPWex6mwtHtR641jBaJiAIC6cNlwqOJ/eXzMQPiBrrB2Tgm/y&#10;sFr2XhaYa/fkAz2OoRQxhH2OCqoQmlxKX1Rk0Q9dQxy5m2sthgjbUuoWnzHc1nKcJKm0aDg2VNjQ&#10;pqLifvyyCsw+3b19Ti+zi9zuwuia3TNjz0oN+t16DiJQF/7Ff+4PHeens2wCv+/EG+Ty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TW/jTDAAAA3gAAAA8AAAAAAAAAAAAA&#10;AAAAoQIAAGRycy9kb3ducmV2LnhtbFBLBQYAAAAABAAEAPkAAACRAwAAAAA=&#10;" strokeweight="0"/>
                    <v:line id="Line 104" o:spid="_x0000_s1126" style="position:absolute;visibility:visible;mso-wrap-style:square" from="5281,36861" to="5281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z9mQMMAAADeAAAADwAAAGRycy9kb3ducmV2LnhtbERPS2vCQBC+F/wPywje6kaxMUZXEbHY&#10;3nyCxyE7JovZ2ZDdavrvu4VCb/PxPWex6mwtHtR641jBaJiAIC6cNlwqOJ/eXzMQPiBrrB2Tgm/y&#10;sFr2XhaYa/fkAz2OoRQxhH2OCqoQmlxKX1Rk0Q9dQxy5m2sthgjbUuoWnzHc1nKcJKm0aDg2VNjQ&#10;pqLifvyyCsw+3b19Ti+zi9zuwuia3TNjz0oN+t16DiJQF/7Ff+4PHeens2wCv+/EG+Ty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s/ZkDDAAAA3gAAAA8AAAAAAAAAAAAA&#10;AAAAoQIAAGRycy9kb3ducmV2LnhtbFBLBQYAAAAABAAEAPkAAACRAwAAAAA=&#10;" strokeweight="0"/>
                    <v:line id="Line 105" o:spid="_x0000_s1127" style="position:absolute;visibility:visible;mso-wrap-style:square" from="5281,36861" to="5281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HPD28MAAADeAAAADwAAAGRycy9kb3ducmV2LnhtbERPS4vCMBC+L/gfwgh7W1MFa+0aRWQX&#10;3ZtP2OPQjG2wmZQmq/XfbwTB23x8z5ktOluLK7XeOFYwHCQgiAunDZcKjofvjwyED8gaa8ek4E4e&#10;FvPe2wxz7W68o+s+lCKGsM9RQRVCk0vpi4os+oFriCN3dq3FEGFbSt3iLYbbWo6SJJUWDceGChta&#10;VVRc9n9Wgdmm6/HP5DQ9ya91GP5ml8zYo1Lv/W75CSJQF17ip3uj4/x0mo3h8U68Qc7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Rzw9vDAAAA3gAAAA8AAAAAAAAAAAAA&#10;AAAAoQIAAGRycy9kb3ducmV2LnhtbFBLBQYAAAAABAAEAPkAAACRAwAAAAA=&#10;" strokeweight="0"/>
                    <v:line id="Line 106" o:spid="_x0000_s1128" style="position:absolute;visibility:visible;mso-wrap-style:square" from="5281,36861" to="5281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KFdrMMAAADeAAAADwAAAGRycy9kb3ducmV2LnhtbERPTWvCQBC9C/6HZQRvulEwjdFVSrFY&#10;b22q0OOQHZPF7GzIbjX9964g9DaP9znrbW8bcaXOG8cKZtMEBHHptOFKwfH7fZKB8AFZY+OYFPyR&#10;h+1mOFhjrt2Nv+hahErEEPY5KqhDaHMpfVmTRT91LXHkzq6zGCLsKqk7vMVw28h5kqTSouHYUGNL&#10;bzWVl+LXKjCf6X5xeDktT3K3D7Of7JIZe1RqPOpfVyAC9eFf/HR/6Dg/XWYpPN6JN8jNH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ShXazDAAAA3gAAAA8AAAAAAAAAAAAA&#10;AAAAoQIAAGRycy9kb3ducmV2LnhtbFBLBQYAAAAABAAEAPkAAACRAwAAAAA=&#10;" strokeweight="0"/>
                    <v:line id="Line 107" o:spid="_x0000_s1129" style="position:absolute;visibility:visible;mso-wrap-style:square" from="5281,36861" to="5281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+34N8MAAADeAAAADwAAAGRycy9kb3ducmV2LnhtbERPS4vCMBC+C/6HMII3TV3YWrtGkWUX&#10;9ba+YI9DM7bBZlKarNZ/b4QFb/PxPWe+7GwtrtR641jBZJyAIC6cNlwqOB6+RxkIH5A11o5JwZ08&#10;LBf93hxz7W68o+s+lCKGsM9RQRVCk0vpi4os+rFriCN3dq3FEGFbSt3iLYbbWr4lSSotGo4NFTb0&#10;WVFx2f9ZBeYnXb9vp6fZSX6tw+Q3u2TGHpUaDrrVB4hAXXiJ/90bHeens2wKz3fiDXLx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vt+DfDAAAA3gAAAA8AAAAAAAAAAAAA&#10;AAAAoQIAAGRycy9kb3ducmV2LnhtbFBLBQYAAAAABAAEAPkAAACRAwAAAAA=&#10;" strokeweight="0"/>
                    <v:line id="Line 108" o:spid="_x0000_s1130" style="position:absolute;visibility:visible;mso-wrap-style:square" from="5281,36861" to="5281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nJsRccAAADeAAAADwAAAGRycy9kb3ducmV2LnhtbESPQWvCQBCF7wX/wzJCb3Wj0DRGVynF&#10;YnurVqHHITsmi9nZkN1q+u87B8HbDO/Ne98s14Nv1YX66AIbmE4yUMRVsI5rA4fv96cCVEzIFtvA&#10;ZOCPIqxXo4clljZceUeXfaqVhHAs0UCTUldqHauGPMZJ6IhFO4XeY5K1r7Xt8SrhvtWzLMu1R8fS&#10;0GBHbw1V5/2vN+C+8u3z58txftSbbZr+FOfC+YMxj+PhdQEq0ZDu5tv1hxX8fF4Ir7wjM+jV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qcmxFxwAAAN4AAAAPAAAAAAAA&#10;AAAAAAAAAKECAABkcnMvZG93bnJldi54bWxQSwUGAAAAAAQABAD5AAAAlQMAAAAA&#10;" strokeweight="0"/>
                    <v:line id="Line 109" o:spid="_x0000_s1131" style="position:absolute;visibility:visible;mso-wrap-style:square" from="5282,36861" to="5282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T7J3sQAAADeAAAADwAAAGRycy9kb3ducmV2LnhtbERPS2vCQBC+F/wPywi91Y1C0yS6iohi&#10;vbU+wOOQHZPF7GzIrpr+e7dQ6G0+vufMFr1txJ06bxwrGI8SEMSl04YrBcfD5i0D4QOyxsYxKfgh&#10;D4v54GWGhXYP/qb7PlQihrAvUEEdQltI6cuaLPqRa4kjd3GdxRBhV0nd4SOG20ZOkiSVFg3Hhhpb&#10;WtVUXvc3q8B8pdv33ccpP8n1NozP2TUz9qjU67BfTkEE6sO/+M/9qeP8NM9y+H0n3iDnT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FPsnexAAAAN4AAAAPAAAAAAAAAAAA&#10;AAAAAKECAABkcnMvZG93bnJldi54bWxQSwUGAAAAAAQABAD5AAAAkgMAAAAA&#10;" strokeweight="0"/>
                    <v:line id="Line 110" o:spid="_x0000_s1132" style="position:absolute;visibility:visible;mso-wrap-style:square" from="5282,36861" to="5282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d32nscAAADeAAAADwAAAGRycy9kb3ducmV2LnhtbESPT2vDMAzF74N9B6PBbqvTwbIkrVvG&#10;WOl2W/9BjyJWE9NYDrHbZt9+Ogx2k9DTe+83X46+U1caogtsYDrJQBHXwTpuDOx3q6cCVEzIFrvA&#10;ZOCHIiwX93dzrGy48Yau29QoMeFYoYE2pb7SOtYteYyT0BPL7RQGj0nWodF2wJuY+04/Z1muPTqW&#10;hBZ7em+pPm8v3oD7ztcvX6+H8qA/1ml6LM6F83tjHh/GtxmoRGP6F/99f1qpn5elAAiOzKAX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R3faexwAAAN4AAAAPAAAAAAAA&#10;AAAAAAAAAKECAABkcnMvZG93bnJldi54bWxQSwUGAAAAAAQABAD5AAAAlQMAAAAA&#10;" strokeweight="0"/>
                    <v:line id="Line 111" o:spid="_x0000_s1133" style="position:absolute;visibility:visible;mso-wrap-style:square" from="5282,36861" to="5282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pFTBcQAAADeAAAADwAAAGRycy9kb3ducmV2LnhtbERPTWvCQBC9C/0PyxS86SaCaZK6iojF&#10;9tZGBY9DdposZmdDdqvpv+8WCr3N433OajPaTtxo8MaxgnSegCCunTbcKDgdX2Y5CB+QNXaOScE3&#10;edisHyYrLLW78wfdqtCIGMK+RAVtCH0ppa9bsujnrieO3KcbLIYIh0bqAe8x3HZykSSZtGg4NrTY&#10;066l+lp9WQXmPTss357OxVnuDyG95Nfc2JNS08dx+wwi0Bj+xX/uVx3nZ0WRwu878Qa5/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+kVMFxAAAAN4AAAAPAAAAAAAAAAAA&#10;AAAAAKECAABkcnMvZG93bnJldi54bWxQSwUGAAAAAAQABAD5AAAAkgMAAAAA&#10;" strokeweight="0"/>
                    <v:line id="Line 112" o:spid="_x0000_s1134" style="position:absolute;visibility:visible;mso-wrap-style:square" from="5282,36861" to="5282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Mr1NMEAAADdAAAADwAAAGRycy9kb3ducmV2LnhtbERPy4rCMBTdC/5DuMLsNK2gdqpRhsFB&#10;Z+cTZnlprm2wuSlN1Pr3k4Xg8nDei1Vna3Gn1hvHCtJRAoK4cNpwqeB0/BlmIHxA1lg7JgVP8rBa&#10;9nsLzLV78J7uh1CKGMI+RwVVCE0upS8qsuhHriGO3MW1FkOEbSl1i48Ybms5TpKptGg4NlTY0HdF&#10;xfVwswrMbrqZ/M7On2e53oT0L7tmxp6U+hh0X3MQgbrwFr/cW61gko7j/vgmPgG5/A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AyvU0wQAAAN0AAAAPAAAAAAAAAAAAAAAA&#10;AKECAABkcnMvZG93bnJldi54bWxQSwUGAAAAAAQABAD5AAAAjwMAAAAA&#10;" strokeweight="0"/>
                    <v:line id="Line 113" o:spid="_x0000_s1135" style="position:absolute;visibility:visible;mso-wrap-style:square" from="5283,36861" to="5283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4ZQr8UAAADdAAAADwAAAGRycy9kb3ducmV2LnhtbESPT4vCMBTE7wt+h/AEb2taQbdWo4is&#10;uN7Wf+Dx0TzbYPNSmqx2v71ZWPA4zMxvmPmys7W4U+uNYwXpMAFBXDhtuFRwOm7eMxA+IGusHZOC&#10;X/KwXPTe5phr9+A93Q+hFBHCPkcFVQhNLqUvKrLoh64hjt7VtRZDlG0pdYuPCLe1HCXJRFo0HBcq&#10;bGhdUXE7/FgF5nuyHe8+ztOz/NyG9JLdMmNPSg363WoGIlAXXuH/9pdWME5HKfy9iU9ALp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4ZQr8UAAADdAAAADwAAAAAAAAAA&#10;AAAAAAChAgAAZHJzL2Rvd25yZXYueG1sUEsFBgAAAAAEAAQA+QAAAJMDAAAAAA==&#10;" strokeweight="0"/>
                    <v:line id="Line 114" o:spid="_x0000_s1136" style="position:absolute;visibility:visible;mso-wrap-style:square" from="5283,36861" to="5283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1TO2MUAAADdAAAADwAAAGRycy9kb3ducmV2LnhtbESPT2vCQBTE70K/w/IKvekmATVNXaUU&#10;i/XmX+jxkX1NFrNvQ3bV9Nu7guBxmJnfMLNFbxtxoc4bxwrSUQKCuHTacKXgsP8e5iB8QNbYOCYF&#10;/+RhMX8ZzLDQ7spbuuxCJSKEfYEK6hDaQkpf1mTRj1xLHL0/11kMUXaV1B1eI9w2MkuSibRoOC7U&#10;2NJXTeVpd7YKzGayGq+nx/ejXK5C+pufcmMPSr299p8fIAL14Rl+tH+0gnGaZXB/E5+An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1TO2MUAAADdAAAADwAAAAAAAAAA&#10;AAAAAAChAgAAZHJzL2Rvd25yZXYueG1sUEsFBgAAAAAEAAQA+QAAAJMDAAAAAA==&#10;" strokeweight="0"/>
                    <v:line id="Line 115" o:spid="_x0000_s1137" style="position:absolute;visibility:visible;mso-wrap-style:square" from="5283,36861" to="5283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/HzN8UAAADdAAAADwAAAGRycy9kb3ducmV2LnhtbESPQWvCQBSE7wX/w/IEb3UTqTaNriJS&#10;0d7UKvT4yD6TxezbkF01/nu3UOhxmJlvmNmis7W4UeuNYwXpMAFBXDhtuFRw/F6/ZiB8QNZYOyYF&#10;D/KwmPdeZphrd+c93Q6hFBHCPkcFVQhNLqUvKrLoh64hjt7ZtRZDlG0pdYv3CLe1HCXJRFo0HBcq&#10;bGhVUXE5XK0Cs5tsxl/vp4+T/NyE9Ce7ZMYelRr0u+UURKAu/If/2lutYJyO3uD3TXwCcv4E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/HzN8UAAADdAAAADwAAAAAAAAAA&#10;AAAAAAChAgAAZHJzL2Rvd25yZXYueG1sUEsFBgAAAAAEAAQA+QAAAJMDAAAAAA==&#10;" strokeweight="0"/>
                    <v:line id="Line 116" o:spid="_x0000_s1138" style="position:absolute;visibility:visible;mso-wrap-style:square" from="5283,36861" to="5283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L1WrMUAAADdAAAADwAAAGRycy9kb3ducmV2LnhtbESPT2vCQBTE70K/w/IKvekmQjRNXaWU&#10;FvXmX+jxkX1NFrNvQ3ar8du7guBxmJnfMLNFbxtxps4bxwrSUQKCuHTacKXgsP8Z5iB8QNbYOCYF&#10;V/KwmL8MZlhod+EtnXehEhHCvkAFdQhtIaUva7LoR64ljt6f6yyGKLtK6g4vEW4bOU6SibRoOC7U&#10;2NJXTeVp928VmM1kma2nx/ej/F6G9Dc/5cYelHp77T8/QATqwzP8aK+0giwdZ3B/E5+An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L1WrMUAAADdAAAADwAAAAAAAAAA&#10;AAAAAAChAgAAZHJzL2Rvd25yZXYueG1sUEsFBgAAAAAEAAQA+QAAAJMDAAAAAA==&#10;" strokeweight="0"/>
                    <v:line id="Line 117" o:spid="_x0000_s1139" style="position:absolute;visibility:visible;mso-wrap-style:square" from="5283,36861" to="5283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G/I28UAAADdAAAADwAAAGRycy9kb3ducmV2LnhtbESPT2vCQBTE7wW/w/IEb3UTwTRGVxGp&#10;2N7qP/D4yD6TxezbkN1q+u27hYLHYWZ+wyxWvW3EnTpvHCtIxwkI4tJpw5WC03H7moPwAVlj45gU&#10;/JCH1XLwssBCuwfv6X4IlYgQ9gUqqENoCyl9WZNFP3YtcfSurrMYouwqqTt8RLht5CRJMmnRcFyo&#10;saVNTeXt8G0VmK9sN/18O8/O8n0X0kt+y409KTUa9us5iEB9eIb/2x9awTSdZPD3Jj4Bufw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G/I28UAAADdAAAADwAAAAAAAAAA&#10;AAAAAAChAgAAZHJzL2Rvd25yZXYueG1sUEsFBgAAAAAEAAQA+QAAAJMDAAAAAA==&#10;" strokeweight="0"/>
                    <v:line id="Line 118" o:spid="_x0000_s1140" style="position:absolute;visibility:visible;mso-wrap-style:square" from="5284,36861" to="5284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yNtQMYAAADdAAAADwAAAGRycy9kb3ducmV2LnhtbESPQWvCQBSE74X+h+UJvdVNAtEYXaWU&#10;FtubjQoeH9lnsph9G7JbTf99tyD0OMzMN8xqM9pOXGnwxrGCdJqAIK6dNtwoOOzfnwsQPiBr7ByT&#10;gh/ysFk/Pqyw1O7GX3StQiMihH2JCtoQ+lJKX7dk0U9dTxy9sxsshiiHRuoBbxFuO5klyUxaNBwX&#10;WuzptaX6Un1bBWY32+af8+PiKN+2IT0Vl8LYg1JPk/FlCSLQGP7D9/aHVpCn2Rz+3sQnIN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8jbUDGAAAA3QAAAA8AAAAAAAAA&#10;AAAAAAAAoQIAAGRycy9kb3ducmV2LnhtbFBLBQYAAAAABAAEAPkAAACUAwAAAAA=&#10;" strokeweight="0"/>
                    <v:line id="Line 119" o:spid="_x0000_s1141" style="position:absolute;visibility:visible;mso-wrap-style:square" from="5284,36861" to="5284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rz5MsEAAADdAAAADwAAAGRycy9kb3ducmV2LnhtbERPy4rCMBTdC/5DuMLsNK2gdqpRhsFB&#10;Z+cTZnlprm2wuSlN1Pr3k4Xg8nDei1Vna3Gn1hvHCtJRAoK4cNpwqeB0/BlmIHxA1lg7JgVP8rBa&#10;9nsLzLV78J7uh1CKGMI+RwVVCE0upS8qsuhHriGO3MW1FkOEbSl1i48Ybms5TpKptGg4NlTY0HdF&#10;xfVwswrMbrqZ/M7On2e53oT0L7tmxp6U+hh0X3MQgbrwFr/cW61gko7j3PgmPgG5/A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+vPkywQAAAN0AAAAPAAAAAAAAAAAAAAAA&#10;AKECAABkcnMvZG93bnJldi54bWxQSwUGAAAAAAQABAD5AAAAjwMAAAAA&#10;" strokeweight="0"/>
                    <v:line id="Line 120" o:spid="_x0000_s1142" style="position:absolute;visibility:visible;mso-wrap-style:square" from="5284,36861" to="5284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fBcqcUAAADdAAAADwAAAGRycy9kb3ducmV2LnhtbESPT4vCMBTE7wt+h/AEb2taQbdWo4is&#10;qLdd/4DHR/Nsg81LabJav71ZWNjjMDO/YebLztbiTq03jhWkwwQEceG04VLB6bh5z0D4gKyxdkwK&#10;nuRhuei9zTHX7sHfdD+EUkQI+xwVVCE0uZS+qMiiH7qGOHpX11oMUbal1C0+ItzWcpQkE2nRcFyo&#10;sKF1RcXt8GMVmK/Jdrz/OE/P8nMb0kt2y4w9KTXod6sZiEBd+A//tXdawTgdTeH3TXwCcvE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fBcqcUAAADdAAAADwAAAAAAAAAA&#10;AAAAAAChAgAAZHJzL2Rvd25yZXYueG1sUEsFBgAAAAAEAAQA+QAAAJMDAAAAAA==&#10;" strokeweight="0"/>
                    <v:line id="Line 121" o:spid="_x0000_s1143" style="position:absolute;visibility:visible;mso-wrap-style:square" from="5284,36861" to="5284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RNj6cIAAADdAAAADwAAAGRycy9kb3ducmV2LnhtbERPz2vCMBS+D/Y/hDfwNtNOdLUaZYji&#10;dtNOweOjebbB5qU0Uet/bw6DHT++3/Nlbxtxo84bxwrSYQKCuHTacKXg8Lt5z0D4gKyxcUwKHuRh&#10;uXh9mWOu3Z33dCtCJWII+xwV1CG0uZS+rMmiH7qWOHJn11kMEXaV1B3eY7ht5EeSTKRFw7GhxpZW&#10;NZWX4moVmN1kO/75PE6Pcr0N6Sm7ZMYelBq89V8zEIH68C/+c39rBeN0FPfHN/EJyMUT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RNj6cIAAADdAAAADwAAAAAAAAAAAAAA&#10;AAChAgAAZHJzL2Rvd25yZXYueG1sUEsFBgAAAAAEAAQA+QAAAJADAAAAAA==&#10;" strokeweight="0"/>
                    <v:line id="Line 122" o:spid="_x0000_s1144" style="position:absolute;visibility:visible;mso-wrap-style:square" from="5285,36861" to="5285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l/GcsYAAADdAAAADwAAAGRycy9kb3ducmV2LnhtbESPT2vCQBTE70K/w/KE3nSTFm2MrlJK&#10;xXqz/gGPj+wzWcy+Ddmtxm/fFQSPw8z8hpktOluLC7XeOFaQDhMQxIXThksF+91ykIHwAVlj7ZgU&#10;3MjDYv7Sm2Gu3ZV/6bINpYgQ9jkqqEJocil9UZFFP3QNcfROrrUYomxLqVu8Rrit5VuSjKVFw3Gh&#10;woa+KirO2z+rwGzGq9H64zA5yO9VSI/ZOTN2r9Rrv/ucggjUhWf40f7RCkbpewr3N/EJyPk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pfxnLGAAAA3QAAAA8AAAAAAAAA&#10;AAAAAAAAoQIAAGRycy9kb3ducmV2LnhtbFBLBQYAAAAABAAEAPkAAACUAwAAAAA=&#10;" strokeweight="0"/>
                    <v:line id="Line 123" o:spid="_x0000_s1145" style="position:absolute;visibility:visible;mso-wrap-style:square" from="5285,36861" to="5285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o1YBcUAAADdAAAADwAAAGRycy9kb3ducmV2LnhtbESPQWvCQBSE7wX/w/IEb3UTizaNriJS&#10;0d7UKvT4yD6TxezbkF01/nu3UOhxmJlvmNmis7W4UeuNYwXpMAFBXDhtuFRw/F6/ZiB8QNZYOyYF&#10;D/KwmPdeZphrd+c93Q6hFBHCPkcFVQhNLqUvKrLoh64hjt7ZtRZDlG0pdYv3CLe1HCXJRFo0HBcq&#10;bGhVUXE5XK0Cs5tsxl/vp4+T/NyE9Ce7ZMYelRr0u+UURKAu/If/2lutYJy+jeD3TXwCcv4E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2o1YBcUAAADdAAAADwAAAAAAAAAA&#10;AAAAAAChAgAAZHJzL2Rvd25yZXYueG1sUEsFBgAAAAAEAAQA+QAAAJMDAAAAAA==&#10;" strokeweight="0"/>
                    <v:line id="Line 124" o:spid="_x0000_s1146" style="position:absolute;visibility:visible;mso-wrap-style:square" from="5285,36861" to="5285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cH9nsYAAADdAAAADwAAAGRycy9kb3ducmV2LnhtbESPT2vCQBTE7wW/w/IEb3UTRY3RVaRU&#10;bG+tf8DjI/tMFrNvQ3bV+O27hUKPw8z8hlmuO1uLO7XeOFaQDhMQxIXThksFx8P2NQPhA7LG2jEp&#10;eJKH9ar3ssRcuwd/030fShEh7HNUUIXQ5FL6oiKLfuga4uhdXGsxRNmWUrf4iHBby1GSTKVFw3Gh&#10;wobeKiqu+5tVYL6mu8nn7DQ/yfddSM/ZNTP2qNSg320WIAJ14T/81/7QCibpeAy/b+ITkKs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XB/Z7GAAAA3QAAAA8AAAAAAAAA&#10;AAAAAAAAoQIAAGRycy9kb3ducmV2LnhtbFBLBQYAAAAABAAEAPkAAACUAwAAAAA=&#10;" strokeweight="0"/>
                    <v:line id="Line 125" o:spid="_x0000_s1147" style="position:absolute;visibility:visible;mso-wrap-style:square" from="5285,36861" to="5285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ihl6sYAAADdAAAADwAAAGRycy9kb3ducmV2LnhtbESPS2vDMBCE74H+B7GF3hLZbR6OEyWU&#10;0pL0lifkuFgbW8RaGUtNnH9fFQI9DjPzDTNfdrYWV2q9cawgHSQgiAunDZcKDvuvfgbCB2SNtWNS&#10;cCcPy8VTb465djfe0nUXShEh7HNUUIXQ5FL6oiKLfuAa4uidXWsxRNmWUrd4i3Bby9ckGUuLhuNC&#10;hQ19VFRcdj9WgdmMV6PvyXF6lJ+rkJ6yS2bsQamX5+59BiJQF/7Dj/ZaKxilb0P4exOfgFz8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ooZerGAAAA3QAAAA8AAAAAAAAA&#10;AAAAAAAAoQIAAGRycy9kb3ducmV2LnhtbFBLBQYAAAAABAAEAPkAAACUAwAAAAA=&#10;" strokeweight="0"/>
                    <v:line id="Line 126" o:spid="_x0000_s1148" style="position:absolute;visibility:visible;mso-wrap-style:square" from="5285,36861" to="5285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WTAccUAAADdAAAADwAAAGRycy9kb3ducmV2LnhtbESPT2vCQBTE70K/w/IKvdVNlGiMrlLE&#10;YnvzL3h8ZF+TxezbkN1q+u27hYLHYWZ+wyxWvW3EjTpvHCtIhwkI4tJpw5WC0/H9NQfhA7LGxjEp&#10;+CEPq+XTYIGFdnfe0+0QKhEh7AtUUIfQFlL6siaLfuha4uh9uc5iiLKrpO7wHuG2kaMkmUiLhuNC&#10;jS2tayqvh2+rwOwm2+xzep6d5WYb0kt+zY09KfXy3L/NQQTqwyP83/7QCrJ0nMHfm/gE5PI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WTAccUAAADdAAAADwAAAAAAAAAA&#10;AAAAAAChAgAAZHJzL2Rvd25yZXYueG1sUEsFBgAAAAAEAAQA+QAAAJMDAAAAAA==&#10;" strokeweight="0"/>
                    <v:line id="Line 127" o:spid="_x0000_s1149" style="position:absolute;visibility:visible;mso-wrap-style:square" from="5286,36861" to="5286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bZeBsUAAADdAAAADwAAAGRycy9kb3ducmV2LnhtbESPQWvCQBSE7wX/w/KE3nQTxZimriJi&#10;sb2pVejxkX0mi9m3IbvV9N93C0KPw8x8wyxWvW3EjTpvHCtIxwkI4tJpw5WC0+fbKAfhA7LGxjEp&#10;+CEPq+XgaYGFdnc+0O0YKhEh7AtUUIfQFlL6siaLfuxa4uhdXGcxRNlVUnd4j3DbyEmSZNKi4bhQ&#10;Y0ubmsrr8dsqMPtsN/uYn1/OcrsL6Vd+zY09KfU87NevIAL14T/8aL9rBbN0msHfm/gE5PI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bZeBsUAAADdAAAADwAAAAAAAAAA&#10;AAAAAAChAgAAZHJzL2Rvd25yZXYueG1sUEsFBgAAAAAEAAQA+QAAAJMDAAAAAA==&#10;" strokeweight="0"/>
                    <v:line id="Line 128" o:spid="_x0000_s1150" style="position:absolute;visibility:visible;mso-wrap-style:square" from="5286,36861" to="5286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vr7ncYAAADdAAAADwAAAGRycy9kb3ducmV2LnhtbESPT2vCQBTE7wW/w/IEb3WTihqjq0hR&#10;bG+tf8DjI/tMFrNvQ3bV+O27hUKPw8z8hlmsOluLO7XeOFaQDhMQxIXThksFx8P2NQPhA7LG2jEp&#10;eJKH1bL3ssBcuwd/030fShEh7HNUUIXQ5FL6oiKLfuga4uhdXGsxRNmWUrf4iHBby7ckmUiLhuNC&#10;hQ29V1Rc9zerwHxNduPP6Wl2kptdSM/ZNTP2qNSg363nIAJ14T/81/7QCsbpaAq/b+ITkMs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r6+53GAAAA3QAAAA8AAAAAAAAA&#10;AAAAAAAAoQIAAGRycy9kb3ducmV2LnhtbFBLBQYAAAAABAAEAPkAAACUAwAAAAA=&#10;" strokeweight="0"/>
                    <v:line id="Line 129" o:spid="_x0000_s1151" style="position:absolute;visibility:visible;mso-wrap-style:square" from="5286,36861" to="5286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2Vv78IAAADdAAAADwAAAGRycy9kb3ducmV2LnhtbERPz2vCMBS+D/Y/hDfwNtNOdLUaZYji&#10;dtNOweOjebbB5qU0Uet/bw6DHT++3/Nlbxtxo84bxwrSYQKCuHTacKXg8Lt5z0D4gKyxcUwKHuRh&#10;uXh9mWOu3Z33dCtCJWII+xwV1CG0uZS+rMmiH7qWOHJn11kMEXaV1B3eY7ht5EeSTKRFw7GhxpZW&#10;NZWX4moVmN1kO/75PE6Pcr0N6Sm7ZMYelBq89V8zEIH68C/+c39rBeN0FOfGN/EJyMUT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2Vv78IAAADdAAAADwAAAAAAAAAAAAAA&#10;AAChAgAAZHJzL2Rvd25yZXYueG1sUEsFBgAAAAAEAAQA+QAAAJADAAAAAA==&#10;" strokeweight="0"/>
                    <v:line id="Line 130" o:spid="_x0000_s1152" style="position:absolute;visibility:visible;mso-wrap-style:square" from="5286,36861" to="5286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CnKdMUAAADdAAAADwAAAGRycy9kb3ducmV2LnhtbESPQWvCQBSE74L/YXlCb3UTRRtTVxGx&#10;WG9qFXp8ZJ/JYvZtyG41/fddoeBxmJlvmPmys7W4UeuNYwXpMAFBXDhtuFRw+vp4zUD4gKyxdkwK&#10;fsnDctHvzTHX7s4Huh1DKSKEfY4KqhCaXEpfVGTRD11DHL2Lay2GKNtS6hbvEW5rOUqSqbRoOC5U&#10;2NC6ouJ6/LEKzH66nezezrOz3GxD+p1dM2NPSr0MutU7iEBdeIb/259awSQdz+DxJj4Bufg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CnKdMUAAADdAAAADwAAAAAAAAAA&#10;AAAAAAChAgAAZHJzL2Rvd25yZXYueG1sUEsFBgAAAAAEAAQA+QAAAJMDAAAAAA==&#10;" strokeweight="0"/>
                    <v:line id="Line 131" o:spid="_x0000_s1153" style="position:absolute;visibility:visible;mso-wrap-style:square" from="5286,36861" to="5286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RUQlMIAAADdAAAADwAAAGRycy9kb3ducmV2LnhtbERPz2vCMBS+D/Y/hDfwNtMOdbUaZYji&#10;dtNOweOjebbB5qU0Uet/bw6DHT++3/Nlbxtxo84bxwrSYQKCuHTacKXg8Lt5z0D4gKyxcUwKHuRh&#10;uXh9mWOu3Z33dCtCJWII+xwV1CG0uZS+rMmiH7qWOHJn11kMEXaV1B3eY7ht5EeSTKRFw7GhxpZW&#10;NZWX4moVmN1kO/75PE6Pcr0N6Sm7ZMYelBq89V8zEIH68C/+c39rBeN0FPfHN/EJyMUT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RUQlMIAAADdAAAADwAAAAAAAAAAAAAA&#10;AAChAgAAZHJzL2Rvd25yZXYueG1sUEsFBgAAAAAEAAQA+QAAAJADAAAAAA==&#10;" strokeweight="0"/>
                    <v:line id="Line 132" o:spid="_x0000_s1154" style="position:absolute;visibility:visible;mso-wrap-style:square" from="5287,36861" to="5287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lm1D8YAAADdAAAADwAAAGRycy9kb3ducmV2LnhtbESPT2vCQBTE70K/w/KE3nSTUm2MrlJK&#10;xXqz/gGPj+wzWcy+Ddmtxm/fFQSPw8z8hpktOluLC7XeOFaQDhMQxIXThksF+91ykIHwAVlj7ZgU&#10;3MjDYv7Sm2Gu3ZV/6bINpYgQ9jkqqEJocil9UZFFP3QNcfROrrUYomxLqVu8Rrit5VuSjKVFw3Gh&#10;woa+KirO2z+rwGzGq9H64zA5yO9VSI/ZOTN2r9Rrv/ucggjUhWf40f7RCkbpewr3N/EJyPk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JZtQ/GAAAA3QAAAA8AAAAAAAAA&#10;AAAAAAAAoQIAAGRycy9kb3ducmV2LnhtbFBLBQYAAAAABAAEAPkAAACUAwAAAAA=&#10;" strokeweight="0"/>
                    <v:line id="Line 133" o:spid="_x0000_s1155" style="position:absolute;visibility:visible;mso-wrap-style:square" from="5287,36861" to="5287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osreMUAAADdAAAADwAAAGRycy9kb3ducmV2LnhtbESPQWvCQBSE7wX/w/IEb3UTqTaNriJS&#10;0d7UKvT4yD6TxezbkF01/nu3UOhxmJlvmNmis7W4UeuNYwXpMAFBXDhtuFRw/F6/ZiB8QNZYOyYF&#10;D/KwmPdeZphrd+c93Q6hFBHCPkcFVQhNLqUvKrLoh64hjt7ZtRZDlG0pdYv3CLe1HCXJRFo0HBcq&#10;bGhVUXE5XK0Cs5tsxl/vp4+T/NyE9Ce7ZMYelRr0u+UURKAu/If/2lutYJy+jeD3TXwCcv4E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osreMUAAADdAAAADwAAAAAAAAAA&#10;AAAAAAChAgAAZHJzL2Rvd25yZXYueG1sUEsFBgAAAAAEAAQA+QAAAJMDAAAAAA==&#10;" strokeweight="0"/>
                    <v:line id="Line 134" o:spid="_x0000_s1156" style="position:absolute;visibility:visible;mso-wrap-style:square" from="5287,36861" to="5287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ceO48YAAADdAAAADwAAAGRycy9kb3ducmV2LnhtbESPS2vDMBCE74H+B7GF3hLZbR6OEyWU&#10;0pL0lifkuFgbW8RaGUtNnH9fFQI9DjPzDTNfdrYWV2q9cawgHSQgiAunDZcKDvuvfgbCB2SNtWNS&#10;cCcPy8VTb465djfe0nUXShEh7HNUUIXQ5FL6oiKLfuAa4uidXWsxRNmWUrd4i3Bby9ckGUuLhuNC&#10;hQ19VFRcdj9WgdmMV6PvyXF6lJ+rkJ6yS2bsQamX5+59BiJQF/7Dj/ZaKxilwzf4exOfgFz8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3HjuPGAAAA3QAAAA8AAAAAAAAA&#10;AAAAAAAAoQIAAGRycy9kb3ducmV2LnhtbFBLBQYAAAAABAAEAPkAAACUAwAAAAA=&#10;" strokeweight="0"/>
                    <v:line id="Line 135" o:spid="_x0000_s1157" style="position:absolute;visibility:visible;mso-wrap-style:square" from="5287,36861" to="5287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i4Wl8YAAADdAAAADwAAAGRycy9kb3ducmV2LnhtbESPW2vCQBSE3wv+h+UIvtVNxEuMriKl&#10;YvvWegEfD9ljspg9G7Krxn/fLRT6OMzMN8xy3dla3Kn1xrGCdJiAIC6cNlwqOB62rxkIH5A11o5J&#10;wZM8rFe9lyXm2j34m+77UIoIYZ+jgiqEJpfSFxVZ9EPXEEfv4lqLIcq2lLrFR4TbWo6SZCotGo4L&#10;FTb0VlFx3d+sAvM13U0+Z6f5Sb7vQnrOrpmxR6UG/W6zABGoC//hv/aHVjBJx2P4fROfgFz9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IuFpfGAAAA3QAAAA8AAAAAAAAA&#10;AAAAAAAAoQIAAGRycy9kb3ducmV2LnhtbFBLBQYAAAAABAAEAPkAAACUAwAAAAA=&#10;" strokeweight="0"/>
                    <v:line id="Line 136" o:spid="_x0000_s1158" style="position:absolute;visibility:visible;mso-wrap-style:square" from="5288,36861" to="5288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WKzDMUAAADdAAAADwAAAGRycy9kb3ducmV2LnhtbESPT2vCQBTE70K/w/IKvdVNxGiMrlLE&#10;YnvzL3h8ZF+TxezbkN1q+u27hYLHYWZ+wyxWvW3EjTpvHCtIhwkI4tJpw5WC0/H9NQfhA7LGxjEp&#10;+CEPq+XTYIGFdnfe0+0QKhEh7AtUUIfQFlL6siaLfuha4uh9uc5iiLKrpO7wHuG2kaMkmUiLhuNC&#10;jS2tayqvh2+rwOwm2+xzep6d5WYb0kt+zY09KfXy3L/NQQTqwyP83/7QCrJ0nMHfm/gE5PI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WKzDMUAAADdAAAADwAAAAAAAAAA&#10;AAAAAAChAgAAZHJzL2Rvd25yZXYueG1sUEsFBgAAAAAEAAQA+QAAAJMDAAAAAA==&#10;" strokeweight="0"/>
                    <v:line id="Line 137" o:spid="_x0000_s1159" style="position:absolute;visibility:visible;mso-wrap-style:square" from="5288,36861" to="5288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bAte8UAAADdAAAADwAAAGRycy9kb3ducmV2LnhtbESPQWvCQBSE7wX/w/KE3nQT0ZimriJi&#10;sb2pVejxkX0mi9m3IbvV9N93C0KPw8x8wyxWvW3EjTpvHCtIxwkI4tJpw5WC0+fbKAfhA7LGxjEp&#10;+CEPq+XgaYGFdnc+0O0YKhEh7AtUUIfQFlL6siaLfuxa4uhdXGcxRNlVUnd4j3DbyEmSZNKi4bhQ&#10;Y0ubmsrr8dsqMPtsN/uYn1/OcrsL6Vd+zY09KfU87NevIAL14T/8aL9rBbN0msHfm/gE5PI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/bAte8UAAADdAAAADwAAAAAAAAAA&#10;AAAAAAChAgAAZHJzL2Rvd25yZXYueG1sUEsFBgAAAAAEAAQA+QAAAJMDAAAAAA==&#10;" strokeweight="0"/>
                    <v:line id="Line 138" o:spid="_x0000_s1160" style="position:absolute;visibility:visible;mso-wrap-style:square" from="5288,36861" to="5288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vyI4MYAAADdAAAADwAAAGRycy9kb3ducmV2LnhtbESPW2vCQBSE3wv+h+UIvtVNipcYXUWK&#10;YvvWegEfD9ljspg9G7Krxn/fLRT6OMzMN8xi1dla3Kn1xrGCdJiAIC6cNlwqOB62rxkIH5A11o5J&#10;wZM8rJa9lwXm2j34m+77UIoIYZ+jgiqEJpfSFxVZ9EPXEEfv4lqLIcq2lLrFR4TbWr4lyURaNBwX&#10;KmzovaLiur9ZBeZrsht/Tk+zk9zsQnrOrpmxR6UG/W49BxGoC//hv/aHVjBOR1P4fROfgFz+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L8iODGAAAA3QAAAA8AAAAAAAAA&#10;AAAAAAAAoQIAAGRycy9kb3ducmV2LnhtbFBLBQYAAAAABAAEAPkAAACUAwAAAAA=&#10;" strokeweight="0"/>
                    <v:line id="Line 139" o:spid="_x0000_s1161" style="position:absolute;visibility:visible;mso-wrap-style:square" from="5288,36861" to="5288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2McksIAAADdAAAADwAAAGRycy9kb3ducmV2LnhtbERPz2vCMBS+D/Y/hDfwNtMOdbUaZYji&#10;dtNOweOjebbB5qU0Uet/bw6DHT++3/Nlbxtxo84bxwrSYQKCuHTacKXg8Lt5z0D4gKyxcUwKHuRh&#10;uXh9mWOu3Z33dCtCJWII+xwV1CG0uZS+rMmiH7qWOHJn11kMEXaV1B3eY7ht5EeSTKRFw7GhxpZW&#10;NZWX4moVmN1kO/75PE6Pcr0N6Sm7ZMYelBq89V8zEIH68C/+c39rBeN0FOfGN/EJyMUT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42McksIAAADdAAAADwAAAAAAAAAAAAAA&#10;AAChAgAAZHJzL2Rvd25yZXYueG1sUEsFBgAAAAAEAAQA+QAAAJADAAAAAA==&#10;" strokeweight="0"/>
                    <v:line id="Line 140" o:spid="_x0000_s1162" style="position:absolute;visibility:visible;mso-wrap-style:square" from="5288,36861" to="5288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C+5CcUAAADdAAAADwAAAGRycy9kb3ducmV2LnhtbESPQWvCQBSE74L/YXlCb3UTURtTVxGx&#10;WG9qFXp8ZJ/JYvZtyG41/fddoeBxmJlvmPmys7W4UeuNYwXpMAFBXDhtuFRw+vp4zUD4gKyxdkwK&#10;fsnDctHvzTHX7s4Huh1DKSKEfY4KqhCaXEpfVGTRD11DHL2Lay2GKNtS6hbvEW5rOUqSqbRoOC5U&#10;2NC6ouJ6/LEKzH66nezezrOz3GxD+p1dM2NPSr0MutU7iEBdeIb/259awSQdz+DxJj4Bufg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C+5CcUAAADdAAAADwAAAAAAAAAA&#10;AAAAAAChAgAAZHJzL2Rvd25yZXYueG1sUEsFBgAAAAAEAAQA+QAAAJMDAAAAAA==&#10;" strokeweight="0"/>
                    <v:line id="Line 141" o:spid="_x0000_s1163" style="position:absolute;visibility:visible;mso-wrap-style:square" from="5289,36861" to="5289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MyGScIAAADdAAAADwAAAGRycy9kb3ducmV2LnhtbERPy4rCMBTdD/gP4QqzG9MKdWo1isgM&#10;6m58gctLc22DzU1pMlr/3iwGZnk47/myt424U+eNYwXpKAFBXDptuFJwOn5/5CB8QNbYOCYFT/Kw&#10;XAze5lho9+A93Q+hEjGEfYEK6hDaQkpf1mTRj1xLHLmr6yyGCLtK6g4fMdw2cpwkE2nRcGyosaV1&#10;TeXt8GsVmJ/JJtt9nqdn+bUJ6SW/5caelHof9qsZiEB9+Bf/ubdaQZZmcX98E5+AXLw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MyGScIAAADdAAAADwAAAAAAAAAAAAAA&#10;AAChAgAAZHJzL2Rvd25yZXYueG1sUEsFBgAAAAAEAAQA+QAAAJADAAAAAA==&#10;" strokeweight="0"/>
                    <v:line id="Line 142" o:spid="_x0000_s1164" style="position:absolute;visibility:visible;mso-wrap-style:square" from="5289,36861" to="5289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4Aj0sUAAADdAAAADwAAAGRycy9kb3ducmV2LnhtbESPT2vCQBTE7wW/w/IEb3UTITZGVxFR&#10;bG+tf8DjI/tMFrNvQ3bV9Nt3C4Ueh5n5DbNY9bYRD+q8cawgHScgiEunDVcKTsfdaw7CB2SNjWNS&#10;8E0eVsvBywIL7Z78RY9DqESEsC9QQR1CW0jpy5os+rFriaN3dZ3FEGVXSd3hM8JtIydJMpUWDceF&#10;Glva1FTeDnerwHxO99nH23l2ltt9SC/5LTf2pNRo2K/nIAL14T/8137XCrI0S+H3TXwCcvk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94Aj0sUAAADdAAAADwAAAAAAAAAA&#10;AAAAAAChAgAAZHJzL2Rvd25yZXYueG1sUEsFBgAAAAAEAAQA+QAAAJMDAAAAAA==&#10;" strokeweight="0"/>
                    <v:line id="Line 143" o:spid="_x0000_s1165" style="position:absolute;visibility:visible;mso-wrap-style:square" from="5289,36861" to="5289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1POYcYAAADeAAAADwAAAGRycy9kb3ducmV2LnhtbESPQWvCQBSE7wX/w/IEb3UTsTFNXUVK&#10;RXtTq9DjI/tMFrNvQ3bV9N+7hUKPw8x8w8yXvW3EjTpvHCtIxwkI4tJpw5WC49f6OQfhA7LGxjEp&#10;+CEPy8XgaY6Fdnfe0+0QKhEh7AtUUIfQFlL6siaLfuxa4uidXWcxRNlVUnd4j3DbyEmSZNKi4bhQ&#10;Y0vvNZWXw9UqMLts8/I5O72e5McmpN/5JTf2qNRo2K/eQATqw3/4r73VCqZZmk7g9068AnLx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NTzmHGAAAA3gAAAA8AAAAAAAAA&#10;AAAAAAAAoQIAAGRycy9kb3ducmV2LnhtbFBLBQYAAAAABAAEAPkAAACUAwAAAAA=&#10;" strokeweight="0"/>
                    <v:line id="Line 144" o:spid="_x0000_s1166" style="position:absolute;visibility:visible;mso-wrap-style:square" from="5289,36861" to="5289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B9r+scAAADeAAAADwAAAGRycy9kb3ducmV2LnhtbESPT2vCQBTE7wW/w/IKvdVNbBvT1FVE&#10;Wqw3/4LHR/Y1Wcy+Ddmtxm/vFgoeh5n5DTOZ9bYRZ+q8cawgHSYgiEunDVcK9ruv5xyED8gaG8ek&#10;4EoeZtPBwwQL7S68ofM2VCJC2BeooA6hLaT0ZU0W/dC1xNH7cZ3FEGVXSd3hJcJtI0dJkkmLhuNC&#10;jS0taipP21+rwKyz5dtqfHg/yM9lSI/5KTd2r9TTYz//ABGoD/fwf/tbK3jN0vQF/u7EKyCnN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sH2v6xwAAAN4AAAAPAAAAAAAA&#10;AAAAAAAAAKECAABkcnMvZG93bnJldi54bWxQSwUGAAAAAAQABAD5AAAAlQMAAAAA&#10;" strokeweight="0"/>
                    <v:line id="Line 145" o:spid="_x0000_s1167" style="position:absolute;visibility:visible;mso-wrap-style:square" from="5290,36861" to="5290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/bzjsYAAADeAAAADwAAAGRycy9kb3ducmV2LnhtbESPQWvCQBSE74L/YXmF3uomojFNXUWk&#10;YntTq9DjI/uaLGbfhuyq8d93CwWPw8x8w8yXvW3ElTpvHCtIRwkI4tJpw5WC49fmJQfhA7LGxjEp&#10;uJOH5WI4mGOh3Y33dD2ESkQI+wIV1CG0hZS+rMmiH7mWOHo/rrMYouwqqTu8Rbht5DhJMmnRcFyo&#10;saV1TeX5cLEKzC7bTj9np9eTfN+G9Ds/58YelXp+6ldvIAL14RH+b39oBZMsTSfwdydeAbn4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P2847GAAAA3gAAAA8AAAAAAAAA&#10;AAAAAAAAoQIAAGRycy9kb3ducmV2LnhtbFBLBQYAAAAABAAEAPkAAACUAwAAAAA=&#10;" strokeweight="0"/>
                    <v:line id="Line 146" o:spid="_x0000_s1168" style="position:absolute;visibility:visible;mso-wrap-style:square" from="5290,36861" to="5290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LpWFcYAAADeAAAADwAAAGRycy9kb3ducmV2LnhtbESPQWvCQBSE7wX/w/KE3nQT0ZimriJi&#10;sb2pVejxkX0mi9m3IbvV9N93C0KPw8x8wyxWvW3EjTpvHCtIxwkI4tJpw5WC0+fbKAfhA7LGxjEp&#10;+CEPq+XgaYGFdnc+0O0YKhEh7AtUUIfQFlL6siaLfuxa4uhdXGcxRNlVUnd4j3DbyEmSZNKi4bhQ&#10;Y0ubmsrr8dsqMPtsN/uYn1/OcrsL6Vd+zY09KfU87NevIAL14T/8aL9rBdMsTWfwdydeAbn8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y6VhXGAAAA3gAAAA8AAAAAAAAA&#10;AAAAAAAAoQIAAGRycy9kb3ducmV2LnhtbFBLBQYAAAAABAAEAPkAAACUAwAAAAA=&#10;" strokeweight="0"/>
                    <v:line id="Line 147" o:spid="_x0000_s1169" style="position:absolute;visibility:visible;mso-wrap-style:square" from="5290,36861" to="5290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GjIYscAAADeAAAADwAAAGRycy9kb3ducmV2LnhtbESPT2vCQBTE7wW/w/IEb3UTsTFGVxGx&#10;2N5a/4DHR/aZLGbfhuxW02/fLRR6HGbmN8xy3dtG3KnzxrGCdJyAIC6dNlwpOB1fn3MQPiBrbByT&#10;gm/ysF4NnpZYaPfgT7ofQiUihH2BCuoQ2kJKX9Zk0Y9dSxy9q+sshii7SuoOHxFuGzlJkkxaNBwX&#10;amxpW1N5O3xZBeYj27+8z87zs9ztQ3rJb7mxJ6VGw36zABGoD//hv/abVjDN0jSD3zvxCsjVD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8aMhixwAAAN4AAAAPAAAAAAAA&#10;AAAAAAAAAKECAABkcnMvZG93bnJldi54bWxQSwUGAAAAAAQABAD5AAAAlQMAAAAA&#10;" strokeweight="0"/>
                    <v:line id="Line 148" o:spid="_x0000_s1170" style="position:absolute;visibility:visible;mso-wrap-style:square" from="5290,36861" to="5290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yRt+cYAAADeAAAADwAAAGRycy9kb3ducmV2LnhtbESPT2vCQBTE7wW/w/IEb7qJ2JimriKl&#10;RXvzL/T4yL4mi9m3IbvV9Nu7BaHHYWZ+wyxWvW3ElTpvHCtIJwkI4tJpw5WC0/FjnIPwAVlj45gU&#10;/JKH1XLwtMBCuxvv6XoIlYgQ9gUqqENoCyl9WZNFP3EtcfS+XWcxRNlVUnd4i3DbyGmSZNKi4bhQ&#10;Y0tvNZWXw49VYHbZ5vlzfn45y/dNSL/yS27sSanRsF+/ggjUh//wo73VCmZZms7h7068AnJ5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MkbfnGAAAA3gAAAA8AAAAAAAAA&#10;AAAAAAAAoQIAAGRycy9kb3ducmV2LnhtbFBLBQYAAAAABAAEAPkAAACUAwAAAAA=&#10;" strokeweight="0"/>
                    <v:line id="Line 149" o:spid="_x0000_s1171" style="position:absolute;visibility:visible;mso-wrap-style:square" from="5290,36861" to="5290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rv5i8MAAADeAAAADwAAAGRycy9kb3ducmV2LnhtbERPy2rCQBTdF/yH4Qrd1UmKjTE6ihSL&#10;ducTXF4y12Qwcydkppr+fWchdHk47/myt424U+eNYwXpKAFBXDptuFJwOn695SB8QNbYOCYFv+Rh&#10;uRi8zLHQ7sF7uh9CJWII+wIV1CG0hZS+rMmiH7mWOHJX11kMEXaV1B0+Yrht5HuSZNKi4dhQY0uf&#10;NZW3w49VYHbZ5uN7cp6e5XoT0kt+y409KfU67FczEIH68C9+urdawThL07g33olXQC7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K7+YvDAAAA3gAAAA8AAAAAAAAAAAAA&#10;AAAAoQIAAGRycy9kb3ducmV2LnhtbFBLBQYAAAAABAAEAPkAAACRAwAAAAA=&#10;" strokeweight="0"/>
                    <v:line id="Line 150" o:spid="_x0000_s1172" style="position:absolute;visibility:visible;mso-wrap-style:square" from="5291,36861" to="5291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fdcEMYAAADeAAAADwAAAGRycy9kb3ducmV2LnhtbESPQWvCQBSE7wX/w/IEb7qJ2BhTV5HS&#10;or2pVejxkX1NFrNvQ3ar6b93C0KPw8x8wyzXvW3ElTpvHCtIJwkI4tJpw5WC0+f7OAfhA7LGxjEp&#10;+CUP69XgaYmFdjc+0PUYKhEh7AtUUIfQFlL6siaLfuJa4uh9u85iiLKrpO7wFuG2kdMkyaRFw3Gh&#10;xpZeayovxx+rwOyz7fPH/Lw4y7dtSL/yS27sSanRsN+8gAjUh//wo73TCmZZmi7g7068AnJ1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33XBDGAAAA3gAAAA8AAAAAAAAA&#10;AAAAAAAAoQIAAGRycy9kb3ducmV2LnhtbFBLBQYAAAAABAAEAPkAAACUAwAAAAA=&#10;" strokeweight="0"/>
                    <v:line id="Line 151" o:spid="_x0000_s1173" style="position:absolute;visibility:visible;mso-wrap-style:square" from="5291,36861" to="5291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qE/MMUAAADeAAAADwAAAGRycy9kb3ducmV2LnhtbESPzWrCQBSF9wXfYbiCuzqJtGkaHUWk&#10;RbtTq9DlJXNNBjN3QmbU+PbOQujycP74ZoveNuJKnTeOFaTjBARx6bThSsHh9/s1B+EDssbGMSm4&#10;k4fFfPAyw0K7G+/oug+ViCPsC1RQh9AWUvqyJot+7Fri6J1cZzFE2VVSd3iL47aRkyTJpEXD8aHG&#10;llY1lef9xSow22z9/vNx/DzKr3VI//JzbuxBqdGwX05BBOrDf/jZ3mgFb1k6iQARJ6KAnD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qE/MMUAAADeAAAADwAAAAAAAAAA&#10;AAAAAAChAgAAZHJzL2Rvd25yZXYueG1sUEsFBgAAAAAEAAQA+QAAAJMDAAAAAA==&#10;" strokeweight="0"/>
                    <v:line id="Line 152" o:spid="_x0000_s1174" style="position:absolute;visibility:visible;mso-wrap-style:square" from="5291,36861" to="5291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e2aq8YAAADeAAAADwAAAGRycy9kb3ducmV2LnhtbESPQWvCQBSE7wX/w/IEb3UTsTFNXUVK&#10;RXtTq9DjI/tMFrNvQ3bV9N+7hUKPw8x8w8yXvW3EjTpvHCtIxwkI4tJpw5WC49f6OQfhA7LGxjEp&#10;+CEPy8XgaY6Fdnfe0+0QKhEh7AtUUIfQFlL6siaLfuxa4uidXWcxRNlVUnd4j3DbyEmSZNKi4bhQ&#10;Y0vvNZWXw9UqMLts8/I5O72e5McmpN/5JTf2qNRo2K/eQATqw3/4r73VCqZZOknh9068AnLx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3tmqvGAAAA3gAAAA8AAAAAAAAA&#10;AAAAAAAAoQIAAGRycy9kb3ducmV2LnhtbFBLBQYAAAAABAAEAPkAAACUAwAAAAA=&#10;" strokeweight="0"/>
                    <v:line id="Line 153" o:spid="_x0000_s1175" style="position:absolute;visibility:visible;mso-wrap-style:square" from="5291,36861" to="5291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T8E3McAAADeAAAADwAAAGRycy9kb3ducmV2LnhtbESPT2vCQBTE74V+h+UJvdVNQk1jdJUi&#10;Ftub9Q94fGSfyWL2bchuNX77bqHQ4zAzv2Hmy8G24kq9N44VpOMEBHHltOFawWH//lyA8AFZY+uY&#10;FNzJw3Lx+DDHUrsbf9F1F2oRIexLVNCE0JVS+qohi37sOuLonV1vMUTZ11L3eItw28osSXJp0XBc&#10;aLCjVUPVZfdtFZhtvpl8vh6nR7nehPRUXApjD0o9jYa3GYhAQ/gP/7U/tIKXPM0y+L0Tr4Bc/A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NPwTcxwAAAN4AAAAPAAAAAAAA&#10;AAAAAAAAAKECAABkcnMvZG93bnJldi54bWxQSwUGAAAAAAQABAD5AAAAlQMAAAAA&#10;" strokeweight="0"/>
                    <v:line id="Line 154" o:spid="_x0000_s1176" style="position:absolute;visibility:visible;mso-wrap-style:square" from="5292,36861" to="5292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nOhR8cAAADeAAAADwAAAGRycy9kb3ducmV2LnhtbESPT2vCQBTE7wW/w/KE3uomto0xdRWR&#10;FvXW+gc8PrKvyWL2bchuNf32XaHgcZiZ3zCzRW8bcaHOG8cK0lECgrh02nCl4LD/eMpB+ICssXFM&#10;Cn7Jw2I+eJhhod2Vv+iyC5WIEPYFKqhDaAspfVmTRT9yLXH0vl1nMUTZVVJ3eI1w28hxkmTSouG4&#10;UGNLq5rK8+7HKjCf2fp1OzlOj/J9HdJTfs6NPSj1OOyXbyAC9eEe/m9vtIKXLB0/w+1OvAJy/gc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ic6FHxwAAAN4AAAAPAAAAAAAA&#10;AAAAAAAAAKECAABkcnMvZG93bnJldi54bWxQSwUGAAAAAAQABAD5AAAAlQMAAAAA&#10;" strokeweight="0"/>
                    <v:line id="Line 155" o:spid="_x0000_s1177" style="position:absolute;visibility:visible;mso-wrap-style:square" from="5292,36861" to="5292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Zo5M8cAAADeAAAADwAAAGRycy9kb3ducmV2LnhtbESPT2vCQBTE7wW/w/KE3nQT0ZimriLS&#10;or21/oEeH9nXZDH7NmS3Gr+9WxB6HGbmN8xi1dtGXKjzxrGCdJyAIC6dNlwpOB7eRzkIH5A1No5J&#10;wY08rJaDpwUW2l35iy77UIkIYV+ggjqEtpDSlzVZ9GPXEkfvx3UWQ5RdJXWH1wi3jZwkSSYtGo4L&#10;Nba0qak873+tAvOZbWcf89PLSb5tQ/qdn3Njj0o9D/v1K4hAffgPP9o7rWCapZMp/N2JV0Au7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tmjkzxwAAAN4AAAAPAAAAAAAA&#10;AAAAAAAAAKECAABkcnMvZG93bnJldi54bWxQSwUGAAAAAAQABAD5AAAAlQMAAAAA&#10;" strokeweight="0"/>
                    <v:line id="Line 156" o:spid="_x0000_s1178" style="position:absolute;visibility:visible;mso-wrap-style:square" from="5292,36861" to="5292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tacqMcAAADeAAAADwAAAGRycy9kb3ducmV2LnhtbESPQWvCQBSE74L/YXlCb3UT0TRNXaUU&#10;i3prU4UeH9nXZDH7NmS3mv57Vyh4HGbmG2a5HmwrztR741hBOk1AEFdOG64VHL7eH3MQPiBrbB2T&#10;gj/ysF6NR0sstLvwJ53LUIsIYV+ggiaErpDSVw1Z9FPXEUfvx/UWQ5R9LXWPlwi3rZwlSSYtGo4L&#10;DXb01lB1Kn+tAvORbRf7p+PzUW62If3OT7mxB6UeJsPrC4hAQ7iH/9s7rWCepbMF3O7EKyBX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C1pyoxwAAAN4AAAAPAAAAAAAA&#10;AAAAAAAAAKECAABkcnMvZG93bnJldi54bWxQSwUGAAAAAAQABAD5AAAAlQMAAAAA&#10;" strokeweight="0"/>
                    <v:line id="Line 157" o:spid="_x0000_s1179" style="position:absolute;visibility:visible;mso-wrap-style:square" from="5292,36861" to="5292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gQC38YAAADeAAAADwAAAGRycy9kb3ducmV2LnhtbESPT2vCQBTE7wW/w/IKvekm0sYYXUXE&#10;YnvzL3h8ZF+TxezbkN1q+u27BaHHYWZ+w8yXvW3EjTpvHCtIRwkI4tJpw5WC0/F9mIPwAVlj45gU&#10;/JCH5WLwNMdCuzvv6XYIlYgQ9gUqqENoCyl9WZNFP3ItcfS+XGcxRNlVUnd4j3DbyHGSZNKi4bhQ&#10;Y0vrmsrr4dsqMLts+/Y5OU/PcrMN6SW/5saelHp57lczEIH68B9+tD+0gtcsHWfwdydeAbn4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IEAt/GAAAA3gAAAA8AAAAAAAAA&#10;AAAAAAAAoQIAAGRycy9kb3ducmV2LnhtbFBLBQYAAAAABAAEAPkAAACUAwAAAAA=&#10;" strokeweight="0"/>
                    <v:line id="Line 158" o:spid="_x0000_s1180" style="position:absolute;visibility:visible;mso-wrap-style:square" from="5292,36861" to="5292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UinRMcAAADeAAAADwAAAGRycy9kb3ducmV2LnhtbESPT2vCQBTE7wW/w/IK3uomojGmriJi&#10;0d5a/0CPj+xrsph9G7Jbjd/eLRR6HGbmN8xi1dtGXKnzxrGCdJSAIC6dNlwpOB3fXnIQPiBrbByT&#10;gjt5WC0HTwsstLvxJ10PoRIRwr5ABXUIbSGlL2uy6EeuJY7et+sshii7SuoObxFuGzlOkkxaNBwX&#10;amxpU1N5OfxYBeYj203fZ+f5WW53If3KL7mxJ6WGz/36FUSgPvyH/9p7rWCSpeMZ/N6JV0AuH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dSKdExwAAAN4AAAAPAAAAAAAA&#10;AAAAAAAAAKECAABkcnMvZG93bnJldi54bWxQSwUGAAAAAAQABAD5AAAAlQMAAAAA&#10;" strokeweight="0"/>
                    <v:line id="Line 159" o:spid="_x0000_s1181" style="position:absolute;visibility:visible;mso-wrap-style:square" from="5293,36861" to="5293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NczNsMAAADeAAAADwAAAGRycy9kb3ducmV2LnhtbERPz2vCMBS+D/wfwhO8zbSydV01isiG&#10;7qZOYcdH82yDzUtpotb/3hyEHT++37NFbxtxpc4bxwrScQKCuHTacKXg8Pv9moPwAVlj45gU3MnD&#10;Yj54mWGh3Y13dN2HSsQQ9gUqqENoCyl9WZNFP3YtceROrrMYIuwqqTu8xXDbyEmSZNKi4dhQY0ur&#10;msrz/mIVmG22fv/5OH4e5dc6pH/5OTf2oNRo2C+nIAL14V/8dG+0grcsncS98U68AnL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zXMzbDAAAA3gAAAA8AAAAAAAAAAAAA&#10;AAAAoQIAAGRycy9kb3ducmV2LnhtbFBLBQYAAAAABAAEAPkAAACRAwAAAAA=&#10;" strokeweight="0"/>
                    <v:line id="Line 160" o:spid="_x0000_s1182" style="position:absolute;visibility:visible;mso-wrap-style:square" from="5293,36861" to="5293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5uWrccAAADeAAAADwAAAGRycy9kb3ducmV2LnhtbESPT2vCQBTE7wW/w/IK3uomojGmriJi&#10;0d5a/0CPj+xrsph9G7Jbjd/eLRR6HGbmN8xi1dtGXKnzxrGCdJSAIC6dNlwpOB3fXnIQPiBrbByT&#10;gjt5WC0HTwsstLvxJ10PoRIRwr5ABXUIbSGlL2uy6EeuJY7et+sshii7SuoObxFuGzlOkkxaNBwX&#10;amxpU1N5OfxYBeYj203fZ+f5WW53If3KL7mxJ6WGz/36FUSgPvyH/9p7rWCSpeM5/N6JV0AuH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Dm5atxwAAAN4AAAAPAAAAAAAA&#10;AAAAAAAAAKECAABkcnMvZG93bnJldi54bWxQSwUGAAAAAAQABAD5AAAAlQMAAAAA&#10;" strokeweight="0"/>
                    <v:line id="Line 161" o:spid="_x0000_s1183" style="position:absolute;visibility:visible;mso-wrap-style:square" from="5293,36861" to="5293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3ip7cUAAADeAAAADwAAAGRycy9kb3ducmV2LnhtbESPy2rCQBSG9wXfYTiF7uoktsY0dRSR&#10;FnXnFVweMqfJYOZMyEw1vr2zKHT589/4pvPeNuJKnTeOFaTDBARx6bThSsHx8P2ag/ABWWPjmBTc&#10;ycN8NniaYqHdjXd03YdKxBH2BSqoQ2gLKX1Zk0U/dC1x9H5cZzFE2VVSd3iL47aRoyTJpEXD8aHG&#10;lpY1lZf9r1VgttlqvJmcPk7yaxXSc37JjT0q9fLcLz5BBOrDf/ivvdYK3rP0LQJEnIgCcvY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3ip7cUAAADeAAAADwAAAAAAAAAA&#10;AAAAAAChAgAAZHJzL2Rvd25yZXYueG1sUEsFBgAAAAAEAAQA+QAAAJMDAAAAAA==&#10;" strokeweight="0"/>
                    <v:line id="Line 162" o:spid="_x0000_s1184" style="position:absolute;visibility:visible;mso-wrap-style:square" from="5293,36861" to="5293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DQMdscAAADeAAAADwAAAGRycy9kb3ducmV2LnhtbESPT2vCQBTE7wW/w/IKvdVNbBvT1FVE&#10;Wqw3/4LHR/Y1Wcy+Ddmtxm/vFgoeh5n5DTOZ9bYRZ+q8cawgHSYgiEunDVcK9ruv5xyED8gaG8ek&#10;4EoeZtPBwwQL7S68ofM2VCJC2BeooA6hLaT0ZU0W/dC1xNH7cZ3FEGVXSd3hJcJtI0dJkkmLhuNC&#10;jS0taipP21+rwKyz5dtqfHg/yM9lSI/5KTd2r9TTYz//ABGoD/fwf/tbK3jN0pcU/u7EKyCnN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4NAx2xwAAAN4AAAAPAAAAAAAA&#10;AAAAAAAAAKECAABkcnMvZG93bnJldi54bWxQSwUGAAAAAAQABAD5AAAAlQMAAAAA&#10;" strokeweight="0"/>
                    <v:line id="Line 163" o:spid="_x0000_s1185" style="position:absolute;visibility:visible;mso-wrap-style:square" from="5294,36861" to="5294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OaSAccAAADeAAAADwAAAGRycy9kb3ducmV2LnhtbESPT2vCQBTE7wW/w/KE3uomto0xdRWR&#10;FvXW+gc8PrKvyWL2bchuNf32XaHgcZiZ3zCzRW8bcaHOG8cK0lECgrh02nCl4LD/eMpB+ICssXFM&#10;Cn7Jw2I+eJhhod2Vv+iyC5WIEPYFKqhDaAspfVmTRT9yLXH0vl1nMUTZVVJ3eI1w28hxkmTSouG4&#10;UGNLq5rK8+7HKjCf2fp1OzlOj/J9HdJTfs6NPSj1OOyXbyAC9eEe/m9vtIKXLH0ew+1OvAJy/gc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I5pIBxwAAAN4AAAAPAAAAAAAA&#10;AAAAAAAAAKECAABkcnMvZG93bnJldi54bWxQSwUGAAAAAAQABAD5AAAAlQMAAAAA&#10;" strokeweight="0"/>
                    <v:line id="Line 164" o:spid="_x0000_s1186" style="position:absolute;visibility:visible;mso-wrap-style:square" from="5294,36861" to="5294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6o3mscAAADeAAAADwAAAGRycy9kb3ducmV2LnhtbESPT2vCQBTE7wW/w/KE3uom2saYuoqU&#10;FvXW+gc8PrKvyWL2bchuNf32XaHgcZiZ3zDzZW8bcaHOG8cK0lECgrh02nCl4LD/eMpB+ICssXFM&#10;Cn7Jw3IxeJhjod2Vv+iyC5WIEPYFKqhDaAspfVmTRT9yLXH0vl1nMUTZVVJ3eI1w28hxkmTSouG4&#10;UGNLbzWV592PVWA+s/XLdnqcHeX7OqSn/Jwbe1DqcdivXkEE6sM9/N/eaAXPWTqZwO1OvAJy8Qc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nqjeaxwAAAN4AAAAPAAAAAAAA&#10;AAAAAAAAAKECAABkcnMvZG93bnJldi54bWxQSwUGAAAAAAQABAD5AAAAlQMAAAAA&#10;" strokeweight="0"/>
                    <v:line id="Line 165" o:spid="_x0000_s1187" style="position:absolute;visibility:visible;mso-wrap-style:square" from="5294,36861" to="5294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EOv7scAAADeAAAADwAAAGRycy9kb3ducmV2LnhtbESPT2vCQBTE74V+h+UVequbWBtj6ipS&#10;WtRb6x/w+Mi+JovZtyG71fjtXaHgcZiZ3zDTeW8bcaLOG8cK0kECgrh02nClYLf9eslB+ICssXFM&#10;Ci7kYT57fJhiod2Zf+i0CZWIEPYFKqhDaAspfVmTRT9wLXH0fl1nMUTZVVJ3eI5w28hhkmTSouG4&#10;UGNLHzWVx82fVWC+s+Xberyf7OXnMqSH/Jgbu1Pq+alfvIMI1Id7+L+90gpGWfo6gtudeAXk7Ao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oQ6/uxwAAAN4AAAAPAAAAAAAA&#10;AAAAAAAAAKECAABkcnMvZG93bnJldi54bWxQSwUGAAAAAAQABAD5AAAAlQMAAAAA&#10;" strokeweight="0"/>
                    <v:line id="Line 166" o:spid="_x0000_s1188" style="position:absolute;visibility:visible;mso-wrap-style:square" from="5294,36861" to="5294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w8KdccAAADeAAAADwAAAGRycy9kb3ducmV2LnhtbESPT2vCQBTE74V+h+UVequbWI0xdRUp&#10;LdZb6x/w+Mi+JovZtyG71fjtXaHgcZiZ3zCzRW8bcaLOG8cK0kECgrh02nClYLf9fMlB+ICssXFM&#10;Ci7kYTF/fJhhod2Zf+i0CZWIEPYFKqhDaAspfVmTRT9wLXH0fl1nMUTZVVJ3eI5w28hhkmTSouG4&#10;UGNL7zWVx82fVWC+s9V4PdlP9/JjFdJDfsyN3Sn1/NQv30AE6sM9/N/+0gpGWfo6htudeAXk/Ao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HDwp1xwAAAN4AAAAPAAAAAAAA&#10;AAAAAAAAAKECAABkcnMvZG93bnJldi54bWxQSwUGAAAAAAQABAD5AAAAlQMAAAAA&#10;" strokeweight="0"/>
                    <v:line id="Line 167" o:spid="_x0000_s1189" style="position:absolute;visibility:visible;mso-wrap-style:square" from="5294,36861" to="5294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92UAscAAADeAAAADwAAAGRycy9kb3ducmV2LnhtbESPQWvCQBSE74L/YXmF3nQT26Zp6ioi&#10;FuvNWoUeH9nXZDH7NmRXjf/eLRQ8DjPzDTOd97YRZ+q8cawgHScgiEunDVcK9t8foxyED8gaG8ek&#10;4Eoe5rPhYIqFdhf+ovMuVCJC2BeooA6hLaT0ZU0W/di1xNH7dZ3FEGVXSd3hJcJtIydJkkmLhuNC&#10;jS0tayqPu5NVYLbZ+mXzeng7yNU6pD/5MTd2r9TjQ794BxGoD/fwf/tTK3jO0qcM/u7EKyBnN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33ZQCxwAAAN4AAAAPAAAAAAAA&#10;AAAAAAAAAKECAABkcnMvZG93bnJldi54bWxQSwUGAAAAAAQABAD5AAAAlQMAAAAA&#10;" strokeweight="0"/>
                    <v:line id="Line 168" o:spid="_x0000_s1190" style="position:absolute;visibility:visible;mso-wrap-style:square" from="5295,36861" to="5295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JExmccAAADeAAAADwAAAGRycy9kb3ducmV2LnhtbESPT2vCQBTE70K/w/KE3nST/olp6ioi&#10;LdabWoUeH9lnsph9G7Jbjd/eLRQ8DjPzG2Y6720jztR541hBOk5AEJdOG64U7L8/RzkIH5A1No5J&#10;wZU8zGcPgykW2l14S+ddqESEsC9QQR1CW0jpy5os+rFriaN3dJ3FEGVXSd3hJcJtI5+SJJMWDceF&#10;Glta1lSedr9Wgdlkq9f15PB2kB+rkP7kp9zYvVKPw37xDiJQH+7h//aXVvCSpc8T+LsTr4Cc3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YkTGZxwAAAN4AAAAPAAAAAAAA&#10;AAAAAAAAAKECAABkcnMvZG93bnJldi54bWxQSwUGAAAAAAQABAD5AAAAlQMAAAAA&#10;" strokeweight="0"/>
                    <v:line id="Line 169" o:spid="_x0000_s1191" style="position:absolute;visibility:visible;mso-wrap-style:square" from="5295,36861" to="5295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Q6l68QAAADeAAAADwAAAGRycy9kb3ducmV2LnhtbERPy2rCQBTdF/yH4Ra6q5PYGtPUUURa&#10;1J1PcHnJ3CaDmTshM9X4986i0OXhvKfz3jbiSp03jhWkwwQEcem04UrB8fD9moPwAVlj45gU3MnD&#10;fDZ4mmKh3Y13dN2HSsQQ9gUqqENoCyl9WZNFP3QtceR+XGcxRNhVUnd4i+G2kaMkyaRFw7GhxpaW&#10;NZWX/a9VYLbZaryZnD5O8msV0nN+yY09KvXy3C8+QQTqw7/4z73WCt6z9C3ujXfiFZCzB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pDqXrxAAAAN4AAAAPAAAAAAAAAAAA&#10;AAAAAKECAABkcnMvZG93bnJldi54bWxQSwUGAAAAAAQABAD5AAAAkgMAAAAA&#10;" strokeweight="0"/>
                    <v:line id="Line 170" o:spid="_x0000_s1192" style="position:absolute;visibility:visible;mso-wrap-style:square" from="5295,36861" to="5295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kIAcMcAAADeAAAADwAAAGRycy9kb3ducmV2LnhtbESPT2vCQBTE70K/w/KE3nST/klj6ioi&#10;LdabWoUeH9lnsph9G7Jbjd/eLRQ8DjPzG2Y6720jztR541hBOk5AEJdOG64U7L8/RzkIH5A1No5J&#10;wZU8zGcPgykW2l14S+ddqESEsC9QQR1CW0jpy5os+rFriaN3dJ3FEGVXSd3hJcJtI5+SJJMWDceF&#10;Glta1lSedr9Wgdlkq9f122FykB+rkP7kp9zYvVKPw37xDiJQH+7h//aXVvCSpc8T+LsTr4Cc3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GQgBwxwAAAN4AAAAPAAAAAAAA&#10;AAAAAAAAAKECAABkcnMvZG93bnJldi54bWxQSwUGAAAAAAQABAD5AAAAlQMAAAAA&#10;" strokeweight="0"/>
                    <v:line id="Line 171" o:spid="_x0000_s1193" style="position:absolute;visibility:visible;mso-wrap-style:square" from="5295,36861" to="5295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37akMUAAADeAAAADwAAAGRycy9kb3ducmV2LnhtbESPzWrCQBSF9wXfYbhCd3USsWkaHUXE&#10;ot2pVejykrkmg5k7ITPV+PbOQujycP74ZoveNuJKnTeOFaSjBARx6bThSsHx5+stB+EDssbGMSm4&#10;k4fFfPAyw0K7G+/pegiViCPsC1RQh9AWUvqyJot+5Fri6J1dZzFE2VVSd3iL47aR4yTJpEXD8aHG&#10;llY1lZfDn1Vgdtnm/fvj9HmS601If/NLbuxRqddhv5yCCNSH//CzvdUKJlk6iQARJ6KAnD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37akMUAAADeAAAADwAAAAAAAAAA&#10;AAAAAAChAgAAZHJzL2Rvd25yZXYueG1sUEsFBgAAAAAEAAQA+QAAAJMDAAAAAA==&#10;" strokeweight="0"/>
                    <v:line id="Line 172" o:spid="_x0000_s1194" style="position:absolute;visibility:visible;mso-wrap-style:square" from="5296,36861" to="5296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DJ/C8YAAADeAAAADwAAAGRycy9kb3ducmV2LnhtbESPQWvCQBSE74L/YXmF3uomojFNXUWk&#10;YntTq9DjI/uaLGbfhuyq8d93CwWPw8x8w8yXvW3ElTpvHCtIRwkI4tJpw5WC49fmJQfhA7LGxjEp&#10;uJOH5WI4mGOh3Y33dD2ESkQI+wIV1CG0hZS+rMmiH7mWOHo/rrMYouwqqTu8Rbht5DhJMmnRcFyo&#10;saV1TeX5cLEKzC7bTj9np9eTfN+G9Ds/58YelXp+6ldvIAL14RH+b39oBZMsnaTwdydeAbn4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AyfwvGAAAA3gAAAA8AAAAAAAAA&#10;AAAAAAAAoQIAAGRycy9kb3ducmV2LnhtbFBLBQYAAAAABAAEAPkAAACUAwAAAAA=&#10;" strokeweight="0"/>
                    <v:line id="Line 173" o:spid="_x0000_s1195" style="position:absolute;visibility:visible;mso-wrap-style:square" from="5296,36861" to="5296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ODhfMcAAADeAAAADwAAAGRycy9kb3ducmV2LnhtbESPT2vCQBTE7wW/w/KE3nQT0ZimriLS&#10;or21/oEeH9nXZDH7NmS3Gr+9WxB6HGbmN8xi1dtGXKjzxrGCdJyAIC6dNlwpOB7eRzkIH5A1No5J&#10;wY08rJaDpwUW2l35iy77UIkIYV+ggjqEtpDSlzVZ9GPXEkfvx3UWQ5RdJXWH1wi3jZwkSSYtGo4L&#10;Nba0qak873+tAvOZbWcf89PLSb5tQ/qdn3Njj0o9D/v1K4hAffgPP9o7rWCapdMJ/N2JV0Au7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Q4OF8xwAAAN4AAAAPAAAAAAAA&#10;AAAAAAAAAKECAABkcnMvZG93bnJldi54bWxQSwUGAAAAAAQABAD5AAAAlQMAAAAA&#10;" strokeweight="0"/>
                    <v:line id="Line 174" o:spid="_x0000_s1196" style="position:absolute;visibility:visible;mso-wrap-style:square" from="5296,36861" to="5296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6xE58cAAADeAAAADwAAAGRycy9kb3ducmV2LnhtbESPT2vCQBTE74V+h+UVequbWBtj6ipS&#10;WtRb6x/w+Mi+JovZtyG71fjtXaHgcZiZ3zDTeW8bcaLOG8cK0kECgrh02nClYLf9eslB+ICssXFM&#10;Ci7kYT57fJhiod2Zf+i0CZWIEPYFKqhDaAspfVmTRT9wLXH0fl1nMUTZVVJ3eI5w28hhkmTSouG4&#10;UGNLHzWVx82fVWC+s+Xberyf7OXnMqSH/Jgbu1Pq+alfvIMI1Id7+L+90gpGWTp6hdudeAXk7Ao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/rETnxwAAAN4AAAAPAAAAAAAA&#10;AAAAAAAAAKECAABkcnMvZG93bnJldi54bWxQSwUGAAAAAAQABAD5AAAAlQMAAAAA&#10;" strokeweight="0"/>
                    <v:line id="Line 175" o:spid="_x0000_s1197" style="position:absolute;visibility:visible;mso-wrap-style:square" from="5296,36861" to="5296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EXck8cAAADeAAAADwAAAGRycy9kb3ducmV2LnhtbESPT2vCQBTE74V+h+UJvdVNJKYxukqR&#10;Ftub9Q94fGSfyWL2bchuNX77bqHQ4zAzv2EWq8G24kq9N44VpOMEBHHltOFawWH//lyA8AFZY+uY&#10;FNzJw2r5+LDAUrsbf9F1F2oRIexLVNCE0JVS+qohi37sOuLonV1vMUTZ11L3eItw28pJkuTSouG4&#10;0GBH64aqy+7bKjDbfDP9fDnOjvJtE9JTcSmMPSj1NBpe5yACDeE//Nf+0AqyPM0y+L0Tr4Bc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wRdyTxwAAAN4AAAAPAAAAAAAA&#10;AAAAAAAAAKECAABkcnMvZG93bnJldi54bWxQSwUGAAAAAAQABAD5AAAAlQMAAAAA&#10;" strokeweight="0"/>
                    <v:line id="Line 176" o:spid="_x0000_s1198" style="position:absolute;visibility:visible;mso-wrap-style:square" from="5296,36861" to="5296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wl5CMcAAADeAAAADwAAAGRycy9kb3ducmV2LnhtbESPQWvCQBSE74L/YXmCt7pJ0TRNXaWU&#10;FvXWpgo9PrKvyWL2bciumv57Vyh4HGbmG2a5HmwrztR741hBOktAEFdOG64V7L8/HnIQPiBrbB2T&#10;gj/ysF6NR0sstLvwF53LUIsIYV+ggiaErpDSVw1Z9DPXEUfv1/UWQ5R9LXWPlwi3rXxMkkxaNBwX&#10;GuzoraHqWJ6sAvOZbRa7p8PzQb5vQvqTH3Nj90pNJ8PrC4hAQ7iH/9tbrWCepfMF3O7EKyBX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fCXkIxwAAAN4AAAAPAAAAAAAA&#10;AAAAAAAAAKECAABkcnMvZG93bnJldi54bWxQSwUGAAAAAAQABAD5AAAAlQMAAAAA&#10;" strokeweight="0"/>
                    <v:line id="Line 177" o:spid="_x0000_s1199" style="position:absolute;visibility:visible;mso-wrap-style:square" from="5297,36861" to="5297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9vnf8YAAADeAAAADwAAAGRycy9kb3ducmV2LnhtbESPT2vCQBTE7wW/w/IKvdVNxMYYXUWk&#10;YnvzL3h8ZF+TxezbkF01/fbdQqHHYWZ+w8yXvW3EnTpvHCtIhwkI4tJpw5WC03HzmoPwAVlj45gU&#10;fJOH5WLwNMdCuwfv6X4IlYgQ9gUqqENoCyl9WZNFP3QtcfS+XGcxRNlVUnf4iHDbyFGSZNKi4bhQ&#10;Y0vrmsrr4WYVmF22ffucnKdn+b4N6SW/5saelHp57lczEIH68B/+a39oBeMsHWfweydeAbn4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/b53/GAAAA3gAAAA8AAAAAAAAA&#10;AAAAAAAAoQIAAGRycy9kb3ducmV2LnhtbFBLBQYAAAAABAAEAPkAAACUAwAAAAA=&#10;" strokeweight="0"/>
                    <v:line id="Line 178" o:spid="_x0000_s1200" style="position:absolute;visibility:visible;mso-wrap-style:square" from="5297,36861" to="5297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JdC5McAAADeAAAADwAAAGRycy9kb3ducmV2LnhtbESPT2vCQBTE7wW/w/IK3uomojGmriJi&#10;0d5a/0CPj+xrsph9G7Jbjd/eLRR6HGbmN8xi1dtGXKnzxrGCdJSAIC6dNlwpOB3fXnIQPiBrbByT&#10;gjt5WC0HTwsstLvxJ10PoRIRwr5ABXUIbSGlL2uy6EeuJY7et+sshii7SuoObxFuGzlOkkxaNBwX&#10;amxpU1N5OfxYBeYj203fZ+f5WW53If3KL7mxJ6WGz/36FUSgPvyH/9p7rWCSpZMZ/N6JV0AuH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Al0LkxwAAAN4AAAAPAAAAAAAA&#10;AAAAAAAAAKECAABkcnMvZG93bnJldi54bWxQSwUGAAAAAAQABAD5AAAAlQMAAAAA&#10;" strokeweight="0"/>
                    <v:line id="Line 179" o:spid="_x0000_s1201" style="position:absolute;visibility:visible;mso-wrap-style:square" from="5297,36861" to="5297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QjWlsMAAADeAAAADwAAAGRycy9kb3ducmV2LnhtbERPz2vCMBS+D/wfwhN2m2nFdV01iohD&#10;d1OnsOOjebbB5qU0mdb/3hyEHT++37NFbxtxpc4bxwrSUQKCuHTacKXg+PP1loPwAVlj45gU3MnD&#10;Yj54mWGh3Y33dD2ESsQQ9gUqqENoCyl9WZNFP3ItceTOrrMYIuwqqTu8xXDbyHGSZNKi4dhQY0ur&#10;msrL4c8qMLts8/79cfo8yfUmpL/5JTf2qNTrsF9OQQTqw7/46d5qBZMsncS98U68AnL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EI1pbDAAAA3gAAAA8AAAAAAAAAAAAA&#10;AAAAoQIAAGRycy9kb3ducmV2LnhtbFBLBQYAAAAABAAEAPkAAACRAwAAAAA=&#10;" strokeweight="0"/>
                    <v:line id="Line 180" o:spid="_x0000_s1202" style="position:absolute;visibility:visible;mso-wrap-style:square" from="5297,36861" to="5297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kRzDccAAADeAAAADwAAAGRycy9kb3ducmV2LnhtbESPT2vCQBTE7wW/w/IK3uomojGmriJi&#10;0d5a/0CPj+xrsph9G7Jbjd/eLRR6HGbmN8xi1dtGXKnzxrGCdJSAIC6dNlwpOB3fXnIQPiBrbByT&#10;gjt5WC0HTwsstLvxJ10PoRIRwr5ABXUIbSGlL2uy6EeuJY7et+sshii7SuoObxFuGzlOkkxaNBwX&#10;amxpU1N5OfxYBeYj203fZ+f5WW53If3KL7mxJ6WGz/36FUSgPvyH/9p7rWCSpZM5/N6JV0AuH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eRHMNxwAAAN4AAAAPAAAAAAAA&#10;AAAAAAAAAKECAABkcnMvZG93bnJldi54bWxQSwUGAAAAAAQABAD5AAAAlQMAAAAA&#10;" strokeweight="0"/>
                    <v:line id="Line 181" o:spid="_x0000_s1203" style="position:absolute;visibility:visible;mso-wrap-style:square" from="5298,36861" to="5298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qdMTcUAAADeAAAADwAAAGRycy9kb3ducmV2LnhtbESPy2rCQBSG9wXfYTiCuzqJaIzRUaS0&#10;aHetF3B5yByTwcyZkJlq+vadhdDlz3/jW21624g7dd44VpCOExDEpdOGKwWn48drDsIHZI2NY1Lw&#10;Sx4268HLCgvtHvxN90OoRBxhX6CCOoS2kNKXNVn0Y9cSR+/qOoshyq6SusNHHLeNnCRJJi0ajg81&#10;tvRWU3k7/FgF5ivbzT7n58VZvu9CeslvubEnpUbDfrsEEagP/+Fne68VTLN0FgEiTkQBuf4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qdMTcUAAADeAAAADwAAAAAAAAAA&#10;AAAAAAChAgAAZHJzL2Rvd25yZXYueG1sUEsFBgAAAAAEAAQA+QAAAJMDAAAAAA==&#10;" strokeweight="0"/>
                    <v:line id="Line 182" o:spid="_x0000_s1204" style="position:absolute;visibility:visible;mso-wrap-style:square" from="5298,36861" to="5298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evp1sYAAADeAAAADwAAAGRycy9kb3ducmV2LnhtbESPQWvCQBSE7wX/w/KE3nQT0ZimriJi&#10;sb2pVejxkX0mi9m3IbvV9N93C0KPw8x8wyxWvW3EjTpvHCtIxwkI4tJpw5WC0+fbKAfhA7LGxjEp&#10;+CEPq+XgaYGFdnc+0O0YKhEh7AtUUIfQFlL6siaLfuxa4uhdXGcxRNlVUnd4j3DbyEmSZNKi4bhQ&#10;Y0ubmsrr8dsqMPtsN/uYn1/OcrsL6Vd+zY09KfU87NevIAL14T/8aL9rBdMsnaXwdydeAbn8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Xr6dbGAAAA3gAAAA8AAAAAAAAA&#10;AAAAAAAAoQIAAGRycy9kb3ducmV2LnhtbFBLBQYAAAAABAAEAPkAAACUAwAAAAA=&#10;" strokeweight="0"/>
                    <v:line id="Line 183" o:spid="_x0000_s1205" style="position:absolute;visibility:visible;mso-wrap-style:square" from="5298,36861" to="5298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Tl3occAAADeAAAADwAAAGRycy9kb3ducmV2LnhtbESPQWvCQBSE74L/YXlCb3UT0TRNXaUU&#10;i3prU4UeH9nXZDH7NmS3mv57Vyh4HGbmG2a5HmwrztR741hBOk1AEFdOG64VHL7eH3MQPiBrbB2T&#10;gj/ysF6NR0sstLvwJ53LUIsIYV+ggiaErpDSVw1Z9FPXEUfvx/UWQ5R9LXWPlwi3rZwlSSYtGo4L&#10;DXb01lB1Kn+tAvORbRf7p+PzUW62If3OT7mxB6UeJsPrC4hAQ7iH/9s7rWCepYsZ3O7EKyBX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VOXehxwAAAN4AAAAPAAAAAAAA&#10;AAAAAAAAAKECAABkcnMvZG93bnJldi54bWxQSwUGAAAAAAQABAD5AAAAlQMAAAAA&#10;" strokeweight="0"/>
                    <v:line id="Line 184" o:spid="_x0000_s1206" style="position:absolute;visibility:visible;mso-wrap-style:square" from="5298,36861" to="5298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nXSOscAAADeAAAADwAAAGRycy9kb3ducmV2LnhtbESPT2vCQBTE74V+h+UVequbWI0xdRUp&#10;LdZb6x/w+Mi+JovZtyG71fjtXaHgcZiZ3zCzRW8bcaLOG8cK0kECgrh02nClYLf9fMlB+ICssXFM&#10;Ci7kYTF/fJhhod2Zf+i0CZWIEPYFKqhDaAspfVmTRT9wLXH0fl1nMUTZVVJ3eI5w28hhkmTSouG4&#10;UGNL7zWVx82fVWC+s9V4PdlP9/JjFdJDfsyN3Sn1/NQv30AE6sM9/N/+0gpGWTp+hdudeAXk/Ao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6ddI6xwAAAN4AAAAPAAAAAAAA&#10;AAAAAAAAAKECAABkcnMvZG93bnJldi54bWxQSwUGAAAAAAQABAD5AAAAlQMAAAAA&#10;" strokeweight="0"/>
                    <v:line id="Line 185" o:spid="_x0000_s1207" style="position:absolute;visibility:visible;mso-wrap-style:square" from="5298,36861" to="5298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ZxKTscAAADeAAAADwAAAGRycy9kb3ducmV2LnhtbESPQWvCQBSE74L/YXmCt7pJ0TRNXaWU&#10;FvXWpgo9PrKvyWL2bciumv57Vyh4HGbmG2a5HmwrztR741hBOktAEFdOG64V7L8/HnIQPiBrbB2T&#10;gj/ysF6NR0sstLvwF53LUIsIYV+ggiaErpDSVw1Z9DPXEUfv1/UWQ5R9LXWPlwi3rXxMkkxaNBwX&#10;GuzoraHqWJ6sAvOZbRa7p8PzQb5vQvqTH3Nj90pNJ8PrC4hAQ7iH/9tbrWCepYs53O7EKyBX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1nEpOxwAAAN4AAAAPAAAAAAAA&#10;AAAAAAAAAKECAABkcnMvZG93bnJldi54bWxQSwUGAAAAAAQABAD5AAAAlQMAAAAA&#10;" strokeweight="0"/>
                    <v:line id="Line 186" o:spid="_x0000_s1208" style="position:absolute;visibility:visible;mso-wrap-style:square" from="5299,36861" to="5299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tDv1cYAAADeAAAADwAAAGRycy9kb3ducmV2LnhtbESPzWrDMBCE74W8g9hAb43sUjuOEyWE&#10;0pL2ll/IcbE2toi1MpaauG9fFQo9DjPzDbNYDbYVN+q9cawgnSQgiCunDdcKjof3pwKED8gaW8ek&#10;4Js8rJajhwWW2t15R7d9qEWEsC9RQRNCV0rpq4Ys+onriKN3cb3FEGVfS93jPcJtK5+TJJcWDceF&#10;Bjt6bai67r+sArPNN9nn9DQ7ybdNSM/FtTD2qNTjeFjPQQQawn/4r/2hFbzkaZbB7514BeTy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rQ79XGAAAA3gAAAA8AAAAAAAAA&#10;AAAAAAAAoQIAAGRycy9kb3ducmV2LnhtbFBLBQYAAAAABAAEAPkAAACUAwAAAAA=&#10;" strokeweight="0"/>
                    <v:line id="Line 187" o:spid="_x0000_s1209" style="position:absolute;visibility:visible;mso-wrap-style:square" from="5299,36861" to="5299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gJxosYAAADeAAAADwAAAGRycy9kb3ducmV2LnhtbESPQWvCQBSE7wX/w/KE3nQT0ZimriJi&#10;sb2pVejxkX0mi9m3IbvV9N93C0KPw8x8wyxWvW3EjTpvHCtIxwkI4tJpw5WC0+fbKAfhA7LGxjEp&#10;+CEPq+XgaYGFdnc+0O0YKhEh7AtUUIfQFlL6siaLfuxa4uhdXGcxRNlVUnd4j3DbyEmSZNKi4bhQ&#10;Y0ubmsrr8dsqMPtsN/uYn1/OcrsL6Vd+zY09KfU87NevIAL14T/8aL9rBdMsnWXwdydeAbn8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oCcaLGAAAA3gAAAA8AAAAAAAAA&#10;AAAAAAAAoQIAAGRycy9kb3ducmV2LnhtbFBLBQYAAAAABAAEAPkAAACUAwAAAAA=&#10;" strokeweight="0"/>
                    <v:line id="Line 188" o:spid="_x0000_s1210" style="position:absolute;visibility:visible;mso-wrap-style:square" from="5299,36861" to="5299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U7UOccAAADeAAAADwAAAGRycy9kb3ducmV2LnhtbESPT2vCQBTE74LfYXmF3uompSYxdRUp&#10;Leqt9Q/0+Mi+JovZtyG71fTbu0LB4zAzv2Hmy8G24ky9N44VpJMEBHHltOFawWH/8VSA8AFZY+uY&#10;FPyRh+ViPJpjqd2Fv+i8C7WIEPYlKmhC6EopfdWQRT9xHXH0flxvMUTZ11L3eIlw28rnJMmkRcNx&#10;ocGO3hqqTrtfq8B8ZuvpNj/OjvJ9HdLv4lQYe1Dq8WFYvYIINIR7+L+90QpesnSaw+1OvAJycQ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FTtQ5xwAAAN4AAAAPAAAAAAAA&#10;AAAAAAAAAKECAABkcnMvZG93bnJldi54bWxQSwUGAAAAAAQABAD5AAAAlQMAAAAA&#10;" strokeweight="0"/>
                    <v:line id="Line 189" o:spid="_x0000_s1211" style="position:absolute;visibility:visible;mso-wrap-style:square" from="5299,36861" to="5299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NFAS8QAAADeAAAADwAAAGRycy9kb3ducmV2LnhtbERPy2rCQBTdF/yH4Qru6iSiMUZHkdKi&#10;3bU+wOUlc00GM3dCZqrp33cWQpeH815tetuIO3XeOFaQjhMQxKXThisFp+PHaw7CB2SNjWNS8Ese&#10;NuvBywoL7R78TfdDqEQMYV+ggjqEtpDSlzVZ9GPXEkfu6jqLIcKukrrDRwy3jZwkSSYtGo4NNbb0&#10;VlN5O/xYBeYr280+5+fFWb7vQnrJb7mxJ6VGw367BBGoD//ip3uvFUyzdBb3xjvxCsj1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00UBLxAAAAN4AAAAPAAAAAAAAAAAA&#10;AAAAAKECAABkcnMvZG93bnJldi54bWxQSwUGAAAAAAQABAD5AAAAkgMAAAAA&#10;" strokeweight="0"/>
                    <v:line id="Line 190" o:spid="_x0000_s1212" style="position:absolute;visibility:visible;mso-wrap-style:square" from="5300,36861" to="5300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53l0MYAAADeAAAADwAAAGRycy9kb3ducmV2LnhtbESPT2vCQBTE7wW/w/IK3uomojGmriJi&#10;sb35F3p8ZF+TxezbkF01/fbdQqHHYWZ+wyxWvW3EnTpvHCtIRwkI4tJpw5WC8+ntJQfhA7LGxjEp&#10;+CYPq+XgaYGFdg8+0P0YKhEh7AtUUIfQFlL6siaLfuRa4uh9uc5iiLKrpO7wEeG2keMkyaRFw3Gh&#10;xpY2NZXX480qMPtsN/2YXeYXud2F9DO/5saelRo+9+tXEIH68B/+a79rBZMsnc7h9068AnL5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ud5dDGAAAA3gAAAA8AAAAAAAAA&#10;AAAAAAAAoQIAAGRycy9kb3ducmV2LnhtbFBLBQYAAAAABAAEAPkAAACUAwAAAAA=&#10;" strokeweight="0"/>
                    <v:line id="Line 191" o:spid="_x0000_s1213" style="position:absolute;visibility:visible;mso-wrap-style:square" from="5300,36861" to="5300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MuG8MUAAADeAAAADwAAAGRycy9kb3ducmV2LnhtbESPy2rCQBSG9wXfYThCd3WSYmOMjiLF&#10;ot15BZeHzDEZzJwJmammb99ZCF3+/De++bK3jbhT541jBekoAUFcOm24UnA6fr3lIHxA1tg4JgW/&#10;5GG5GLzMsdDuwXu6H0Il4gj7AhXUIbSFlL6syaIfuZY4elfXWQxRdpXUHT7iuG3ke5Jk0qLh+FBj&#10;S581lbfDj1Vgdtnm43tynp7lehPSS37LjT0p9TrsVzMQgfrwH362t1rBOEuzCBBxIgrIx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MuG8MUAAADeAAAADwAAAAAAAAAA&#10;AAAAAAChAgAAZHJzL2Rvd25yZXYueG1sUEsFBgAAAAAEAAQA+QAAAJMDAAAAAA==&#10;" strokeweight="0"/>
                    <v:line id="Line 192" o:spid="_x0000_s1214" style="position:absolute;visibility:visible;mso-wrap-style:square" from="5300,36861" to="5300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4cja8cAAADeAAAADwAAAGRycy9kb3ducmV2LnhtbESPT2vCQBTE7wW/w/IEb3UTsTFGVxGx&#10;2N5a/4DHR/aZLGbfhuxW02/fLRR6HGbmN8xy3dtG3KnzxrGCdJyAIC6dNlwpOB1fn3MQPiBrbByT&#10;gm/ysF4NnpZYaPfgT7ofQiUihH2BCuoQ2kJKX9Zk0Y9dSxy9q+sshii7SuoOHxFuGzlJkkxaNBwX&#10;amxpW1N5O3xZBeYj27+8z87zs9ztQ3rJb7mxJ6VGw36zABGoD//hv/abVjDN0iyF3zvxCsjVD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rhyNrxwAAAN4AAAAPAAAAAAAA&#10;AAAAAAAAAKECAABkcnMvZG93bnJldi54bWxQSwUGAAAAAAQABAD5AAAAlQMAAAAA&#10;" strokeweight="0"/>
                    <v:line id="Line 193" o:spid="_x0000_s1215" style="position:absolute;visibility:visible;mso-wrap-style:square" from="5300,36861" to="5300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1W9HMYAAADeAAAADwAAAGRycy9kb3ducmV2LnhtbESPT2vCQBTE7wW/w/IKvekm0sYYXUXE&#10;YnvzL3h8ZF+TxezbkN1q+u27BaHHYWZ+w8yXvW3EjTpvHCtIRwkI4tJpw5WC0/F9mIPwAVlj45gU&#10;/JCH5WLwNMdCuzvv6XYIlYgQ9gUqqENoCyl9WZNFP3ItcfS+XGcxRNlVUnd4j3DbyHGSZNKi4bhQ&#10;Y0vrmsrr4dsqMLts+/Y5OU/PcrMN6SW/5saelHp57lczEIH68B9+tD+0gtcszcbwdydeAbn4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tVvRzGAAAA3gAAAA8AAAAAAAAA&#10;AAAAAAAAoQIAAGRycy9kb3ducmV2LnhtbFBLBQYAAAAABAAEAPkAAACUAwAAAAA=&#10;" strokeweight="0"/>
                    <v:line id="Line 194" o:spid="_x0000_s1216" style="position:absolute;visibility:visible;mso-wrap-style:square" from="5300,36861" to="5300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BkYh8cAAADeAAAADwAAAGRycy9kb3ducmV2LnhtbESPQWvCQBSE74L/YXmF3nQT26Zp6ioi&#10;FuvNWoUeH9nXZDH7NmRXjf/eLRQ8DjPzDTOd97YRZ+q8cawgHScgiEunDVcK9t8foxyED8gaG8ek&#10;4Eoe5rPhYIqFdhf+ovMuVCJC2BeooA6hLaT0ZU0W/di1xNH7dZ3FEGVXSd3hJcJtIydJkkmLhuNC&#10;jS0tayqPu5NVYLbZ+mXzeng7yNU6pD/5MTd2r9TjQ794BxGoD/fwf/tTK3jO0uwJ/u7EKyBnN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0GRiHxwAAAN4AAAAPAAAAAAAA&#10;AAAAAAAAAKECAABkcnMvZG93bnJldi54bWxQSwUGAAAAAAQABAD5AAAAlQMAAAAA&#10;" strokeweight="0"/>
                    <v:line id="Line 195" o:spid="_x0000_s1217" style="position:absolute;visibility:visible;mso-wrap-style:square" from="5301,36861" to="5301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/CA88YAAADeAAAADwAAAGRycy9kb3ducmV2LnhtbESPT2vCQBTE7wW/w/IKvdVNxMYYXUWk&#10;YnvzL3h8ZF+TxezbkF01/fbdQqHHYWZ+w8yXvW3EnTpvHCtIhwkI4tJpw5WC03HzmoPwAVlj45gU&#10;fJOH5WLwNMdCuwfv6X4IlYgQ9gUqqENoCyl9WZNFP3QtcfS+XGcxRNlVUnf4iHDbyFGSZNKi4bhQ&#10;Y0vrmsrr4WYVmF22ffucnKdn+b4N6SW/5saelHp57lczEIH68B/+a39oBeMszcbweydeAbn4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vwgPPGAAAA3gAAAA8AAAAAAAAA&#10;AAAAAAAAoQIAAGRycy9kb3ducmV2LnhtbFBLBQYAAAAABAAEAPkAAACUAwAAAAA=&#10;" strokeweight="0"/>
                    <v:line id="Line 196" o:spid="_x0000_s1218" style="position:absolute;visibility:visible;mso-wrap-style:square" from="5301,36861" to="5301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LwlaMYAAADeAAAADwAAAGRycy9kb3ducmV2LnhtbESPQWvCQBSE7wX/w/KE3nQT0ZimriJi&#10;sb2pVejxkX0mi9m3IbvV9N93C0KPw8x8wyxWvW3EjTpvHCtIxwkI4tJpw5WC0+fbKAfhA7LGxjEp&#10;+CEPq+XgaYGFdnc+0O0YKhEh7AtUUIfQFlL6siaLfuxa4uhdXGcxRNlVUnd4j3DbyEmSZNKi4bhQ&#10;Y0ubmsrr8dsqMPtsN/uYn1/OcrsL6Vd+zY09KfU87NevIAL14T/8aL9rBdMszWbwdydeAbn8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S8JWjGAAAA3gAAAA8AAAAAAAAA&#10;AAAAAAAAoQIAAGRycy9kb3ducmV2LnhtbFBLBQYAAAAABAAEAPkAAACUAwAAAAA=&#10;" strokeweight="0"/>
                    <v:line id="Line 197" o:spid="_x0000_s1219" style="position:absolute;visibility:visible;mso-wrap-style:square" from="5301,36861" to="5301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G67H8cAAADeAAAADwAAAGRycy9kb3ducmV2LnhtbESPQUvDQBSE74L/YXmCt3YT0TWm3RYR&#10;S+1NYwseH9nXZGn2bchu2/jv3ULB4zAz3zDz5eg6caIhWM8a8mkGgrj2xnKjYfu9mhQgQkQ22Hkm&#10;Db8UYLm4vZljafyZv+hUxUYkCIcSNbQx9qWUoW7JYZj6njh5ez84jEkOjTQDnhPcdfIhy5R0aDkt&#10;tNjTW0v1oTo6DfZTrZ82z7uXnXxfx/ynOBTWbbW+vxtfZyAijfE/fG1/GA2PKlcKLnfSFZC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kbrsfxwAAAN4AAAAPAAAAAAAA&#10;AAAAAAAAAKECAABkcnMvZG93bnJldi54bWxQSwUGAAAAAAQABAD5AAAAlQMAAAAA&#10;" strokeweight="0"/>
                    <v:line id="Line 198" o:spid="_x0000_s1220" style="position:absolute;visibility:visible;mso-wrap-style:square" from="5301,36861" to="5301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yIehMYAAADeAAAADwAAAGRycy9kb3ducmV2LnhtbESPQWvCQBSE74L/YXlCb3UTqTFGV5HS&#10;YnuzVsHjI/tMFrNvQ3ar8d93CwWPw8x8wyzXvW3ElTpvHCtIxwkI4tJpw5WCw/f7cw7CB2SNjWNS&#10;cCcP69VwsMRCuxt/0XUfKhEh7AtUUIfQFlL6siaLfuxa4uidXWcxRNlVUnd4i3DbyEmSZNKi4bhQ&#10;Y0uvNZWX/Y9VYHbZdvo5O86P8m0b0lN+yY09KPU06jcLEIH68Aj/tz+0gpcszWbwdydeAbn6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siHoTGAAAA3gAAAA8AAAAAAAAA&#10;AAAAAAAAoQIAAGRycy9kb3ducmV2LnhtbFBLBQYAAAAABAAEAPkAAACUAwAAAAA=&#10;" strokeweight="0"/>
                    <v:line id="Line 199" o:spid="_x0000_s1221" style="position:absolute;visibility:visible;mso-wrap-style:square" from="5302,36861" to="5302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r2K9sMAAADeAAAADwAAAGRycy9kb3ducmV2LnhtbERPy2rCQBTdF/yH4Qrd1UmKjTE6ihSL&#10;ducTXF4y12Qwcydkppr+fWchdHk47/myt424U+eNYwXpKAFBXDptuFJwOn695SB8QNbYOCYFv+Rh&#10;uRi8zLHQ7sF7uh9CJWII+wIV1CG0hZS+rMmiH7mWOHJX11kMEXaV1B0+Yrht5HuSZNKi4dhQY0uf&#10;NZW3w49VYHbZ5uN7cp6e5XoT0kt+y409KfU67FczEIH68C9+urdawThLs7g33olXQC7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q9ivbDAAAA3gAAAA8AAAAAAAAAAAAA&#10;AAAAoQIAAGRycy9kb3ducmV2LnhtbFBLBQYAAAAABAAEAPkAAACRAwAAAAA=&#10;" strokeweight="0"/>
                    <v:line id="Line 200" o:spid="_x0000_s1222" style="position:absolute;visibility:visible;mso-wrap-style:square" from="5302,36861" to="5302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fEvbccAAADeAAAADwAAAGRycy9kb3ducmV2LnhtbESPT2vCQBTE74LfYXlCb3UTqWmMriKl&#10;xfZm/QMeH9lnsph9G7Jbjd++Wyh4HGbmN8xi1dtGXKnzxrGCdJyAIC6dNlwpOOw/nnMQPiBrbByT&#10;gjt5WC2HgwUW2t34m667UIkIYV+ggjqEtpDSlzVZ9GPXEkfv7DqLIcqukrrDW4TbRk6SJJMWDceF&#10;Glt6q6m87H6sArPNNtOv1+PsKN83IT3ll9zYg1JPo349BxGoD4/wf/tTK3jJ0mwGf3fiFZDL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V8S9txwAAAN4AAAAPAAAAAAAA&#10;AAAAAAAAAKECAABkcnMvZG93bnJldi54bWxQSwUGAAAAAAQABAD5AAAAlQMAAAAA&#10;" strokeweight="0"/>
                    <v:line id="Line 201" o:spid="_x0000_s1223" style="position:absolute;visibility:visible;mso-wrap-style:square" from="5302,36861" to="5302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RIQLcUAAADeAAAADwAAAGRycy9kb3ducmV2LnhtbESPy2rCQBSG9wXfYThCd3WSojFGR5Gi&#10;aHetF3B5yByTwcyZkJlq+vadhdDlz3/jW6x624g7dd44VpCOEhDEpdOGKwWn4/YtB+EDssbGMSn4&#10;JQ+r5eBlgYV2D/6m+yFUIo6wL1BBHUJbSOnLmiz6kWuJo3d1ncUQZVdJ3eEjjttGvidJJi0ajg81&#10;tvRRU3k7/FgF5ivbTT6n59lZbnYhveS33NiTUq/Dfj0HEagP/+Fne68VjLN0GgEiTkQBufw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RIQLcUAAADeAAAADwAAAAAAAAAA&#10;AAAAAAChAgAAZHJzL2Rvd25yZXYueG1sUEsFBgAAAAAEAAQA+QAAAJMDAAAAAA==&#10;" strokeweight="0"/>
                    <v:line id="Line 202" o:spid="_x0000_s1224" style="position:absolute;visibility:visible;mso-wrap-style:square" from="5302,36861" to="5302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l61tsYAAADeAAAADwAAAGRycy9kb3ducmV2LnhtbESPT2vCQBTE7wW/w/IEb7qJ2JimriKl&#10;RXvzL/T4yL4mi9m3IbvV9Nu7BaHHYWZ+wyxWvW3ElTpvHCtIJwkI4tJpw5WC0/FjnIPwAVlj45gU&#10;/JKH1XLwtMBCuxvv6XoIlYgQ9gUqqENoCyl9WZNFP3EtcfS+XWcxRNlVUnd4i3DbyGmSZNKi4bhQ&#10;Y0tvNZWXw49VYHbZ5vlzfn45y/dNSL/yS27sSanRsF+/ggjUh//wo73VCmZZOk/h7068AnJ5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5etbbGAAAA3gAAAA8AAAAAAAAA&#10;AAAAAAAAoQIAAGRycy9kb3ducmV2LnhtbFBLBQYAAAAABAAEAPkAAACUAwAAAAA=&#10;" strokeweight="0"/>
                    <v:line id="Line 203" o:spid="_x0000_s1225" style="position:absolute;visibility:visible;mso-wrap-style:square" from="5302,36861" to="5302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owrwccAAADeAAAADwAAAGRycy9kb3ducmV2LnhtbESPT2vCQBTE7wW/w/IK3uomojGmriJi&#10;0d5a/0CPj+xrsph9G7Jbjd/eLRR6HGbmN8xi1dtGXKnzxrGCdJSAIC6dNlwpOB3fXnIQPiBrbByT&#10;gjt5WC0HTwsstLvxJ10PoRIRwr5ABXUIbSGlL2uy6EeuJY7et+sshii7SuoObxFuGzlOkkxaNBwX&#10;amxpU1N5OfxYBeYj203fZ+f5WW53If3KL7mxJ6WGz/36FUSgPvyH/9p7rWCSpbMx/N6JV0AuH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ejCvBxwAAAN4AAAAPAAAAAAAA&#10;AAAAAAAAAKECAABkcnMvZG93bnJldi54bWxQSwUGAAAAAAQABAD5AAAAlQMAAAAA&#10;" strokeweight="0"/>
                    <v:line id="Line 204" o:spid="_x0000_s1226" style="position:absolute;visibility:visible;mso-wrap-style:square" from="5303,36861" to="5303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cCOWscAAADeAAAADwAAAGRycy9kb3ducmV2LnhtbESPT2vCQBTE70K/w/KE3nST/olp6ioi&#10;LdabWoUeH9lnsph9G7Jbjd/eLRQ8DjPzG2Y6720jztR541hBOk5AEJdOG64U7L8/RzkIH5A1No5J&#10;wZU8zGcPgykW2l14S+ddqESEsC9QQR1CW0jpy5os+rFriaN3dJ3FEGVXSd3hJcJtI5+SJJMWDceF&#10;Glta1lSedr9Wgdlkq9f15PB2kB+rkP7kp9zYvVKPw37xDiJQH+7h//aXVvCSpZNn+LsTr4Cc3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xwI5axwAAAN4AAAAPAAAAAAAA&#10;AAAAAAAAAKECAABkcnMvZG93bnJldi54bWxQSwUGAAAAAAQABAD5AAAAlQMAAAAA&#10;" strokeweight="0"/>
                    <v:line id="Line 205" o:spid="_x0000_s1227" style="position:absolute;visibility:visible;mso-wrap-style:square" from="5303,36861" to="5303,36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ikWLscAAADeAAAADwAAAGRycy9kb3ducmV2LnhtbESPT2vCQBTE7wW/w/IK3uomojGmriJi&#10;0d5a/0CPj+xrsph9G7Jbjd/eLRR6HGbmN8xi1dtGXKnzxrGCdJSAIC6dNlwpOB3fXnIQPiBrbByT&#10;gjt5WC0HTwsstLvxJ10PoRIRwr5ABXUIbSGlL2uy6EeuJY7et+sshii7SuoObxFuGzlOkkxaNBwX&#10;amxpU1N5OfxYBeYj203fZ+f5WW53If3KL7mxJ6WGz/36FUSgPvyH/9p7rWCSpbMJ/N6JV0AuH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+KRYuxwAAAN4AAAAPAAAAAAAA&#10;AAAAAAAAAKECAABkcnMvZG93bnJldi54bWxQSwUGAAAAAAQABAD5AAAAlQMAAAAA&#10;" strokeweight="0"/>
                  </v:group>
                  <v:group id="Group 46175" o:spid="_x0000_s1228" style="position:absolute;left:-16502;top:-14851;width:26103;height:748046" coordorigin="-16502,1037" coordsize="26103,47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">
                    <v:line id="Line 207" o:spid="_x0000_s1229" style="position:absolute;visibility:visible;mso-wrap-style:square" from="36,1070" to="36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bctwsYAAADeAAAADwAAAGRycy9kb3ducmV2LnhtbESPQWvCQBSE74L/YXlCb3UTqTFGV5HS&#10;YnuzVsHjI/tMFrNvQ3ar8d93CwWPw8x8wyzXvW3ElTpvHCtIxwkI4tJpw5WCw/f7cw7CB2SNjWNS&#10;cCcP69VwsMRCuxt/0XUfKhEh7AtUUIfQFlL6siaLfuxa4uidXWcxRNlVUnd4i3DbyEmSZNKi4bhQ&#10;Y0uvNZWX/Y9VYHbZdvo5O86P8m0b0lN+yY09KPU06jcLEIH68Aj/tz+0gpcsnWXwdydeAbn6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G3LcLGAAAA3gAAAA8AAAAAAAAA&#10;AAAAAAAAoQIAAGRycy9kb3ducmV2LnhtbFBLBQYAAAAABAAEAPkAAACUAwAAAAA=&#10;" strokeweight="0"/>
                    <v:line id="Line 208" o:spid="_x0000_s1230" style="position:absolute;visibility:visible;mso-wrap-style:square" from="36,1070" to="36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vuIWccAAADeAAAADwAAAGRycy9kb3ducmV2LnhtbESPQWvCQBSE74X+h+UVequbSE1idBUp&#10;LdqbtQoeH9lnsph9G7Jbjf/eLRR6HGbmG2a+HGwrLtR741hBOkpAEFdOG64V7L8/XgoQPiBrbB2T&#10;ght5WC4eH+ZYanflL7rsQi0ihH2JCpoQulJKXzVk0Y9cRxy9k+sthij7WuoerxFuWzlOkkxaNBwX&#10;GuzoraHqvPuxCsw2W08+88P0IN/XIT0W58LYvVLPT8NqBiLQEP7Df+2NVvCapXkOv3fiFZCLO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O+4hZxwAAAN4AAAAPAAAAAAAA&#10;AAAAAAAAAKECAABkcnMvZG93bnJldi54bWxQSwUGAAAAAAQABAD5AAAAlQMAAAAA&#10;" strokeweight="0"/>
                    <v:line id="Line 209" o:spid="_x0000_s1231" style="position:absolute;visibility:visible;mso-wrap-style:square" from="36,1070" to="36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2QcK8QAAADeAAAADwAAAGRycy9kb3ducmV2LnhtbERPy2rCQBTdF/yH4Qrd1UmKxhgdRYqi&#10;3bU+wOUlc00GM3dCZqrp33cWQpeH816setuIO3XeOFaQjhIQxKXThisFp+P2LQfhA7LGxjEp+CUP&#10;q+XgZYGFdg/+pvshVCKGsC9QQR1CW0jpy5os+pFriSN3dZ3FEGFXSd3hI4bbRr4nSSYtGo4NNbb0&#10;UVN5O/xYBeYr200+p+fZWW52Ib3kt9zYk1Kvw349BxGoD//ip3uvFYyzdBr3xjvxCsjl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/ZBwrxAAAAN4AAAAPAAAAAAAAAAAA&#10;AAAAAKECAABkcnMvZG93bnJldi54bWxQSwUGAAAAAAQABAD5AAAAkgMAAAAA&#10;" strokeweight="0"/>
                    <v:line id="Line 210" o:spid="_x0000_s1232" style="position:absolute;visibility:visible;mso-wrap-style:square" from="36,1070" to="36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Ci5sMYAAADeAAAADwAAAGRycy9kb3ducmV2LnhtbESPQWvCQBSE7wX/w/IEb3UT0RhTVxGx&#10;aG+tVejxkX1NFrNvQ3ar8d+7hUKPw8x8wyzXvW3ElTpvHCtIxwkI4tJpw5WC0+frcw7CB2SNjWNS&#10;cCcP69XgaYmFdjf+oOsxVCJC2BeooA6hLaT0ZU0W/di1xNH7dp3FEGVXSd3hLcJtIydJkkmLhuNC&#10;jS1tayovxx+rwLxn+9nb/Lw4y90+pF/5JTf2pNRo2G9eQATqw3/4r33QCqZZOl/A7514BeTq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AoubDGAAAA3gAAAA8AAAAAAAAA&#10;AAAAAAAAoQIAAGRycy9kb3ducmV2LnhtbFBLBQYAAAAABAAEAPkAAACUAwAAAAA=&#10;" strokeweight="0"/>
                    <v:line id="Line 211" o:spid="_x0000_s1233" style="position:absolute;visibility:visible;mso-wrap-style:square" from="37,1070" to="37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MdgCsUAAADeAAAADwAAAGRycy9kb3ducmV2LnhtbESPy2rCQBSG9wXfYThCd3WSYmOMjiLF&#10;ot15BZeHzDEZzJwJmammb99ZCF3+/De++bK3jbhT541jBekoAUFcOm24UnA6fr3lIHxA1tg4JgW/&#10;5GG5GLzMsdDuwXu6H0Il4gj7AhXUIbSFlL6syaIfuZY4elfXWQxRdpXUHT7iuG3ke5Jk0qLh+FBj&#10;S581lbfDj1Vgdtnm43tynp7lehPSS37LjT0p9TrsVzMQgfrwH362t1rBOEvzCBBxIgrIx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9MdgCsUAAADeAAAADwAAAAAAAAAA&#10;AAAAAAChAgAAZHJzL2Rvd25yZXYueG1sUEsFBgAAAAAEAAQA+QAAAJMDAAAAAA==&#10;" strokeweight="0"/>
                    <v:line id="Line 212" o:spid="_x0000_s1234" style="position:absolute;visibility:visible;mso-wrap-style:square" from="37,1070" to="37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4vFkccAAADeAAAADwAAAGRycy9kb3ducmV2LnhtbESPT2vCQBTE7wW/w/IEb3UTsTFGVxGx&#10;2N5a/4DHR/aZLGbfhuxW02/fLRR6HGbmN8xy3dtG3KnzxrGCdJyAIC6dNlwpOB1fn3MQPiBrbByT&#10;gm/ysF4NnpZYaPfgT7ofQiUihH2BCuoQ2kJKX9Zk0Y9dSxy9q+sshii7SuoOHxFuGzlJkkxaNBwX&#10;amxpW1N5O3xZBeYj27+8z87zs9ztQ3rJb7mxJ6VGw36zABGoD//hv/abVjDN0jyF3zvxCsjVD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bi8WRxwAAAN4AAAAPAAAAAAAA&#10;AAAAAAAAAKECAABkcnMvZG93bnJldi54bWxQSwUGAAAAAAQABAD5AAAAlQMAAAAA&#10;" strokeweight="0"/>
                    <v:line id="Line 213" o:spid="_x0000_s1235" style="position:absolute;visibility:visible;mso-wrap-style:square" from="37,1070" to="37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1lb5sYAAADeAAAADwAAAGRycy9kb3ducmV2LnhtbESPQWvCQBSE74L/YXmF3nQTqTFNXUXE&#10;YntTq9DjI/uaLGbfhuxW47/vFgSPw8x8w8yXvW3EhTpvHCtIxwkI4tJpw5WC49f7KAfhA7LGxjEp&#10;uJGH5WI4mGOh3ZX3dDmESkQI+wIV1CG0hZS+rMmiH7uWOHo/rrMYouwqqTu8Rrht5CRJMmnRcFyo&#10;saV1TeX58GsVmF22nX7OTq8nudmG9Ds/58YelXp+6ldvIAL14RG+tz+0gpcszSfwfydeAbn4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tZW+bGAAAA3gAAAA8AAAAAAAAA&#10;AAAAAAAAoQIAAGRycy9kb3ducmV2LnhtbFBLBQYAAAAABAAEAPkAAACUAwAAAAA=&#10;" strokeweight="0"/>
                    <v:line id="Line 214" o:spid="_x0000_s1236" style="position:absolute;visibility:visible;mso-wrap-style:square" from="37,1070" to="37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BX+fccAAADeAAAADwAAAGRycy9kb3ducmV2LnhtbESPT2vCQBTE7wW/w/IKvdVNbBvT1FVE&#10;Wqw3/4LHR/Y1Wcy+Ddmtxm/vFgoeh5n5DTOZ9bYRZ+q8cawgHSYgiEunDVcK9ruv5xyED8gaG8ek&#10;4EoeZtPBwwQL7S68ofM2VCJC2BeooA6hLaT0ZU0W/dC1xNH7cZ3FEGVXSd3hJcJtI0dJkkmLhuNC&#10;jS0taipP21+rwKyz5dtqfHg/yM9lSI/5KTd2r9TTYz//ABGoD/fwf/tbK3jN0vwF/u7EKyCnN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EFf59xwAAAN4AAAAPAAAAAAAA&#10;AAAAAAAAAKECAABkcnMvZG93bnJldi54bWxQSwUGAAAAAAQABAD5AAAAlQMAAAAA&#10;" strokeweight="0"/>
                    <v:line id="Line 215" o:spid="_x0000_s1237" style="position:absolute;visibility:visible;mso-wrap-style:square" from="38,1070" to="38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/xmCcYAAADeAAAADwAAAGRycy9kb3ducmV2LnhtbESPQWvCQBSE74L/YXmF3uomojFNXUWk&#10;YntTq9DjI/uaLGbfhuyq8d93CwWPw8x8w8yXvW3ElTpvHCtIRwkI4tJpw5WC49fmJQfhA7LGxjEp&#10;uJOH5WI4mGOh3Y33dD2ESkQI+wIV1CG0hZS+rMmiH7mWOHo/rrMYouwqqTu8Rbht5DhJMmnRcFyo&#10;saV1TeX5cLEKzC7bTj9np9eTfN+G9Ds/58YelXp+6ldvIAL14RH+b39oBZMszSfwdydeAbn4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v8ZgnGAAAA3gAAAA8AAAAAAAAA&#10;AAAAAAAAoQIAAGRycy9kb3ducmV2LnhtbFBLBQYAAAAABAAEAPkAAACUAwAAAAA=&#10;" strokeweight="0"/>
                    <v:line id="Line 216" o:spid="_x0000_s1238" style="position:absolute;visibility:visible;mso-wrap-style:square" from="38,1070" to="38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LDDksYAAADeAAAADwAAAGRycy9kb3ducmV2LnhtbESPQWvCQBSE7wX/w/KE3nQT0ZimriJi&#10;sb2pVejxkX0mi9m3IbvV9N93C0KPw8x8wyxWvW3EjTpvHCtIxwkI4tJpw5WC0+fbKAfhA7LGxjEp&#10;+CEPq+XgaYGFdnc+0O0YKhEh7AtUUIfQFlL6siaLfuxa4uhdXGcxRNlVUnd4j3DbyEmSZNKi4bhQ&#10;Y0ubmsrr8dsqMPtsN/uYn1/OcrsL6Vd+zY09KfU87NevIAL14T/8aL9rBdMszWfwdydeAbn8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Sww5LGAAAA3gAAAA8AAAAAAAAA&#10;AAAAAAAAoQIAAGRycy9kb3ducmV2LnhtbFBLBQYAAAAABAAEAPkAAACUAwAAAAA=&#10;" strokeweight="0"/>
                    <v:line id="Line 217" o:spid="_x0000_s1239" style="position:absolute;visibility:visible;mso-wrap-style:square" from="38,1070" to="38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GJd5ccAAADeAAAADwAAAGRycy9kb3ducmV2LnhtbESPT2vCQBTE7wW/w/IEb3UTsTFGVxGx&#10;2N5a/4DHR/aZLGbfhuxW02/fLRR6HGbmN8xy3dtG3KnzxrGCdJyAIC6dNlwpOB1fn3MQPiBrbByT&#10;gm/ysF4NnpZYaPfgT7ofQiUihH2BCuoQ2kJKX9Zk0Y9dSxy9q+sshii7SuoOHxFuGzlJkkxaNBwX&#10;amxpW1N5O3xZBeYj27+8z87zs9ztQ3rJb7mxJ6VGw36zABGoD//hv/abVjDN0jyD3zvxCsjVD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UYl3lxwAAAN4AAAAPAAAAAAAA&#10;AAAAAAAAAKECAABkcnMvZG93bnJldi54bWxQSwUGAAAAAAQABAD5AAAAlQMAAAAA&#10;" strokeweight="0"/>
                    <v:line id="Line 218" o:spid="_x0000_s1240" style="position:absolute;visibility:visible;mso-wrap-style:square" from="38,1070" to="38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y74fsYAAADeAAAADwAAAGRycy9kb3ducmV2LnhtbESPT2vCQBTE7wW/w/IEb7qJ2JimriKl&#10;RXvzL/T4yL4mi9m3IbvV9Nu7BaHHYWZ+wyxWvW3ElTpvHCtIJwkI4tJpw5WC0/FjnIPwAVlj45gU&#10;/JKH1XLwtMBCuxvv6XoIlYgQ9gUqqENoCyl9WZNFP3EtcfS+XWcxRNlVUnd4i3DbyGmSZNKi4bhQ&#10;Y0tvNZWXw49VYHbZ5vlzfn45y/dNSL/yS27sSanRsF+/ggjUh//wo73VCmZZms/h7068AnJ5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su+H7GAAAA3gAAAA8AAAAAAAAA&#10;AAAAAAAAoQIAAGRycy9kb3ducmV2LnhtbFBLBQYAAAAABAAEAPkAAACUAwAAAAA=&#10;" strokeweight="0"/>
                    <v:line id="Line 219" o:spid="_x0000_s1241" style="position:absolute;visibility:visible;mso-wrap-style:square" from="38,1070" to="38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rFsDMMAAADeAAAADwAAAGRycy9kb3ducmV2LnhtbERPy2rCQBTdF/yH4Qrd1UmKjTE6ihSL&#10;ducTXF4y12Qwcydkppr+fWchdHk47/myt424U+eNYwXpKAFBXDptuFJwOn695SB8QNbYOCYFv+Rh&#10;uRi8zLHQ7sF7uh9CJWII+wIV1CG0hZS+rMmiH7mWOHJX11kMEXaV1B0+Yrht5HuSZNKi4dhQY0uf&#10;NZW3w49VYHbZ5uN7cp6e5XoT0kt+y409KfU67FczEIH68C9+urdawThL87g33olXQC7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qxbAzDAAAA3gAAAA8AAAAAAAAAAAAA&#10;AAAAoQIAAGRycy9kb3ducmV2LnhtbFBLBQYAAAAABAAEAPkAAACRAwAAAAA=&#10;" strokeweight="0"/>
                    <v:line id="Line 220" o:spid="_x0000_s1242" style="position:absolute;visibility:visible;mso-wrap-style:square" from="39,1070" to="39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f3Jl8YAAADeAAAADwAAAGRycy9kb3ducmV2LnhtbESPQWvCQBSE7wX/w/IEb7qJ2BhTV5HS&#10;or2pVejxkX1NFrNvQ3ar6b93C0KPw8x8wyzXvW3ElTpvHCtIJwkI4tJpw5WC0+f7OAfhA7LGxjEp&#10;+CUP69XgaYmFdjc+0PUYKhEh7AtUUIfQFlL6siaLfuJa4uh9u85iiLKrpO7wFuG2kdMkyaRFw3Gh&#10;xpZeayovxx+rwOyz7fPH/Lw4y7dtSL/yS27sSanRsN+8gAjUh//wo73TCmZZmi/g7068AnJ1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X9yZfGAAAA3gAAAA8AAAAAAAAA&#10;AAAAAAAAoQIAAGRycy9kb3ducmV2LnhtbFBLBQYAAAAABAAEAPkAAACUAwAAAAA=&#10;" strokeweight="0"/>
                    <v:line id="Line 221" o:spid="_x0000_s1243" style="position:absolute;visibility:visible;mso-wrap-style:square" from="39,1070" to="39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R7218UAAADeAAAADwAAAGRycy9kb3ducmV2LnhtbESPzWrCQBSF9wXfYbiCuzqJtGlMHUWk&#10;RbtTq9DlJXNNBjN3QmbU+PbOQujycP74ZoveNuJKnTeOFaTjBARx6bThSsHh9/s1B+EDssbGMSm4&#10;k4fFfPAyw0K7G+/oug+ViCPsC1RQh9AWUvqyJot+7Fri6J1cZzFE2VVSd3iL47aRkyTJpEXD8aHG&#10;llY1lef9xSow22z9/vNxnB7l1zqkf/k5N/ag1GjYLz9BBOrDf/jZ3mgFb1k6jQARJ6KAnD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R7218UAAADeAAAADwAAAAAAAAAA&#10;AAAAAAChAgAAZHJzL2Rvd25yZXYueG1sUEsFBgAAAAAEAAQA+QAAAJMDAAAAAA==&#10;" strokeweight="0"/>
                    <v:line id="Line 222" o:spid="_x0000_s1244" style="position:absolute;visibility:visible;mso-wrap-style:square" from="39,1070" to="39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lJTTMYAAADeAAAADwAAAGRycy9kb3ducmV2LnhtbESPQWvCQBSE7wX/w/IEb7qJ2BhTV5HS&#10;or2pVejxkX1NFrNvQ3ar6b93C0KPw8x8wyzXvW3ElTpvHCtIJwkI4tJpw5WC0+f7OAfhA7LGxjEp&#10;+CUP69XgaYmFdjc+0PUYKhEh7AtUUIfQFlL6siaLfuJa4uh9u85iiLKrpO7wFuG2kdMkyaRFw3Gh&#10;xpZeayovxx+rwOyz7fPH/Lw4y7dtSL/yS27sSanRsN+8gAjUh//wo73TCmZZukjh7068AnJ1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5SU0zGAAAA3gAAAA8AAAAAAAAA&#10;AAAAAAAAoQIAAGRycy9kb3ducmV2LnhtbFBLBQYAAAAABAAEAPkAAACUAwAAAAA=&#10;" strokeweight="0"/>
                    <v:line id="Line 223" o:spid="_x0000_s1245" style="position:absolute;visibility:visible;mso-wrap-style:square" from="39,1070" to="39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oDNO8cAAADeAAAADwAAAGRycy9kb3ducmV2LnhtbESPT2vCQBTE7wW/w/IK3uomojGmriJi&#10;0d5a/0CPj+xrsph9G7Jbjd/eLRR6HGbmN8xi1dtGXKnzxrGCdJSAIC6dNlwpOB3fXnIQPiBrbByT&#10;gjt5WC0HTwsstLvxJ10PoRIRwr5ABXUIbSGlL2uy6EeuJY7et+sshii7SuoObxFuGzlOkkxaNBwX&#10;amxpU1N5OfxYBeYj203fZ+f5WW53If3KL7mxJ6WGz/36FUSgPvyH/9p7rWCSpfMx/N6JV0AuH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ugM07xwAAAN4AAAAPAAAAAAAA&#10;AAAAAAAAAKECAABkcnMvZG93bnJldi54bWxQSwUGAAAAAAQABAD5AAAAlQMAAAAA&#10;" strokeweight="0"/>
                    <v:line id="Line 224" o:spid="_x0000_s1246" style="position:absolute;visibility:visible;mso-wrap-style:square" from="40,1070" to="40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cxooMcAAADeAAAADwAAAGRycy9kb3ducmV2LnhtbESPT2vCQBTE70K/w/KE3nST/klj6ioi&#10;LdabWoUeH9lnsph9G7Jbjd/eLRQ8DjPzG2Y6720jztR541hBOk5AEJdOG64U7L8/RzkIH5A1No5J&#10;wZU8zGcPgykW2l14S+ddqESEsC9QQR1CW0jpy5os+rFriaN3dJ3FEGVXSd3hJcJtI5+SJJMWDceF&#10;Glta1lSedr9Wgdlkq9f122FykB+rkP7kp9zYvVKPw37xDiJQH+7h//aXVvCSpZNn+LsTr4Cc3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BzGigxwAAAN4AAAAPAAAAAAAA&#10;AAAAAAAAAKECAABkcnMvZG93bnJldi54bWxQSwUGAAAAAAQABAD5AAAAlQMAAAAA&#10;" strokeweight="0"/>
                    <v:line id="Line 225" o:spid="_x0000_s1247" style="position:absolute;visibility:visible;mso-wrap-style:square" from="40,1070" to="40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iXw1McAAADeAAAADwAAAGRycy9kb3ducmV2LnhtbESPT2vCQBTE7wW/w/IK3uomojGmriJi&#10;0d5a/0CPj+xrsph9G7Jbjd/eLRR6HGbmN8xi1dtGXKnzxrGCdJSAIC6dNlwpOB3fXnIQPiBrbByT&#10;gjt5WC0HTwsstLvxJ10PoRIRwr5ABXUIbSGlL2uy6EeuJY7et+sshii7SuoObxFuGzlOkkxaNBwX&#10;amxpU1N5OfxYBeYj203fZ+f5WW53If3KL7mxJ6WGz/36FUSgPvyH/9p7rWCSpfMJ/N6JV0AuH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OJfDUxwAAAN4AAAAPAAAAAAAA&#10;AAAAAAAAAKECAABkcnMvZG93bnJldi54bWxQSwUGAAAAAAQABAD5AAAAlQMAAAAA&#10;" strokeweight="0"/>
                    <v:line id="Line 226" o:spid="_x0000_s1248" style="position:absolute;visibility:visible;mso-wrap-style:square" from="40,1070" to="40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WlVT8YAAADeAAAADwAAAGRycy9kb3ducmV2LnhtbESPT2vCQBTE7wW/w/IK3uomojGmriJi&#10;sb35F3p8ZF+TxezbkF01/fbdQqHHYWZ+wyxWvW3EnTpvHCtIRwkI4tJpw5WC8+ntJQfhA7LGxjEp&#10;+CYPq+XgaYGFdg8+0P0YKhEh7AtUUIfQFlL6siaLfuRa4uh9uc5iiLKrpO7wEeG2keMkyaRFw3Gh&#10;xpY2NZXX480qMPtsN/2YXeYXud2F9DO/5saelRo+9+tXEIH68B/+a79rBZMsnU/h9068AnL5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FpVU/GAAAA3gAAAA8AAAAAAAAA&#10;AAAAAAAAoQIAAGRycy9kb3ducmV2LnhtbFBLBQYAAAAABAAEAPkAAACUAwAAAAA=&#10;" strokeweight="0"/>
                    <v:line id="Line 227" o:spid="_x0000_s1249" style="position:absolute;visibility:visible;mso-wrap-style:square" from="40,1070" to="40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bvLOMcAAADeAAAADwAAAGRycy9kb3ducmV2LnhtbESPT2vCQBTE74LfYXlCb3UTqWmMriKl&#10;xfZm/QMeH9lnsph9G7Jbjd++Wyh4HGbmN8xi1dtGXKnzxrGCdJyAIC6dNlwpOOw/nnMQPiBrbByT&#10;gjt5WC2HgwUW2t34m667UIkIYV+ggjqEtpDSlzVZ9GPXEkfv7DqLIcqukrrDW4TbRk6SJJMWDceF&#10;Glt6q6m87H6sArPNNtOv1+PsKN83IT3ll9zYg1JPo349BxGoD4/wf/tTK3jJ0lkGf3fiFZDL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Ru8s4xwAAAN4AAAAPAAAAAAAA&#10;AAAAAAAAAKECAABkcnMvZG93bnJldi54bWxQSwUGAAAAAAQABAD5AAAAlQMAAAAA&#10;" strokeweight="0"/>
                    <v:line id="Line 228" o:spid="_x0000_s1250" style="position:absolute;visibility:visible;mso-wrap-style:square" from="40,1070" to="40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vduo8YAAADeAAAADwAAAGRycy9kb3ducmV2LnhtbESPQWvCQBSE7wX/w/IEb3UT0RhTVxGx&#10;aG+tVejxkX1NFrNvQ3ar8d+7hUKPw8x8wyzXvW3ElTpvHCtIxwkI4tJpw5WC0+frcw7CB2SNjWNS&#10;cCcP69XgaYmFdjf+oOsxVCJC2BeooA6hLaT0ZU0W/di1xNH7dp3FEGVXSd3hLcJtIydJkkmLhuNC&#10;jS1tayovxx+rwLxn+9nb/Lw4y90+pF/5JTf2pNRo2G9eQATqw3/4r33QCqZZupjD7514BeTq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73bqPGAAAA3gAAAA8AAAAAAAAA&#10;AAAAAAAAoQIAAGRycy9kb3ducmV2LnhtbFBLBQYAAAAABAAEAPkAAACUAwAAAAA=&#10;" strokeweight="0"/>
                    <v:line id="Line 229" o:spid="_x0000_s1251" style="position:absolute;visibility:visible;mso-wrap-style:square" from="41,1070" to="41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2j60cMAAADeAAAADwAAAGRycy9kb3ducmV2LnhtbERPz2vCMBS+D/wfwhO8zbSydbUzisiG&#10;7qZOYcdH82yDzUtpotb/3hyEHT++37NFbxtxpc4bxwrScQKCuHTacKXg8Pv9moPwAVlj45gU3MnD&#10;Yj54mWGh3Y13dN2HSsQQ9gUqqENoCyl9WZNFP3YtceROrrMYIuwqqTu8xXDbyEmSZNKi4dhQY0ur&#10;msrz/mIVmG22fv/5OE6P8msd0r/8nBt7UGo07JefIAL14V/8dG+0grcsnca98U68AnL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9o+tHDAAAA3gAAAA8AAAAAAAAAAAAA&#10;AAAAoQIAAGRycy9kb3ducmV2LnhtbFBLBQYAAAAABAAEAPkAAACRAwAAAAA=&#10;" strokeweight="0"/>
                    <v:line id="Line 230" o:spid="_x0000_s1252" style="position:absolute;visibility:visible;mso-wrap-style:square" from="41,1070" to="41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CRfSscAAADeAAAADwAAAGRycy9kb3ducmV2LnhtbESPT2vCQBTE74V+h+UVequbSE2T6CpS&#10;WrQ36x/w+Mg+k8Xs25Ddavz2bqHQ4zAzv2Fmi8G24kK9N44VpKMEBHHltOFawX73+ZKD8AFZY+uY&#10;FNzIw2L++DDDUrsrf9NlG2oRIexLVNCE0JVS+qohi37kOuLonVxvMUTZ11L3eI1w28pxkmTSouG4&#10;0GBH7w1V5+2PVWA22Wry9XYoDvJjFdJjfs6N3Sv1/DQspyACDeE//NdeawWvWVoU8HsnXgE5vw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gJF9KxwAAAN4AAAAPAAAAAAAA&#10;AAAAAAAAAKECAABkcnMvZG93bnJldi54bWxQSwUGAAAAAAQABAD5AAAAlQMAAAAA&#10;" strokeweight="0"/>
                    <v:line id="Line 231" o:spid="_x0000_s1253" style="position:absolute;visibility:visible;mso-wrap-style:square" from="41,1070" to="41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jECLMUAAADeAAAADwAAAGRycy9kb3ducmV2LnhtbESPT2vCQBTE74V+h+UVetONUmOMriKl&#10;RXvzL3h8ZJ/JYvZtyG41fnu3IPQ4zMxvmNmis7W4UuuNYwWDfgKCuHDacKngsP/uZSB8QNZYOyYF&#10;d/KwmL++zDDX7sZbuu5CKSKEfY4KqhCaXEpfVGTR911DHL2zay2GKNtS6hZvEW5rOUySVFo0HBcq&#10;bOizouKy+7UKzCZdjX7Gx8lRfq3C4JRdMmMPSr2/dcspiEBd+A8/22ut4CONTPi7E6+AnD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jECLMUAAADeAAAADwAAAAAAAAAA&#10;AAAAAAChAgAAZHJzL2Rvd25yZXYueG1sUEsFBgAAAAAEAAQA+QAAAJMDAAAAAA==&#10;" strokeweight="0"/>
                    <v:line id="Line 232" o:spid="_x0000_s1254" style="position:absolute;visibility:visible;mso-wrap-style:square" from="41,1070" to="41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X2nt8YAAADeAAAADwAAAGRycy9kb3ducmV2LnhtbESPQWvCQBSE74L/YXmF3nQTqTFNXUXE&#10;YntTq9DjI/uaLGbfhuxW47/vFgSPw8x8w8yXvW3EhTpvHCtIxwkI4tJpw5WC49f7KAfhA7LGxjEp&#10;uJGH5WI4mGOh3ZX3dDmESkQI+wIV1CG0hZS+rMmiH7uWOHo/rrMYouwqqTu8Rrht5CRJMmnRcFyo&#10;saV1TeX58GsVmF22nX7OTq8nudmG9Ds/58YelXp+6ldvIAL14RG+tz+0gpdskqTwfydeAbn4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19p7fGAAAA3gAAAA8AAAAAAAAA&#10;AAAAAAAAoQIAAGRycy9kb3ducmV2LnhtbFBLBQYAAAAABAAEAPkAAACUAwAAAAA=&#10;" strokeweight="0"/>
                    <v:line id="Line 233" o:spid="_x0000_s1255" style="position:absolute;visibility:visible;mso-wrap-style:square" from="42,1070" to="42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a85wMcAAADeAAAADwAAAGRycy9kb3ducmV2LnhtbESPQWvCQBSE7wX/w/IKvdWNoY0xuoqU&#10;FutNo4LHR/Y1Wcy+Ddmtpv++KxR6HGbmG2axGmwrrtR741jBZJyAIK6cNlwrOB4+nnMQPiBrbB2T&#10;gh/ysFqOHhZYaHfjPV3LUIsIYV+ggiaErpDSVw1Z9GPXEUfvy/UWQ5R9LXWPtwi3rUyTJJMWDceF&#10;Bjt6a6i6lN9Wgdllm9ft9DQ7yfdNmJzzS27sUamnx2E9BxFoCP/hv/anVvCSpUkK9zvxCsjlL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drznAxwAAAN4AAAAPAAAAAAAA&#10;AAAAAAAAAKECAABkcnMvZG93bnJldi54bWxQSwUGAAAAAAQABAD5AAAAlQMAAAAA&#10;" strokeweight="0"/>
                    <v:line id="Line 234" o:spid="_x0000_s1256" style="position:absolute;visibility:visible;mso-wrap-style:square" from="42,1070" to="42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uOcW8cAAADeAAAADwAAAGRycy9kb3ducmV2LnhtbESPQWvCQBSE74X+h+UVems2WpvG6Coi&#10;Fe2ttQoeH9lnsph9G7Jbjf/eFQo9DjPzDTOd97YRZ+q8caxgkKQgiEunDVcKdj+rlxyED8gaG8ek&#10;4Eoe5rPHhykW2l34m87bUIkIYV+ggjqEtpDSlzVZ9IlriaN3dJ3FEGVXSd3hJcJtI4dpmkmLhuNC&#10;jS0taypP21+rwHxl67fP9/14Lz/WYXDIT7mxO6Wen/rFBESgPvyH/9obrWCUDdNXuN+JV0DOb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y45xbxwAAAN4AAAAPAAAAAAAA&#10;AAAAAAAAAKECAABkcnMvZG93bnJldi54bWxQSwUGAAAAAAQABAD5AAAAlQMAAAAA&#10;" strokeweight="0"/>
                    <v:line id="Line 235" o:spid="_x0000_s1257" style="position:absolute;visibility:visible;mso-wrap-style:square" from="42,1070" to="42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QoEL8YAAADeAAAADwAAAGRycy9kb3ducmV2LnhtbESPQWvCQBSE7wX/w/IEb3WjaJpGVxGx&#10;aG9qFXp8ZJ/JYvZtyG41/nu3UOhxmJlvmPmys7W4UeuNYwWjYQKCuHDacKng9PXxmoHwAVlj7ZgU&#10;PMjDctF7mWOu3Z0PdDuGUkQI+xwVVCE0uZS+qMiiH7qGOHoX11oMUbal1C3eI9zWcpwkqbRoOC5U&#10;2NC6ouJ6/LEKzD7dTj/fzu9nudmG0Xd2zYw9KTXod6sZiEBd+A//tXdawSQdJxP4vROvgFw8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0KBC/GAAAA3gAAAA8AAAAAAAAA&#10;AAAAAAAAoQIAAGRycy9kb3ducmV2LnhtbFBLBQYAAAAABAAEAPkAAACUAwAAAAA=&#10;" strokeweight="0"/>
                    <v:line id="Line 236" o:spid="_x0000_s1258" style="position:absolute;visibility:visible;mso-wrap-style:square" from="6,1070" to="6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kahtMYAAADeAAAADwAAAGRycy9kb3ducmV2LnhtbESPQWvCQBSE7wX/w/IEb3Wj1DSNriJS&#10;0d7UKvT4yD6TxezbkF01/nu3UOhxmJlvmNmis7W4UeuNYwWjYQKCuHDacKng+L1+zUD4gKyxdkwK&#10;HuRhMe+9zDDX7s57uh1CKSKEfY4KqhCaXEpfVGTRD11DHL2zay2GKNtS6hbvEW5rOU6SVFo0HBcq&#10;bGhVUXE5XK0Cs0s3k6/308dJfm7C6Ce7ZMYelRr0u+UURKAu/If/2lut4C0dJxP4vROvgJw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JGobTGAAAA3gAAAA8AAAAAAAAA&#10;AAAAAAAAoQIAAGRycy9kb3ducmV2LnhtbFBLBQYAAAAABAAEAPkAAACUAwAAAAA=&#10;" strokeweight="0"/>
                    <v:rect id="Rectangle 46206" o:spid="_x0000_s1259" style="position:absolute;left:-9;top:1058;width:678;height: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UFIe8gA&#10;AADeAAAADwAAAGRycy9kb3ducmV2LnhtbESPS2vDMBCE74X+B7GF3hq5ppjEiWJMHzjHPAppbou1&#10;tU2tlbHU2MmvjwKBHIeZ+YZZZKNpxZF611hW8DqJQBCXVjdcKfjefb1MQTiPrLG1TApO5CBbPj4s&#10;MNV24A0dt74SAcIuRQW1910qpStrMugmtiMO3q/tDfog+0rqHocAN62MoyiRBhsOCzV29F5T+bf9&#10;NwqKaZf/rOx5qNrPQ7Ff72cfu5lX6vlpzOcgPI3+Hr61V1rBWxJHCVzvhCsglxc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9QUh7yAAAAN4AAAAPAAAAAAAAAAAAAAAAAJgCAABk&#10;cnMvZG93bnJldi54bWxQSwUGAAAAAAQABAD1AAAAjQMAAAAA&#10;" filled="f" stroked="f">
                      <v:textbox inset="0,0,0,0">
                        <w:txbxContent>
                          <w:p w:rsidR="001F6A5D" w:rsidRDefault="001F6A5D" w:rsidP="001F6A5D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v:textbox>
                    </v:rect>
                    <v:line id="Line 238" o:spid="_x0000_s1260" style="position:absolute;visibility:visible;mso-wrap-style:square" from="9,1070" to="9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diaWMYAAADeAAAADwAAAGRycy9kb3ducmV2LnhtbESPT2vCQBTE7wW/w/IEb3Wj2Bijq0ip&#10;aG+tf8DjI/tMFrNvQ3bV9Nu7hUKPw8z8hlmsOluLO7XeOFYwGiYgiAunDZcKjofNawbCB2SNtWNS&#10;8EMeVsveywJz7R78Tfd9KEWEsM9RQRVCk0vpi4os+qFriKN3ca3FEGVbSt3iI8JtLcdJkkqLhuNC&#10;hQ29V1Rc9zerwHyl27fP6Wl2kh/bMDpn18zYo1KDfreegwjUhf/wX3unFUzScTKF3zvxCsjlE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3YmljGAAAA3gAAAA8AAAAAAAAA&#10;AAAAAAAAoQIAAGRycy9kb3ducmV2LnhtbFBLBQYAAAAABAAEAPkAAACUAwAAAAA=&#10;" strokeweight="0"/>
                    <v:rect id="Rectangle 46208" o:spid="_x0000_s1261" style="position:absolute;left:-6;top:1057;width:679;height: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5J5ksQA&#10;AADeAAAADwAAAGRycy9kb3ducmV2LnhtbERPTWvCQBC9F/wPywje6sYgoqmrBFtJjlYF7W3ITpPQ&#10;7GzIribtr3cPBY+P973eDqYRd+pcbVnBbBqBIC6srrlUcD7tX5cgnEfW2FgmBb/kYLsZvawx0bbn&#10;T7offSlCCLsEFVTet4mUrqjIoJvaljhw37Yz6APsSqk77EO4aWQcRQtpsObQUGFLu4qKn+PNKMiW&#10;bXrN7V9fNh9f2eVwWb2fVl6pyXhI30B4GvxT/O/OtYL5Io7C3nAnXAG5e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OSeZLEAAAA3gAAAA8AAAAAAAAAAAAAAAAAmAIAAGRycy9k&#10;b3ducmV2LnhtbFBLBQYAAAAABAAEAPUAAACJAwAAAAA=&#10;" filled="f" stroked="f">
                      <v:textbox inset="0,0,0,0">
                        <w:txbxContent>
                          <w:p w:rsidR="001F6A5D" w:rsidRDefault="001F6A5D" w:rsidP="001F6A5D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v:textbox>
                    </v:rect>
                    <v:line id="Line 240" o:spid="_x0000_s1262" style="position:absolute;visibility:visible;mso-wrap-style:square" from="12,1070" to="12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wurscYAAADeAAAADwAAAGRycy9kb3ducmV2LnhtbESPQWvCQBSE7wX/w/KE3nSj1DSmriJi&#10;0d7UKvT4yD6TxezbkN1q/PduQehxmJlvmNmis7W4UuuNYwWjYQKCuHDacKng+P05yED4gKyxdkwK&#10;7uRhMe+9zDDX7sZ7uh5CKSKEfY4KqhCaXEpfVGTRD11DHL2zay2GKNtS6hZvEW5rOU6SVFo0HBcq&#10;bGhVUXE5/FoFZpduJl/vp+lJrjdh9JNdMmOPSr32u+UHiEBd+A8/21ut4C0dJ1P4uxOvgJw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MLq7HGAAAA3gAAAA8AAAAAAAAA&#10;AAAAAAAAoQIAAGRycy9kb3ducmV2LnhtbFBLBQYAAAAABAAEAPkAAACUAwAAAAA=&#10;" strokeweight="0"/>
                    <v:rect id="Rectangle 46210" o:spid="_x0000_s1263" style="position:absolute;left:-4;top:1058;width:679;height: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3jScUA&#10;AADeAAAADwAAAGRycy9kb3ducmV2LnhtbESPy4rCMBSG9wO+QzjC7MZUGURrUxF10KU3UHeH5tgW&#10;m5PSZGxnnt4sBJc//40vmXemEg9qXGlZwXAQgSDOrC45V3A6/nxNQDiPrLGyTAr+yME87X0kGGvb&#10;8p4eB5+LMMIuRgWF93UspcsKMugGtiYO3s02Bn2QTS51g20YN5UcRdFYGiw5PBRY07Kg7H74NQo2&#10;k3px2dr/Nq/W1815d56ujlOv1Ge/W8xAeOr8O/xqb7WC7/FoGAACTkABmT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PeNJxQAAAN4AAAAPAAAAAAAAAAAAAAAAAJgCAABkcnMv&#10;ZG93bnJldi54bWxQSwUGAAAAAAQABAD1AAAAigMAAAAA&#10;" filled="f" stroked="f">
                      <v:textbox inset="0,0,0,0">
                        <w:txbxContent>
                          <w:p w:rsidR="001F6A5D" w:rsidRDefault="001F6A5D" w:rsidP="001F6A5D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xbxContent>
                      </v:textbox>
                    </v:rect>
                    <v:line id="Line 242" o:spid="_x0000_s1264" style="position:absolute;visibility:visible;mso-wrap-style:square" from="16,1070" to="16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KQxasYAAADeAAAADwAAAGRycy9kb3ducmV2LnhtbESPQWvCQBSE7wX/w/IEb3UTsTFNXUVK&#10;RXtTq9DjI/tMFrNvQ3bV9N+7hUKPw8x8w8yXvW3EjTpvHCtIxwkI4tJpw5WC49f6OQfhA7LGxjEp&#10;+CEPy8XgaY6Fdnfe0+0QKhEh7AtUUIfQFlL6siaLfuxa4uidXWcxRNlVUnd4j3DbyEmSZNKi4bhQ&#10;Y0vvNZWXw9UqMLts8/I5O72e5McmpN/5JTf2qNRo2K/eQATqw3/4r73VCqbZJE3h9068AnLx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ikMWrGAAAA3gAAAA8AAAAAAAAA&#10;AAAAAAAAoQIAAGRycy9kb3ducmV2LnhtbFBLBQYAAAAABAAEAPkAAACUAwAAAAA=&#10;" strokeweight="0"/>
                    <v:rect id="Rectangle 46212" o:spid="_x0000_s1265" style="position:absolute;top:1057;width:679;height: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6PYpcYA&#10;AADeAAAADwAAAGRycy9kb3ducmV2LnhtbESPT4vCMBTE7wv7HcJb8LamFhGtRpFV0aN/FtTbo3m2&#10;ZZuX0kRb/fRGEPY4zMxvmMmsNaW4Ue0Kywp63QgEcWp1wZmC38PqewjCeWSNpWVScCcHs+nnxwQT&#10;bRve0W3vMxEg7BJUkHtfJVK6NCeDrmsr4uBdbG3QB1lnUtfYBLgpZRxFA2mw4LCQY0U/OaV/+6tR&#10;sB5W89PGPpqsXJ7Xx+1xtDiMvFKdr3Y+BuGp9f/hd3ujFfQHcS+G151wBeT0C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6PYpcYAAADeAAAADwAAAAAAAAAAAAAAAACYAgAAZHJz&#10;L2Rvd25yZXYueG1sUEsFBgAAAAAEAAQA9QAAAIsDAAAAAA==&#10;" filled="f" stroked="f">
                      <v:textbox inset="0,0,0,0">
                        <w:txbxContent>
                          <w:p w:rsidR="001F6A5D" w:rsidRDefault="001F6A5D" w:rsidP="001F6A5D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v:textbox>
                    </v:rect>
                    <v:line id="Line 244" o:spid="_x0000_s1266" style="position:absolute;visibility:visible;mso-wrap-style:square" from="19,1070" to="19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zoKhscAAADeAAAADwAAAGRycy9kb3ducmV2LnhtbESPT2vCQBTE7wW/w/KE3uomto0xdRWR&#10;FvXW+gc8PrKvyWL2bchuNf32XaHgcZiZ3zCzRW8bcaHOG8cK0lECgrh02nCl4LD/eMpB+ICssXFM&#10;Cn7Jw2I+eJhhod2Vv+iyC5WIEPYFKqhDaAspfVmTRT9yLXH0vl1nMUTZVVJ3eI1w28hxkmTSouG4&#10;UGNLq5rK8+7HKjCf2fp1OzlOj/J9HdJTfs6NPSj1OOyXbyAC9eEe/m9vtIKXbJw+w+1OvAJy/gc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3OgqGxwAAAN4AAAAPAAAAAAAA&#10;AAAAAAAAAKECAABkcnMvZG93bnJldi54bWxQSwUGAAAAAAQABAD5AAAAlQMAAAAA&#10;" strokeweight="0"/>
                    <v:rect id="Rectangle 46214" o:spid="_x0000_s1267" style="position:absolute;left:2;top:1057;width:680;height: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blSscA&#10;AADeAAAADwAAAGRycy9kb3ducmV2LnhtbESPQWvCQBSE7wX/w/KE3upGEdHoKqItybE1QvT2yD6T&#10;YPZtyG5N2l/fLRR6HGbmG2azG0wjHtS52rKC6SQCQVxYXXOp4Jy9vSxBOI+ssbFMCr7IwW47etpg&#10;rG3PH/Q4+VIECLsYFVTet7GUrqjIoJvYljh4N9sZ9EF2pdQd9gFuGjmLooU0WHNYqLClQ0XF/fRp&#10;FCTLdn9J7XdfNq/XJH/PV8ds5ZV6Hg/7NQhPg/8P/7VTrWC+mE3n8HsnXAG5/Q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cG5UrHAAAA3gAAAA8AAAAAAAAAAAAAAAAAmAIAAGRy&#10;cy9kb3ducmV2LnhtbFBLBQYAAAAABAAEAPUAAACMAwAAAAA=&#10;" filled="f" stroked="f">
                      <v:textbox inset="0,0,0,0">
                        <w:txbxContent>
                          <w:p w:rsidR="001F6A5D" w:rsidRDefault="001F6A5D" w:rsidP="001F6A5D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xbxContent>
                      </v:textbox>
                    </v:rect>
                    <v:line id="Line 246" o:spid="_x0000_s1268" style="position:absolute;visibility:visible;mso-wrap-style:square" from="22,1070" to="22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583accAAADeAAAADwAAAGRycy9kb3ducmV2LnhtbESPQWvCQBSE74L/YXlCb3UT0TRNXaUU&#10;i3prU4UeH9nXZDH7NmS3mv57Vyh4HGbmG2a5HmwrztR741hBOk1AEFdOG64VHL7eH3MQPiBrbB2T&#10;gj/ysF6NR0sstLvwJ53LUIsIYV+ggiaErpDSVw1Z9FPXEUfvx/UWQ5R9LXWPlwi3rZwlSSYtGo4L&#10;DXb01lB1Kn+tAvORbRf7p+PzUW62If3OT7mxB6UeJsPrC4hAQ7iH/9s7rWCezdIF3O7EKyBX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XnzdpxwAAAN4AAAAPAAAAAAAA&#10;AAAAAAAAAKECAABkcnMvZG93bnJldi54bWxQSwUGAAAAAAQABAD5AAAAlQMAAAAA&#10;" strokeweight="0"/>
                    <v:rect id="Rectangle 46216" o:spid="_x0000_s1269" style="position:absolute;left:6;top:1058;width:680;height: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jepsYA&#10;AADeAAAADwAAAGRycy9kb3ducmV2LnhtbESPT4vCMBTE74LfITzBm6aKFO0aRdRFj+sfcPf2aN62&#10;xealNFlb/fQbQfA4zMxvmPmyNaW4Ue0KywpGwwgEcWp1wZmC8+lzMAXhPLLG0jIpuJOD5aLbmWOi&#10;bcMHuh19JgKEXYIKcu+rREqX5mTQDW1FHLxfWxv0QdaZ1DU2AW5KOY6iWBosOCzkWNE6p/R6/DMK&#10;dtNq9b23jyYrtz+7y9dltjnNvFL9Xrv6AOGp9e/wq73XCibxeBTD8064AnLx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JjepsYAAADeAAAADwAAAAAAAAAAAAAAAACYAgAAZHJz&#10;L2Rvd25yZXYueG1sUEsFBgAAAAAEAAQA9QAAAIsDAAAAAA==&#10;" filled="f" stroked="f">
                      <v:textbox inset="0,0,0,0">
                        <w:txbxContent>
                          <w:p w:rsidR="001F6A5D" w:rsidRDefault="001F6A5D" w:rsidP="001F6A5D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xbxContent>
                      </v:textbox>
                    </v:rect>
                    <v:line id="Line 248" o:spid="_x0000_s1270" style="position:absolute;visibility:visible;mso-wrap-style:square" from="26,1070" to="26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AEMhccAAADeAAAADwAAAGRycy9kb3ducmV2LnhtbESPT2vCQBTE7wW/w/IK3uomojGmriJi&#10;0d5a/0CPj+xrsph9G7Jbjd/eLRR6HGbmN8xi1dtGXKnzxrGCdJSAIC6dNlwpOB3fXnIQPiBrbByT&#10;gjt5WC0HTwsstLvxJ10PoRIRwr5ABXUIbSGlL2uy6EeuJY7et+sshii7SuoObxFuGzlOkkxaNBwX&#10;amxpU1N5OfxYBeYj203fZ+f5WW53If3KL7mxJ6WGz/36FUSgPvyH/9p7rWCSjdMZ/N6JV0AuH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IAQyFxwAAAN4AAAAPAAAAAAAA&#10;AAAAAAAAAKECAABkcnMvZG93bnJldi54bWxQSwUGAAAAAAQABAD5AAAAlQMAAAAA&#10;" strokeweight="0"/>
                    <v:rect id="Rectangle 46218" o:spid="_x0000_s1271" style="position:absolute;left:10;top:1059;width:679;height: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kvvT8MA&#10;AADeAAAADwAAAGRycy9kb3ducmV2LnhtbERPy4rCMBTdD/gP4QqzG1NlEK1NRdRBl75A3V2aa1ts&#10;bkqTsZ35erMQXB7OO5l3phIPalxpWcFwEIEgzqwuOVdwOv58TUA4j6yxskwK/sjBPO19JBhr2/Ke&#10;HgefixDCLkYFhfd1LKXLCjLoBrYmDtzNNgZ9gE0udYNtCDeVHEXRWBosOTQUWNOyoOx++DUKNpN6&#10;cdna/zav1tfNeXeero5Tr9Rnv1vMQHjq/Fv8cm+1gu/xaBj2hjvhCsj0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kvvT8MAAADeAAAADwAAAAAAAAAAAAAAAACYAgAAZHJzL2Rv&#10;d25yZXYueG1sUEsFBgAAAAAEAAQA9QAAAIgDAAAAAA==&#10;" filled="f" stroked="f">
                      <v:textbox inset="0,0,0,0">
                        <w:txbxContent>
                          <w:p w:rsidR="001F6A5D" w:rsidRDefault="001F6A5D" w:rsidP="001F6A5D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xbxContent>
                      </v:textbox>
                    </v:rect>
                    <v:line id="Line 250" o:spid="_x0000_s1272" style="position:absolute;visibility:visible;mso-wrap-style:square" from="29,1070" to="29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tI9bMcAAADeAAAADwAAAGRycy9kb3ducmV2LnhtbESPT2vCQBTE7wW/w/IK3uomojGmriJi&#10;0d5a/0CPj+xrsph9G7Jbjd/eLRR6HGbmN8xi1dtGXKnzxrGCdJSAIC6dNlwpOB3fXnIQPiBrbByT&#10;gjt5WC0HTwsstLvxJ10PoRIRwr5ABXUIbSGlL2uy6EeuJY7et+sshii7SuoObxFuGzlOkkxaNBwX&#10;amxpU1N5OfxYBeYj203fZ+f5WW53If3KL7mxJ6WGz/36FUSgPvyH/9p7rWCSjdM5/N6JV0AuH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W0j1sxwAAAN4AAAAPAAAAAAAA&#10;AAAAAAAAAKECAABkcnMvZG93bnJldi54bWxQSwUGAAAAAAQABAD5AAAAlQMAAAAA&#10;" strokeweight="0"/>
                    <v:rect id="Rectangle 46220" o:spid="_x0000_s1273" style="position:absolute;left:12;top:1057;width:679;height: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Ep9MYA&#10;AADeAAAADwAAAGRycy9kb3ducmV2LnhtbESPy2qDQBSG94W+w3AK3TVjpYRoMhFpUnSZSyHN7uCc&#10;qtQ5I8402j59ZhHI8ue/8a2yyXTiQoNrLSt4nUUgiCurW64VfB4/XhYgnEfW2FkmBX/kIFs/Pqww&#10;1XbkPV0OvhZhhF2KChrv+1RKVzVk0M1sTxy8bzsY9EEOtdQDjmHcdDKOork02HJ4aLCn94aqn8Ov&#10;UVAs+vyrtP9j3W3PxWl3SjbHxCv1/DTlSxCeJn8P39qlVvA2j+MAEHACCsj1F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lEp9MYAAADeAAAADwAAAAAAAAAAAAAAAACYAgAAZHJz&#10;L2Rvd25yZXYueG1sUEsFBgAAAAAEAAQA9QAAAIsDAAAAAA==&#10;" filled="f" stroked="f">
                      <v:textbox inset="0,0,0,0">
                        <w:txbxContent>
                          <w:p w:rsidR="001F6A5D" w:rsidRDefault="001F6A5D" w:rsidP="001F6A5D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xbxContent>
                      </v:textbox>
                    </v:rect>
                    <v:line id="Line 252" o:spid="_x0000_s1274" style="position:absolute;visibility:visible;mso-wrap-style:square" from="32,1070" to="32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sj718cAAADeAAAADwAAAGRycy9kb3ducmV2LnhtbESPT2vCQBTE74V+h+UJvdVNQk1jdJUi&#10;Ftub9Q94fGSfyWL2bchuNX77bqHQ4zAzv2Hmy8G24kq9N44VpOMEBHHltOFawWH//lyA8AFZY+uY&#10;FNzJw3Lx+DDHUrsbf9F1F2oRIexLVNCE0JVS+qohi37sOuLonV1vMUTZ11L3eItw28osSXJp0XBc&#10;aLCjVUPVZfdtFZhtvpl8vh6nR7nehPRUXApjD0o9jYa3GYhAQ/gP/7U/tIKXPMtS+L0Tr4Bc/A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myPvXxwAAAN4AAAAPAAAAAAAA&#10;AAAAAAAAAKECAABkcnMvZG93bnJldi54bWxQSwUGAAAAAAQABAD5AAAAlQMAAAAA&#10;" strokeweight="0"/>
                    <v:rect id="Rectangle 46222" o:spid="_x0000_s1275" style="position:absolute;left:16;top:1057;width:680;height: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8SGMcA&#10;AADeAAAADwAAAGRycy9kb3ducmV2LnhtbESPQWvCQBSE74L/YXlCb7oxFEmiawi2osdWC9bbI/ua&#10;hGbfhuxq0v76bqHQ4zAz3zCbfDStuFPvGssKlosIBHFpdcOVgrfzfp6AcB5ZY2uZFHyRg3w7nWww&#10;03bgV7qffCUChF2GCmrvu0xKV9Zk0C1sRxy8D9sb9EH2ldQ9DgFuWhlH0UoabDgs1NjRrqby83Qz&#10;Cg5JV7wf7fdQtc/Xw+Xlkj6dU6/Uw2ws1iA8jf4//Nc+agWPqziO4fdOuAJy+wM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nPEhjHAAAA3gAAAA8AAAAAAAAAAAAAAAAAmAIAAGRy&#10;cy9kb3ducmV2LnhtbFBLBQYAAAAABAAEAPUAAACMAwAAAAA=&#10;" filled="f" stroked="f">
                      <v:textbox inset="0,0,0,0">
                        <w:txbxContent>
                          <w:p w:rsidR="001F6A5D" w:rsidRDefault="001F6A5D" w:rsidP="001F6A5D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xbxContent>
                      </v:textbox>
                    </v:rect>
                    <v:line id="Line 254" o:spid="_x0000_s1276" style="position:absolute;visibility:visible;mso-wrap-style:square" from="36,1070" to="36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VbAO8cAAADeAAAADwAAAGRycy9kb3ducmV2LnhtbESPT2vCQBTE74LfYXlCb7oxbWNMXUWk&#10;xfbW+gc8PrKvyWL2bchuNX57t1DocZiZ3zCLVW8bcaHOG8cKppMEBHHptOFKwWH/Ns5B+ICssXFM&#10;Cm7kYbUcDhZYaHflL7rsQiUihH2BCuoQ2kJKX9Zk0U9cSxy9b9dZDFF2ldQdXiPcNjJNkkxaNBwX&#10;amxpU1N53v1YBeYz2z5/zI7zo3zdhukpP+fGHpR6GPXrFxCB+vAf/mu/awVPWZo+wu+deAXk8g4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5VsA7xwAAAN4AAAAPAAAAAAAA&#10;AAAAAAAAAKECAABkcnMvZG93bnJldi54bWxQSwUGAAAAAAQABAD5AAAAlQMAAAAA&#10;" strokeweight="0"/>
                    <v:rect id="Rectangle 46224" o:spid="_x0000_s1277" style="position:absolute;left:18;top:1057;width:1353;height: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ov98cA&#10;AADeAAAADwAAAGRycy9kb3ducmV2LnhtbESPS4vCQBCE74L/YWjBm04MIpp1FPGBHtcHuHtrMr1J&#10;MNMTMqPJ7q/fEQSPRVV9Rc2XrSnFg2pXWFYwGkYgiFOrC84UXM67wRSE88gaS8uk4JccLBfdzhwT&#10;bRs+0uPkMxEg7BJUkHtfJVK6NCeDbmgr4uD92NqgD7LOpK6xCXBTyjiKJtJgwWEhx4rWOaW3090o&#10;2E+r1dfB/jVZuf3eXz+vs8155pXq99rVBwhPrX+HX+2DVjCexPEYnnfCFZCL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lqL/fHAAAA3gAAAA8AAAAAAAAAAAAAAAAAmAIAAGRy&#10;cy9kb3ducmV2LnhtbFBLBQYAAAAABAAEAPUAAACMAwAAAAA=&#10;" filled="f" stroked="f">
                      <v:textbox inset="0,0,0,0">
                        <w:txbxContent>
                          <w:p w:rsidR="001F6A5D" w:rsidRDefault="001F6A5D" w:rsidP="001F6A5D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xbxContent>
                      </v:textbox>
                    </v:rect>
                    <v:line id="Line 256" o:spid="_x0000_s1278" style="position:absolute;visibility:visible;mso-wrap-style:square" from="39,1070" to="39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fP91MYAAADeAAAADwAAAGRycy9kb3ducmV2LnhtbESPT2vCQBTE7wW/w/IEb3Vj0JimriJi&#10;sb35F3p8ZF+TxezbkF01/fbdQqHHYWZ+wyxWvW3EnTpvHCuYjBMQxKXThisF59Pbcw7CB2SNjWNS&#10;8E0eVsvB0wIL7R58oPsxVCJC2BeooA6hLaT0ZU0W/di1xNH7cp3FEGVXSd3hI8JtI9MkyaRFw3Gh&#10;xpY2NZXX480qMPtsN/uYX14ucrsLk8/8mht7Vmo07NevIAL14T/8137XCqZZms7g9068AnL5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nz/dTGAAAA3gAAAA8AAAAAAAAA&#10;AAAAAAAAoQIAAGRycy9kb3ducmV2LnhtbFBLBQYAAAAABAAEAPkAAACUAwAAAAA=&#10;" strokeweight="0"/>
                    <v:rect id="Rectangle 46226" o:spid="_x0000_s1279" style="position:absolute;left:23;top:1058;width:1352;height: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QUG8cA&#10;AADeAAAADwAAAGRycy9kb3ducmV2LnhtbESPQWvCQBSE74L/YXlCb7oxlKBpVhFb0aPVgu3tkX0m&#10;wezbkF2TtL/eLRR6HGbmGyZbD6YWHbWusqxgPotAEOdWV1wo+DjvpgsQziNrrC2Tgm9ysF6NRxmm&#10;2vb8Tt3JFyJA2KWooPS+SaV0eUkG3cw2xMG72tagD7ItpG6xD3BTyziKEmmw4rBQYkPbkvLb6W4U&#10;7BfN5vNgf/qifvvaX46X5et56ZV6mgybFxCeBv8f/msftILnJI4T+L0TroBcPQ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b0FBvHAAAA3gAAAA8AAAAAAAAAAAAAAAAAmAIAAGRy&#10;cy9kb3ducmV2LnhtbFBLBQYAAAAABAAEAPUAAACMAwAAAAA=&#10;" filled="f" stroked="f">
                      <v:textbox inset="0,0,0,0">
                        <w:txbxContent>
                          <w:p w:rsidR="001F6A5D" w:rsidRDefault="001F6A5D" w:rsidP="001F6A5D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xbxContent>
                      </v:textbox>
                    </v:rect>
                    <v:rect id="Rectangle 46227" o:spid="_x0000_s1280" style="position:absolute;left:1;top:1057;width:9600;height: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ixgMgA&#10;AADeAAAADwAAAGRycy9kb3ducmV2LnhtbESPT2vCQBTE7wW/w/KE3urGUNKYZhXRFj36D2xvj+xr&#10;Esy+DdmtSfvpu0LB4zAzv2HyxWAacaXO1ZYVTCcRCOLC6ppLBafj+1MKwnlkjY1lUvBDDhbz0UOO&#10;mbY97+l68KUIEHYZKqi8bzMpXVGRQTexLXHwvmxn0AfZlVJ32Ae4aWQcRYk0WHNYqLClVUXF5fBt&#10;FGzSdvmxtb992bx9bs6782x9nHmlHsfD8hWEp8Hfw//trVbwnMTxC9zuhCsg53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ZuLGAyAAAAN4AAAAPAAAAAAAAAAAAAAAAAJgCAABk&#10;cnMvZG93bnJldi54bWxQSwUGAAAAAAQABAD1AAAAjQMAAAAA&#10;" filled="f" stroked="f">
                      <v:textbox inset="0,0,0,0">
                        <w:txbxContent>
                          <w:p w:rsidR="001F6A5D" w:rsidRDefault="001F6A5D" w:rsidP="001F6A5D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Time (min)</w:t>
                            </w:r>
                          </w:p>
                        </w:txbxContent>
                      </v:textbox>
                    </v:rect>
                    <v:line id="Line 259" o:spid="_x0000_s1281" style="position:absolute;flip:y;visibility:visible;mso-wrap-style:square" from="3,1048" to="3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8/ILcUAAADeAAAADwAAAGRycy9kb3ducmV2LnhtbERPy2oCMRTdF/yHcIXuasahWBmNIpaW&#10;UmjF18LddXKdGZzcDEl00r9vFoUuD+c9X0bTijs531hWMB5lIIhLqxuuFBz2b09TED4ga2wtk4If&#10;8rBcDB7mWGjb85buu1CJFMK+QAV1CF0hpS9rMuhHtiNO3MU6gyFBV0ntsE/hppV5lk2kwYZTQ40d&#10;rWsqr7ubUbD9fuGze7/Fazz3X5vTsfo8vq6UehzG1QxEoBj+xX/uD63geZLnaW+6k66AXP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8/ILcUAAADeAAAADwAAAAAAAAAA&#10;AAAAAAChAgAAZHJzL2Rvd25yZXYueG1sUEsFBgAAAAAEAAQA+QAAAJMDAAAAAA==&#10;" strokeweight="0"/>
                    <v:line id="Line 260" o:spid="_x0000_s1282" style="position:absolute;flip:x;visibility:visible;mso-wrap-style:square" from="3,1070" to="3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KiDbbbJAAAA3gAAAA8AAAAA&#10;AAAAAAAAAAAAoQIAAGRycy9kb3ducmV2LnhtbFBLBQYAAAAABAAEAPkAAACXAwAAAAA=&#10;" strokeweight="0"/>
                    <v:line id="Line 261" o:spid="_x0000_s1283" style="position:absolute;flip:x;visibility:visible;mso-wrap-style:square" from="3,1069" to="3,10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GBS9scAAADeAAAADwAAAGRycy9kb3ducmV2LnhtbESPy2oCMRSG9wXfIRyhu5qpLbaMRhGl&#10;pRRUvC3cHSenM4OTkyGJTvr2ZlHo8ue/8U1m0TTiRs7XlhU8DzIQxIXVNZcKDvuPp3cQPiBrbCyT&#10;gl/yMJv2HiaYa9vxlm67UIo0wj5HBVUIbS6lLyoy6Ae2JU7ej3UGQ5KulNphl8ZNI4dZNpIGa04P&#10;Fba0qKi47K5GwXb9xmf3eY2XeO5Wm9Ox/D4u50o99uN8DCJQDP/hv/aXVvA6Gr4kgISTUEBO7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8YFL2xwAAAN4AAAAPAAAAAAAA&#10;AAAAAAAAAKECAABkcnMvZG93bnJldi54bWxQSwUGAAAAAAQABAD5AAAAlQMAAAAA&#10;" strokeweight="0"/>
                    <v:line id="Line 262" o:spid="_x0000_s1284" style="position:absolute;flip:x;visibility:visible;mso-wrap-style:square" from="3,1069" to="3,10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yz3bcgAAADeAAAADwAAAGRycy9kb3ducmV2LnhtbESPT2sCMRTE70K/Q3iF3mpWW2xZjSIt&#10;FSm0xX8Hb8/N6+7i5mVJohu/vSkUPA4z8xtmMoumEWdyvrasYNDPQBAXVtdcKthuPh5fQfiArLGx&#10;TAou5GE2vetNMNe24xWd16EUCcI+RwVVCG0upS8qMuj7tiVO3q91BkOSrpTaYZfgppHDLBtJgzWn&#10;hQpbequoOK5PRsHq+4UPbnGKx3jovn72u/Jz9z5X6uE+zscgAsVwC/+3l1rB82j4NIC/O+kKyOkV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0yz3bcgAAADeAAAADwAAAAAA&#10;AAAAAAAAAAChAgAAZHJzL2Rvd25yZXYueG1sUEsFBgAAAAAEAAQA+QAAAJYDAAAAAA==&#10;" strokeweight="0"/>
                    <v:line id="Line 263" o:spid="_x0000_s1285" style="position:absolute;flip:x;visibility:visible;mso-wrap-style:square" from="3,1069" to="3,10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CP+aRrJAAAA3gAAAA8AAAAA&#10;AAAAAAAAAAAAoQIAAGRycy9kb3ducmV2LnhtbFBLBQYAAAAABAAEAPkAAACXAwAAAAA=&#10;" strokeweight="0"/>
                    <v:line id="Line 264" o:spid="_x0000_s1286" style="position:absolute;flip:x;visibility:visible;mso-wrap-style:square" from="3,1068" to="3,10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LLMgcgAAADeAAAADwAAAGRycy9kb3ducmV2LnhtbESPT2sCMRTE74V+h/AK3mpWLbasRpEW&#10;Sym0xX8Hb8/Nc3dx87Ik0Y3f3hQKPQ4z8xtmOo+mERdyvrasYNDPQBAXVtdcKthulo8vIHxA1thY&#10;JgVX8jCf3d9NMde24xVd1qEUCcI+RwVVCG0upS8qMuj7tiVO3tE6gyFJV0rtsEtw08hhlo2lwZrT&#10;QoUtvVZUnNZno2D1/cwH936Op3jovn72u/Jz97ZQqvcQFxMQgWL4D/+1P7SCp/FwNILfO+kKyNkN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TLLMgcgAAADeAAAADwAAAAAA&#10;AAAAAAAAAAChAgAAZHJzL2Rvd25yZXYueG1sUEsFBgAAAAAEAAQA+QAAAJYDAAAAAA==&#10;" strokeweight="0"/>
                    <v:line id="Line 265" o:spid="_x0000_s1287" style="position:absolute;flip:x;visibility:visible;mso-wrap-style:square" from="3,1068" to="3,10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MNbVPXJAAAA3gAAAA8AAAAA&#10;AAAAAAAAAAAAoQIAAGRycy9kb3ducmV2LnhtbFBLBQYAAAAABAAEAPkAAACXAwAAAAA=&#10;" strokeweight="0"/>
                    <v:line id="Line 266" o:spid="_x0000_s1288" style="position:absolute;flip:x;visibility:visible;mso-wrap-style:square" from="3,1068" to="3,10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KwX8W7JAAAA3gAAAA8AAAAA&#10;AAAAAAAAAAAAoQIAAGRycy9kb3ducmV2LnhtbFBLBQYAAAAABAAEAPkAAACXAwAAAAA=&#10;" strokeweight="0"/>
                    <v:line id="Line 267" o:spid="_x0000_s1289" style="position:absolute;flip:x;visibility:visible;mso-wrap-style:square" from="3,1068" to="3,10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FzFbxnJAAAA3gAAAA8AAAAA&#10;AAAAAAAAAAAAoQIAAGRycy9kb3ducmV2LnhtbFBLBQYAAAAABAAEAPkAAACXAwAAAAA=&#10;" strokeweight="0"/>
                    <v:line id="Line 268" o:spid="_x0000_s1290" style="position:absolute;flip:x;visibility:visible;mso-wrap-style:square" from="3,1067" to="3,10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4nKgsgAAADeAAAADwAAAGRycy9kb3ducmV2LnhtbESPT2sCMRTE74V+h/AKvdVstWhZjSIt&#10;liK0xX8Hb8/N6+7i5mVJohu/vREKPQ4z8xtmMoumEWdyvras4LmXgSAurK65VLDdLJ5eQfiArLGx&#10;TAou5GE2vb+bYK5txys6r0MpEoR9jgqqENpcSl9UZND3bEucvF/rDIYkXSm1wy7BTSP7WTaUBmtO&#10;CxW29FZRcVyfjILV94gP7uMUj/HQff3sd+Vy9z5X6vEhzscgAsXwH/5rf2oFL8P+YAS3O+kKyOkV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M4nKgsgAAADeAAAADwAAAAAA&#10;AAAAAAAAAAChAgAAZHJzL2Rvd25yZXYueG1sUEsFBgAAAAAEAAQA+QAAAJYDAAAAAA==&#10;" strokeweight="0"/>
                    <v:line id="Line 269" o:spid="_x0000_s1291" style="position:absolute;flip:x;visibility:visible;mso-wrap-style:square" from="3,1067" to="3,10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hZe8MUAAADeAAAADwAAAGRycy9kb3ducmV2LnhtbERPy2oCMRTdF/yHcIXuaqa22DIaRZSW&#10;UlDxtXB3ndzODE5uhiQ66d+bRaHLw3lPZtE04kbO15YVPA8yEMSF1TWXCg77j6d3ED4ga2wsk4Jf&#10;8jCb9h4mmGvb8ZZuu1CKFMI+RwVVCG0upS8qMugHtiVO3I91BkOCrpTaYZfCTSOHWTaSBmtODRW2&#10;tKiouOyuRsF2/cZn93mNl3juVpvTsfw+LudKPfbjfAwiUAz/4j/3l1bwOhq+pL3pTroCcno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hZe8MUAAADeAAAADwAAAAAAAAAA&#10;AAAAAAChAgAAZHJzL2Rvd25yZXYueG1sUEsFBgAAAAAEAAQA+QAAAJMDAAAAAA==&#10;" strokeweight="0"/>
                    <v:line id="Line 270" o:spid="_x0000_s1292" style="position:absolute;flip:x;visibility:visible;mso-wrap-style:square" from="3,1067" to="3,10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C1a+2vJAAAA3gAAAA8AAAAA&#10;AAAAAAAAAAAAoQIAAGRycy9kb3ducmV2LnhtbFBLBQYAAAAABAAEAPkAAACXAwAAAAA=&#10;" strokeweight="0"/>
                    <v:line id="Line 271" o:spid="_x0000_s1293" style="position:absolute;flip:x;visibility:visible;mso-wrap-style:square" from="3,1067" to="3,10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GYhi8YAAADeAAAADwAAAGRycy9kb3ducmV2LnhtbESPzWoCMRSF9wXfIVzBXc0oYmVqFFFa&#10;pGBFWxfdXSfXmcHJzZBEJ317syh0eTh/fPNlNI24k/O1ZQWjYQaCuLC65lLB99fb8wyED8gaG8uk&#10;4Jc8LBe9pznm2nZ8oPsxlCKNsM9RQRVCm0vpi4oM+qFtiZN3sc5gSNKVUjvs0rhp5DjLptJgzemh&#10;wpbWFRXX480oOHy+8Nm93+I1nrvd/udUfpw2K6UG/bh6BREohv/wX3urFUym40kCSDgJBeTi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RmIYvGAAAA3gAAAA8AAAAAAAAA&#10;AAAAAAAAoQIAAGRycy9kb3ducmV2LnhtbFBLBQYAAAAABAAEAPkAAACUAwAAAAA=&#10;" strokeweight="0"/>
                    <v:line id="Line 272" o:spid="_x0000_s1294" style="position:absolute;flip:x;visibility:visible;mso-wrap-style:square" from="3,1066" to="3,10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yqEEMgAAADeAAAADwAAAGRycy9kb3ducmV2LnhtbESPQWsCMRSE74L/ITyhN80qYstqFGlR&#10;SqEtWj14e26eu4ublyWJbvrvm0Khx2FmvmEWq2gacSfna8sKxqMMBHFhdc2lgsPXZvgEwgdkjY1l&#10;UvBNHlbLfm+BubYd7+i+D6VIEPY5KqhCaHMpfVGRQT+yLXHyLtYZDEm6UmqHXYKbRk6ybCYN1pwW&#10;KmzpuaLiur8ZBbuPRz677S1e47l7/zwdy7fjy1qph0Fcz0EEiuE//Nd+1Qqms8l0DL930hWQyx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iyqEEMgAAADeAAAADwAAAAAA&#10;AAAAAAAAAAChAgAAZHJzL2Rvd25yZXYueG1sUEsFBgAAAAAEAAQA+QAAAJYDAAAAAA==&#10;" strokeweight="0"/>
                    <v:line id="Line 273" o:spid="_x0000_s1295" style="position:absolute;flip:x;visibility:visible;mso-wrap-style:square" from="3,1066" to="3,10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/gaZ8gAAADeAAAADwAAAGRycy9kb3ducmV2LnhtbESPQWsCMRSE70L/Q3gFb5rtIrZsjSIt&#10;igitaOuht+fmdXdx87Ik0Y3/vikUehxm5htmtoimFVdyvrGs4GGcgSAurW64UvD5sRo9gfABWWNr&#10;mRTcyMNifjeYYaFtz3u6HkIlEoR9gQrqELpCSl/WZNCPbUecvG/rDIYkXSW1wz7BTSvzLJtKgw2n&#10;hRo7eqmpPB8uRsH+/ZFPbn2J53jq33Zfx2p7fF0qNbyPy2cQgWL4D/+1N1rBZJpPcvi9k66AnP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e/gaZ8gAAADeAAAADwAAAAAA&#10;AAAAAAAAAAChAgAAZHJzL2Rvd25yZXYueG1sUEsFBgAAAAAEAAQA+QAAAJYDAAAAAA==&#10;" strokeweight="0"/>
                    <v:line id="Line 274" o:spid="_x0000_s1296" style="position:absolute;flip:x;visibility:visible;mso-wrap-style:square" from="3,1066" to="3,10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BS0v/zJAAAA3gAAAA8AAAAA&#10;AAAAAAAAAAAAoQIAAGRycy9kb3ducmV2LnhtbFBLBQYAAAAABAAEAPkAAACXAwAAAAA=&#10;" strokeweight="0"/>
                    <v:line id="Line 275" o:spid="_x0000_s1297" style="position:absolute;flip:x;visibility:visible;mso-wrap-style:square" from="3,1066" to="3,10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10niMgAAADeAAAADwAAAGRycy9kb3ducmV2LnhtbESPQWsCMRSE74X+h/AK3mq2smjZGkVa&#10;FClY0dZDb8/N6+7i5mVJopv+e1MQehxm5htmOo+mFRdyvrGs4GmYgSAurW64UvD1uXx8BuEDssbW&#10;Min4JQ/z2f3dFAtte97RZR8qkSDsC1RQh9AVUvqyJoN+aDvi5P1YZzAk6SqpHfYJblo5yrKxNNhw&#10;Wqixo9eaytP+bBTsPiZ8dKtzPMVjv9l+H6r3w9tCqcFDXLyACBTDf/jWXmsF+XiU5/B3J10BObsC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m10niMgAAADeAAAADwAAAAAA&#10;AAAAAAAAAAChAgAAZHJzL2Rvd25yZXYueG1sUEsFBgAAAAAEAAQA+QAAAJYDAAAAAA==&#10;" strokeweight="0"/>
                    <v:line id="Line 276" o:spid="_x0000_s1298" style="position:absolute;flip:x;visibility:visible;mso-wrap-style:square" from="3,1065" to="3,10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BGCE8gAAADeAAAADwAAAGRycy9kb3ducmV2LnhtbESPT2sCMRTE74V+h/AK3mpWsbasRpEW&#10;Sym0xX8Hb8/Nc3dx87Ik0Y3f3hQKPQ4z8xtmOo+mERdyvrasYNDPQBAXVtdcKthulo8vIHxA1thY&#10;JgVX8jCf3d9NMde24xVd1qEUCcI+RwVVCG0upS8qMuj7tiVO3tE6gyFJV0rtsEtw08hhlo2lwZrT&#10;QoUtvVZUnNZno2D1/cwH936Op3jovn72u/Jz97ZQqvcQFxMQgWL4D/+1P7SC0Xg4eoLfO+kKyNkN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9BGCE8gAAADeAAAADwAAAAAA&#10;AAAAAAAAAAChAgAAZHJzL2Rvd25yZXYueG1sUEsFBgAAAAAEAAQA+QAAAJYDAAAAAA==&#10;" strokeweight="0"/>
                    <v:line id="Line 277" o:spid="_x0000_s1299" style="position:absolute;flip:x;visibility:visible;mso-wrap-style:square" from="3,1065" to="3,10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MMcZMgAAADeAAAADwAAAGRycy9kb3ducmV2LnhtbESPQWsCMRSE7wX/Q3hCbzWryFa2RhGl&#10;pRRa0dZDb8/Nc3dx87Ik0U3/fVMoeBxm5htmvoymFVdyvrGsYDzKQBCXVjdcKfj6fH6YgfABWWNr&#10;mRT8kIflYnA3x0Lbnnd03YdKJAj7AhXUIXSFlL6syaAf2Y44eSfrDIYkXSW1wz7BTSsnWZZLgw2n&#10;hRo7WtdUnvcXo2D38chH93KJ53js37ffh+rtsFkpdT+MqycQgWK4hf/br1rBNJ9Mc/i7k66AXPwC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BMMcZMgAAADeAAAADwAAAAAA&#10;AAAAAAAAAAChAgAAZHJzL2Rvd25yZXYueG1sUEsFBgAAAAAEAAQA+QAAAJYDAAAAAA==&#10;" strokeweight="0"/>
                    <v:line id="Line 278" o:spid="_x0000_s1300" style="position:absolute;flip:x;visibility:visible;mso-wrap-style:square" from="3,1065" to="3,10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4+5/8gAAADeAAAADwAAAGRycy9kb3ducmV2LnhtbESPQWsCMRSE74X+h/CE3mpWES2rUaSl&#10;pRSsaPXg7bl57i5uXpYkuvHfN4WCx2FmvmFmi2gacSXna8sKBv0MBHFhdc2lgt3P+/MLCB+QNTaW&#10;ScGNPCzmjw8zzLXteEPXbShFgrDPUUEVQptL6YuKDPq+bYmTd7LOYEjSlVI77BLcNHKYZWNpsOa0&#10;UGFLrxUV5+3FKNh8T/joPi7xHI/dan3Yl1/7t6VST724nIIIFMM9/N/+1ApG4+FoAn930hWQ81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a4+5/8gAAADeAAAADwAAAAAA&#10;AAAAAAAAAAChAgAAZHJzL2Rvd25yZXYueG1sUEsFBgAAAAAEAAQA+QAAAJYDAAAAAA==&#10;" strokeweight="0"/>
                    <v:line id="Line 279" o:spid="_x0000_s1301" style="position:absolute;flip:x;visibility:visible;mso-wrap-style:square" from="3,1064" to="3,10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hAtjcUAAADeAAAADwAAAGRycy9kb3ducmV2LnhtbERPTWsCMRC9F/wPYQRvNauIla1RRGmR&#10;ghVtPfQ2bsbdxc1kSaKb/ntzKPT4eN/zZTSNuJPztWUFo2EGgriwuuZSwffX2/MMhA/IGhvLpOCX&#10;PCwXvac55tp2fKD7MZQihbDPUUEVQptL6YuKDPqhbYkTd7HOYEjQlVI77FK4aeQ4y6bSYM2pocKW&#10;1hUV1+PNKDh8vvDZvd/iNZ673f7nVH6cNiulBv24egURKIZ/8Z97qxVMpuNJ2pvupCsgFw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hAtjcUAAADeAAAADwAAAAAAAAAA&#10;AAAAAAChAgAAZHJzL2Rvd25yZXYueG1sUEsFBgAAAAAEAAQA+QAAAJMDAAAAAA==&#10;" strokeweight="0"/>
                    <v:line id="Line 280" o:spid="_x0000_s1302" style="position:absolute;flip:x;visibility:visible;mso-wrap-style:square" from="3,1064" to="3,10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VyIFsgAAADeAAAADwAAAGRycy9kb3ducmV2LnhtbESPQWsCMRSE70L/Q3iF3mq2ItquRpGW&#10;liJU0daDt+fmdXdx87Ik0Y3/vhEKHoeZ+YaZzqNpxJmcry0reOpnIIgLq2suFfx8vz8+g/ABWWNj&#10;mRRcyMN8dtebYq5txxs6b0MpEoR9jgqqENpcSl9UZND3bUucvF/rDIYkXSm1wy7BTSMHWTaSBmtO&#10;CxW29FpRcdyejILNaswH93GKx3jovtb7XbncvS2UeriPiwmIQDHcwv/tT61gOBoMX+B6J10BOfsD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dVyIFsgAAADeAAAADwAAAAAA&#10;AAAAAAAAAAChAgAAZHJzL2Rvd25yZXYueG1sUEsFBgAAAAAEAAQA+QAAAJYDAAAAAA==&#10;" strokeweight="0"/>
                    <v:line id="Line 281" o:spid="_x0000_s1303" style="position:absolute;flip:x;visibility:visible;mso-wrap-style:square" from="3,1064" to="3,10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b+3VscAAADeAAAADwAAAGRycy9kb3ducmV2LnhtbESPy2oCMRSG9wXfIRyhu5qptLaMRhGl&#10;pRRUvC3cHSenM4OTkyGJTvr2ZlHo8ue/8U1m0TTiRs7XlhU8DzIQxIXVNZcKDvuPp3cQPiBrbCyT&#10;gl/yMJv2HiaYa9vxlm67UIo0wj5HBVUIbS6lLyoy6Ae2JU7ej3UGQ5KulNphl8ZNI4dZNpIGa04P&#10;Fba0qKi47K5GwXb9xmf3eY2XeO5Wm9Ox/D4u50o99uN8DCJQDP/hv/aXVvAyGr4mgISTUEBO7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hv7dWxwAAAN4AAAAPAAAAAAAA&#10;AAAAAAAAAKECAABkcnMvZG93bnJldi54bWxQSwUGAAAAAAQABAD5AAAAlQMAAAAA&#10;" strokeweight="0"/>
                    <v:line id="Line 282" o:spid="_x0000_s1304" style="position:absolute;flip:x;visibility:visible;mso-wrap-style:square" from="3,1064" to="3,10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vMSzcgAAADeAAAADwAAAGRycy9kb3ducmV2LnhtbESPT2sCMRTE70K/Q3iF3mpWaW1ZjSIt&#10;FSm0xX8Hb8/N6+7i5mVJohu/vSkUPA4z8xtmMoumEWdyvrasYNDPQBAXVtdcKthuPh5fQfiArLGx&#10;TAou5GE2vetNMNe24xWd16EUCcI+RwVVCG0upS8qMuj7tiVO3q91BkOSrpTaYZfgppHDLBtJgzWn&#10;hQpbequoOK5PRsHq+4UPbnGKx3jovn72u/Jz9z5X6uE+zscgAsVwC/+3l1rB02j4PIC/O+kKyOkV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DvMSzcgAAADeAAAADwAAAAAA&#10;AAAAAAAAAAChAgAAZHJzL2Rvd25yZXYueG1sUEsFBgAAAAAEAAQA+QAAAJYDAAAAAA==&#10;" strokeweight="0"/>
                    <v:line id="Line 283" o:spid="_x0000_s1305" style="position:absolute;flip:x;visibility:visible;mso-wrap-style:square" from="3,1063" to="3,10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P4hjLrJAAAA3gAAAA8AAAAA&#10;AAAAAAAAAAAAoQIAAGRycy9kb3ducmV2LnhtbFBLBQYAAAAABAAEAPkAAACXAwAAAAA=&#10;" strokeweight="0"/>
                    <v:line id="Line 284" o:spid="_x0000_s1306" style="position:absolute;flip:x;visibility:visible;mso-wrap-style:square" from="3,1063" to="3,10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JFtKSHJAAAA3gAAAA8AAAAA&#10;AAAAAAAAAAAAoQIAAGRycy9kb3ducmV2LnhtbFBLBQYAAAAABAAEAPkAAACXAwAAAAA=&#10;" strokeweight="0"/>
                    <v:line id="Line 285" o:spid="_x0000_s1307" style="position:absolute;flip:x;visibility:visible;mso-wrap-style:square" from="3,1063" to="3,10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oSxVcgAAADeAAAADwAAAGRycy9kb3ducmV2LnhtbESPT2sCMRTE74V+h/AK3mpWsbasRpEW&#10;Sym0xX8Hb8/Nc3dx87Ik0Y3f3hQKPQ4z8xtmOo+mERdyvrasYNDPQBAXVtdcKthulo8vIHxA1thY&#10;JgVX8jCf3d9NMde24xVd1qEUCcI+RwVVCG0upS8qMuj7tiVO3tE6gyFJV0rtsEtw08hhlo2lwZrT&#10;QoUtvVZUnNZno2D1/cwH936Op3jovn72u/Jz97ZQqvcQFxMQgWL4D/+1P7SC0Xj4NILfO+kKyNkN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HoSxVcgAAADeAAAADwAAAAAA&#10;AAAAAAAAAAChAgAAZHJzL2Rvd25yZXYueG1sUEsFBgAAAAAEAAQA+QAAAJYDAAAAAA==&#10;" strokeweight="0"/>
                    <v:line id="Line 286" o:spid="_x0000_s1308" style="position:absolute;flip:x;visibility:visible;mso-wrap-style:square" from="3,1062" to="3,10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cgUzsgAAADeAAAADwAAAGRycy9kb3ducmV2LnhtbESPT2sCMRTE74V+h/AKvdWsorasRpEW&#10;iwht8d/B23Pz3F3cvCxJdNNv3xQKPQ4z8xtmOo+mETdyvrasoN/LQBAXVtdcKtjvlk8vIHxA1thY&#10;JgXf5GE+u7+bYq5txxu6bUMpEoR9jgqqENpcSl9UZND3bEucvLN1BkOSrpTaYZfgppGDLBtLgzWn&#10;hQpbeq2ouGyvRsHm85lP7v0aL/HUfXwdD+X68LZQ6vEhLiYgAsXwH/5rr7SC4XgwGsHvnXQF5OwH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ccgUzsgAAADeAAAADwAAAAAA&#10;AAAAAAAAAAChAgAAZHJzL2Rvd25yZXYueG1sUEsFBgAAAAAEAAQA+QAAAJYDAAAAAA==&#10;" strokeweight="0"/>
                    <v:line id="Line 287" o:spid="_x0000_s1309" style="position:absolute;flip:x;visibility:visible;mso-wrap-style:square" from="3,1062" to="3,10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IEairnJAAAA3gAAAA8AAAAA&#10;AAAAAAAAAAAAoQIAAGRycy9kb3ducmV2LnhtbFBLBQYAAAAABAAEAPkAAACXAwAAAAA=&#10;" strokeweight="0"/>
                    <v:line id="Line 288" o:spid="_x0000_s1310" style="position:absolute;flip:x;visibility:visible;mso-wrap-style:square" from="3,1062" to="3,10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lYvIsgAAADeAAAADwAAAGRycy9kb3ducmV2LnhtbESPT2sCMRTE74V+h/AKvdVsxWpZjSIt&#10;liK0xX8Hb8/N6+7i5mVJohu/vREKPQ4z8xtmMoumEWdyvras4LmXgSAurK65VLDdLJ5eQfiArLGx&#10;TAou5GE2vb+bYK5txys6r0MpEoR9jgqqENpcSl9UZND3bEucvF/rDIYkXSm1wy7BTSP7WTaUBmtO&#10;CxW29FZRcVyfjILV94gP7uMUj/HQff3sd+Vy9z5X6vEhzscgAsXwH/5rf2oFg2H/ZQS3O+kKyOkV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7lYvIsgAAADeAAAADwAAAAAA&#10;AAAAAAAAAAChAgAAZHJzL2Rvd25yZXYueG1sUEsFBgAAAAAEAAQA+QAAAJYDAAAAAA==&#10;" strokeweight="0"/>
                    <v:line id="Line 289" o:spid="_x0000_s1311" style="position:absolute;flip:x;visibility:visible;mso-wrap-style:square" from="3,1062" to="3,10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8m7UMUAAADeAAAADwAAAGRycy9kb3ducmV2LnhtbERPy2oCMRTdF/yHcIXuaqbS2jIaRZSW&#10;UlDxtXB3ndzODE5uhiQ66d+bRaHLw3lPZtE04kbO15YVPA8yEMSF1TWXCg77j6d3ED4ga2wsk4Jf&#10;8jCb9h4mmGvb8ZZuu1CKFMI+RwVVCG0upS8qMugHtiVO3I91BkOCrpTaYZfCTSOHWTaSBmtODRW2&#10;tKiouOyuRsF2/cZn93mNl3juVpvTsfw+LudKPfbjfAwiUAz/4j/3l1bwMhq+pr3pTroCcno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8m7UMUAAADeAAAADwAAAAAAAAAA&#10;AAAAAAChAgAAZHJzL2Rvd25yZXYueG1sUEsFBgAAAAAEAAQA+QAAAJMDAAAAAA==&#10;" strokeweight="0"/>
                    <v:line id="Line 290" o:spid="_x0000_s1312" style="position:absolute;flip:x;visibility:visible;mso-wrap-style:square" from="3,1061" to="3,10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PCFHsvJAAAA3gAAAA8AAAAA&#10;AAAAAAAAAAAAoQIAAGRycy9kb3ducmV2LnhtbFBLBQYAAAAABAAEAPkAAACXAwAAAAA=&#10;" strokeweight="0"/>
                    <v:line id="Line 291" o:spid="_x0000_s1313" style="position:absolute;flip:x;visibility:visible;mso-wrap-style:square" from="3,1061" to="3,10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9N968cAAADeAAAADwAAAGRycy9kb3ducmV2LnhtbESPzWoCMRSF94W+Q7iF7jRTkWmZGkUq&#10;ShFa0daFu+vkOjM4uRmS6MS3bxZCl4fzxzeZRdOKKznfWFbwMsxAEJdWN1wp+P1ZDt5A+ICssbVM&#10;Cm7kYTZ9fJhgoW3PW7ruQiXSCPsCFdQhdIWUvqzJoB/ajjh5J+sMhiRdJbXDPo2bVo6yLJcGG04P&#10;NXb0UVN53l2Mgu33Kx/d6hLP8dh/bQ77ar1fzJV6forzdxCBYvgP39ufWsE4H+UJIOEkFJDT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v033rxwAAAN4AAAAPAAAAAAAA&#10;AAAAAAAAAKECAABkcnMvZG93bnJldi54bWxQSwUGAAAAAAQABAD5AAAAlQMAAAAA&#10;" strokeweight="0"/>
                    <v:line id="Line 292" o:spid="_x0000_s1314" style="position:absolute;flip:x;visibility:visible;mso-wrap-style:square" from="3,1061" to="3,10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J/YcMgAAADeAAAADwAAAGRycy9kb3ducmV2LnhtbESPQUvDQBSE7wX/w/IEb+2mRaLEbEtR&#10;FCloabUHby/ZZxKafRt2t83237uC4HGYmW+YchVNL87kfGdZwXyWgSCure64UfD58Ty9B+EDssbe&#10;Mim4kIfV8mpSYqHtyDs670MjEoR9gQraEIZCSl+3ZNDP7ECcvG/rDIYkXSO1wzHBTS8XWZZLgx2n&#10;hRYHemypPu5PRsHu/Y4r93KKx1iNb9uvQ7M5PK2VurmO6wcQgWL4D/+1X7WC23yRz+H3TroCcvkD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wJ/YcMgAAADeAAAADwAAAAAA&#10;AAAAAAAAAAChAgAAZHJzL2Rvd25yZXYueG1sUEsFBgAAAAAEAAQA+QAAAJYDAAAAAA==&#10;" strokeweight="0"/>
                    <v:line id="Line 293" o:spid="_x0000_s1315" style="position:absolute;flip:x;visibility:visible;mso-wrap-style:square" from="3,1061" to="3,10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E1GB8gAAADeAAAADwAAAGRycy9kb3ducmV2LnhtbESPQUsDMRSE7wX/Q3hCb23WRVZZm5Zi&#10;qZSCSqs9eHvdPHeXbl6WJO2m/94IgsdhZr5hZotoOnEh51vLCu6mGQjiyuqWawWfH+vJIwgfkDV2&#10;lknBlTws5jejGZbaDryjyz7UIkHYl6igCaEvpfRVQwb91PbEyfu2zmBI0tVSOxwS3HQyz7JCGmw5&#10;LTTY03ND1Wl/Ngp2bw98dC/neIrH4fX961BvD6ulUuPbuHwCESiG//Bfe6MV3Bd5kcPvnXQF5PwH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ME1GB8gAAADeAAAADwAAAAAA&#10;AAAAAAAAAAChAgAAZHJzL2Rvd25yZXYueG1sUEsFBgAAAAAEAAQA+QAAAJYDAAAAAA==&#10;" strokeweight="0"/>
                    <v:line id="Line 294" o:spid="_x0000_s1316" style="position:absolute;flip:x;visibility:visible;mso-wrap-style:square" from="3,1060" to="3,10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F8B45zJAAAA3gAAAA8AAAAA&#10;AAAAAAAAAAAAoQIAAGRycy9kb3ducmV2LnhtbFBLBQYAAAAABAAEAPkAAACXAwAAAAA=&#10;" strokeweight="0"/>
                    <v:line id="Line 295" o:spid="_x0000_s1317" style="position:absolute;flip:x;visibility:visible;mso-wrap-style:square" from="3,1060" to="3,10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Oh76MgAAADeAAAADwAAAGRycy9kb3ducmV2LnhtbESPQWsCMRSE7wX/Q3hCbzWryFa2RhGl&#10;pRRa0dZDb8/Nc3dx87Ik0U3/fVMoeBxm5htmvoymFVdyvrGsYDzKQBCXVjdcKfj6fH6YgfABWWNr&#10;mRT8kIflYnA3x0Lbnnd03YdKJAj7AhXUIXSFlL6syaAf2Y44eSfrDIYkXSW1wz7BTSsnWZZLgw2n&#10;hRo7WtdUnvcXo2D38chH93KJ53js37ffh+rtsFkpdT+MqycQgWK4hf/br1rBNJ/kU/i7k66AXPwC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0Oh76MgAAADeAAAADwAAAAAA&#10;AAAAAAAAAAChAgAAZHJzL2Rvd25yZXYueG1sUEsFBgAAAAAEAAQA+QAAAJYDAAAAAA==&#10;" strokeweight="0"/>
                    <v:line id="Line 296" o:spid="_x0000_s1318" style="position:absolute;flip:x;visibility:visible;mso-wrap-style:square" from="3,1060" to="3,10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L+k3nPJAAAA3gAAAA8AAAAA&#10;AAAAAAAAAAAAoQIAAGRycy9kb3ducmV2LnhtbFBLBQYAAAAABAAEAPkAAACXAwAAAAA=&#10;" strokeweight="0"/>
                    <v:line id="Line 297" o:spid="_x0000_s1319" style="position:absolute;flip:x;visibility:visible;mso-wrap-style:square" from="3,1059" to="3,10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3ZABMgAAADeAAAADwAAAGRycy9kb3ducmV2LnhtbESPQWsCMRSE74X+h/AEbzWrlG1ZjSIt&#10;LSK0RasHb8/Nc3dx87Ik0Y3/vikUehxm5htmtoimFVdyvrGsYDzKQBCXVjdcKdh9vz08g/ABWWNr&#10;mRTcyMNifn83w0Lbnjd03YZKJAj7AhXUIXSFlL6syaAf2Y44eSfrDIYkXSW1wz7BTSsnWZZLgw2n&#10;hRo7eqmpPG8vRsHm84mP7v0Sz/HYf3wd9tV6/7pUajiIyymIQDH8h//aK63gMZ/kOfzeSVdAzn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T3ZABMgAAADeAAAADwAAAAAA&#10;AAAAAAAAAAChAgAAZHJzL2Rvd25yZXYueG1sUEsFBgAAAAAEAAQA+QAAAJYDAAAAAA==&#10;" strokeweight="0"/>
                    <v:line id="Line 298" o:spid="_x0000_s1320" style="position:absolute;flip:x;visibility:visible;mso-wrap-style:square" from="3,1059" to="3,10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Drln8gAAADeAAAADwAAAGRycy9kb3ducmV2LnhtbESPQWsCMRSE7wX/Q3hCbzWrlLVsjSJK&#10;Sym0oq2H3p6b5+7i5mVJopv+eyMUehxm5htmtoimFRdyvrGsYDzKQBCXVjdcKfj+enl4AuEDssbW&#10;Min4JQ+L+eBuhoW2PW/psguVSBD2BSqoQ+gKKX1Zk0E/sh1x8o7WGQxJukpqh32Cm1ZOsiyXBhtO&#10;CzV2tKqpPO3ORsH2c8oH93qOp3joPzY/++p9v14qdT+My2cQgWL4D/+137SCx3yST+F2J10BOb8C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IDrln8gAAADeAAAADwAAAAAA&#10;AAAAAAAAAAChAgAAZHJzL2Rvd25yZXYueG1sUEsFBgAAAAAEAAQA+QAAAJYDAAAAAA==&#10;" strokeweight="0"/>
                    <v:line id="Line 299" o:spid="_x0000_s1321" style="position:absolute;flip:x;visibility:visible;mso-wrap-style:square" from="3,1059" to="3,10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aVx7cUAAADeAAAADwAAAGRycy9kb3ducmV2LnhtbERPz2vCMBS+D/Y/hDfYTdOJdKMzikyU&#10;IWyimwdvz+bZFpuXkkQb//vlIOz48f2ezKJpxZWcbywreBlmIIhLqxuuFPz+LAdvIHxA1thaJgU3&#10;8jCbPj5MsNC25y1dd6ESKYR9gQrqELpCSl/WZNAPbUecuJN1BkOCrpLaYZ/CTStHWZZLgw2nhho7&#10;+qipPO8uRsH2+5WPbnWJ53jsvzaHfbXeL+ZKPT/F+TuIQDH8i+/uT61gnI/ytDfdSVdATv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aVx7cUAAADeAAAADwAAAAAAAAAA&#10;AAAAAAChAgAAZHJzL2Rvd25yZXYueG1sUEsFBgAAAAAEAAQA+QAAAJMDAAAAAA==&#10;" strokeweight="0"/>
                    <v:line id="Line 300" o:spid="_x0000_s1322" style="position:absolute;flip:x;visibility:visible;mso-wrap-style:square" from="3,1059" to="3,10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D7p1HbJAAAA3gAAAA8AAAAA&#10;AAAAAAAAAAAAoQIAAGRycy9kb3ducmV2LnhtbFBLBQYAAAAABAAEAPkAAACXAwAAAAA=&#10;" strokeweight="0"/>
                    <v:line id="Line 301" o:spid="_x0000_s1323" style="position:absolute;flip:x;visibility:visible;mso-wrap-style:square" from="3,1058" to="3,10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grrNsYAAADeAAAADwAAAGRycy9kb3ducmV2LnhtbESPzWoCMRSF90LfIdxCd5pRisrUKKK0&#10;iNCKti66u06uM4OTmyGJTvr2zUJweTh/fLNFNI24kfO1ZQXDQQaCuLC65lLBz/d7fwrCB2SNjWVS&#10;8EceFvOn3gxzbTve0+0QSpFG2OeooAqhzaX0RUUG/cC2xMk7W2cwJOlKqR12adw0cpRlY2mw5vRQ&#10;YUuriorL4WoU7L8mfHIf13iJp+5z93sst8f1UqmX57h8AxEohkf43t5oBa/j0SQBJJyEAnL+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oK6zbGAAAA3gAAAA8AAAAAAAAA&#10;AAAAAAAAoQIAAGRycy9kb3ducmV2LnhtbFBLBQYAAAAABAAEAPkAAACUAwAAAAA=&#10;" strokeweight="0"/>
                    <v:line id="Line 302" o:spid="_x0000_s1324" style="position:absolute;flip:x;visibility:visible;mso-wrap-style:square" from="3,1058" to="3,10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UZOrcgAAADeAAAADwAAAGRycy9kb3ducmV2LnhtbESPQWsCMRSE74L/ITyhN80qRctqFGlp&#10;KYVWtHrw9tw8dxc3L0sS3fTfN4WCx2FmvmEWq2gacSPna8sKxqMMBHFhdc2lgv336/AJhA/IGhvL&#10;pOCHPKyW/d4Cc2073tJtF0qRIOxzVFCF0OZS+qIig35kW+Lkna0zGJJ0pdQOuwQ3jZxk2VQarDkt&#10;VNjSc0XFZXc1CrZfMz65t2u8xFP3uTkeyo/Dy1qph0Fcz0EEiuEe/m+/awWP08lsDH930hWQy1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RUZOrcgAAADeAAAADwAAAAAA&#10;AAAAAAAAAAChAgAAZHJzL2Rvd25yZXYueG1sUEsFBgAAAAAEAAQA+QAAAJYDAAAAAA==&#10;" strokeweight="0"/>
                    <v:line id="Line 303" o:spid="_x0000_s1325" style="position:absolute;flip:x;visibility:visible;mso-wrap-style:square" from="3,1058" to="3,10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ZTQ2sgAAADeAAAADwAAAGRycy9kb3ducmV2LnhtbESPQWsCMRSE70L/Q3gFb5rtIipbo0hL&#10;SylY0dZDb8/N6+7i5mVJohv/fVMoeBxm5htmsYqmFRdyvrGs4GGcgSAurW64UvD1+TKag/ABWWNr&#10;mRRcycNqeTdYYKFtzzu67EMlEoR9gQrqELpCSl/WZNCPbUecvB/rDIYkXSW1wz7BTSvzLJtKgw2n&#10;hRo7eqqpPO3PRsHuY8ZH93qOp3jsN9vvQ/V+eF4rNbyP60cQgWK4hf/bb1rBZJrPcvi7k66AXP4C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tZTQ2sgAAADeAAAADwAAAAAA&#10;AAAAAAAAAAChAgAAZHJzL2Rvd25yZXYueG1sUEsFBgAAAAAEAAQA+QAAAJYDAAAAAA==&#10;" strokeweight="0"/>
                    <v:line id="Line 304" o:spid="_x0000_s1326" style="position:absolute;flip:x;visibility:visible;mso-wrap-style:square" from="3,1057" to="3,10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th1QcgAAADeAAAADwAAAGRycy9kb3ducmV2LnhtbESPT2sCMRTE74V+h/AKvdVstWhZjSIt&#10;liK0xX8Hb8/N6+7i5mVJohu/vREKPQ4z8xtmMoumEWdyvras4LmXgSAurK65VLDdLJ5eQfiArLGx&#10;TAou5GE2vb+bYK5txys6r0MpEoR9jgqqENpcSl9UZND3bEucvF/rDIYkXSm1wy7BTSP7WTaUBmtO&#10;CxW29FZRcVyfjILV94gP7uMUj/HQff3sd+Vy9z5X6vEhzscgAsXwH/5rf2oFL8P+aAC3O+kKyOkV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2th1QcgAAADeAAAADwAAAAAA&#10;AAAAAAAAAAChAgAAZHJzL2Rvd25yZXYueG1sUEsFBgAAAAAEAAQA+QAAAJYDAAAAAA==&#10;" strokeweight="0"/>
                    <v:line id="Line 305" o:spid="_x0000_s1327" style="position:absolute;flip:x;visibility:visible;mso-wrap-style:square" from="3,1057" to="3,10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THtNcgAAADeAAAADwAAAGRycy9kb3ducmV2LnhtbESPQWsCMRSE74X+h/CE3mpWES2rUaSl&#10;pRSsaPXg7bl57i5uXpYkuvHfN4WCx2FmvmFmi2gacSXna8sKBv0MBHFhdc2lgt3P+/MLCB+QNTaW&#10;ScGNPCzmjw8zzLXteEPXbShFgrDPUUEVQptL6YuKDPq+bYmTd7LOYEjSlVI77BLcNHKYZWNpsOa0&#10;UGFLrxUV5+3FKNh8T/joPi7xHI/dan3Yl1/7t6VST724nIIIFMM9/N/+1ApG4+FkBH930hWQ81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VTHtNcgAAADeAAAADwAAAAAA&#10;AAAAAAAAAAChAgAAZHJzL2Rvd25yZXYueG1sUEsFBgAAAAAEAAQA+QAAAJYDAAAAAA==&#10;" strokeweight="0"/>
                    <v:line id="Line 306" o:spid="_x0000_s1328" style="position:absolute;flip:x;visibility:visible;mso-wrap-style:square" from="3,1057" to="3,10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n1IrsgAAADeAAAADwAAAGRycy9kb3ducmV2LnhtbESPT2sCMRTE74V+h/AKvdVsxWpZjSIt&#10;liK0xX8Hb8/N6+7i5mVJohu/vREKPQ4z8xtmMoumEWdyvras4LmXgSAurK65VLDdLJ5eQfiArLGx&#10;TAou5GE2vb+bYK5txys6r0MpEoR9jgqqENpcSl9UZND3bEucvF/rDIYkXSm1wy7BTSP7WTaUBmtO&#10;CxW29FZRcVyfjILV94gP7uMUj/HQff3sd+Vy9z5X6vEhzscgAsXwH/5rf2oFg2F/9AK3O+kKyOkV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On1IrsgAAADeAAAADwAAAAAA&#10;AAAAAAAAAAChAgAAZHJzL2Rvd25yZXYueG1sUEsFBgAAAAAEAAQA+QAAAJYDAAAAAA==&#10;" strokeweight="0"/>
                    <v:line id="Line 307" o:spid="_x0000_s1329" style="position:absolute;flip:x;visibility:visible;mso-wrap-style:square" from="3,1057" to="3,10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q/W2cgAAADeAAAADwAAAGRycy9kb3ducmV2LnhtbESPQWsCMRSE7wX/Q3hCbzWrlLVsjSJK&#10;Sym0oq2H3p6b5+7i5mVJopv+eyMUehxm5htmtoimFRdyvrGsYDzKQBCXVjdcKfj+enl4AuEDssbW&#10;Min4JQ+L+eBuhoW2PW/psguVSBD2BSqoQ+gKKX1Zk0E/sh1x8o7WGQxJukpqh32Cm1ZOsiyXBhtO&#10;CzV2tKqpPO3ORsH2c8oH93qOp3joPzY/++p9v14qdT+My2cQgWL4D/+137SCx3wyzeF2J10BOb8C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yq/W2cgAAADeAAAADwAAAAAA&#10;AAAAAAAAAAChAgAAZHJzL2Rvd25yZXYueG1sUEsFBgAAAAAEAAQA+QAAAJYDAAAAAA==&#10;" strokeweight="0"/>
                    <v:line id="Line 308" o:spid="_x0000_s1330" style="position:absolute;flip:x;visibility:visible;mso-wrap-style:square" from="3,1056" to="3,10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KXjc0LJAAAA3gAAAA8AAAAA&#10;AAAAAAAAAAAAoQIAAGRycy9kb3ducmV2LnhtbFBLBQYAAAAABAAEAPkAAACXAwAAAAA=&#10;" strokeweight="0"/>
                    <v:line id="Line 309" o:spid="_x0000_s1331" style="position:absolute;flip:x;visibility:visible;mso-wrap-style:square" from="3,1056" to="3,10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HznMMUAAADeAAAADwAAAGRycy9kb3ducmV2LnhtbERPTWsCMRC9C/0PYQq9aVYpKlujiNIi&#10;Qivaeuht3Iy7i5vJkkQ3/ffNQfD4eN+zRTSNuJHztWUFw0EGgriwuuZSwc/3e38KwgdkjY1lUvBH&#10;Hhbzp94Mc2073tPtEEqRQtjnqKAKoc2l9EVFBv3AtsSJO1tnMCToSqkddincNHKUZWNpsObUUGFL&#10;q4qKy+FqFOy/JnxyH9d4iafuc/d7LLfH9VKpl+e4fAMRKIaH+O7eaAWv49Ek7U130hWQ8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HznMMUAAADeAAAADwAAAAAAAAAA&#10;AAAAAAChAgAAZHJzL2Rvd25yZXYueG1sUEsFBgAAAAAEAAQA+QAAAJMDAAAAAA==&#10;" strokeweight="0"/>
                    <v:line id="Line 310" o:spid="_x0000_s1332" style="position:absolute;flip:x;visibility:visible;mso-wrap-style:square" from="3,1056" to="3,10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zBCq8gAAADeAAAADwAAAGRycy9kb3ducmV2LnhtbESPT2sCMRTE74V+h/AKvdWsItquRpEW&#10;iwht8d/B23Pz3F3cvCxJdNNv3xQKPQ4z8xtmOo+mETdyvrasoN/LQBAXVtdcKtjvlk/PIHxA1thY&#10;JgXf5GE+u7+bYq5txxu6bUMpEoR9jgqqENpcSl9UZND3bEucvLN1BkOSrpTaYZfgppGDLBtJgzWn&#10;hQpbeq2ouGyvRsHmc8wn936Nl3jqPr6Oh3J9eFso9fgQFxMQgWL4D/+1V1rBcDQYv8DvnXQF5OwH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uzBCq8gAAADeAAAADwAAAAAA&#10;AAAAAAAAAAChAgAAZHJzL2Rvd25yZXYueG1sUEsFBgAAAAAEAAQA+QAAAJYDAAAAAA==&#10;" strokeweight="0"/>
                    <v:line id="Line 311" o:spid="_x0000_s1333" style="position:absolute;flip:x;visibility:visible;mso-wrap-style:square" from="3,1056" to="3,10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9+bEcYAAADeAAAADwAAAGRycy9kb3ducmV2LnhtbESPzWoCMRSF90LfIdxCd5pRisrUKKK0&#10;iNCKti66u06uM4OTmyGJTvr2zUJweTh/fLNFNI24kfO1ZQXDQQaCuLC65lLBz/d7fwrCB2SNjWVS&#10;8EceFvOn3gxzbTve0+0QSpFG2OeooAqhzaX0RUUG/cC2xMk7W2cwJOlKqR12adw0cpRlY2mw5vRQ&#10;YUuriorL4WoU7L8mfHIf13iJp+5z93sst8f1UqmX57h8AxEohkf43t5oBa/j0TQBJJyEAnL+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/fmxHGAAAA3gAAAA8AAAAAAAAA&#10;AAAAAAAAoQIAAGRycy9kb3ducmV2LnhtbFBLBQYAAAAABAAEAPkAAACUAwAAAAA=&#10;" strokeweight="0"/>
                    <v:line id="Line 312" o:spid="_x0000_s1334" style="position:absolute;flip:x;visibility:visible;mso-wrap-style:square" from="3,1055" to="3,10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JM+isgAAADeAAAADwAAAGRycy9kb3ducmV2LnhtbESPQWsCMRSE74X+h/AKvdWsUlRWo0jF&#10;UgpVtPXg7bl53V3cvCxJdNN/3wiCx2FmvmGm82gacSHna8sK+r0MBHFhdc2lgp/v1csYhA/IGhvL&#10;pOCPPMxnjw9TzLXteEuXXShFgrDPUUEVQptL6YuKDPqebYmT92udwZCkK6V22CW4aeQgy4bSYM1p&#10;ocKW3ioqTruzUbBdj/jo3s/xFI/d1+awLz/3y4VSz09xMQERKIZ7+Nb+0Apeh4NxH6530hWQs3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cJM+isgAAADeAAAADwAAAAAA&#10;AAAAAAAAAAChAgAAZHJzL2Rvd25yZXYueG1sUEsFBgAAAAAEAAQA+QAAAJYDAAAAAA==&#10;" strokeweight="0"/>
                    <v:line id="Line 313" o:spid="_x0000_s1335" style="position:absolute;flip:x;visibility:visible;mso-wrap-style:square" from="3,1055" to="3,10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EGg/cgAAADeAAAADwAAAGRycy9kb3ducmV2LnhtbESPQWsCMRSE70L/Q3gFb5rtIla2RpGW&#10;igitaOuht+fmdXdx87Ik0Y3/vikUehxm5htmvoymFVdyvrGs4GGcgSAurW64UvD58TqagfABWWNr&#10;mRTcyMNycTeYY6Ftz3u6HkIlEoR9gQrqELpCSl/WZNCPbUecvG/rDIYkXSW1wz7BTSvzLJtKgw2n&#10;hRo7eq6pPB8uRsH+/ZFPbn2J53jq33Zfx2p7fFkpNbyPqycQgWL4D/+1N1rBZJrPcvi9k66AXPw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gEGg/cgAAADeAAAADwAAAAAA&#10;AAAAAAAAAAChAgAAZHJzL2Rvd25yZXYueG1sUEsFBgAAAAAEAAQA+QAAAJYDAAAAAA==&#10;" strokeweight="0"/>
                    <v:line id="Line 314" o:spid="_x0000_s1336" style="position:absolute;flip:x;visibility:visible;mso-wrap-style:square" from="3,1055" to="3,10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w0FZsgAAADeAAAADwAAAGRycy9kb3ducmV2LnhtbESPT2sCMRTE74V+h/AKvdVstVhZjSIt&#10;liK0xX8Hb8/N6+7i5mVJohu/vREKPQ4z8xtmMoumEWdyvras4LmXgSAurK65VLDdLJ5GIHxA1thY&#10;JgUX8jCb3t9NMNe24xWd16EUCcI+RwVVCG0upS8qMuh7tiVO3q91BkOSrpTaYZfgppH9LBtKgzWn&#10;hQpbequoOK5PRsHq+5UP7uMUj/HQff3sd+Vy9z5X6vEhzscgAsXwH/5rf2oFL8P+aAC3O+kKyOkV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7w0FZsgAAADeAAAADwAAAAAA&#10;AAAAAAAAAAChAgAAZHJzL2Rvd25yZXYueG1sUEsFBgAAAAAEAAQA+QAAAJYDAAAAAA==&#10;" strokeweight="0"/>
                    <v:line id="Line 315" o:spid="_x0000_s1337" style="position:absolute;flip:x;visibility:visible;mso-wrap-style:square" from="3,1055" to="3,10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OSdEsgAAADeAAAADwAAAGRycy9kb3ducmV2LnhtbESPQWsCMRSE70L/Q3gFb5qtiJXVKNKi&#10;iNAWbT14e25edxc3L0sS3fjvm0Khx2FmvmHmy2gacSPna8sKnoYZCOLC6ppLBV+f68EUhA/IGhvL&#10;pOBOHpaLh94cc2073tPtEEqRIOxzVFCF0OZS+qIig35oW+LkfVtnMCTpSqkddgluGjnKsok0WHNa&#10;qLCll4qKy+FqFOzfn/nsNtd4iefu7eN0LHfH15VS/ce4moEIFMN/+K+91QrGk9F0DL930hWQix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YOSdEsgAAADeAAAADwAAAAAA&#10;AAAAAAAAAAChAgAAZHJzL2Rvd25yZXYueG1sUEsFBgAAAAAEAAQA+QAAAJYDAAAAAA==&#10;" strokeweight="0"/>
                    <v:line id="Line 316" o:spid="_x0000_s1338" style="position:absolute;flip:x;visibility:visible;mso-wrap-style:square" from="3,1054" to="3,10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6g4icgAAADeAAAADwAAAGRycy9kb3ducmV2LnhtbESPT2sCMRTE74V+h/AKvdVsxVpZjSIt&#10;liK0xX8Hb8/N6+7i5mVJohu/vREKPQ4z8xtmMoumEWdyvras4LmXgSAurK65VLDdLJ5GIHxA1thY&#10;JgUX8jCb3t9NMNe24xWd16EUCcI+RwVVCG0upS8qMuh7tiVO3q91BkOSrpTaYZfgppH9LBtKgzWn&#10;hQpbequoOK5PRsHq+5UP7uMUj/HQff3sd+Vy9z5X6vEhzscgAsXwH/5rf2oFg2F/9AK3O+kKyOkV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D6g4icgAAADeAAAADwAAAAAA&#10;AAAAAAAAAAChAgAAZHJzL2Rvd25yZXYueG1sUEsFBgAAAAAEAAQA+QAAAJYDAAAAAA==&#10;" strokeweight="0"/>
                    <v:line id="Line 317" o:spid="_x0000_s1339" style="position:absolute;flip:x;visibility:visible;mso-wrap-style:square" from="3,1054" to="3,10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3qm/sgAAADeAAAADwAAAGRycy9kb3ducmV2LnhtbESPQWsCMRSE74X+h/AK3mq2UlbZGkUq&#10;FilY0dZDb8/N6+7i5mVJopv+e1MQehxm5htmOo+mFRdyvrGs4GmYgSAurW64UvD1uXqcgPABWWNr&#10;mRT8kof57P5uioW2Pe/osg+VSBD2BSqoQ+gKKX1Zk0E/tB1x8n6sMxiSdJXUDvsEN60cZVkuDTac&#10;Fmrs6LWm8rQ/GwW7jzEf3ds5nuKx32y/D9X7YblQavAQFy8gAsXwH76111rBcz6a5PB3J10BObsC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/3qm/sgAAADeAAAADwAAAAAA&#10;AAAAAAAAAAChAgAAZHJzL2Rvd25yZXYueG1sUEsFBgAAAAAEAAQA+QAAAJYDAAAAAA==&#10;" strokeweight="0"/>
                    <v:line id="Line 318" o:spid="_x0000_s1340" style="position:absolute;flip:x;visibility:visible;mso-wrap-style:square" from="3,1054" to="3,10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DYDZcgAAADeAAAADwAAAGRycy9kb3ducmV2LnhtbESPQWsCMRSE74L/ITzBm2YrorIaRVpa&#10;SqEVbT14e25edxc3L0sS3fTfN4WCx2FmvmFWm2gacSPna8sKHsYZCOLC6ppLBV+fz6MFCB+QNTaW&#10;ScEPedis+70V5tp2vKfbIZQiQdjnqKAKoc2l9EVFBv3YtsTJ+7bOYEjSlVI77BLcNHKSZTNpsOa0&#10;UGFLjxUVl8PVKNh/zPnsXq7xEs/d++50LN+OT1ulhoO4XYIIFMM9/N9+1Qqms8liDn930hWQ61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kDYDZcgAAADeAAAADwAAAAAA&#10;AAAAAAAAAAChAgAAZHJzL2Rvd25yZXYueG1sUEsFBgAAAAAEAAQA+QAAAJYDAAAAAA==&#10;" strokeweight="0"/>
                    <v:line id="Line 319" o:spid="_x0000_s1341" style="position:absolute;flip:x;visibility:visible;mso-wrap-style:square" from="3,1053" to="3,10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amXF8UAAADeAAAADwAAAGRycy9kb3ducmV2LnhtbERPTWsCMRC9C/0PYQq9aVYpKlujiNIi&#10;Qivaeuht3Iy7i5vJkkQ3/ffNQfD4eN+zRTSNuJHztWUFw0EGgriwuuZSwc/3e38KwgdkjY1lUvBH&#10;Hhbzp94Mc2073tPtEEqRQtjnqKAKoc2l9EVFBv3AtsSJO1tnMCToSqkddincNHKUZWNpsObUUGFL&#10;q4qKy+FqFOy/JnxyH9d4iafuc/d7LLfH9VKpl+e4fAMRKIaH+O7eaAWv49E07U130hWQ8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4amXF8UAAADeAAAADwAAAAAAAAAA&#10;AAAAAAChAgAAZHJzL2Rvd25yZXYueG1sUEsFBgAAAAAEAAQA+QAAAJMDAAAAAA==&#10;" strokeweight="0"/>
                    <v:line id="Line 320" o:spid="_x0000_s1342" style="position:absolute;flip:x;visibility:visible;mso-wrap-style:square" from="3,1053" to="3,10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uUyjMgAAADeAAAADwAAAGRycy9kb3ducmV2LnhtbESPT2sCMRTE74V+h/AKvdWsItauRpEW&#10;iwht8d/B23Pz3F3cvCxJdNNv3xQKPQ4z8xtmOo+mETdyvrasoN/LQBAXVtdcKtjvlk9jED4ga2ws&#10;k4Jv8jCf3d9NMde24w3dtqEUCcI+RwVVCG0upS8qMuh7tiVO3tk6gyFJV0rtsEtw08hBlo2kwZrT&#10;QoUtvVZUXLZXo2Dz+cwn936Nl3jqPr6Oh3J9eFso9fgQFxMQgWL4D/+1V1rBcDQYv8DvnXQF5OwH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juUyjMgAAADeAAAADwAAAAAA&#10;AAAAAAAAAAChAgAAZHJzL2Rvd25yZXYueG1sUEsFBgAAAAAEAAQA+QAAAJYDAAAAAA==&#10;" strokeweight="0"/>
                    <v:line id="Line 321" o:spid="_x0000_s1343" style="position:absolute;flip:x;visibility:visible;mso-wrap-style:square" from="3,1053" to="3,10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gYNzMcAAADeAAAADwAAAGRycy9kb3ducmV2LnhtbESPy2oCMRSG9wXfIRyhu5qpFNuORhGl&#10;pRSqeFu4O05OZwYnJ0MSnfj2ZlHo8ue/8U1m0TTiSs7XlhU8DzIQxIXVNZcK9ruPpzcQPiBrbCyT&#10;ght5mE17DxPMte14Q9dtKEUaYZ+jgiqENpfSFxUZ9APbEifv1zqDIUlXSu2wS+OmkcMsG0mDNaeH&#10;CltaVFSctxejYLN65ZP7vMRzPHU/6+Oh/D4s50o99uN8DCJQDP/hv/aXVvAyGr4ngISTUEBO7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aBg3MxwAAAN4AAAAPAAAAAAAA&#10;AAAAAAAAAKECAABkcnMvZG93bnJldi54bWxQSwUGAAAAAAQABAD5AAAAlQMAAAAA&#10;" strokeweight="0"/>
                    <v:line id="Line 322" o:spid="_x0000_s1344" style="position:absolute;flip:x;visibility:visible;mso-wrap-style:square" from="3,1053" to="3,10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UqoV8gAAADeAAAADwAAAGRycy9kb3ducmV2LnhtbESPT2sCMRTE74V+h/AKvdWsUmy7GkVa&#10;KiLY4r+Dt+fmdXdx87Ik0Y3f3hQKPQ4z8xtmPI2mERdyvrasoN/LQBAXVtdcKthtP59eQfiArLGx&#10;TAqu5GE6ub8bY65tx2u6bEIpEoR9jgqqENpcSl9UZND3bEucvB/rDIYkXSm1wy7BTSMHWTaUBmtO&#10;CxW29F5RcdqcjYL11wsf3fwcT/HYrb4P+3K5/5gp9fgQZyMQgWL4D/+1F1rB83Dw1offO+kKyMkN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9UqoV8gAAADeAAAADwAAAAAA&#10;AAAAAAAAAAChAgAAZHJzL2Rvd25yZXYueG1sUEsFBgAAAAAEAAQA+QAAAJYDAAAAAA==&#10;" strokeweight="0"/>
                    <v:line id="Line 323" o:spid="_x0000_s1345" style="position:absolute;flip:x;visibility:visible;mso-wrap-style:square" from="3,1052" to="3,10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AWYNiDJAAAA3gAAAA8AAAAA&#10;AAAAAAAAAAAAoQIAAGRycy9kb3ducmV2LnhtbFBLBQYAAAAABAAEAPkAAACXAwAAAAA=&#10;" strokeweight="0"/>
                    <v:line id="Line 324" o:spid="_x0000_s1346" style="position:absolute;flip:x;visibility:visible;mso-wrap-style:square" from="3,1052" to="3,10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GrUk7vJAAAA3gAAAA8AAAAA&#10;AAAAAAAAAAAAoQIAAGRycy9kb3ducmV2LnhtbFBLBQYAAAAABAAEAPkAAACXAwAAAAA=&#10;" strokeweight="0"/>
                    <v:line id="Line 325" o:spid="_x0000_s1347" style="position:absolute;flip:x;visibility:visible;mso-wrap-style:square" from="3,1052" to="3,10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T0Lz8gAAADeAAAADwAAAGRycy9kb3ducmV2LnhtbESPQWsCMRSE70L/Q3iF3mq2ItquRpGW&#10;liJU0daDt+fmdXdx87Ik0Y3/vhEKHoeZ+YaZzqNpxJmcry0reOpnIIgLq2suFfx8vz8+g/ABWWNj&#10;mRRcyMN8dtebYq5txxs6b0MpEoR9jgqqENpcSl9UZND3bUucvF/rDIYkXSm1wy7BTSMHWTaSBmtO&#10;CxW29FpRcdyejILNaswH93GKx3jovtb7XbncvS2UeriPiwmIQDHcwv/tT61gOBq8DOF6J10BOfsD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5T0Lz8gAAADeAAAADwAAAAAA&#10;AAAAAAAAAAChAgAAZHJzL2Rvd25yZXYueG1sUEsFBgAAAAAEAAQA+QAAAJYDAAAAAA==&#10;" strokeweight="0"/>
                    <v:line id="Line 326" o:spid="_x0000_s1348" style="position:absolute;flip:x;visibility:visible;mso-wrap-style:square" from="3,1051" to="3,10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IpxrlTJAAAA3gAAAA8AAAAA&#10;AAAAAAAAAAAAoQIAAGRycy9kb3ducmV2LnhtbFBLBQYAAAAABAAEAPkAAACXAwAAAAA=&#10;" strokeweight="0"/>
                    <v:line id="Line 327" o:spid="_x0000_s1349" style="position:absolute;flip:x;visibility:visible;mso-wrap-style:square" from="3,1051" to="3,10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HqjMCPJAAAA3gAAAA8AAAAA&#10;AAAAAAAAAAAAoQIAAGRycy9kb3ducmV2LnhtbFBLBQYAAAAABAAEAPkAAACXAwAAAAA=&#10;" strokeweight="0"/>
                    <v:line id="Line 328" o:spid="_x0000_s1350" style="position:absolute;flip:x;visibility:visible;mso-wrap-style:square" from="3,1051" to="3,10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e+VuMgAAADeAAAADwAAAGRycy9kb3ducmV2LnhtbESPT2sCMRTE74V+h/AKvdWsItquRpEW&#10;iwht8d/B23Pz3F3cvCxJdNNv3xQKPQ4z8xtmOo+mETdyvrasoN/LQBAXVtdcKtjvlk/PIHxA1thY&#10;JgXf5GE+u7+bYq5txxu6bUMpEoR9jgqqENpcSl9UZND3bEucvLN1BkOSrpTaYZfgppGDLBtJgzWn&#10;hQpbeq2ouGyvRsHmc8wn936Nl3jqPr6Oh3J9eFso9fgQFxMQgWL4D/+1V1rBcDR4GcPvnXQF5OwH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Fe+VuMgAAADeAAAADwAAAAAA&#10;AAAAAAAAAAChAgAAZHJzL2Rvd25yZXYueG1sUEsFBgAAAAAEAAQA+QAAAJYDAAAAAA==&#10;" strokeweight="0"/>
                    <v:line id="Line 329" o:spid="_x0000_s1351" style="position:absolute;flip:x;visibility:visible;mso-wrap-style:square" from="3,1051" to="3,10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HABysUAAADeAAAADwAAAGRycy9kb3ducmV2LnhtbERPy2oCMRTdF/yHcIXuaqZSbDsaRZSW&#10;Uqjia+HuOrmdGZzcDEl04t+bRaHLw3lPZtE04krO15YVPA8yEMSF1TWXCva7j6c3ED4ga2wsk4Ib&#10;eZhNew8TzLXteEPXbShFCmGfo4IqhDaX0hcVGfQD2xIn7tc6gyFBV0rtsEvhppHDLBtJgzWnhgpb&#10;WlRUnLcXo2CzeuWT+7zEczx1P+vjofw+LOdKPfbjfAwiUAz/4j/3l1bwMhq+p73pTroCcno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HABysUAAADeAAAADwAAAAAAAAAA&#10;AAAAAAChAgAAZHJzL2Rvd25yZXYueG1sUEsFBgAAAAAEAAQA+QAAAJMDAAAAAA==&#10;" strokeweight="0"/>
                    <v:line id="Line 330" o:spid="_x0000_s1352" style="position:absolute;flip:x;visibility:visible;mso-wrap-style:square" from="3,1050" to="3,10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zykUcgAAADeAAAADwAAAGRycy9kb3ducmV2LnhtbESPT2sCMRTE74V+h/AKvdWsIrauRpEW&#10;iwht8d/B23Pz3F3cvCxJdNNv3xQKPQ4z8xtmOo+mETdyvrasoN/LQBAXVtdcKtjvlk8vIHxA1thY&#10;JgXf5GE+u7+bYq5txxu6bUMpEoR9jgqqENpcSl9UZND3bEucvLN1BkOSrpTaYZfgppGDLBtJgzWn&#10;hQpbeq2ouGyvRsHm85lP7v0aL/HUfXwdD+X68LZQ6vEhLiYgAsXwH/5rr7SC4WgwHsPvnXQF5OwH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CzykUcgAAADeAAAADwAAAAAA&#10;AAAAAAAAAAChAgAAZHJzL2Rvd25yZXYueG1sUEsFBgAAAAAEAAQA+QAAAJYDAAAAAA==&#10;" strokeweight="0"/>
                    <v:line id="Line 331" o:spid="_x0000_s1353" style="position:absolute;flip:x;visibility:visible;mso-wrap-style:square" from="3,1050" to="3,10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O2X1scAAADeAAAADwAAAGRycy9kb3ducmV2LnhtbESPzWoCMRSF94LvEG7BnWZqiy1To4hS&#10;KUIt2rro7jq5nRmc3AxJdOLbNwvB5eH88U3n0TTiQs7XlhU8jjIQxIXVNZcKfr7fh68gfEDW2Fgm&#10;BVfyMJ/1e1PMte14R5d9KEUaYZ+jgiqENpfSFxUZ9CPbEifvzzqDIUlXSu2wS+OmkeMsm0iDNaeH&#10;CltaVlSc9mejYLd94aNbn+MpHrvPr99DuTmsFkoNHuLiDUSgGO7hW/tDK3iePGUJIOEkFJCzf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E7ZfWxwAAAN4AAAAPAAAAAAAA&#10;AAAAAAAAAKECAABkcnMvZG93bnJldi54bWxQSwUGAAAAAAQABAD5AAAAlQMAAAAA&#10;" strokeweight="0"/>
                    <v:line id="Line 332" o:spid="_x0000_s1354" style="position:absolute;flip:x;visibility:visible;mso-wrap-style:square" from="3,1050" to="3,10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6EyTcgAAADeAAAADwAAAGRycy9kb3ducmV2LnhtbESPQWsCMRSE70L/Q3iF3mrWtmhZjSIt&#10;LaVQRasHb8/Nc3dx87Ik0Y3/3hQKHoeZ+YaZzKJpxJmcry0rGPQzEMSF1TWXCja/H4+vIHxA1thY&#10;JgUX8jCb3vUmmGvb8YrO61CKBGGfo4IqhDaX0hcVGfR92xIn72CdwZCkK6V22CW4aeRTlg2lwZrT&#10;QoUtvVVUHNcno2C1GPHefZ7iMe67n+VuW35v3+dKPdzH+RhEoBhu4f/2l1bwMnzOBvB3J10BOb0C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a6EyTcgAAADeAAAADwAAAAAA&#10;AAAAAAAAAAChAgAAZHJzL2Rvd25yZXYueG1sUEsFBgAAAAAEAAQA+QAAAJYDAAAAAA==&#10;" strokeweight="0"/>
                    <v:line id="Line 333" o:spid="_x0000_s1355" style="position:absolute;flip:x;visibility:visible;mso-wrap-style:square" from="3,1049" to="3,10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3OsOsgAAADeAAAADwAAAGRycy9kb3ducmV2LnhtbESPT2sCMRTE74V+h/AEbzWrFitbo0hL&#10;RQq1+O/g7bl53V3cvCxJdNNv3xQKPQ4z8xtmtoimETdyvrasYDjIQBAXVtdcKjjs3x6mIHxA1thY&#10;JgXf5GExv7+bYa5tx1u67UIpEoR9jgqqENpcSl9UZNAPbEucvC/rDIYkXSm1wy7BTSNHWTaRBmtO&#10;CxW29FJRcdldjYLt5onPbnWNl3juPj5Px/L9+LpUqt+Ly2cQgWL4D/+111rB42ScjeD3TroCcv4D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m3OsOsgAAADeAAAADwAAAAAA&#10;AAAAAAAAAAChAgAAZHJzL2Rvd25yZXYueG1sUEsFBgAAAAAEAAQA+QAAAJYDAAAAAA==&#10;" strokeweight="0"/>
                    <v:line id="Line 334" o:spid="_x0000_s1356" style="position:absolute;flip:x;visibility:visible;mso-wrap-style:square" from="3,1049" to="3,10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D8JocgAAADeAAAADwAAAGRycy9kb3ducmV2LnhtbESPQWsCMRSE70L/Q3gFbzXbWmxZjSIt&#10;ihRq0erB23Pz3F3cvCxJdNN/3xQKHoeZ+YaZzKJpxJWcry0reBxkIIgLq2suFey+Fw+vIHxA1thY&#10;JgU/5GE2vetNMNe24w1dt6EUCcI+RwVVCG0upS8qMugHtiVO3sk6gyFJV0rtsEtw08inLBtJgzWn&#10;hQpbequoOG8vRsFm/cJHt7zEczx2n1+Hffmxf58r1b+P8zGIQDHcwv/tlVbwPBpmQ/i7k66AnP4C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9D8JocgAAADeAAAADwAAAAAA&#10;AAAAAAAAAAChAgAAZHJzL2Rvd25yZXYueG1sUEsFBgAAAAAEAAQA+QAAAJYDAAAAAA==&#10;" strokeweight="0"/>
                    <v:line id="Line 335" o:spid="_x0000_s1357" style="position:absolute;flip:x;visibility:visible;mso-wrap-style:square" from="3,1049" to="3,10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9aR1cgAAADeAAAADwAAAGRycy9kb3ducmV2LnhtbESPT2sCMRTE74V+h/CE3mrWKipbo0iL&#10;pRSq+O/g7bl53V3cvCxJdNNv3xQKPQ4z8xtmtoimETdyvrasYNDPQBAXVtdcKjjsV49TED4ga2ws&#10;k4Jv8rCY39/NMNe24y3ddqEUCcI+RwVVCG0upS8qMuj7tiVO3pd1BkOSrpTaYZfgppFPWTaWBmtO&#10;CxW29FJRcdldjYLtesJn93aNl3juPjenY/lxfF0q9dCLy2cQgWL4D/+137WC0XiYjeD3TroCcv4D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e9aR1cgAAADeAAAADwAAAAAA&#10;AAAAAAAAAAChAgAAZHJzL2Rvd25yZXYueG1sUEsFBgAAAAAEAAQA+QAAAJYDAAAAAA==&#10;" strokeweight="0"/>
                    <v:line id="Line 336" o:spid="_x0000_s1358" style="position:absolute;flip:x;visibility:visible;mso-wrap-style:square" from="3,1049" to="3,10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BSaNE7JAAAA3gAAAA8AAAAA&#10;AAAAAAAAAAAAoQIAAGRycy9kb3ducmV2LnhtbFBLBQYAAAAABAAEAPkAAACXAwAAAAA=&#10;" strokeweight="0"/>
                    <v:line id="Line 337" o:spid="_x0000_s1359" style="position:absolute;flip:x;visibility:visible;mso-wrap-style:square" from="3,1048" to="3,10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EiqOcgAAADeAAAADwAAAGRycy9kb3ducmV2LnhtbESPT0sDMRTE74LfITzBm81WyyrbpqUo&#10;ihRU+u/Q2+vmdXfp5mVJ0m767RtB8DjMzG+YySyaVpzJ+cayguEgA0FcWt1wpWCzfn94AeEDssbW&#10;Mim4kIfZ9PZmgoW2PS/pvAqVSBD2BSqoQ+gKKX1Zk0E/sB1x8g7WGQxJukpqh32Cm1Y+ZlkuDTac&#10;Fmrs6LWm8rg6GQXL72feu49TPMZ9//Wz21aL7dtcqfu7OB+DCBTDf/iv/akVjPKnLIffO+kKyOkV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5EiqOcgAAADeAAAADwAAAAAA&#10;AAAAAAAAAAChAgAAZHJzL2Rvd25yZXYueG1sUEsFBgAAAAAEAAQA+QAAAJYDAAAAAA==&#10;" strokeweight="0"/>
                    <v:line id="Line 338" o:spid="_x0000_s1360" style="position:absolute;flip:x;visibility:visible;mso-wrap-style:square" from="3,1048" to="3,10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wQPosgAAADeAAAADwAAAGRycy9kb3ducmV2LnhtbESPT2sCMRTE74V+h/CE3mrWWlS2RpEW&#10;SylU8d/B23Pzuru4eVmS6KbfvikUPA4z8xtmOo+mEVdyvrasYNDPQBAXVtdcKtjvlo8TED4ga2ws&#10;k4If8jCf3d9NMde24w1dt6EUCcI+RwVVCG0upS8qMuj7tiVO3rd1BkOSrpTaYZfgppFPWTaSBmtO&#10;CxW29FpRcd5ejILNaswn936J53jqvtbHQ/l5eFso9dCLixcQgWK4hf/bH1rB82iYjeHvTroCcvYL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iwQPosgAAADeAAAADwAAAAAA&#10;AAAAAAAAAAChAgAAZHJzL2Rvd25yZXYueG1sUEsFBgAAAAAEAAQA+QAAAJYDAAAAAA==&#10;" strokeweight="0"/>
                    <v:line id="Line 339" o:spid="_x0000_s1361" style="position:absolute;flip:x;visibility:visible;mso-wrap-style:square" from="3,1048" to="3,10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pub0MUAAADeAAAADwAAAGRycy9kb3ducmV2LnhtbERPTWsCMRC9C/6HMAVvmq0ttmyNIkql&#10;CLVo66G3cTPdXdxMliS68d83B8Hj431P59E04kLO15YVPI4yEMSF1TWXCn6+34evIHxA1thYJgVX&#10;8jCf9XtTzLXteEeXfShFCmGfo4IqhDaX0hcVGfQj2xIn7s86gyFBV0rtsEvhppHjLJtIgzWnhgpb&#10;WlZUnPZno2C3feGjW5/jKR67z6/fQ7k5rBZKDR7i4g1EoBju4pv7Qyt4njxlaW+6k66AnP0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+pub0MUAAADeAAAADwAAAAAAAAAA&#10;AAAAAAChAgAAZHJzL2Rvd25yZXYueG1sUEsFBgAAAAAEAAQA+QAAAJMDAAAAAA==&#10;" strokeweight="0"/>
                    <v:line id="Line 340" o:spid="_x0000_s1362" style="position:absolute;flip:x;visibility:visible;mso-wrap-style:square" from="3,1070" to="3,10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JXXPkvJAAAA3gAAAA8AAAAA&#10;AAAAAAAAAAAAoQIAAGRycy9kb3ducmV2LnhtbFBLBQYAAAAABAAEAPkAAACXAwAAAAA=&#10;" strokeweight="0"/>
                    <v:rect id="Rectangle 46310" o:spid="_x0000_s1363" style="position:absolute;left:-11;top:1059;width:679;height: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tzs1MUA&#10;AADeAAAADwAAAGRycy9kb3ducmV2LnhtbESPy4rCMBSG9wO+QziCuzH1gmjHKKIOutQq6OwOzZm2&#10;THNSmoytPr1ZCC5//hvffNmaUtyodoVlBYN+BII4tbrgTMH59P05BeE8ssbSMim4k4PlovMxx1jb&#10;ho90S3wmwgi7GBXk3lexlC7NyaDr24o4eL+2NuiDrDOpa2zCuCnlMIom0mDB4SHHitY5pX/Jv1Gw&#10;m1ar694+mqzc/uwuh8tsc5p5pXrddvUFwlPr3+FXe68VjCejQQAIOAEF5OIJ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3OzUxQAAAN4AAAAPAAAAAAAAAAAAAAAAAJgCAABkcnMv&#10;ZG93bnJldi54bWxQSwUGAAAAAAQABAD1AAAAigMAAAAA&#10;" filled="f" stroked="f">
                      <v:textbox inset="0,0,0,0">
                        <w:txbxContent>
                          <w:p w:rsidR="001F6A5D" w:rsidRDefault="001F6A5D" w:rsidP="001F6A5D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xbxContent>
                      </v:textbox>
                    </v:rect>
                    <v:line id="Line 342" o:spid="_x0000_s1364" style="position:absolute;flip:x;visibility:visible;mso-wrap-style:square" from="3,1069" to="3,10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O54pJDJAAAA3gAAAA8AAAAA&#10;AAAAAAAAAAAAoQIAAGRycy9kb3ducmV2LnhtbFBLBQYAAAAABAAEAPkAAACXAwAAAAA=&#10;" strokeweight="0"/>
                    <v:line id="Line 344" o:spid="_x0000_s1365" style="position:absolute;flip:x;visibility:visible;mso-wrap-style:square" from="3,1068" to="3,10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qo658gAAADeAAAADwAAAGRycy9kb3ducmV2LnhtbESPT2sCMRTE70K/Q3iF3mpWW2xZjSIt&#10;FSm0xX8Hb8/N6+7i5mVJohu/vSkUPA4z8xtmMoumEWdyvrasYNDPQBAXVtdcKthuPh5fQfiArLGx&#10;TAou5GE2vetNMNe24xWd16EUCcI+RwVVCG0upS8qMuj7tiVO3q91BkOSrpTaYZfgppHDLBtJgzWn&#10;hQpbequoOK5PRsHq+4UPbnGKx3jovn72u/Jz9z5X6uE+zscgAsVwC/+3l1rB8+hpMIS/O+kKyOkV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Hqo658gAAADeAAAADwAAAAAA&#10;AAAAAAAAAAChAgAAZHJzL2Rvd25yZXYueG1sUEsFBgAAAAAEAAQA+QAAAJYDAAAAAA==&#10;" strokeweight="0"/>
                    <v:rect id="Rectangle 46313" o:spid="_x0000_s1366" style="position:absolute;left:-10;top:1057;width:1351;height: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5yo8YA&#10;AADeAAAADwAAAGRycy9kb3ducmV2LnhtbESPQYvCMBSE7wv+h/AEb2uqLqLVKKIuetxVQb09mmdb&#10;bF5KE2311xthYY/DzHzDTOeNKcSdKpdbVtDrRiCIE6tzThUc9t+fIxDOI2ssLJOCBzmYz1ofU4y1&#10;rfmX7jufigBhF6OCzPsyltIlGRl0XVsSB+9iK4M+yCqVusI6wE0h+1E0lAZzDgsZlrTMKLnubkbB&#10;ZlQuTlv7rNNifd4cf47j1X7sleq0m8UEhKfG/4f/2lut4Gs46A3gfSdcATl7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g5yo8YAAADeAAAADwAAAAAAAAAAAAAAAACYAgAAZHJz&#10;L2Rvd25yZXYueG1sUEsFBgAAAAAEAAQA9QAAAIsDAAAAAA==&#10;" filled="f" stroked="f">
                      <v:textbox inset="0,0,0,0">
                        <w:txbxContent>
                          <w:p w:rsidR="001F6A5D" w:rsidRDefault="001F6A5D" w:rsidP="001F6A5D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xbxContent>
                      </v:textbox>
                    </v:rect>
                    <v:line id="Line 346" o:spid="_x0000_s1367" style="position:absolute;flip:x;visibility:visible;mso-wrap-style:square" from="3,1066" to="3,10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P4PBwjJAAAA3gAAAA8AAAAA&#10;AAAAAAAAAAAAoQIAAGRycy9kb3ducmV2LnhtbFBLBQYAAAAABAAEAPkAAACXAwAAAAA=&#10;" strokeweight="0"/>
                    <v:line id="Line 348" o:spid="_x0000_s1368" style="position:absolute;flip:x;visibility:visible;mso-wrap-style:square" from="3,1065" to="3,10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JFDopPJAAAA3gAAAA8AAAAA&#10;AAAAAAAAAAAAoQIAAGRycy9kb3ducmV2LnhtbFBLBQYAAAAABAAEAPkAAACXAwAAAAA=&#10;" strokeweight="0"/>
                    <v:rect id="Rectangle 46316" o:spid="_x0000_s1369" style="position:absolute;left:-11;top:1054;width:1352;height: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nnRO8cA&#10;AADeAAAADwAAAGRycy9kb3ducmV2LnhtbESPT2vCQBTE74LfYXlCb7qxlqCpq4i16NF/YHt7ZF+T&#10;YPZtyG5N9NO7guBxmJnfMNN5a0pxodoVlhUMBxEI4tTqgjMFx8N3fwzCeWSNpWVScCUH81m3M8VE&#10;24Z3dNn7TAQIuwQV5N5XiZQuzcmgG9iKOHh/tjbog6wzqWtsAtyU8j2KYmmw4LCQY0XLnNLz/t8o&#10;WI+rxc/G3pqsXP2uT9vT5Osw8Uq99drFJwhPrX+Fn+2NVvARj4YxPO6EKyBnd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550TvHAAAA3gAAAA8AAAAAAAAAAAAAAAAAmAIAAGRy&#10;cy9kb3ducmV2LnhtbFBLBQYAAAAABAAEAPUAAACMAwAAAAA=&#10;" filled="f" stroked="f">
                      <v:textbox inset="0,0,0,0">
                        <w:txbxContent>
                          <w:p w:rsidR="001F6A5D" w:rsidRDefault="001F6A5D" w:rsidP="001F6A5D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xbxContent>
                      </v:textbox>
                    </v:rect>
                    <v:line id="Line 350" o:spid="_x0000_s1370" style="position:absolute;flip:x;visibility:visible;mso-wrap-style:square" from="3,1064" to="3,10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t2Zf8gAAADeAAAADwAAAGRycy9kb3ducmV2LnhtbESPT2sCMRTE74V+h/AKvdWsVbSsRpEW&#10;iwht8d/B23Pzuru4eVmS6MZv3xQKPQ4z8xtmOo+mEVdyvrasoN/LQBAXVtdcKtjvlk8vIHxA1thY&#10;JgU38jCf3d9NMde24w1dt6EUCcI+RwVVCG0upS8qMuh7tiVO3rd1BkOSrpTaYZfgppHPWTaSBmtO&#10;CxW29FpRcd5ejILN55hP7v0Sz/HUfXwdD+X68LZQ6vEhLiYgAsXwH/5rr7SC4WjQH8PvnXQF5OwH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Dt2Zf8gAAADeAAAADwAAAAAA&#10;AAAAAAAAAAChAgAAZHJzL2Rvd25yZXYueG1sUEsFBgAAAAAEAAQA+QAAAJYDAAAAAA==&#10;" strokeweight="0"/>
                    <v:line id="Line 352" o:spid="_x0000_s1371" style="position:absolute;flip:x;visibility:visible;mso-wrap-style:square" from="3,1063" to="3,10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0INDcUAAADeAAAADwAAAGRycy9kb3ducmV2LnhtbERPTWsCMRC9F/wPYQrealYrtmyNIkpF&#10;hCraeuht3Ex3FzeTJYlu/PfNodDj431P59E04kbO15YVDAcZCOLC6ppLBV+f70+vIHxA1thYJgV3&#10;8jCf9R6mmGvb8YFux1CKFMI+RwVVCG0upS8qMugHtiVO3I91BkOCrpTaYZfCTSNHWTaRBmtODRW2&#10;tKyouByvRsFh98Jnt77GSzx3H/vvU7k9rRZK9R/j4g1EoBj+xX/ujVYwnjwP0950J10BOfs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0INDcUAAADeAAAADwAAAAAAAAAA&#10;AAAAAAChAgAAZHJzL2Rvd25yZXYueG1sUEsFBgAAAAAEAAQA+QAAAJMDAAAAAA==&#10;" strokeweight="0"/>
                    <v:rect id="Rectangle 46319" o:spid="_x0000_s1372" style="position:absolute;left:-12;top:1053;width:1351;height: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+ZFScgA&#10;AADeAAAADwAAAGRycy9kb3ducmV2LnhtbESPT2vCQBTE7wW/w/KE3urGtoiJboLYFj3WP6DeHtln&#10;Esy+DdmtSfvpXaHgcZiZ3zDzrDe1uFLrKssKxqMIBHFudcWFgv3u62UKwnlkjbVlUvBLDrJ08DTH&#10;RNuON3Td+kIECLsEFZTeN4mULi/JoBvZhjh4Z9sa9EG2hdQtdgFuavkaRRNpsOKwUGJDy5Lyy/bH&#10;KFhNm8Vxbf+6ov48rQ7fh/hjF3ulnof9YgbCU+8f4f/2Wit4n7yNY7jfCVdApjc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/5kVJyAAAAN4AAAAPAAAAAAAAAAAAAAAAAJgCAABk&#10;cnMvZG93bnJldi54bWxQSwUGAAAAAAQABAD1AAAAjQMAAAAA&#10;" filled="f" stroked="f">
                      <v:textbox inset="0,0,0,0">
                        <w:txbxContent>
                          <w:p w:rsidR="001F6A5D" w:rsidRDefault="001F6A5D" w:rsidP="001F6A5D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xbxContent>
                      </v:textbox>
                    </v:rect>
                    <v:line id="Line 354" o:spid="_x0000_s1373" style="position:absolute;flip:x;visibility:visible;mso-wrap-style:square" from="3,1062" to="3,10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1jLtscAAADeAAAADwAAAGRycy9kb3ducmV2LnhtbESPy2oCMRSG9wXfIRyhu5qpLbaMRhGl&#10;pRRUvC3cHSenM4OTkyGJTvr2ZlHo8ue/8U1m0TTiRs7XlhU8DzIQxIXVNZcKDvuPp3cQPiBrbCyT&#10;gl/yMJv2HiaYa9vxlm67UIo0wj5HBVUIbS6lLyoy6Ae2JU7ej3UGQ5KulNphl8ZNI4dZNpIGa04P&#10;Fba0qKi47K5GwXb9xmf3eY2XeO5Wm9Ox/D4u50o99uN8DCJQDP/hv/aXVvA6ehkmgISTUEBO7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PWMu2xwAAAN4AAAAPAAAAAAAA&#10;AAAAAAAAAKECAABkcnMvZG93bnJldi54bWxQSwUGAAAAAAQABAD5AAAAlQMAAAAA&#10;" strokeweight="0"/>
                    <v:line id="Line 356" o:spid="_x0000_s1374" style="position:absolute;flip:x;visibility:visible;mso-wrap-style:square" from="3,1061" to="3,10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BRuLcgAAADeAAAADwAAAGRycy9kb3ducmV2LnhtbESPT2sCMRTE70K/Q3iF3mpWW2xZjSIt&#10;FSm0xX8Hb8/N6+7i5mVJohu/vSkUPA4z8xtmMoumEWdyvrasYNDPQBAXVtdcKthuPh5fQfiArLGx&#10;TAou5GE2vetNMNe24xWd16EUCcI+RwVVCG0upS8qMuj7tiVO3q91BkOSrpTaYZfgppHDLBtJgzWn&#10;hQpbequoOK5PRsHq+4UPbnGKx3jovn72u/Jz9z5X6uE+zscgAsVwC/+3l1rB8+hpOIC/O+kKyOkV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IBRuLcgAAADeAAAADwAAAAAA&#10;AAAAAAAAAAChAgAAZHJzL2Rvd25yZXYueG1sUEsFBgAAAAAEAAQA+QAAAJYDAAAAAA==&#10;" strokeweight="0"/>
                    <v:rect id="Rectangle 46322" o:spid="_x0000_s1375" style="position:absolute;left:-13;top:1050;width:1352;height: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y4dhccA&#10;AADeAAAADwAAAGRycy9kb3ducmV2LnhtbESPT2vCQBTE7wW/w/IEb3VjWiSmriLaokf/FGxvj+xr&#10;Esy+DdnVRD+9Kwg9DjPzG2Y670wlLtS40rKC0TACQZxZXXKu4Pvw9ZqAcB5ZY2WZFFzJwXzWe5li&#10;qm3LO7rsfS4ChF2KCgrv61RKlxVk0A1tTRy8P9sY9EE2udQNtgFuKhlH0VgaLDksFFjTsqDstD8b&#10;BeukXvxs7K3Nq8/f9XF7nKwOE6/UoN8tPkB46vx/+NneaAXv47c4hsedcAXk7A4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8uHYXHAAAA3gAAAA8AAAAAAAAAAAAAAAAAmAIAAGRy&#10;cy9kb3ducmV2LnhtbFBLBQYAAAAABAAEAPUAAACMAwAAAAA=&#10;" filled="f" stroked="f">
                      <v:textbox inset="0,0,0,0">
                        <w:txbxContent>
                          <w:p w:rsidR="001F6A5D" w:rsidRDefault="001F6A5D" w:rsidP="001F6A5D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xbxContent>
                      </v:textbox>
                    </v:rect>
                    <v:line id="Line 358" o:spid="_x0000_s1376" style="position:absolute;flip:x;visibility:visible;mso-wrap-style:square" from="3,1060" to="3,10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4pVwcgAAADeAAAADwAAAGRycy9kb3ducmV2LnhtbESPT2sCMRTE74V+h/AK3mpWLbasRpEW&#10;Sym0xX8Hb8/Nc3dx87Ik0Y3f3hQKPQ4z8xtmOo+mERdyvrasYNDPQBAXVtdcKthulo8vIHxA1thY&#10;JgVX8jCf3d9NMde24xVd1qEUCcI+RwVVCG0upS8qMuj7tiVO3tE6gyFJV0rtsEtw08hhlo2lwZrT&#10;QoUtvVZUnNZno2D1/cwH936Op3jovn72u/Jz97ZQqvcQFxMQgWL4D/+1P7SCp/FoOILfO+kKyNkN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v4pVwcgAAADeAAAADwAAAAAA&#10;AAAAAAAAAAChAgAAZHJzL2Rvd25yZXYueG1sUEsFBgAAAAAEAAQA+QAAAJYDAAAAAA==&#10;" strokeweight="0"/>
                    <v:line id="Line 360" o:spid="_x0000_s1377" style="position:absolute;flip:x;visibility:visible;mso-wrap-style:square" from="3,1059" to="3,10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DBjzbXJAAAA3gAAAA8AAAAA&#10;AAAAAAAAAAAAoQIAAGRycy9kb3ducmV2LnhtbFBLBQYAAAAABAAEAPkAAACXAwAAAAA=&#10;" strokeweight="0"/>
                    <v:rect id="Rectangle 46325" o:spid="_x0000_s1378" style="position:absolute;left:-10;top:1048;width:1351;height: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eF8cgA&#10;AADeAAAADwAAAGRycy9kb3ducmV2LnhtbESPQWvCQBSE74L/YXlCb7qptmKiq0ht0aPGQurtkX1N&#10;QrNvQ3Zr0v76bkHwOMzMN8xq05taXKl1lWUFj5MIBHFudcWFgvfz23gBwnlkjbVlUvBDDjbr4WCF&#10;ibYdn+ia+kIECLsEFZTeN4mULi/JoJvYhjh4n7Y16INsC6lb7ALc1HIaRXNpsOKwUGJDLyXlX+m3&#10;UbBfNNuPg/3tivr1ss+OWbw7x16ph1G/XYLw1Pt7+NY+aAVP89n0Gf7vhCsg13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wx4XxyAAAAN4AAAAPAAAAAAAAAAAAAAAAAJgCAABk&#10;cnMvZG93bnJldi54bWxQSwUGAAAAAAQABAD1AAAAjQMAAAAA&#10;" filled="f" stroked="f">
                      <v:textbox inset="0,0,0,0">
                        <w:txbxContent>
                          <w:p w:rsidR="001F6A5D" w:rsidRDefault="001F6A5D" w:rsidP="001F6A5D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xbxContent>
                      </v:textbox>
                    </v:rect>
                    <v:line id="Line 362" o:spid="_x0000_s1379" style="position:absolute;flip:x;visibility:visible;mso-wrap-style:square" from="3,1058" to="3,10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K/99lnJAAAA3gAAAA8AAAAA&#10;AAAAAAAAAAAAoQIAAGRycy9kb3ducmV2LnhtbFBLBQYAAAAABAAEAPkAAACXAwAAAAA=&#10;" strokeweight="0"/>
                    <v:line id="Line 364" o:spid="_x0000_s1380" style="position:absolute;flip:x;visibility:visible;mso-wrap-style:square" from="3,1057" to="3,10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LFTwsgAAADeAAAADwAAAGRycy9kb3ducmV2LnhtbESPT2sCMRTE74V+h/AKvdVstWhZjSIt&#10;liK0xX8Hb8/N6+7i5mVJohu/vREKPQ4z8xtmMoumEWdyvras4LmXgSAurK65VLDdLJ5eQfiArLGx&#10;TAou5GE2vb+bYK5txys6r0MpEoR9jgqqENpcSl9UZND3bEucvF/rDIYkXSm1wy7BTSP7WTaUBmtO&#10;CxW29FZRcVyfjILV94gP7uMUj/HQff3sd+Vy9z5X6vEhzscgAsXwH/5rf2oFL8NBfwS3O+kKyOkV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wLFTwsgAAADeAAAADwAAAAAA&#10;AAAAAAAAAAChAgAAZHJzL2Rvd25yZXYueG1sUEsFBgAAAAAEAAQA+QAAAJYDAAAAAA==&#10;" strokeweight="0"/>
                    <v:rect id="Rectangle 46328" o:spid="_x0000_s1381" style="position:absolute;left:-10;top:1046;width:1351;height: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sYqb8MA&#10;AADeAAAADwAAAGRycy9kb3ducmV2LnhtbERPy4rCMBTdC/5DuII7TX0g2jGK+ECXjgo6u0tzpy3T&#10;3JQm2urXm4Uwy8N5z5eNKcSDKpdbVjDoRyCIE6tzThVczrveFITzyBoLy6TgSQ6Wi3ZrjrG2NX/T&#10;4+RTEULYxagg876MpXRJRgZd35bEgfu1lUEfYJVKXWEdwk0hh1E0kQZzDg0ZlrTOKPk73Y2C/bRc&#10;3Q72VafF9md/PV5nm/PMK9XtNKsvEJ4a/y/+uA9awXgyGoa94U64AnLx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sYqb8MAAADeAAAADwAAAAAAAAAAAAAAAACYAgAAZHJzL2Rv&#10;d25yZXYueG1sUEsFBgAAAAAEAAQA9QAAAIgDAAAAAA==&#10;" filled="f" stroked="f">
                      <v:textbox inset="0,0,0,0">
                        <w:txbxContent>
                          <w:p w:rsidR="001F6A5D" w:rsidRDefault="001F6A5D" w:rsidP="001F6A5D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xbxContent>
                      </v:textbox>
                    </v:rect>
                    <v:line id="Line 366" o:spid="_x0000_s1382" style="position:absolute;flip:x;visibility:visible;mso-wrap-style:square" from="3,1055" to="3,10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N5iYivJAAAA3gAAAA8AAAAA&#10;AAAAAAAAAAAAoQIAAGRycy9kb3ducmV2LnhtbFBLBQYAAAAABAAEAPkAAACXAwAAAAA=&#10;" strokeweight="0"/>
                    <v:line id="Line 368" o:spid="_x0000_s1383" style="position:absolute;flip:x;visibility:visible;mso-wrap-style:square" from="3,1054" to="3,10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oFda8cAAADeAAAADwAAAGRycy9kb3ducmV2LnhtbESPzWoCMRSF9wXfIVyhu5qpii1To4hi&#10;kYKKti66u05uZwYnN0MSnfTtzaLQ5eH88U3n0TTiRs7XlhU8DzIQxIXVNZcKvj7XT68gfEDW2Fgm&#10;Bb/kYT7rPUwx17bjA92OoRRphH2OCqoQ2lxKX1Rk0A9sS5y8H+sMhiRdKbXDLo2bRg6zbCIN1pwe&#10;KmxpWVFxOV6NgsPuhc/u/Rov8dxt99+n8uO0Wij12I+LNxCBYvgP/7U3WsF4MholgISTUEDO7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KgV1rxwAAAN4AAAAPAAAAAAAA&#10;AAAAAAAAAKECAABkcnMvZG93bnJldi54bWxQSwUGAAAAAAQABAD5AAAAlQMAAAAA&#10;" strokeweight="0"/>
                    <v:rect id="Rectangle 46331" o:spid="_x0000_s1384" style="position:absolute;left:-13;top:1043;width:1352;height: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UVL8YA&#10;AADeAAAADwAAAGRycy9kb3ducmV2LnhtbESPQYvCMBSE7wv+h/AEb2uqLqLVKKIuetxVQb09mmdb&#10;bF5KE2311xthYY/DzHzDTOeNKcSdKpdbVtDrRiCIE6tzThUc9t+fIxDOI2ssLJOCBzmYz1ofU4y1&#10;rfmX7jufigBhF6OCzPsyltIlGRl0XVsSB+9iK4M+yCqVusI6wE0h+1E0lAZzDgsZlrTMKLnubkbB&#10;ZlQuTlv7rNNifd4cf47j1X7sleq0m8UEhKfG/4f/2lut4Gs4GPTgfSdcATl7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iUVL8YAAADeAAAADwAAAAAAAAAAAAAAAACYAgAAZHJz&#10;L2Rvd25yZXYueG1sUEsFBgAAAAAEAAQA9QAAAIsDAAAAAA==&#10;" filled="f" stroked="f">
                      <v:textbox inset="0,0,0,0">
                        <w:txbxContent>
                          <w:p w:rsidR="001F6A5D" w:rsidRDefault="001F6A5D" w:rsidP="001F6A5D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70</w:t>
                            </w:r>
                          </w:p>
                        </w:txbxContent>
                      </v:textbox>
                    </v:rect>
                    <v:line id="Line 370" o:spid="_x0000_s1385" style="position:absolute;flip:x;visibility:visible;mso-wrap-style:square" from="3,1053" to="3,10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R9mh8gAAADeAAAADwAAAGRycy9kb3ducmV2LnhtbESPT2sCMRTE74V+h/AK3mpWLbasRpEW&#10;Sym0xX8Hb8/Nc3dx87Ik0Y3f3hQKPQ4z8xtmOo+mERdyvrasYNDPQBAXVtdcKthulo8vIHxA1thY&#10;JgVX8jCf3d9NMde24xVd1qEUCcI+RwVVCG0upS8qMuj7tiVO3tE6gyFJV0rtsEtw08hhlo2lwZrT&#10;QoUtvVZUnNZno2D1/cwH936Op3jovn72u/Jz97ZQqvcQFxMQgWL4D/+1P7SCp/FoNITfO+kKyNkN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VR9mh8gAAADeAAAADwAAAAAA&#10;AAAAAAAAAAChAgAAZHJzL2Rvd25yZXYueG1sUEsFBgAAAAAEAAQA+QAAAJYDAAAAAA==&#10;" strokeweight="0"/>
                    <v:line id="Line 372" o:spid="_x0000_s1386" style="position:absolute;flip:x;visibility:visible;mso-wrap-style:square" from="3,1052" to="3,10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lPDHMgAAADeAAAADwAAAGRycy9kb3ducmV2LnhtbESPQUvDQBSE74L/YXmCN7vRlCox21IU&#10;RQqttNqDt5fsMwnNvg2722b9925B8DjMzDdMuYimFydyvrOs4HaSgSCure64UfD58XLzAMIHZI29&#10;ZVLwQx4W88uLEgttR97SaRcakSDsC1TQhjAUUvq6JYN+Ygfi5H1bZzAk6RqpHY4Jbnp5l2UzabDj&#10;tNDiQE8t1Yfd0SjYbu65cq/HeIjVuH7/2jer/fNSqeuruHwEESiG//Bf+00rmM7yPIfznXQF5PwX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OlPDHMgAAADeAAAADwAAAAAA&#10;AAAAAAAAAAChAgAAZHJzL2Rvd25yZXYueG1sUEsFBgAAAAAEAAQA+QAAAJYDAAAAAA==&#10;" strokeweight="0"/>
                    <v:rect id="Rectangle 46334" o:spid="_x0000_s1387" style="position:absolute;left:-11;top:1042;width:1351;height: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lK2t8gA&#10;AADeAAAADwAAAGRycy9kb3ducmV2LnhtbESPQWvCQBSE7wX/w/IEb3VjEyRGVxFr0WOrgnp7ZF+T&#10;0OzbkN0maX99t1DocZiZb5jVZjC16Kh1lWUFs2kEgji3uuJCweX88piCcB5ZY22ZFHyRg8169LDC&#10;TNue36g7+UIECLsMFZTeN5mULi/JoJvahjh477Y16INsC6lb7APc1PIpiubSYMVhocSGdiXlH6dP&#10;o+CQNtvb0X73Rb2/H66v18XzeeGVmoyH7RKEp8H/h//aR60gmcdxAr93whWQ6x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aUra3yAAAAN4AAAAPAAAAAAAAAAAAAAAAAJgCAABk&#10;cnMvZG93bnJldi54bWxQSwUGAAAAAAQABAD1AAAAjQMAAAAA&#10;" filled="f" stroked="f">
                      <v:textbox inset="0,0,0,0">
                        <w:txbxContent>
                          <w:p w:rsidR="001F6A5D" w:rsidRDefault="001F6A5D" w:rsidP="001F6A5D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</w:txbxContent>
                      </v:textbox>
                    </v:rect>
                    <v:line id="Line 374" o:spid="_x0000_s1388" style="position:absolute;flip:x;visibility:visible;mso-wrap-style:square" from="3,1051" to="3,10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Nr2/vPJAAAA3gAAAA8AAAAA&#10;AAAAAAAAAAAAoQIAAGRycy9kb3ducmV2LnhtbFBLBQYAAAAABAAEAPkAAACXAwAAAAA=&#10;" strokeweight="0"/>
                    <v:line id="Line 376" o:spid="_x0000_s1389" style="position:absolute;flip:x;visibility:visible;mso-wrap-style:square" from="3,1050" to="3,10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CokYITJAAAA3gAAAA8AAAAA&#10;AAAAAAAAAAAAoQIAAGRycy9kb3ducmV2LnhtbFBLBQYAAAAABAAEAPkAAACXAwAAAAA=&#10;" strokeweight="0"/>
                    <v:rect id="Rectangle 46337" o:spid="_x0000_s1390" style="position:absolute;left:-10;top:1039;width:1351;height: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oAowMgA&#10;AADeAAAADwAAAGRycy9kb3ducmV2LnhtbESPW2vCQBSE3wv+h+UIvtWNWrxEV5FW0cd6AfXtkD0m&#10;wezZkF1N2l/vFoQ+DjPzDTNbNKYQD6pcbllBrxuBIE6szjlVcDys38cgnEfWWFgmBT/kYDFvvc0w&#10;1rbmHT32PhUBwi5GBZn3ZSylSzIy6Lq2JA7e1VYGfZBVKnWFdYCbQvajaCgN5hwWMizpM6Pktr8b&#10;BZtxuTxv7W+dFqvL5vR9mnwdJl6pTrtZTkF4avx/+NXeagUfw8FgBH93whWQ8yc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qgCjAyAAAAN4AAAAPAAAAAAAAAAAAAAAAAJgCAABk&#10;cnMvZG93bnJldi54bWxQSwUGAAAAAAQABAD1AAAAjQMAAAAA&#10;" filled="f" stroked="f">
                      <v:textbox inset="0,0,0,0">
                        <w:txbxContent>
                          <w:p w:rsidR="001F6A5D" w:rsidRDefault="001F6A5D" w:rsidP="001F6A5D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90</w:t>
                            </w:r>
                          </w:p>
                        </w:txbxContent>
                      </v:textbox>
                    </v:rect>
                    <v:line id="Line 378" o:spid="_x0000_s1391" style="position:absolute;flip:x;visibility:visible;mso-wrap-style:square" from="3,1049" to="3,10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PdRbcUAAADeAAAADwAAAGRycy9kb3ducmV2LnhtbERPTWsCMRC9F/wPYYTearYqtmyNIopF&#10;Ciraeuht3Ex3FzeTJYlu+u/NodDj431P59E04kbO15YVPA8yEMSF1TWXCr4+10+vIHxA1thYJgW/&#10;5GE+6z1MMde24wPdjqEUKYR9jgqqENpcSl9UZNAPbEucuB/rDIYEXSm1wy6Fm0YOs2wiDdacGips&#10;aVlRcTlejYLD7oXP7v0aL/Hcbfffp/LjtFoo9diPizcQgWL4F/+5N1rBeDIapb3pTroCcnY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PdRbcUAAADeAAAADwAAAAAAAAAA&#10;AAAAAAChAgAAZHJzL2Rvd25yZXYueG1sUEsFBgAAAAAEAAQA+QAAAJMDAAAAAA==&#10;" strokeweight="0"/>
                    <v:line id="Line 380" o:spid="_x0000_s1392" style="position:absolute;flip:x;visibility:visible;mso-wrap-style:square" from="3,1048" to="3,10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Fu79PbJAAAA3gAAAA8AAAAA&#10;AAAAAAAAAAAAoQIAAGRycy9kb3ducmV2LnhtbFBLBQYAAAAABAAEAPkAAACXAwAAAAA=&#10;" strokeweight="0"/>
                    <v:rect id="Rectangle 46340" o:spid="_x0000_s1393" style="position:absolute;left:-10;top:1037;width:2031;height: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W/DyccA&#10;AADeAAAADwAAAGRycy9kb3ducmV2LnhtbESPzWrCQBSF9wXfYbiF7uqkVSSJjiLWEpc1KVh3l8w1&#10;CWbuhMzUpH36zqLg8nD++Fab0bTiRr1rLCt4mUYgiEurG64UfBbvzzEI55E1tpZJwQ852KwnDytM&#10;tR34SLfcVyKMsEtRQe19l0rpypoMuqntiIN3sb1BH2RfSd3jEMZNK1+jaCENNhweauxoV1N5zb+N&#10;gizutl8H+ztU7f6cnT5OyVuReKWeHsftEoSn0d/D/+2DVjBfzOYBIOAEFJDr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P1vw8nHAAAA3gAAAA8AAAAAAAAAAAAAAAAAmAIAAGRy&#10;cy9kb3ducmV2LnhtbFBLBQYAAAAABAAEAPUAAACMAwAAAAA=&#10;" filled="f" stroked="f">
                      <v:textbox inset="0,0,0,0">
                        <w:txbxContent>
                          <w:p w:rsidR="001F6A5D" w:rsidRDefault="001F6A5D" w:rsidP="001F6A5D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xbxContent>
                      </v:textbox>
                    </v:rect>
                    <v:rect id="Rectangle 46341" o:spid="_x0000_s1394" style="position:absolute;left:-15350;top:55;width:301;height:2605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CQZwMYA&#10;AADeAAAADwAAAGRycy9kb3ducmV2LnhtbESPS2vDMBCE74X+B7GF3BopD4zrRgklkBB6afOAXhdr&#10;K5taK2Mpsf3vo0Khx2F2vtlZbQbXiBt1ofasYTZVIIhLb2q2Gi7n3XMOIkRkg41n0jBSgM368WGF&#10;hfE9H+l2ilYkCIcCNVQxtoWUoazIYZj6ljh5375zGJPsrDQd9gnuGjlXKpMOa04NFba0raj8OV1d&#10;emPc0/vI0r5k+ZdV/fxzUB+91pOn4e0VRKQh/h//pQ9GwzJbLGfwOycxQK7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CQZwMYAAADeAAAADwAAAAAAAAAAAAAAAACYAgAAZHJz&#10;L2Rvd25yZXYueG1sUEsFBgAAAAAEAAQA9QAAAIsDAAAAAA==&#10;" filled="f" stroked="f">
                      <v:textbox inset="0,0,0,0">
                        <w:txbxContent>
                          <w:p w:rsidR="001F6A5D" w:rsidRDefault="001F6A5D" w:rsidP="001F6A5D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Relative Abundance</w:t>
                            </w:r>
                          </w:p>
                        </w:txbxContent>
                      </v:textbox>
                    </v:rect>
                    <v:shape id="Freeform 46342" o:spid="_x0000_s1395" style="position:absolute;left:4;top:1048;width:38;height:22;visibility:visible;mso-wrap-style:square;v-text-anchor:top" coordsize="1360,7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AAk8kA&#10;AADeAAAADwAAAGRycy9kb3ducmV2LnhtbESPQWvCQBSE70L/w/IKvemuVrSNrtIWxF4qxGpLb4/s&#10;M0mbfRuyq0n7612h4HGYmW+Y+bKzlThR40vHGoYDBYI4c6bkXMPufdV/AOEDssHKMWn4JQ/LxU1v&#10;jolxLad02oZcRAj7BDUUIdSJlD4ryKIfuJo4egfXWAxRNrk0DbYRbis5UmoiLZYcFwqs6aWg7Gd7&#10;tBra52FpPz+mj2u1/3rL0s2fVOm31ne33dMMRKAuXMP/7VejYTy5H4/gcideAbk4Aw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YvAAk8kAAADeAAAADwAAAAAAAAAAAAAAAACYAgAA&#10;ZHJzL2Rvd25yZXYueG1sUEsFBgAAAAAEAAQA9QAAAI4DAAAAAA==&#10;" path="m,788r1,l2,788r,l3,788r1,l5,789r,l6,788r1,1l8,788r,l9,789r1,-1l11,788r,l12,788r1,1l14,789r,l15,788r1,1l17,789r1,-1l18,789r1,-1l20,788r1,1l21,788r1,l23,788r1,l24,789r1,l26,788r1,l27,788r1,l29,789r1,l30,789r1,l32,788r1,l33,788r1,l35,788r1,l36,789r1,-1l38,789r1,l39,788r1,1l41,788r1,1l42,789r1,l44,788r1,1l46,789r,-1l47,789r1,l49,789r,l50,789r1,l52,789r,-1l53,788r1,l55,789r,l56,789r1,l58,789r,l59,789r1,l61,789r,l62,789r1,l64,789r,l65,789r1,l67,789r,l68,789r1,l70,789r1,l71,789r1,l73,789r1,l74,789r1,l76,789r1,l77,789r1,l79,789r1,l80,789r1,l82,789r1,l83,789r1,l85,789r1,l86,789r1,l88,789r1,l89,789r1,l91,789r1,l92,789r1,l94,789r1,l95,789r1,l97,789r1,l99,789r,l100,789r1,l102,789r,l103,789r1,l105,789r,-1l106,787r1,-1l108,785r,-1l109,785r1,l111,786r,l112,787r1,l114,787r,1l115,788r1,l117,788r,l118,788r1,l120,788r,1l121,788r1,l123,789r1,-1l124,788r1,l126,787r1,-2l127,778r1,l129,783r1,1l130,784r1,l132,783r1,l133,781r1,l135,779r1,l136,779r1,-2l138,777r1,-2l139,774r1,1l141,775r1,3l142,779r1,1l144,781r1,2l145,783r1,2l147,785r1,l149,786r,-1l150,785r1,1l152,786r,-1l153,785r1,l155,784r,l156,784r1,l158,784r,l159,784r1,l161,784r,l162,784r1,-1l164,782r,-1l165,779r1,-1l167,776r,1l168,777r1,-1l170,775r,-2l171,772r1,-6l173,760r,-7l174,749r1,-7l175,735r1,-2l177,722r,-9l178,703r1,-25l179,654r1,-25l181,606r1,-36l182,566r1,-35l184,515r,-20l185,493r1,-3l186,488r1,-9l188,508r,17l189,551r1,17l191,578r,26l192,609r1,25l193,643r1,21l195,678r1,11l196,706r1,6l198,720r1,13l200,746r,12l201,762r1,3l203,765r,l204,764r1,-2l206,762r,-1l207,761r1,1l209,764r,1l210,764r1,3l212,768r,1l213,770r1,l215,770r,1l216,770r1,1l218,770r,-1l219,768r1,l221,766r,1l222,767r1,-3l224,760r,-3l225,756r1,-3l227,753r1,-1l228,749r1,-50l230,266,231,r,1l232,177r1,105l233,341r1,32l235,431r,33l236,527r1,45l237,621r1,22l239,669r1,21l240,701r1,13l242,722r1,7l243,735r1,5l245,744r1,2l246,750r1,1l248,754r1,1l249,758r1,1l251,760r1,1l252,763r1,1l254,765r1,l256,765r,1l257,765r1,-1l259,764r,l260,762r1,-1l262,760r,-1l263,757r1,l265,756r,-1l266,754r1,-1l268,755r,-1l269,755r1,1l271,755r,2l272,758r1,l274,757r,-2l275,751r1,-10l277,732r,-12l278,709r1,-4l280,702r1,-1l281,703r1,-1l283,700r1,l284,700r1,1l286,707r1,5l287,716r1,5l289,729r1,4l290,740r1,6l292,751r1,5l293,757r1,3l295,762r1,2l296,766r1,2l298,769r1,1l299,771r1,l301,771r1,1l302,773r1,l304,773r1,l306,773r,l307,772r1,-1l309,771r,-1l310,770r1,-3l312,764r,-2l313,758r1,-2l315,752r,-4l316,743r1,-7l318,734r,-9l319,718r1,-7l321,700r,1l322,694r1,-2l324,692r,-4l325,675r1,-77l326,479r1,-30l328,441r1,48l329,510r1,34l331,560r,31l332,635r1,47l334,710r,16l335,737r1,8l337,751r,3l338,757r1,1l340,760r,-1l341,758r1,-1l343,755r,-1l344,755r1,1l346,755r,1l347,756r1,4l349,763r,1l350,767r1,l352,768r,2l353,772r1,1l355,773r,2l356,774r1,1l358,775r1,l359,776r1,-1l361,776r1,l362,776r1,l364,776r1,1l365,777r1,l367,778r1,l368,778r1,l370,779r1,l371,779r1,l373,779r1,l374,779r1,l376,779r1,1l377,779r1,1l379,780r1,l380,781r1,-1l382,780r1,1l384,780r,l385,781r1,l387,782r,l388,782r1,l390,782r,l391,782r1,-1l393,781r,1l394,781r1,l396,781r,l397,781r1,l399,781r,l400,781r1,l402,782r,l403,782r1,l405,782r,l406,782r1,l408,782r,1l409,783r1,l411,784r1,-1l412,783r1,l414,783r1,-1l415,783r1,l417,783r1,l418,783r1,l420,783r1,l421,784r1,-1l423,783r1,1l424,783r1,1l426,783r1,1l427,784r1,l429,784r1,l430,784r1,l432,784r1,l433,784r1,l435,784r1,l437,783r,l438,783r1,l440,782r,l441,782r1,-1l443,781r,-1l444,779r1,l446,778r,l447,777r1,l449,775r,1l450,773r1,1l452,773r,1l453,774r1,-1l455,774r,l456,774r1,1l458,774r,1l459,776r1,l461,776r,1l462,777r1,l464,778r1,l465,779r1,l467,779r1,l468,780r1,-1l470,780r1,l471,781r1,-1l473,780r1,1l474,781r1,l476,781r1,1l477,781r1,l479,782r1,l480,782r1,l482,783r1,-1l483,782r1,1l485,783r1,-1l486,783r1,l488,784r1,-1l490,784r,l491,784r1,l493,784r,-1l494,783r1,l496,784r,-1l497,783r1,l499,783r,-1l500,782r1,l502,781r,1l503,781r1,l505,781r,l506,781r1,l508,782r,l509,782r1,l511,782r,l512,783r1,-1l514,782r1,-1l515,781r1,-1l517,779r1,-2l518,775r1,-2l520,771r1,-2l521,765r1,-1l523,762r1,-2l524,758r1,l526,755r1,-1l527,753r1,l529,753r1,1l530,755r1,l532,757r1,2l533,759r1,2l535,763r1,1l536,766r1,1l538,769r1,2l539,771r1,2l541,774r1,1l542,776r1,1l544,777r1,1l545,779r1,l547,780r1,l548,780r1,1l550,781r1,l552,781r,l553,781r1,1l555,782r,l556,782r1,l558,783r,l559,783r1,l561,783r,l562,783r1,l564,783r,l565,783r1,1l567,784r,-1l568,783r1,1l570,783r,l571,783r1,l573,783r,1l574,784r1,l576,784r1,l577,784r1,l579,784r1,l580,784r1,l582,784r1,l583,784r1,l585,784r1,l586,784r1,l588,783r1,1l589,784r1,l591,784r1,l592,784r1,l594,784r1,-1l595,782r1,-1l597,781r1,-2l598,776r1,-3l600,769r1,-4l601,761r1,-4l603,753r1,-4l605,748r,-4l606,746r1,1l608,748r,1l609,752r1,2l611,757r,3l612,764r1,3l614,769r,2l615,772r1,3l617,776r,1l618,777r1,1l620,778r,1l621,779r1,1l623,780r,l624,780r1,l626,780r,l627,781r1,l629,781r,1l630,782r1,l632,782r,l633,782r1,l635,782r1,l636,782r1,l638,782r1,l639,783r1,-1l641,781r1,l642,781r1,l644,781r1,l645,782r1,l647,782r1,l648,783r1,-1l650,783r1,l651,783r1,l653,783r1,l654,783r1,1l656,783r1,l657,782r1,l659,782r1,-3l660,773r1,-16l662,734r1,-30l664,666r,-36l665,592r1,-39l666,524r1,4l668,520r,7l669,555r1,39l671,612r,34l672,660r1,24l673,705r1,16l675,735r1,14l676,757r1,8l678,770r1,2l679,774r1,2l681,777r1,1l682,779r1,l684,780r1,l685,781r1,l687,781r1,l688,781r1,l690,781r1,l692,780r,l693,780r1,-2l695,775r,-3l696,768r1,-4l698,763r,-1l699,764r1,3l701,769r,1l702,772r1,3l704,777r,1l705,778r1,2l707,780r,l708,780r1,l710,779r,l711,779r1,-1l713,779r,-1l714,778r1,1l716,778r1,1l717,779r1,l719,780r1,l720,781r1,-1l722,780r1,l723,778r1,l725,776r1,l726,776r1,-1l728,776r1,l729,776r1,1l731,778r1,1l732,779r1,1l734,780r1,l735,780r1,l737,779r1,-2l738,773r1,-5l740,757r1,-5l742,747r,-2l743,747r1,6l745,758r,3l746,767r1,3l748,774r,l749,776r1,l751,776r,1l752,776r1,l754,776r,-1l755,774r1,-1l757,773r,l758,774r1,1l760,775r,-2l761,769r1,-12l763,727r,-51l764,607r1,-71l766,477r,-46l767,445r1,9l768,479r1,17l770,538r,37l771,594r1,40l773,657r,18l774,697r1,18l776,729r,14l777,751r1,7l779,762r,2l780,767r1,2l782,770r,l783,772r1,1l785,773r,2l786,775r1,1l788,776r,1l789,777r1,-1l791,776r,-1l792,775r1,l794,774r1,1l795,776r1,l797,775r1,l798,775r1,l800,775r1,l801,775r1,1l803,775r1,l804,774r1,l806,773r1,1l807,774r1,l809,774r1,l810,773r1,l812,770r1,-3l813,763r1,-1l815,758r1,l816,758r1,l818,759r1,3l819,764r1,2l821,769r1,1l823,772r,1l824,774r1,2l826,776r,l827,777r1,1l829,778r,1l830,779r1,l832,779r,l833,779r1,-1l835,779r,l836,780r1,-1l838,779r,l839,778r1,l841,779r,-1l842,777r1,1l844,778r,-1l845,777r1,-1l847,775r1,l848,774r1,1l850,774r1,-1l851,772r1,-1l853,770r1,-1l854,768r1,l856,769r1,1l857,770r1,2l859,773r1,2l860,775r1,1l862,776r1,l863,775r1,l865,774r1,l866,775r1,-1l868,774r1,2l869,776r1,2l871,778r1,1l873,779r,l874,779r1,1l876,780r,1l877,781r1,l879,781r,1l880,782r1,l882,782r,l883,782r1,l885,781r,-1l886,779r1,-2l888,775r,-3l889,769r1,-1l891,768r,1l892,770r1,2l894,773r,1l895,775r1,2l897,778r,1l898,779r1,1l900,779r1,1l901,780r1,l903,780r1,l904,780r1,l906,780r1,-1l907,780r1,l909,780r1,-1l910,779r1,l912,780r1,l913,780r1,l915,781r1,-1l916,781r1,l918,781r1,l919,781r1,l921,781r1,l922,779r1,-1l924,778r1,l926,778r,1l927,780r1,l929,782r,-1l930,782r1,1l932,782r,l933,782r1,l935,781r,-1l936,780r1,l938,781r,1l939,781r1,l941,782r,l942,782r1,1l944,783r,l945,784r1,l947,783r,l948,783r1,l950,783r1,-1l951,782r1,-1l953,782r1,l954,781r1,1l956,782r1,l957,780r1,l959,777r1,-3l960,771r1,-2l962,768r1,l963,769r1,1l965,771r1,2l966,774r1,2l968,777r1,1l969,779r1,1l971,779r1,1l972,780r1,l974,780r1,1l976,781r,l977,782r1,l979,782r,l980,782r1,l982,782r,l983,782r1,-1l985,782r,-1l986,781r1,l988,781r,l989,781r1,l991,781r,l992,781r1,l994,781r,1l995,781r1,l997,781r,l998,781r1,l1000,781r1,-1l1001,781r1,l1003,781r1,1l1004,782r1,1l1006,782r1,l1007,783r1,l1009,782r1,-2l1010,775r1,-9l1012,754r1,-14l1013,727r1,-7l1015,722r1,2l1016,728r1,9l1018,742r1,8l1019,756r1,4l1021,765r1,5l1022,773r1,2l1024,778r1,1l1025,780r1,1l1027,781r1,l1029,782r,l1030,782r1,l1032,783r,-1l1033,782r1,1l1035,783r,l1036,783r1,l1038,782r,l1039,781r1,1l1041,782r,-1l1042,780r1,l1044,779r,-1l1045,777r1,l1047,776r,-1l1048,774r1,l1050,774r,l1051,774r1,1l1053,776r1,l1054,777r1,2l1056,779r1,1l1057,780r1,1l1059,782r1,1l1060,783r1,l1062,783r1,1l1063,783r1,l1065,783r1,1l1066,784r1,l1068,784r1,l1069,784r1,-1l1071,784r1,l1072,784r1,-1l1074,784r1,l1075,784r1,l1077,783r1,l1079,779r,-5l1080,766r1,-11l1082,744r,-9l1083,731r1,l1085,734r,5l1086,745r1,6l1088,756r,5l1089,765r1,3l1091,771r,2l1092,775r1,1l1094,776r,l1095,776r1,2l1097,779r,l1098,779r1,1l1100,780r,1l1101,781r1,1l1103,782r,l1104,783r1,l1106,784r1,l1107,784r1,l1109,782r1,-5l1110,768r1,-12l1112,743r1,-9l1113,730r1,1l1115,736r1,l1116,745r1,5l1118,754r1,4l1119,761r1,5l1121,769r1,2l1122,773r1,2l1124,777r1,1l1125,779r1,1l1127,780r1,1l1128,782r1,l1130,782r1,1l1132,782r,l1133,783r1,l1135,784r,l1136,784r1,l1138,784r,l1139,784r1,1l1141,784r,l1142,784r1,l1144,784r,l1145,784r1,l1147,784r,1l1148,784r1,l1150,784r,l1151,784r1,1l1153,785r,-1l1154,784r1,l1156,785r1,-1l1157,784r1,l1159,784r1,l1160,784r1,l1162,784r1,l1163,783r1,l1165,783r1,l1166,782r1,l1168,782r1,-1l1169,781r1,1l1171,781r1,-1l1172,780r1,l1174,777r1,-2l1175,772r1,-4l1177,763r1,-1l1178,760r1,-1l1180,758r1,2l1181,760r1,1l1183,764r1,1l1185,767r,3l1186,772r1,1l1188,775r,1l1189,777r1,1l1191,779r,l1192,779r1,l1194,780r,l1195,780r1,1l1197,780r,1l1198,781r1,l1200,782r,l1201,782r1,l1203,783r,l1204,783r1,1l1206,784r,l1207,784r1,1l1209,784r1,l1210,785r1,l1212,785r1,l1213,785r1,l1215,785r1,l1216,785r1,l1218,785r1,l1219,785r1,l1221,785r1,l1222,785r1,l1224,785r1,l1225,785r1,l1227,785r1,l1228,785r1,l1230,785r1,l1231,786r1,l1233,786r1,l1235,786r,-1l1236,786r1,1l1238,786r,l1239,786r1,l1241,786r,-1l1242,786r1,l1244,786r,l1245,785r1,1l1247,785r,l1248,785r1,1l1250,785r,1l1251,785r1,1l1253,785r,1l1254,785r1,l1256,785r,1l1257,786r1,l1259,786r1,l1260,785r1,l1262,785r1,l1263,785r1,l1265,784r1,l1266,784r1,l1268,784r1,1l1269,785r1,l1271,785r1,l1272,786r1,l1274,786r1,l1275,785r1,l1277,784r1,l1278,783r1,-1l1280,783r1,l1281,783r1,l1283,783r1,l1285,783r,1l1286,784r1,l1288,785r,l1289,785r1,l1291,786r,l1292,786r1,l1294,786r,l1295,786r1,l1297,786r,l1298,786r1,l1300,785r,l1301,785r1,l1303,786r,l1304,785r1,l1306,786r,l1307,786r1,l1309,786r,l1310,786r1,l1312,787r1,-1l1313,786r1,l1315,786r1,l1316,786r1,l1318,786r1,l1319,786r1,l1321,786r1,l1322,786r1,l1324,786r1,-1l1325,785r1,l1327,785r1,-1l1328,784r1,l1330,784r1,-1l1331,783r1,l1333,783r1,l1334,783r1,l1336,783r1,l1338,783r,l1339,784r1,l1341,784r,l1342,784r1,l1344,784r,l1345,785r1,l1347,785r,l1348,786r1,l1350,785r,1l1351,786r1,l1353,786r,l1354,786r1,l1356,786r,-1l1357,786r1,l1359,786r,l1360,786e" filled="f" strokeweight="0">
                      <v:path arrowok="t" o:connecttype="custom" o:connectlocs="58,2193;120,2196;181,2196;242,2196;304,2185;365,2182;426,2185;487,2065;543,1887;604,2146;663,1790;724,2121;785,1954;847,2151;908,1664;966,2104;1028,2165;1089,2177;1150,2179;1211,2182;1273,2157;1334,2177;1395,2177;1456,2121;1518,2165;1579,2182;1640,2182;1701,2107;1760,2177;1821,2179;1882,2085;1944,2124;2005,2171;2066,2079;2125,1881;2186,2151;2247,2154;2308,2165;2370,2151;2431,2168;2489,2154;2551,2174;2612,2177;2673,2146;2734,2177;2796,2177;2857,2174;2918,2154;2979,2179;3041,2157;3102,2035;3163,2182;3225,2182;3286,2110;3347,2177;3408,2185;3470,2188;3531,2182;3592,2185;3653,2190;3715,2179;3776,2188" o:connectangles="0,0,0,0,0,0,0,0,0,0,0,0,0,0,0,0,0,0,0,0,0,0,0,0,0,0,0,0,0,0,0,0,0,0,0,0,0,0,0,0,0,0,0,0,0,0,0,0,0,0,0,0,0,0,0,0,0,0,0,0,0,0"/>
                    </v:shape>
                  </v:group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6343" o:spid="_x0000_s1396" type="#_x0000_t32" style="position:absolute;left:43337;top:27280;width:0;height:165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g7I3McAAADeAAAADwAAAGRycy9kb3ducmV2LnhtbESP0WoCMRRE3wv9h3CFvtWsVdRujVJq&#10;C30oiKsfcNlck9XkZtlEd/v3TaHQx2FmzjCrzeCduFEXm8AKJuMCBHEddMNGwfHw8bgEEROyRheY&#10;FHxThM36/m6FpQ497+lWJSMyhGOJCmxKbSllrC15jOPQEmfvFDqPKcvOSN1hn+HeyaeimEuPDecF&#10;iy29Waov1dUrOO8Wz8fL1kxO5qtw+8r1B/veK/UwGl5fQCQa0n/4r/2pFczm09kUfu/kKyDX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WDsjcxwAAAN4AAAAPAAAAAAAA&#10;AAAAAAAAAKECAABkcnMvZG93bnJldi54bWxQSwUGAAAAAAQABAD5AAAAlQMAAAAA&#10;" strokecolor="black [3213]" strokeweight="1.5pt">
                  <v:stroke endarrow="open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453" o:spid="_x0000_s1397" type="#_x0000_t202" style="position:absolute;left:44590;top:15712;width:4356;height:708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EMrsYA&#10;AADeAAAADwAAAGRycy9kb3ducmV2LnhtbESPW2sCMRSE3wX/QzhC3zRpu0q7bpSiCH1Sai/g22Fz&#10;9kI3J8smutt/bwShj8PMfMNk68E24kKdrx1reJwpEMS5MzWXGr4+d9MXED4gG2wck4Y/8rBejUcZ&#10;psb1/EGXYyhFhLBPUUMVQptK6fOKLPqZa4mjV7jOYoiyK6XpsI9w28gnpRbSYs1xocKWNhXlv8ez&#10;1fC9L04/iTqUWztvezcoyfZVav0wGd6WIAIN4T98b78bDcniOUngdideAbm6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DEMrsYAAADeAAAADwAAAAAAAAAAAAAAAACYAgAAZHJz&#10;L2Rvd25yZXYueG1sUEsFBgAAAAAEAAQA9QAAAIsDAAAAAA==&#10;" filled="f" stroked="f">
                  <v:textbox>
                    <w:txbxContent>
                      <w:p w:rsidR="001F6A5D" w:rsidRDefault="001F6A5D" w:rsidP="001F6A5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S</w:t>
                        </w:r>
                      </w:p>
                    </w:txbxContent>
                  </v:textbox>
                </v:shape>
                <v:rect id="Rectangle 46345" o:spid="_x0000_s1398" style="position:absolute;left:38880;top:13581;width:8968;height:705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3sFGcgA&#10;AADeAAAADwAAAGRycy9kb3ducmV2LnhtbESPQWvCQBSE7wX/w/KEXopu2qpIdJUilAYpiEnr+ZF9&#10;TUKzb2N2m8R/7wpCj8PMfMOst4OpRUetqywreJ5GIIhzqysuFHxl75MlCOeRNdaWScGFHGw3o4c1&#10;xtr2fKQu9YUIEHYxKii9b2IpXV6SQTe1DXHwfmxr0AfZFlK32Ae4qeVLFC2kwYrDQokN7UrKf9M/&#10;o6DPD90p+/yQh6dTYvmcnHfp916px/HwtgLhafD/4Xs70Qpmi9fZHG53whWQmys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DewUZyAAAAN4AAAAPAAAAAAAAAAAAAAAAAJgCAABk&#10;cnMvZG93bnJldi54bWxQSwUGAAAAAAQABAD1AAAAjQMAAAAA&#10;" filled="f" stroked="f">
                  <v:textbox>
                    <w:txbxContent>
                      <w:p w:rsidR="001F6A5D" w:rsidRDefault="001F6A5D" w:rsidP="001F6A5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8-OH-Ger-Glc 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454CC6" w:rsidRPr="00F20A6F" w:rsidRDefault="001F6A5D" w:rsidP="00F20A6F">
      <w:pPr>
        <w:rPr>
          <w:rFonts w:ascii="Times New Roman" w:hAnsi="Times New Roman" w:cs="Times New Roman"/>
          <w:color w:val="000000"/>
          <w:sz w:val="24"/>
          <w:szCs w:val="20"/>
        </w:rPr>
      </w:pPr>
      <w:r w:rsidRPr="00E81A79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Fig S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2</w:t>
      </w:r>
      <w:r w:rsidRPr="00E81A79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 </w:t>
      </w:r>
      <w:r w:rsidRPr="00F20A6F">
        <w:rPr>
          <w:rFonts w:ascii="Times New Roman" w:hAnsi="Times New Roman" w:cs="Times New Roman"/>
          <w:color w:val="000000"/>
          <w:sz w:val="24"/>
          <w:szCs w:val="20"/>
        </w:rPr>
        <w:t>Identification of 8-hydroxygeraniol-8-O-</w:t>
      </w:r>
      <w:r w:rsidRPr="00447D5E">
        <w:rPr>
          <w:rFonts w:ascii="Times New Roman" w:hAnsi="Times New Roman" w:cs="Times New Roman"/>
          <w:i/>
          <w:color w:val="000000"/>
          <w:sz w:val="24"/>
          <w:szCs w:val="20"/>
        </w:rPr>
        <w:t>β</w:t>
      </w:r>
      <w:r w:rsidRPr="00F20A6F">
        <w:rPr>
          <w:rFonts w:ascii="Times New Roman" w:hAnsi="Times New Roman" w:cs="Times New Roman"/>
          <w:color w:val="000000"/>
          <w:sz w:val="24"/>
          <w:szCs w:val="20"/>
        </w:rPr>
        <w:t xml:space="preserve">-D-glucoside (RT: </w:t>
      </w:r>
      <w:r>
        <w:rPr>
          <w:rFonts w:ascii="Times New Roman" w:hAnsi="Times New Roman" w:cs="Times New Roman"/>
          <w:color w:val="000000"/>
          <w:sz w:val="24"/>
          <w:szCs w:val="20"/>
        </w:rPr>
        <w:t xml:space="preserve">9.04 min) in </w:t>
      </w:r>
      <w:r w:rsidRPr="00F20A6F">
        <w:rPr>
          <w:rFonts w:ascii="Times New Roman" w:hAnsi="Times New Roman" w:cs="Times New Roman"/>
          <w:color w:val="000000"/>
          <w:sz w:val="24"/>
          <w:szCs w:val="20"/>
        </w:rPr>
        <w:t xml:space="preserve">the fat body of </w:t>
      </w:r>
      <w:r w:rsidRPr="00F20A6F">
        <w:rPr>
          <w:rFonts w:ascii="Times New Roman" w:hAnsi="Times New Roman" w:cs="Times New Roman"/>
          <w:i/>
          <w:color w:val="000000"/>
          <w:sz w:val="24"/>
          <w:szCs w:val="20"/>
        </w:rPr>
        <w:t xml:space="preserve">P. </w:t>
      </w:r>
      <w:proofErr w:type="spellStart"/>
      <w:r w:rsidRPr="00F20A6F">
        <w:rPr>
          <w:rFonts w:ascii="Times New Roman" w:hAnsi="Times New Roman" w:cs="Times New Roman"/>
          <w:i/>
          <w:color w:val="000000"/>
          <w:sz w:val="24"/>
          <w:szCs w:val="20"/>
        </w:rPr>
        <w:t>cochleariae</w:t>
      </w:r>
      <w:proofErr w:type="spellEnd"/>
      <w:r w:rsidRPr="00F20A6F">
        <w:rPr>
          <w:rFonts w:ascii="Times New Roman" w:hAnsi="Times New Roman" w:cs="Times New Roman"/>
          <w:color w:val="000000"/>
          <w:sz w:val="24"/>
          <w:szCs w:val="20"/>
        </w:rPr>
        <w:t xml:space="preserve"> by </w:t>
      </w:r>
      <w:r>
        <w:rPr>
          <w:rFonts w:ascii="Times New Roman" w:hAnsi="Times New Roman" w:cs="Times New Roman"/>
          <w:color w:val="000000"/>
          <w:sz w:val="24"/>
          <w:szCs w:val="20"/>
        </w:rPr>
        <w:t xml:space="preserve">HPLC-APCI-MS. </w:t>
      </w:r>
      <w:proofErr w:type="gramStart"/>
      <w:r>
        <w:rPr>
          <w:rFonts w:ascii="Times New Roman" w:hAnsi="Times New Roman" w:cs="Times New Roman"/>
          <w:color w:val="000000"/>
          <w:sz w:val="24"/>
          <w:szCs w:val="20"/>
        </w:rPr>
        <w:t xml:space="preserve">The </w:t>
      </w:r>
      <w:proofErr w:type="spellStart"/>
      <w:r>
        <w:rPr>
          <w:rFonts w:ascii="Times New Roman" w:hAnsi="Times New Roman" w:cs="Times New Roman"/>
          <w:color w:val="000000"/>
          <w:sz w:val="24"/>
          <w:szCs w:val="20"/>
        </w:rPr>
        <w:t>thioglucoside</w:t>
      </w:r>
      <w:proofErr w:type="spellEnd"/>
      <w:r>
        <w:rPr>
          <w:rFonts w:ascii="Times New Roman" w:hAnsi="Times New Roman" w:cs="Times New Roman"/>
          <w:color w:val="000000"/>
          <w:sz w:val="24"/>
          <w:szCs w:val="20"/>
        </w:rPr>
        <w:t xml:space="preserve"> </w:t>
      </w:r>
      <w:r w:rsidRPr="00F20A6F">
        <w:rPr>
          <w:rFonts w:ascii="Times New Roman" w:hAnsi="Times New Roman" w:cs="Times New Roman"/>
          <w:color w:val="000000"/>
          <w:sz w:val="24"/>
          <w:szCs w:val="20"/>
        </w:rPr>
        <w:t>of</w:t>
      </w:r>
      <w:r>
        <w:rPr>
          <w:rFonts w:ascii="Times New Roman" w:hAnsi="Times New Roman" w:cs="Times New Roman"/>
          <w:color w:val="000000"/>
          <w:sz w:val="24"/>
          <w:szCs w:val="20"/>
        </w:rPr>
        <w:t xml:space="preserve"> </w:t>
      </w:r>
      <w:r w:rsidRPr="00F20A6F">
        <w:rPr>
          <w:rFonts w:ascii="Times New Roman" w:hAnsi="Times New Roman" w:cs="Times New Roman"/>
          <w:color w:val="000000"/>
          <w:sz w:val="24"/>
          <w:szCs w:val="20"/>
        </w:rPr>
        <w:t>8-hydroxygeraniol served as internal standard (IS</w:t>
      </w:r>
      <w:r>
        <w:rPr>
          <w:rFonts w:ascii="Times New Roman" w:hAnsi="Times New Roman" w:cs="Times New Roman"/>
          <w:color w:val="000000"/>
          <w:sz w:val="24"/>
          <w:szCs w:val="20"/>
        </w:rPr>
        <w:t>, 9.62 min</w:t>
      </w:r>
      <w:r w:rsidRPr="00F20A6F">
        <w:rPr>
          <w:rFonts w:ascii="Times New Roman" w:hAnsi="Times New Roman" w:cs="Times New Roman"/>
          <w:color w:val="000000"/>
          <w:sz w:val="24"/>
          <w:szCs w:val="20"/>
        </w:rPr>
        <w:t>).</w:t>
      </w:r>
      <w:proofErr w:type="gramEnd"/>
      <w:r w:rsidRPr="006E667D">
        <w:rPr>
          <w:rFonts w:ascii="Times New Roman" w:hAnsi="Times New Roman" w:cs="Times New Roman"/>
          <w:color w:val="000000"/>
          <w:sz w:val="24"/>
          <w:szCs w:val="20"/>
          <w:highlight w:val="white"/>
        </w:rPr>
        <w:t xml:space="preserve"> </w:t>
      </w:r>
      <w:proofErr w:type="gramStart"/>
      <w:r w:rsidRPr="006E667D">
        <w:rPr>
          <w:rFonts w:ascii="Times New Roman" w:hAnsi="Times New Roman" w:cs="Times New Roman"/>
          <w:color w:val="000000"/>
          <w:sz w:val="24"/>
          <w:szCs w:val="20"/>
          <w:highlight w:val="white"/>
        </w:rPr>
        <w:t>a.</w:t>
      </w:r>
      <w:r>
        <w:rPr>
          <w:rFonts w:ascii="Times New Roman" w:hAnsi="Times New Roman" w:cs="Times New Roman"/>
          <w:color w:val="000000"/>
          <w:sz w:val="24"/>
          <w:szCs w:val="20"/>
          <w:highlight w:val="white"/>
        </w:rPr>
        <w:t xml:space="preserve"> Liquid chromatograph of </w:t>
      </w:r>
      <w:r w:rsidRPr="00F20A6F">
        <w:rPr>
          <w:rFonts w:ascii="Times New Roman" w:hAnsi="Times New Roman" w:cs="Times New Roman"/>
          <w:i/>
          <w:color w:val="000000"/>
          <w:sz w:val="24"/>
          <w:szCs w:val="20"/>
        </w:rPr>
        <w:t xml:space="preserve">P. </w:t>
      </w:r>
      <w:proofErr w:type="spellStart"/>
      <w:r w:rsidRPr="00F20A6F">
        <w:rPr>
          <w:rFonts w:ascii="Times New Roman" w:hAnsi="Times New Roman" w:cs="Times New Roman"/>
          <w:i/>
          <w:color w:val="000000"/>
          <w:sz w:val="24"/>
          <w:szCs w:val="20"/>
        </w:rPr>
        <w:t>cochleariae</w:t>
      </w:r>
      <w:proofErr w:type="spellEnd"/>
      <w:r w:rsidRPr="00F20A6F">
        <w:rPr>
          <w:rFonts w:ascii="Times New Roman" w:hAnsi="Times New Roman" w:cs="Times New Roman"/>
          <w:color w:val="000000"/>
          <w:sz w:val="24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0"/>
        </w:rPr>
        <w:t xml:space="preserve">fat body extracts; b. mass spectra of </w:t>
      </w:r>
      <w:r w:rsidRPr="00F20A6F">
        <w:rPr>
          <w:rFonts w:ascii="Times New Roman" w:hAnsi="Times New Roman" w:cs="Times New Roman"/>
          <w:color w:val="000000"/>
          <w:sz w:val="24"/>
          <w:szCs w:val="20"/>
        </w:rPr>
        <w:t>8-hydroxygeraniol-8-O-</w:t>
      </w:r>
      <w:r w:rsidRPr="00447D5E">
        <w:rPr>
          <w:rFonts w:ascii="Times New Roman" w:hAnsi="Times New Roman" w:cs="Times New Roman"/>
          <w:i/>
          <w:color w:val="000000"/>
          <w:sz w:val="24"/>
          <w:szCs w:val="20"/>
        </w:rPr>
        <w:t>β</w:t>
      </w:r>
      <w:r>
        <w:rPr>
          <w:rFonts w:ascii="Times New Roman" w:hAnsi="Times New Roman" w:cs="Times New Roman"/>
          <w:color w:val="000000"/>
          <w:sz w:val="24"/>
          <w:szCs w:val="20"/>
        </w:rPr>
        <w:t>-D-glucoside.</w:t>
      </w:r>
      <w:proofErr w:type="gramEnd"/>
      <w:r w:rsidR="00454CC6">
        <w:rPr>
          <w:rFonts w:ascii="Courier New" w:hAnsi="Courier New" w:cs="Courier New"/>
          <w:color w:val="000000"/>
          <w:sz w:val="20"/>
          <w:szCs w:val="20"/>
          <w:highlight w:val="white"/>
        </w:rPr>
        <w:br w:type="page"/>
      </w:r>
    </w:p>
    <w:p w:rsidR="001F40C8" w:rsidRDefault="001F40C8" w:rsidP="0067294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</w:p>
    <w:p w:rsidR="0067294C" w:rsidRDefault="0067294C" w:rsidP="0067294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FFFF"/>
          <w:sz w:val="20"/>
          <w:szCs w:val="20"/>
          <w:highlight w:val="black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PcC7558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STTTASPDLAAPSALLSASSVFYFLLIPAAILWYAYWKISRSHMLELANKIPGPPGLP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cC28218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STTTASPDLAAPSALLSASSVFYFLLIPAAILWYAYWKISRSHMLELANKIPGPPGLP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cC7614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STTTASPDLAAPSALLSASSVFYFLLIPAAILWYAYWKISRSHMLELANKIPGPPGLP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cC7558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GNALQLLGSSPQIFKRVYELSYDYGNTVKMWAGPKLIIFLIDPSDVEIILSSHVHIDK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cC28218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GNALQLLGSSPQIFKRVYELSYDYGNTVKMWAGPKLIIFLIDPSDVEIILSSHVHIDK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cC7614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GNALQLLGSSPQIFKRVYELSYDYGNTVKMWAGPKLIIFLIDPSDVEIILSSHVHIDK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cC7558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EYRFFKPWLGDGLLISTGQKWRAHRKLIAPTFHLNVLKSFIDLFNANSREVVQKLKKE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cC28218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EYRFFKPWLGDGLLISTGQKWRAHRKLIAPTFHLNVLKSFIDLFNANSREVVQKLKKE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cC7614   1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EYRFFKPWLGDGLLISTGQKWRAHRKLIAPTFHLNVLKSFIDLFNANSREVVQKLKKE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cC7558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KEFDCHDYMSEATVEILLETAMGVSKKTQDQSGYDYAKAVMDMCDILHLRHTKIWLRP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cC28218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KEFDCHDYMSEATVEILLETAMGVSKKTQDQSGYDYAKAVMDMCDILHLRHTKIWLRP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cC7614   1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KEFDCHDYMSEATVEILLETAMGVSKKTQDQSGYDYAKAVMDMCDILHLRHTKIWLRP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cC7558   24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IFNFT</w:t>
      </w:r>
      <w:r w:rsidRPr="004C0085">
        <w:rPr>
          <w:rFonts w:ascii="Courier New" w:hAnsi="Courier New" w:cs="Courier New"/>
          <w:color w:val="FF0000"/>
          <w:sz w:val="20"/>
          <w:szCs w:val="20"/>
          <w:highlight w:val="darkGray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AKVQEGLINVIHSLTRKVIKRKRADFEKGIRGSTAEVPEEAKTNSVGSVAS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cC28218  24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IFNFT</w:t>
      </w:r>
      <w:r w:rsidRPr="004C0085">
        <w:rPr>
          <w:rFonts w:ascii="Courier New" w:hAnsi="Courier New" w:cs="Courier New"/>
          <w:color w:val="FF0000"/>
          <w:sz w:val="20"/>
          <w:szCs w:val="20"/>
          <w:highlight w:val="black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AKVQEGLINVIHSLTRKVIKRKRADFEKGIRGSTAEVPEEAKTNSVGSVAS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cC7614   24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IFNFT</w:t>
      </w:r>
      <w:r w:rsidRPr="004C0085">
        <w:rPr>
          <w:rFonts w:ascii="Courier New" w:hAnsi="Courier New" w:cs="Courier New"/>
          <w:color w:val="FF0000"/>
          <w:sz w:val="20"/>
          <w:szCs w:val="20"/>
          <w:highlight w:val="black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AKVQEGLINVIHSLTRKVIKRKRADFEKGIRGSTAEVPEEAKTNSVGSVAS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 w:hint="eastAsia"/>
          <w:color w:val="000000"/>
          <w:sz w:val="20"/>
          <w:szCs w:val="20"/>
          <w:highlight w:val="white"/>
        </w:rPr>
        <w:t xml:space="preserve">                   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cC7558   3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VVEGLSYGQSVGLTDDLDVDDDIGEKKRMAFLDLMIEASQNGVVINDEEIKEQVDTIM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cC28218  3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VVEGLSYGQSVGLTDDLDVDDDIGEKKRMAFLDLMIEASQNGVVINDEEIKEQVDTIM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cC7614   30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VVEGLSYGQSVGLTDDLDVDDDIGEKKRMAFLDLMIEASQNGVVINDEEIKEQVDTIM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cC7558   3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GHDTTAAGSSFFLSMMGIHQDIQDKVIQEIDEIFGDSDRPATFADTLEMKYLERCMME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cC28218  3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GHDTTAAGSSFFLSMMGIHQDIQDKVIQEIDEIFGDSDRPATFADTLEMKYLERCMME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cC7614   3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GHDTTAAGSSFFLSMMGIHQDIQDKVIQEIDEIFGDSDRPATFADTLEMKYLERCMME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cC7558   421 </w:t>
      </w:r>
      <w:r w:rsidRPr="004C0085">
        <w:rPr>
          <w:rFonts w:ascii="Courier New" w:hAnsi="Courier New" w:cs="Courier New"/>
          <w:color w:val="FF0000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MYPPVPIIARQLRQDVKLVSGDYTLPAGATIVIGTFKIHRLPDIYPNPDKFDPDNFL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cC28218  421 </w:t>
      </w:r>
      <w:r w:rsidRPr="004C0085">
        <w:rPr>
          <w:rFonts w:ascii="Courier New" w:hAnsi="Courier New" w:cs="Courier New"/>
          <w:color w:val="FF0000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MYPPVPIIARQLRQDVKLVSGDYTLPAGATIVIGTFKIHRLPDIYPNPDKFDPDNFL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cC7614   421 </w:t>
      </w:r>
      <w:r w:rsidRPr="004C0085">
        <w:rPr>
          <w:rFonts w:ascii="Courier New" w:hAnsi="Courier New" w:cs="Courier New"/>
          <w:color w:val="FF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MYPPVPIIARQLRQDVKLVSGDYTLPAGATIVIGTFKIHRLPDIYPNPDKFDPDNFL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             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cC7558   4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RTANRHYYSFIPFSAGPRSCVGRKYAMLKLKILLSTILRNYRVRSDIQEKDFQLQADI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cC28218  4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RTANRHYYSFIPFSAGPRSCVGRKYAMLKLKILLSTILRNYRVRSDIQEKDFQLQADI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cC7614   48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RTANRHYYSFIPFSAGPRSCVGRKYAMLKLKILLSTILRNYRVRSDIQEKDFQLQADI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cC7558   54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KRAEGFKIKLEPRKRLAAA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cC28218  54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KRAEGFKIKLEPRKRLAAA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PcC7614   54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KRAEGFKIKLEPRKRLAAAM</w:t>
      </w:r>
      <w:proofErr w:type="gramEnd"/>
    </w:p>
    <w:p w:rsidR="0067294C" w:rsidRPr="00235CB8" w:rsidRDefault="0067294C" w:rsidP="00235CB8"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Pr="00E81A79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Fig </w:t>
      </w:r>
      <w:r w:rsidR="00E81A79" w:rsidRPr="00E81A79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S</w:t>
      </w:r>
      <w:r w:rsidR="009A69D7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3</w:t>
      </w:r>
      <w:r w:rsidRPr="00E81A79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 Amino acid sequence alignment of PcC7558, PcC28218 and</w:t>
      </w:r>
      <w:r w:rsidR="00E81A79" w:rsidRPr="00E81A79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 </w:t>
      </w:r>
      <w:r w:rsidRPr="00E81A79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PcC7614 (the different amino acids were marked in red).</w:t>
      </w:r>
      <w:r w:rsidRPr="00E81A79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br/>
      </w:r>
    </w:p>
    <w:p w:rsidR="0067294C" w:rsidRDefault="0067294C" w:rsidP="0067294C">
      <w:pPr>
        <w:ind w:firstLine="195"/>
        <w:rPr>
          <w:noProof/>
        </w:rPr>
      </w:pPr>
      <w:r>
        <w:rPr>
          <w:noProof/>
        </w:rPr>
        <w:lastRenderedPageBreak/>
        <w:drawing>
          <wp:inline distT="0" distB="0" distL="0" distR="0" wp14:anchorId="2608DD1C" wp14:editId="3D17529D">
            <wp:extent cx="2686048" cy="2072700"/>
            <wp:effectExtent l="0" t="0" r="635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12641_C7558 and GFP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78" t="7730" r="13442" b="8097"/>
                    <a:stretch/>
                  </pic:blipFill>
                  <pic:spPr bwMode="auto">
                    <a:xfrm>
                      <a:off x="0" y="0"/>
                      <a:ext cx="2689972" cy="20757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t xml:space="preserve">          </w:t>
      </w:r>
      <w:r>
        <w:rPr>
          <w:noProof/>
        </w:rPr>
        <w:drawing>
          <wp:inline distT="0" distB="0" distL="0" distR="0" wp14:anchorId="42C929E6" wp14:editId="3A5946BB">
            <wp:extent cx="2628900" cy="205421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7050_C480 and GFP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37" t="5156" r="11417" b="8209"/>
                    <a:stretch/>
                  </pic:blipFill>
                  <pic:spPr bwMode="auto">
                    <a:xfrm>
                      <a:off x="0" y="0"/>
                      <a:ext cx="2632205" cy="20567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t xml:space="preserve">  </w:t>
      </w:r>
    </w:p>
    <w:p w:rsidR="0067294C" w:rsidRDefault="0067294C" w:rsidP="0067294C">
      <w:pPr>
        <w:ind w:firstLine="195"/>
        <w:rPr>
          <w:noProof/>
        </w:rPr>
      </w:pPr>
      <w:r>
        <w:rPr>
          <w:noProof/>
        </w:rPr>
        <w:drawing>
          <wp:inline distT="0" distB="0" distL="0" distR="0" wp14:anchorId="0DFB362C" wp14:editId="7959FF56">
            <wp:extent cx="2496312" cy="2075688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31" t="2923" r="22280" b="8646"/>
                    <a:stretch/>
                  </pic:blipFill>
                  <pic:spPr bwMode="auto">
                    <a:xfrm>
                      <a:off x="0" y="0"/>
                      <a:ext cx="2496312" cy="20756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7294C" w:rsidRPr="00E81A79" w:rsidRDefault="0067294C" w:rsidP="001F40C8">
      <w:pPr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</w:pPr>
      <w:r w:rsidRPr="00E81A79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Fig</w:t>
      </w:r>
      <w:r w:rsidR="001F6E0F" w:rsidRPr="00E81A79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 </w:t>
      </w:r>
      <w:r w:rsidR="00E81A79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S</w:t>
      </w:r>
      <w:r w:rsidR="009A69D7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4</w:t>
      </w:r>
      <w:r w:rsidRPr="00E81A79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 Relative 8-hydroxygeraniol glucosides amount in hemolymph on 7th day after </w:t>
      </w:r>
      <w:r w:rsidR="001F6E0F" w:rsidRPr="00E81A79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dsRNA injection</w:t>
      </w:r>
      <w:r w:rsidRPr="00E81A79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 (M±SE)</w:t>
      </w:r>
    </w:p>
    <w:p w:rsidR="00E81A79" w:rsidRDefault="00E81A79" w:rsidP="00E81A79">
      <w:pPr>
        <w:jc w:val="center"/>
        <w:rPr>
          <w:rFonts w:ascii="Times New Roman" w:hAnsi="Times New Roman" w:cs="Times New Roman"/>
          <w:color w:val="000000" w:themeColor="text1"/>
          <w:kern w:val="24"/>
        </w:rPr>
      </w:pPr>
    </w:p>
    <w:p w:rsidR="00E81A79" w:rsidRDefault="00E81A79" w:rsidP="00E81A79">
      <w:pPr>
        <w:jc w:val="center"/>
        <w:rPr>
          <w:rFonts w:ascii="Times New Roman" w:hAnsi="Times New Roman" w:cs="Times New Roman"/>
          <w:color w:val="000000" w:themeColor="text1"/>
          <w:kern w:val="24"/>
        </w:rPr>
      </w:pPr>
    </w:p>
    <w:p w:rsidR="00E81A79" w:rsidRDefault="00E81A79" w:rsidP="00E81A79">
      <w:pPr>
        <w:jc w:val="center"/>
        <w:rPr>
          <w:rFonts w:ascii="Times New Roman" w:hAnsi="Times New Roman" w:cs="Times New Roman"/>
          <w:color w:val="000000" w:themeColor="text1"/>
          <w:kern w:val="24"/>
        </w:rPr>
      </w:pPr>
    </w:p>
    <w:p w:rsidR="00E81A79" w:rsidRDefault="00E84C36" w:rsidP="00E81A79">
      <w:pPr>
        <w:jc w:val="center"/>
        <w:rPr>
          <w:rFonts w:ascii="Times New Roman" w:hAnsi="Times New Roman" w:cs="Times New Roman"/>
          <w:color w:val="000000" w:themeColor="text1"/>
          <w:kern w:val="24"/>
        </w:rPr>
      </w:pPr>
      <w:r>
        <w:rPr>
          <w:rFonts w:ascii="Times New Roman" w:hAnsi="Times New Roman" w:cs="Times New Roman"/>
          <w:noProof/>
          <w:color w:val="000000" w:themeColor="text1"/>
          <w:kern w:val="24"/>
        </w:rPr>
        <w:lastRenderedPageBreak/>
        <w:drawing>
          <wp:inline distT="0" distB="0" distL="0" distR="0">
            <wp:extent cx="4753154" cy="389914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arvae growth rate.pn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53" t="6844" r="11172" b="7224"/>
                    <a:stretch/>
                  </pic:blipFill>
                  <pic:spPr bwMode="auto">
                    <a:xfrm>
                      <a:off x="0" y="0"/>
                      <a:ext cx="4753381" cy="38993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86A65" w:rsidRPr="00E81A79" w:rsidRDefault="00E86A65" w:rsidP="00E81A79">
      <w:pPr>
        <w:rPr>
          <w:rFonts w:ascii="Times New Roman" w:hAnsi="Times New Roman" w:cs="Times New Roman"/>
          <w:color w:val="000000" w:themeColor="text1"/>
          <w:kern w:val="24"/>
        </w:rPr>
      </w:pPr>
      <w:r w:rsidRPr="00E81A79">
        <w:rPr>
          <w:rFonts w:ascii="Times New Roman" w:hAnsi="Times New Roman" w:cs="Times New Roman"/>
          <w:color w:val="000000" w:themeColor="text1"/>
          <w:kern w:val="24"/>
          <w:sz w:val="24"/>
        </w:rPr>
        <w:t xml:space="preserve">Fig </w:t>
      </w:r>
      <w:r w:rsidR="00E81A79" w:rsidRPr="00E81A79">
        <w:rPr>
          <w:rFonts w:ascii="Times New Roman" w:hAnsi="Times New Roman" w:cs="Times New Roman"/>
          <w:color w:val="000000" w:themeColor="text1"/>
          <w:kern w:val="24"/>
          <w:sz w:val="24"/>
        </w:rPr>
        <w:t>S</w:t>
      </w:r>
      <w:r w:rsidR="009A69D7">
        <w:rPr>
          <w:rFonts w:ascii="Times New Roman" w:hAnsi="Times New Roman" w:cs="Times New Roman"/>
          <w:color w:val="000000" w:themeColor="text1"/>
          <w:kern w:val="24"/>
          <w:sz w:val="24"/>
        </w:rPr>
        <w:t>5</w:t>
      </w:r>
      <w:r w:rsidR="00181DA2" w:rsidRPr="00E81A79">
        <w:rPr>
          <w:rFonts w:ascii="Times New Roman" w:hAnsi="Times New Roman" w:cs="Times New Roman"/>
          <w:color w:val="000000" w:themeColor="text1"/>
          <w:kern w:val="24"/>
          <w:sz w:val="24"/>
        </w:rPr>
        <w:t xml:space="preserve"> </w:t>
      </w:r>
      <w:r w:rsidRPr="00E81A79">
        <w:rPr>
          <w:rFonts w:ascii="Times New Roman" w:hAnsi="Times New Roman" w:cs="Times New Roman"/>
          <w:i/>
          <w:sz w:val="24"/>
        </w:rPr>
        <w:t>P.</w:t>
      </w:r>
      <w:r w:rsidR="00E81A79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E81A79">
        <w:rPr>
          <w:rFonts w:ascii="Times New Roman" w:hAnsi="Times New Roman" w:cs="Times New Roman"/>
          <w:i/>
          <w:sz w:val="24"/>
        </w:rPr>
        <w:t>cochleriae</w:t>
      </w:r>
      <w:proofErr w:type="spellEnd"/>
      <w:r w:rsidRPr="00E81A79">
        <w:rPr>
          <w:rFonts w:ascii="Times New Roman" w:hAnsi="Times New Roman" w:cs="Times New Roman"/>
          <w:sz w:val="24"/>
        </w:rPr>
        <w:t xml:space="preserve"> </w:t>
      </w:r>
      <w:r w:rsidR="00E81A79">
        <w:rPr>
          <w:rFonts w:ascii="Times New Roman" w:hAnsi="Times New Roman" w:cs="Times New Roman"/>
          <w:sz w:val="24"/>
        </w:rPr>
        <w:t>l</w:t>
      </w:r>
      <w:r w:rsidRPr="00E81A79">
        <w:rPr>
          <w:rFonts w:ascii="Times New Roman" w:hAnsi="Times New Roman" w:cs="Times New Roman"/>
          <w:sz w:val="24"/>
        </w:rPr>
        <w:t xml:space="preserve">arval fitness (body mass) was not influenced by knockdown </w:t>
      </w:r>
      <w:r w:rsidR="002B2B28">
        <w:rPr>
          <w:rFonts w:ascii="Times New Roman" w:hAnsi="Times New Roman" w:cs="Times New Roman"/>
          <w:sz w:val="24"/>
        </w:rPr>
        <w:t xml:space="preserve">of </w:t>
      </w:r>
      <w:r w:rsidR="002B2B28" w:rsidRPr="002B2B28">
        <w:rPr>
          <w:rFonts w:ascii="Times New Roman" w:hAnsi="Times New Roman" w:cs="Times New Roman"/>
          <w:i/>
          <w:sz w:val="24"/>
        </w:rPr>
        <w:t>Pc</w:t>
      </w:r>
      <w:r w:rsidR="002B2B28" w:rsidRPr="00E81A79">
        <w:rPr>
          <w:rFonts w:ascii="Times New Roman" w:hAnsi="Times New Roman" w:cs="Times New Roman"/>
          <w:sz w:val="24"/>
        </w:rPr>
        <w:t xml:space="preserve"> </w:t>
      </w:r>
      <w:r w:rsidR="002B2B28" w:rsidRPr="00E81A79">
        <w:rPr>
          <w:rFonts w:ascii="Times New Roman" w:hAnsi="Times New Roman" w:cs="Times New Roman"/>
          <w:i/>
          <w:sz w:val="24"/>
        </w:rPr>
        <w:t>C7758</w:t>
      </w:r>
      <w:r w:rsidR="002B2B28" w:rsidRPr="00E81A79">
        <w:rPr>
          <w:rFonts w:ascii="Times New Roman" w:hAnsi="Times New Roman" w:cs="Times New Roman"/>
          <w:sz w:val="24"/>
        </w:rPr>
        <w:t xml:space="preserve"> </w:t>
      </w:r>
      <w:r w:rsidR="002B2B28">
        <w:rPr>
          <w:rFonts w:ascii="Times New Roman" w:hAnsi="Times New Roman" w:cs="Times New Roman"/>
          <w:sz w:val="24"/>
        </w:rPr>
        <w:t>(n ≥ 9</w:t>
      </w:r>
      <w:r w:rsidRPr="00E81A79">
        <w:rPr>
          <w:rFonts w:ascii="Times New Roman" w:hAnsi="Times New Roman" w:cs="Times New Roman"/>
          <w:sz w:val="24"/>
        </w:rPr>
        <w:t>)</w:t>
      </w:r>
      <w:r w:rsidR="002B2B28">
        <w:rPr>
          <w:rFonts w:ascii="Times New Roman" w:hAnsi="Times New Roman" w:cs="Times New Roman"/>
          <w:sz w:val="24"/>
        </w:rPr>
        <w:t xml:space="preserve">. </w:t>
      </w:r>
    </w:p>
    <w:p w:rsidR="0067294C" w:rsidRDefault="00591707" w:rsidP="009C4F67">
      <w:pPr>
        <w:pStyle w:val="NormalWeb"/>
        <w:spacing w:before="0" w:beforeAutospacing="0" w:after="0" w:afterAutospacing="0"/>
        <w:jc w:val="center"/>
        <w:rPr>
          <w:rFonts w:asciiTheme="minorHAnsi" w:hAnsi="Calibri" w:cstheme="minorBidi"/>
          <w:color w:val="000000" w:themeColor="text1"/>
          <w:kern w:val="24"/>
          <w:sz w:val="36"/>
          <w:szCs w:val="36"/>
        </w:rPr>
      </w:pPr>
      <w:r w:rsidRPr="00591707">
        <w:rPr>
          <w:rFonts w:asciiTheme="minorHAnsi" w:hAnsi="Calibri" w:cstheme="minorBidi"/>
          <w:noProof/>
          <w:color w:val="000000" w:themeColor="text1"/>
          <w:kern w:val="24"/>
          <w:sz w:val="36"/>
          <w:szCs w:val="36"/>
        </w:rPr>
        <w:drawing>
          <wp:inline distT="0" distB="0" distL="0" distR="0" wp14:anchorId="6B6878BF" wp14:editId="21ED19D8">
            <wp:extent cx="5438693" cy="2568271"/>
            <wp:effectExtent l="0" t="0" r="0" b="0"/>
            <wp:docPr id="4608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84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390" r="6516"/>
                    <a:stretch/>
                  </pic:blipFill>
                  <pic:spPr bwMode="auto">
                    <a:xfrm>
                      <a:off x="0" y="0"/>
                      <a:ext cx="5438693" cy="2568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E81A79" w:rsidRDefault="00E81A79" w:rsidP="00591707">
      <w:pPr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8"/>
        </w:rPr>
      </w:pPr>
    </w:p>
    <w:p w:rsidR="00591707" w:rsidRPr="00E81A79" w:rsidRDefault="00591707" w:rsidP="00591707">
      <w:pPr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8"/>
        </w:rPr>
      </w:pPr>
      <w:r w:rsidRPr="00E81A79">
        <w:rPr>
          <w:rFonts w:ascii="Times New Roman" w:hAnsi="Times New Roman" w:cs="Times New Roman"/>
          <w:color w:val="000000" w:themeColor="text1"/>
          <w:kern w:val="24"/>
          <w:sz w:val="24"/>
          <w:szCs w:val="28"/>
        </w:rPr>
        <w:lastRenderedPageBreak/>
        <w:t xml:space="preserve">Fig </w:t>
      </w:r>
      <w:r w:rsidR="00E81A79">
        <w:rPr>
          <w:rFonts w:ascii="Times New Roman" w:hAnsi="Times New Roman" w:cs="Times New Roman"/>
          <w:color w:val="000000" w:themeColor="text1"/>
          <w:kern w:val="24"/>
          <w:sz w:val="24"/>
          <w:szCs w:val="28"/>
        </w:rPr>
        <w:t>S</w:t>
      </w:r>
      <w:r w:rsidR="009A69D7">
        <w:rPr>
          <w:rFonts w:ascii="Times New Roman" w:hAnsi="Times New Roman" w:cs="Times New Roman"/>
          <w:color w:val="000000" w:themeColor="text1"/>
          <w:kern w:val="24"/>
          <w:sz w:val="24"/>
          <w:szCs w:val="28"/>
        </w:rPr>
        <w:t>6</w:t>
      </w:r>
      <w:r w:rsidRPr="00E81A79">
        <w:rPr>
          <w:rFonts w:ascii="Times New Roman" w:hAnsi="Times New Roman" w:cs="Times New Roman"/>
          <w:color w:val="000000" w:themeColor="text1"/>
          <w:kern w:val="24"/>
          <w:sz w:val="24"/>
          <w:szCs w:val="28"/>
        </w:rPr>
        <w:t xml:space="preserve"> </w:t>
      </w:r>
      <w:r w:rsidRPr="00E81A79">
        <w:rPr>
          <w:rFonts w:ascii="Times New Roman" w:hAnsi="Times New Roman" w:cs="Times New Roman"/>
          <w:sz w:val="24"/>
          <w:szCs w:val="28"/>
        </w:rPr>
        <w:t>GC chromatograms of the reaction product result</w:t>
      </w:r>
      <w:r w:rsidR="00A22D8D">
        <w:rPr>
          <w:rFonts w:ascii="Times New Roman" w:hAnsi="Times New Roman" w:cs="Times New Roman"/>
          <w:sz w:val="24"/>
          <w:szCs w:val="28"/>
        </w:rPr>
        <w:t xml:space="preserve">s </w:t>
      </w:r>
      <w:r w:rsidRPr="00E81A79">
        <w:rPr>
          <w:rFonts w:ascii="Times New Roman" w:hAnsi="Times New Roman" w:cs="Times New Roman"/>
          <w:sz w:val="24"/>
          <w:szCs w:val="28"/>
        </w:rPr>
        <w:t xml:space="preserve">from the conversion of geraniol by the HEK293-expressed CYP6BH5 enzymes. Microsomal membranes from HEK293 cells co-transfected with vectors containing CYP6BH5 and CPR or of CPR only (empty-control) were incubated with 200 </w:t>
      </w:r>
      <w:proofErr w:type="spellStart"/>
      <w:r w:rsidRPr="00E81A79">
        <w:rPr>
          <w:rFonts w:ascii="Times New Roman" w:hAnsi="Times New Roman" w:cs="Times New Roman"/>
          <w:sz w:val="24"/>
          <w:szCs w:val="28"/>
        </w:rPr>
        <w:t>mM</w:t>
      </w:r>
      <w:proofErr w:type="spellEnd"/>
      <w:r w:rsidRPr="00E81A79">
        <w:rPr>
          <w:rFonts w:ascii="Times New Roman" w:hAnsi="Times New Roman" w:cs="Times New Roman"/>
          <w:sz w:val="24"/>
          <w:szCs w:val="28"/>
        </w:rPr>
        <w:t xml:space="preserve"> of substrate for 1 hour in the presence of NADPH.</w:t>
      </w:r>
    </w:p>
    <w:p w:rsidR="009C4F67" w:rsidRDefault="009C4F67" w:rsidP="00812336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text1"/>
          <w:kern w:val="24"/>
          <w:sz w:val="36"/>
          <w:szCs w:val="36"/>
        </w:rPr>
      </w:pPr>
    </w:p>
    <w:p w:rsidR="009C4F67" w:rsidRDefault="009C4F67" w:rsidP="00812336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text1"/>
          <w:kern w:val="24"/>
          <w:sz w:val="36"/>
          <w:szCs w:val="36"/>
        </w:rPr>
      </w:pPr>
    </w:p>
    <w:p w:rsidR="009C4F67" w:rsidRDefault="005E57F6" w:rsidP="00981CF8">
      <w:pPr>
        <w:pStyle w:val="NormalWeb"/>
        <w:spacing w:before="0" w:beforeAutospacing="0" w:after="0" w:afterAutospacing="0"/>
        <w:jc w:val="center"/>
        <w:rPr>
          <w:rFonts w:asciiTheme="minorHAnsi" w:hAnsi="Calibri" w:cstheme="minorBidi"/>
          <w:color w:val="000000" w:themeColor="text1"/>
          <w:kern w:val="24"/>
          <w:sz w:val="36"/>
          <w:szCs w:val="36"/>
        </w:rPr>
      </w:pPr>
      <w:r>
        <w:rPr>
          <w:rFonts w:asciiTheme="minorHAnsi" w:hAnsi="Calibri" w:cstheme="minorBidi"/>
          <w:noProof/>
          <w:color w:val="000000" w:themeColor="text1"/>
          <w:kern w:val="24"/>
          <w:sz w:val="36"/>
          <w:szCs w:val="36"/>
        </w:rPr>
        <w:drawing>
          <wp:inline distT="0" distB="0" distL="0" distR="0" wp14:anchorId="7BCE4637" wp14:editId="3368B21A">
            <wp:extent cx="1926590" cy="101219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6590" cy="1012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2A6B" w:rsidRDefault="00A72A6B" w:rsidP="00812336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text1"/>
          <w:kern w:val="24"/>
          <w:sz w:val="36"/>
          <w:szCs w:val="36"/>
        </w:rPr>
      </w:pPr>
    </w:p>
    <w:p w:rsidR="009C4F67" w:rsidRDefault="00A72A6B" w:rsidP="00F23175">
      <w:pPr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</w:pPr>
      <w:r w:rsidRPr="00A22D8D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Fig </w:t>
      </w:r>
      <w:r w:rsidR="00A22D8D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S</w:t>
      </w:r>
      <w:r w:rsidR="009A69D7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7</w:t>
      </w:r>
      <w:r w:rsidRPr="00A22D8D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 Western </w:t>
      </w:r>
      <w:proofErr w:type="gramStart"/>
      <w:r w:rsidRPr="00A22D8D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blot</w:t>
      </w:r>
      <w:proofErr w:type="gramEnd"/>
      <w:r w:rsidRPr="00A22D8D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 detection using Anti-V5-HRP antibody. </w:t>
      </w:r>
      <w:proofErr w:type="spellStart"/>
      <w:r w:rsidRPr="00A22D8D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Microsome</w:t>
      </w:r>
      <w:proofErr w:type="spellEnd"/>
      <w:r w:rsidRPr="00A22D8D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 was prepared from Sf9 cells that were co-transfected with recombinant </w:t>
      </w:r>
      <w:proofErr w:type="spellStart"/>
      <w:r w:rsidRPr="00A22D8D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baculoviral</w:t>
      </w:r>
      <w:proofErr w:type="spellEnd"/>
      <w:r w:rsidRPr="00A22D8D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 vectors expressing CYP6BH5 and CPR that fused to V5 epitope and His-tag. The observed molecular weights agree with predictions from their sequences.</w:t>
      </w:r>
    </w:p>
    <w:p w:rsidR="00D62678" w:rsidRPr="00A22D8D" w:rsidRDefault="00D62678" w:rsidP="00F23175">
      <w:pPr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</w:pPr>
    </w:p>
    <w:p w:rsidR="00812336" w:rsidRPr="00E309F0" w:rsidRDefault="002C33F2" w:rsidP="00812336">
      <w:pPr>
        <w:pStyle w:val="NormalWeb"/>
        <w:spacing w:before="0" w:beforeAutospacing="0" w:after="0" w:afterAutospacing="0"/>
        <w:rPr>
          <w:color w:val="000000" w:themeColor="text1"/>
          <w:kern w:val="24"/>
          <w:szCs w:val="36"/>
        </w:rPr>
      </w:pPr>
      <w:r>
        <w:rPr>
          <w:rFonts w:asciiTheme="minorHAnsi" w:hAnsi="Calibri" w:cstheme="minorBidi"/>
          <w:color w:val="000000" w:themeColor="text1"/>
          <w:kern w:val="24"/>
          <w:sz w:val="36"/>
          <w:szCs w:val="36"/>
        </w:rPr>
        <w:t xml:space="preserve"> </w:t>
      </w:r>
    </w:p>
    <w:p w:rsidR="00812336" w:rsidRDefault="00812336" w:rsidP="00812336">
      <w:pPr>
        <w:pStyle w:val="NormalWeb"/>
        <w:spacing w:before="0" w:beforeAutospacing="0" w:after="0" w:afterAutospacing="0"/>
      </w:pPr>
    </w:p>
    <w:p w:rsidR="00F23175" w:rsidRDefault="001E00A8" w:rsidP="006246EC">
      <w:pPr>
        <w:jc w:val="both"/>
      </w:pPr>
      <w:r>
        <w:lastRenderedPageBreak/>
        <w:t xml:space="preserve"> </w:t>
      </w:r>
      <w:r w:rsidR="00716F1A">
        <w:rPr>
          <w:noProof/>
        </w:rPr>
        <w:drawing>
          <wp:inline distT="0" distB="0" distL="0" distR="0" wp14:anchorId="7A286004" wp14:editId="79F863C6">
            <wp:extent cx="4860498" cy="2540577"/>
            <wp:effectExtent l="0" t="0" r="0" b="0"/>
            <wp:docPr id="16961" name="Picture 169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2112" cy="25414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16F1A" w:rsidRPr="004F08EC" w:rsidRDefault="00716F1A" w:rsidP="006246EC">
      <w:pPr>
        <w:jc w:val="both"/>
        <w:rPr>
          <w:rFonts w:ascii="Arial" w:hAnsi="Arial" w:cs="Arial"/>
          <w:color w:val="000000" w:themeColor="text1"/>
          <w:kern w:val="24"/>
          <w:sz w:val="24"/>
          <w:szCs w:val="36"/>
        </w:rPr>
      </w:pPr>
      <w:proofErr w:type="gramStart"/>
      <w:r w:rsidRPr="004F08EC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Fig</w:t>
      </w:r>
      <w:r w:rsidR="00A72A6B" w:rsidRPr="004F08EC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 </w:t>
      </w:r>
      <w:r w:rsidR="00AA5152" w:rsidRPr="004F08EC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S</w:t>
      </w:r>
      <w:r w:rsidR="009A69D7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8</w:t>
      </w:r>
      <w:r w:rsidRPr="004F08EC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: EI-MS of </w:t>
      </w:r>
      <w:r w:rsidR="00E309F0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MSTFA </w:t>
      </w:r>
      <w:proofErr w:type="spellStart"/>
      <w:r w:rsidR="006246EC" w:rsidRPr="004F08EC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silylated</w:t>
      </w:r>
      <w:proofErr w:type="spellEnd"/>
      <w:r w:rsidR="006246EC" w:rsidRPr="004F08EC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 </w:t>
      </w:r>
      <w:r w:rsidRPr="004F08EC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8-hydroxynerol.</w:t>
      </w:r>
      <w:proofErr w:type="gramEnd"/>
      <w:r w:rsidR="006246EC" w:rsidRPr="004F08EC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 EI mass spectrum corresponding to the peak of 8-hydroxynerol formed by CYP6BH5 in Figure </w:t>
      </w:r>
      <w:r w:rsidR="00DB6442" w:rsidRPr="004F08EC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6B</w:t>
      </w:r>
      <w:r w:rsidR="006246EC" w:rsidRPr="004F08EC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. </w:t>
      </w:r>
      <w:r w:rsidR="00AE5F33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According to</w:t>
      </w:r>
      <w:r w:rsidR="006246EC" w:rsidRPr="004F08EC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 </w:t>
      </w:r>
      <w:r w:rsidR="004F08EC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NMR data</w:t>
      </w:r>
      <w:r w:rsidR="00AE5F33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 acquired from the non-</w:t>
      </w:r>
      <w:proofErr w:type="spellStart"/>
      <w:r w:rsidR="00AE5F33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silylated</w:t>
      </w:r>
      <w:proofErr w:type="spellEnd"/>
      <w:r w:rsidR="00AE5F33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 compound</w:t>
      </w:r>
      <w:r w:rsidR="006246EC" w:rsidRPr="004F08EC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, the peak </w:t>
      </w:r>
      <w:r w:rsidR="00AE5F33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is identical with</w:t>
      </w:r>
      <w:r w:rsidR="00AE5F33" w:rsidRPr="004F08EC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 </w:t>
      </w:r>
      <w:r w:rsidR="006246EC" w:rsidRPr="004F08EC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8-hydroxynerol.</w:t>
      </w:r>
    </w:p>
    <w:p w:rsidR="00716F1A" w:rsidRPr="004F08EC" w:rsidRDefault="00716F1A" w:rsidP="00716F1A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text1"/>
          <w:kern w:val="24"/>
          <w:sz w:val="32"/>
          <w:szCs w:val="36"/>
        </w:rPr>
      </w:pPr>
    </w:p>
    <w:p w:rsidR="00106DFB" w:rsidRDefault="00106DFB" w:rsidP="00716F1A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text1"/>
          <w:kern w:val="24"/>
          <w:sz w:val="36"/>
          <w:szCs w:val="36"/>
        </w:rPr>
      </w:pPr>
    </w:p>
    <w:p w:rsidR="00106DFB" w:rsidRDefault="00106DFB" w:rsidP="00716F1A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text1"/>
          <w:kern w:val="24"/>
          <w:sz w:val="36"/>
          <w:szCs w:val="36"/>
        </w:rPr>
      </w:pPr>
    </w:p>
    <w:p w:rsidR="001F5476" w:rsidRDefault="00106DFB" w:rsidP="00106DFB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text1"/>
          <w:kern w:val="24"/>
          <w:sz w:val="36"/>
          <w:szCs w:val="36"/>
        </w:rPr>
      </w:pPr>
      <w:r>
        <w:rPr>
          <w:rFonts w:asciiTheme="minorHAnsi" w:hAnsi="Calibri" w:cstheme="minorBidi"/>
          <w:noProof/>
          <w:color w:val="000000" w:themeColor="text1"/>
          <w:kern w:val="24"/>
          <w:sz w:val="36"/>
          <w:szCs w:val="36"/>
        </w:rPr>
        <w:drawing>
          <wp:inline distT="0" distB="0" distL="0" distR="0" wp14:anchorId="35765647" wp14:editId="17D8C454">
            <wp:extent cx="5894902" cy="3152775"/>
            <wp:effectExtent l="0" t="0" r="0" b="0"/>
            <wp:docPr id="16964" name="Picture 169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542"/>
                    <a:stretch/>
                  </pic:blipFill>
                  <pic:spPr bwMode="auto">
                    <a:xfrm>
                      <a:off x="0" y="0"/>
                      <a:ext cx="5900740" cy="3155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62678" w:rsidRDefault="00D62678" w:rsidP="00106DFB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text1"/>
          <w:kern w:val="24"/>
          <w:sz w:val="36"/>
          <w:szCs w:val="36"/>
        </w:rPr>
      </w:pPr>
    </w:p>
    <w:p w:rsidR="006246EC" w:rsidRPr="0084779B" w:rsidRDefault="00106DFB" w:rsidP="00F23175">
      <w:pPr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</w:pPr>
      <w:proofErr w:type="gramStart"/>
      <w:r w:rsidRPr="0084779B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Fig</w:t>
      </w:r>
      <w:r w:rsidR="00A72A6B" w:rsidRPr="0084779B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 </w:t>
      </w:r>
      <w:r w:rsidR="0084779B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S</w:t>
      </w:r>
      <w:r w:rsidR="009A69D7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9</w:t>
      </w:r>
      <w:r w:rsidRPr="0084779B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 EI-MS of </w:t>
      </w:r>
      <w:r w:rsidR="00E309F0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MSTFA </w:t>
      </w:r>
      <w:proofErr w:type="spellStart"/>
      <w:r w:rsidR="004808E1" w:rsidRPr="0084779B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silylated</w:t>
      </w:r>
      <w:proofErr w:type="spellEnd"/>
      <w:r w:rsidR="004808E1" w:rsidRPr="0084779B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 </w:t>
      </w:r>
      <w:r w:rsidRPr="0084779B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8-hydroxycitronellol.</w:t>
      </w:r>
      <w:proofErr w:type="gramEnd"/>
      <w:r w:rsidR="006246EC" w:rsidRPr="0084779B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 EI mass spectrum corresponding to the peak of 8-hydroxycitronellol formed by CYP6BH5 in Figure </w:t>
      </w:r>
      <w:r w:rsidR="00DB6442" w:rsidRPr="0084779B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6C</w:t>
      </w:r>
      <w:r w:rsidR="006246EC" w:rsidRPr="0084779B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. </w:t>
      </w:r>
      <w:r w:rsidR="00AE5F33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According to</w:t>
      </w:r>
      <w:r w:rsidR="00AE5F33" w:rsidRPr="004F08EC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 </w:t>
      </w:r>
      <w:r w:rsidR="00AE5F33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NMR data acquired from the non-</w:t>
      </w:r>
      <w:proofErr w:type="spellStart"/>
      <w:r w:rsidR="00AE5F33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silylated</w:t>
      </w:r>
      <w:proofErr w:type="spellEnd"/>
      <w:r w:rsidR="00AE5F33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 compound</w:t>
      </w:r>
      <w:r w:rsidR="00AE5F33" w:rsidRPr="004F08EC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, the peak </w:t>
      </w:r>
      <w:r w:rsidR="00AE5F33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is identical with</w:t>
      </w:r>
      <w:r w:rsidR="006246EC" w:rsidRPr="0084779B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 8-hydroxycitronellol.</w:t>
      </w:r>
    </w:p>
    <w:p w:rsidR="003D7184" w:rsidRDefault="003D7184" w:rsidP="00F23175">
      <w:pPr>
        <w:jc w:val="both"/>
        <w:rPr>
          <w:rFonts w:ascii="Times New Roman" w:hAnsi="Times New Roman" w:cs="Times New Roman"/>
          <w:color w:val="000000" w:themeColor="text1"/>
          <w:kern w:val="24"/>
          <w:sz w:val="28"/>
          <w:szCs w:val="36"/>
        </w:rPr>
      </w:pPr>
    </w:p>
    <w:p w:rsidR="004E58B0" w:rsidRDefault="004E58B0" w:rsidP="00106DFB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text1"/>
          <w:kern w:val="24"/>
          <w:sz w:val="36"/>
          <w:szCs w:val="36"/>
        </w:rPr>
      </w:pPr>
    </w:p>
    <w:p w:rsidR="0008137E" w:rsidRDefault="003D7184" w:rsidP="00106DFB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text1"/>
          <w:kern w:val="24"/>
          <w:sz w:val="36"/>
          <w:szCs w:val="36"/>
        </w:rPr>
      </w:pPr>
      <w:r>
        <w:rPr>
          <w:rFonts w:asciiTheme="minorHAnsi" w:hAnsi="Calibri" w:cstheme="minorBidi"/>
          <w:color w:val="000000" w:themeColor="text1"/>
          <w:kern w:val="24"/>
          <w:sz w:val="36"/>
          <w:szCs w:val="36"/>
        </w:rPr>
        <w:t xml:space="preserve">   </w:t>
      </w:r>
      <w:r>
        <w:rPr>
          <w:rFonts w:asciiTheme="minorHAnsi" w:hAnsi="Calibri" w:cstheme="minorBidi"/>
          <w:noProof/>
          <w:color w:val="000000" w:themeColor="text1"/>
          <w:kern w:val="24"/>
          <w:sz w:val="36"/>
          <w:szCs w:val="36"/>
        </w:rPr>
        <w:drawing>
          <wp:inline distT="0" distB="0" distL="0" distR="0" wp14:anchorId="445B32A4" wp14:editId="79B2A4C0">
            <wp:extent cx="1965996" cy="2470245"/>
            <wp:effectExtent l="0" t="0" r="0" b="635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7518" cy="24721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B364B">
        <w:rPr>
          <w:noProof/>
          <w:color w:val="000000" w:themeColor="text1"/>
          <w:kern w:val="24"/>
          <w:sz w:val="28"/>
          <w:szCs w:val="36"/>
        </w:rPr>
        <w:t xml:space="preserve">                        </w:t>
      </w:r>
      <w:r w:rsidR="0008137E">
        <w:rPr>
          <w:noProof/>
          <w:color w:val="000000" w:themeColor="text1"/>
          <w:kern w:val="24"/>
          <w:sz w:val="28"/>
          <w:szCs w:val="36"/>
        </w:rPr>
        <w:drawing>
          <wp:inline distT="0" distB="0" distL="0" distR="0" wp14:anchorId="1DD497D2" wp14:editId="7FD1154C">
            <wp:extent cx="2164474" cy="2586251"/>
            <wp:effectExtent l="0" t="0" r="0" b="508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5031" cy="25869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8137E" w:rsidRDefault="004B364B" w:rsidP="00106DFB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text1"/>
          <w:kern w:val="24"/>
          <w:sz w:val="36"/>
          <w:szCs w:val="36"/>
        </w:rPr>
      </w:pPr>
      <w:r w:rsidRPr="003D7184">
        <w:rPr>
          <w:noProof/>
          <w:color w:val="000000" w:themeColor="text1"/>
          <w:kern w:val="24"/>
          <w:sz w:val="28"/>
          <w:szCs w:val="36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9EEF14C" wp14:editId="1EABD40B">
                <wp:simplePos x="0" y="0"/>
                <wp:positionH relativeFrom="column">
                  <wp:posOffset>3426460</wp:posOffset>
                </wp:positionH>
                <wp:positionV relativeFrom="paragraph">
                  <wp:posOffset>33020</wp:posOffset>
                </wp:positionV>
                <wp:extent cx="2385060" cy="368935"/>
                <wp:effectExtent l="0" t="0" r="0" b="0"/>
                <wp:wrapNone/>
                <wp:docPr id="12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506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D7184" w:rsidRDefault="004B364B" w:rsidP="003D718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. </w:t>
                            </w:r>
                            <w:r w:rsidR="003D718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8-OH-citronello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Box 9" o:spid="_x0000_s1399" type="#_x0000_t202" style="position:absolute;margin-left:269.8pt;margin-top:2.6pt;width:187.8pt;height:29.0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" filled="f" stroked="f">
                <v:textbox style="mso-fit-shape-to-text:t">
                  <w:txbxContent>
                    <w:p w:rsidR="003D7184" w:rsidRDefault="004B364B" w:rsidP="003D7184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. </w:t>
                      </w:r>
                      <w:r w:rsidR="003D718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8-OH-citronellol</w:t>
                      </w:r>
                    </w:p>
                  </w:txbxContent>
                </v:textbox>
              </v:shape>
            </w:pict>
          </mc:Fallback>
        </mc:AlternateContent>
      </w:r>
      <w:r w:rsidRPr="003D7184">
        <w:rPr>
          <w:noProof/>
          <w:color w:val="000000" w:themeColor="text1"/>
          <w:kern w:val="24"/>
          <w:sz w:val="28"/>
          <w:szCs w:val="36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2AFC3F7" wp14:editId="2BFD92A1">
                <wp:simplePos x="0" y="0"/>
                <wp:positionH relativeFrom="column">
                  <wp:posOffset>278765</wp:posOffset>
                </wp:positionH>
                <wp:positionV relativeFrom="paragraph">
                  <wp:posOffset>30480</wp:posOffset>
                </wp:positionV>
                <wp:extent cx="1754505" cy="368935"/>
                <wp:effectExtent l="0" t="0" r="0" b="0"/>
                <wp:wrapNone/>
                <wp:docPr id="15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450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D7184" w:rsidRDefault="003D7184" w:rsidP="004B364B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8-OH-nero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4" o:spid="_x0000_s1400" type="#_x0000_t202" style="position:absolute;margin-left:21.95pt;margin-top:2.4pt;width:138.15pt;height:29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" filled="f" stroked="f">
                <v:textbox style="mso-fit-shape-to-text:t">
                  <w:txbxContent>
                    <w:p w:rsidR="003D7184" w:rsidRDefault="003D7184" w:rsidP="004B364B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8-OH-nerol</w:t>
                      </w:r>
                    </w:p>
                  </w:txbxContent>
                </v:textbox>
              </v:shape>
            </w:pict>
          </mc:Fallback>
        </mc:AlternateContent>
      </w:r>
    </w:p>
    <w:p w:rsidR="0008137E" w:rsidRDefault="0008137E" w:rsidP="00106DFB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text1"/>
          <w:kern w:val="24"/>
          <w:sz w:val="36"/>
          <w:szCs w:val="36"/>
        </w:rPr>
      </w:pPr>
    </w:p>
    <w:p w:rsidR="0008137E" w:rsidRPr="00E11070" w:rsidRDefault="0008137E" w:rsidP="00A416A7">
      <w:pPr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</w:pPr>
      <w:r w:rsidRPr="00E11070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Fig </w:t>
      </w:r>
      <w:r w:rsidR="00E11070" w:rsidRPr="00E11070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S</w:t>
      </w:r>
      <w:r w:rsidR="009A69D7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10</w:t>
      </w:r>
      <w:r w:rsidRPr="00E11070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: </w:t>
      </w:r>
      <w:r w:rsidR="00B43266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Structures of compounds </w:t>
      </w:r>
      <w:r w:rsidR="00B43266" w:rsidRPr="00E11070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formed </w:t>
      </w:r>
      <w:r w:rsidR="00B43266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from</w:t>
      </w:r>
      <w:r w:rsidR="00B43266" w:rsidRPr="00E11070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 </w:t>
      </w:r>
      <w:proofErr w:type="spellStart"/>
      <w:r w:rsidR="00B43266" w:rsidRPr="00E11070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nerol</w:t>
      </w:r>
      <w:proofErr w:type="spellEnd"/>
      <w:r w:rsidR="00B43266" w:rsidRPr="00E11070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 and </w:t>
      </w:r>
      <w:proofErr w:type="spellStart"/>
      <w:r w:rsidR="00B43266" w:rsidRPr="00E11070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citronellol</w:t>
      </w:r>
      <w:proofErr w:type="spellEnd"/>
      <w:r w:rsidR="00B43266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, respectively</w:t>
      </w:r>
      <w:r w:rsidR="001E5A47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, </w:t>
      </w:r>
      <w:r w:rsidR="001E5A47" w:rsidRPr="00E11070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by</w:t>
      </w:r>
      <w:r w:rsidR="00B43266" w:rsidRPr="00E11070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 CYP6BH5</w:t>
      </w:r>
      <w:r w:rsidR="00B43266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.</w:t>
      </w:r>
      <w:r w:rsidR="00B43266" w:rsidRPr="00E11070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 </w:t>
      </w:r>
      <w:r w:rsidR="00B43266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Chemical shifts with multiplicities (</w:t>
      </w:r>
      <w:r w:rsidR="00B43266" w:rsidRPr="001E5A47">
        <w:rPr>
          <w:rFonts w:ascii="Symbol" w:hAnsi="Symbol" w:cs="Times New Roman"/>
          <w:color w:val="000000" w:themeColor="text1"/>
          <w:kern w:val="24"/>
          <w:sz w:val="24"/>
          <w:szCs w:val="36"/>
        </w:rPr>
        <w:t></w:t>
      </w:r>
      <w:r w:rsidR="00B43266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 in ppm, J in Hz</w:t>
      </w:r>
      <w:r w:rsidR="001E5A47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, red</w:t>
      </w:r>
      <w:r w:rsidR="00B43266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: </w:t>
      </w:r>
      <w:r w:rsidR="00B43266" w:rsidRPr="001E5A47">
        <w:rPr>
          <w:rFonts w:ascii="Times New Roman" w:hAnsi="Times New Roman" w:cs="Times New Roman"/>
          <w:color w:val="000000" w:themeColor="text1"/>
          <w:kern w:val="24"/>
          <w:sz w:val="24"/>
          <w:szCs w:val="36"/>
          <w:vertAlign w:val="superscript"/>
        </w:rPr>
        <w:t>1</w:t>
      </w:r>
      <w:r w:rsidR="00B43266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 xml:space="preserve">H, blue: </w:t>
      </w:r>
      <w:r w:rsidR="00B43266" w:rsidRPr="001E5A47">
        <w:rPr>
          <w:rFonts w:ascii="Times New Roman" w:hAnsi="Times New Roman" w:cs="Times New Roman"/>
          <w:color w:val="000000" w:themeColor="text1"/>
          <w:kern w:val="24"/>
          <w:sz w:val="24"/>
          <w:szCs w:val="36"/>
          <w:vertAlign w:val="superscript"/>
        </w:rPr>
        <w:t>13</w:t>
      </w:r>
      <w:r w:rsidR="00B43266">
        <w:rPr>
          <w:rFonts w:ascii="Times New Roman" w:hAnsi="Times New Roman" w:cs="Times New Roman"/>
          <w:color w:val="000000" w:themeColor="text1"/>
          <w:kern w:val="24"/>
          <w:sz w:val="24"/>
          <w:szCs w:val="36"/>
        </w:rPr>
        <w:t>C) were given next to the formulae. Characteristic NOE correlations are indicated in green to determine the stereochemistry.</w:t>
      </w:r>
    </w:p>
    <w:p w:rsidR="006B14BB" w:rsidRDefault="006B14BB" w:rsidP="00A416A7">
      <w:pPr>
        <w:jc w:val="both"/>
        <w:rPr>
          <w:rFonts w:ascii="Times New Roman" w:hAnsi="Times New Roman" w:cs="Times New Roman"/>
          <w:color w:val="000000" w:themeColor="text1"/>
          <w:kern w:val="24"/>
          <w:sz w:val="28"/>
          <w:szCs w:val="36"/>
        </w:rPr>
      </w:pPr>
    </w:p>
    <w:p w:rsidR="00E11070" w:rsidRDefault="00E11070" w:rsidP="006B14BB">
      <w:pPr>
        <w:pStyle w:val="NormalWeb"/>
        <w:spacing w:before="0" w:beforeAutospacing="0" w:after="0" w:afterAutospacing="0"/>
        <w:jc w:val="center"/>
        <w:rPr>
          <w:rFonts w:asciiTheme="minorHAnsi" w:hAnsi="Calibri" w:cstheme="minorBidi"/>
          <w:color w:val="000000" w:themeColor="text1"/>
          <w:kern w:val="24"/>
          <w:sz w:val="36"/>
          <w:szCs w:val="36"/>
        </w:rPr>
      </w:pPr>
    </w:p>
    <w:p w:rsidR="00E11070" w:rsidRDefault="00E11070" w:rsidP="006B14BB">
      <w:pPr>
        <w:pStyle w:val="NormalWeb"/>
        <w:spacing w:before="0" w:beforeAutospacing="0" w:after="0" w:afterAutospacing="0"/>
        <w:jc w:val="center"/>
        <w:rPr>
          <w:rFonts w:asciiTheme="minorHAnsi" w:hAnsi="Calibri" w:cstheme="minorBidi"/>
          <w:color w:val="000000" w:themeColor="text1"/>
          <w:kern w:val="24"/>
          <w:sz w:val="36"/>
          <w:szCs w:val="36"/>
        </w:rPr>
      </w:pPr>
    </w:p>
    <w:p w:rsidR="00E11070" w:rsidRDefault="00FC2424" w:rsidP="00FC2424">
      <w:pPr>
        <w:pStyle w:val="NormalWeb"/>
        <w:spacing w:after="0"/>
        <w:jc w:val="both"/>
        <w:rPr>
          <w:color w:val="000000" w:themeColor="text1"/>
          <w:kern w:val="24"/>
        </w:rPr>
      </w:pPr>
      <w:r w:rsidRPr="00FC2424">
        <w:rPr>
          <w:color w:val="000000" w:themeColor="text1"/>
          <w:kern w:val="24"/>
        </w:rPr>
        <w:lastRenderedPageBreak/>
        <w:t xml:space="preserve">Data deposition: The </w:t>
      </w:r>
      <w:r>
        <w:rPr>
          <w:color w:val="000000" w:themeColor="text1"/>
          <w:kern w:val="24"/>
        </w:rPr>
        <w:t>CYP6BH5</w:t>
      </w:r>
      <w:r w:rsidRPr="00FC2424">
        <w:rPr>
          <w:color w:val="000000" w:themeColor="text1"/>
          <w:kern w:val="24"/>
        </w:rPr>
        <w:t xml:space="preserve"> </w:t>
      </w:r>
      <w:r>
        <w:rPr>
          <w:color w:val="000000" w:themeColor="text1"/>
          <w:kern w:val="24"/>
        </w:rPr>
        <w:t xml:space="preserve">and </w:t>
      </w:r>
      <w:proofErr w:type="spellStart"/>
      <w:r>
        <w:rPr>
          <w:color w:val="000000" w:themeColor="text1"/>
          <w:kern w:val="24"/>
        </w:rPr>
        <w:t>CpCPR</w:t>
      </w:r>
      <w:proofErr w:type="spellEnd"/>
      <w:r>
        <w:rPr>
          <w:color w:val="000000" w:themeColor="text1"/>
          <w:kern w:val="24"/>
        </w:rPr>
        <w:t xml:space="preserve"> </w:t>
      </w:r>
      <w:r w:rsidRPr="00FC2424">
        <w:rPr>
          <w:color w:val="000000" w:themeColor="text1"/>
          <w:kern w:val="24"/>
        </w:rPr>
        <w:t>sequence reported in this paper h</w:t>
      </w:r>
      <w:r>
        <w:rPr>
          <w:color w:val="000000" w:themeColor="text1"/>
          <w:kern w:val="24"/>
        </w:rPr>
        <w:t>ave</w:t>
      </w:r>
      <w:r w:rsidRPr="00FC2424">
        <w:rPr>
          <w:color w:val="000000" w:themeColor="text1"/>
          <w:kern w:val="24"/>
        </w:rPr>
        <w:t xml:space="preserve"> been deposited in the</w:t>
      </w:r>
      <w:r w:rsidRPr="00FC2424">
        <w:rPr>
          <w:color w:val="000000" w:themeColor="text1"/>
          <w:kern w:val="24"/>
        </w:rPr>
        <w:t xml:space="preserve"> </w:t>
      </w:r>
      <w:proofErr w:type="spellStart"/>
      <w:r w:rsidRPr="00FC2424">
        <w:rPr>
          <w:color w:val="000000" w:themeColor="text1"/>
          <w:kern w:val="24"/>
        </w:rPr>
        <w:t>GenBank</w:t>
      </w:r>
      <w:proofErr w:type="spellEnd"/>
      <w:r w:rsidRPr="00FC2424">
        <w:rPr>
          <w:color w:val="000000" w:themeColor="text1"/>
          <w:kern w:val="24"/>
        </w:rPr>
        <w:t xml:space="preserve"> database</w:t>
      </w:r>
      <w:r>
        <w:rPr>
          <w:color w:val="000000" w:themeColor="text1"/>
          <w:kern w:val="24"/>
        </w:rPr>
        <w:t xml:space="preserve"> with </w:t>
      </w:r>
      <w:r w:rsidRPr="00FC2424">
        <w:rPr>
          <w:color w:val="000000" w:themeColor="text1"/>
          <w:kern w:val="24"/>
        </w:rPr>
        <w:t xml:space="preserve">accession no. </w:t>
      </w:r>
      <w:r w:rsidRPr="00FC2424">
        <w:rPr>
          <w:color w:val="000000" w:themeColor="text1"/>
          <w:kern w:val="24"/>
        </w:rPr>
        <w:t>MK843790</w:t>
      </w:r>
      <w:r>
        <w:rPr>
          <w:color w:val="000000" w:themeColor="text1"/>
          <w:kern w:val="24"/>
        </w:rPr>
        <w:t xml:space="preserve"> and </w:t>
      </w:r>
      <w:r w:rsidRPr="00FC2424">
        <w:rPr>
          <w:color w:val="000000" w:themeColor="text1"/>
          <w:kern w:val="24"/>
        </w:rPr>
        <w:t>accession</w:t>
      </w:r>
      <w:r>
        <w:rPr>
          <w:color w:val="000000" w:themeColor="text1"/>
          <w:kern w:val="24"/>
        </w:rPr>
        <w:t xml:space="preserve"> no.</w:t>
      </w:r>
      <w:r w:rsidRPr="00FC2424">
        <w:t xml:space="preserve"> </w:t>
      </w:r>
      <w:proofErr w:type="gramStart"/>
      <w:r w:rsidRPr="00FC2424">
        <w:rPr>
          <w:color w:val="000000" w:themeColor="text1"/>
          <w:kern w:val="24"/>
        </w:rPr>
        <w:t>MK843791</w:t>
      </w:r>
      <w:r>
        <w:rPr>
          <w:color w:val="000000" w:themeColor="text1"/>
          <w:kern w:val="24"/>
        </w:rPr>
        <w:t xml:space="preserve"> respectively.</w:t>
      </w:r>
      <w:proofErr w:type="gramEnd"/>
      <w:r>
        <w:rPr>
          <w:color w:val="000000" w:themeColor="text1"/>
          <w:kern w:val="24"/>
        </w:rPr>
        <w:t xml:space="preserve"> </w:t>
      </w:r>
    </w:p>
    <w:p w:rsidR="00FC2424" w:rsidRPr="00FC2424" w:rsidRDefault="00FC2424" w:rsidP="00FC2424">
      <w:pPr>
        <w:pStyle w:val="NormalWeb"/>
        <w:spacing w:after="0"/>
        <w:rPr>
          <w:color w:val="000000" w:themeColor="text1"/>
          <w:kern w:val="24"/>
        </w:rPr>
      </w:pPr>
    </w:p>
    <w:p w:rsidR="00E11070" w:rsidRDefault="00E11070" w:rsidP="006B14BB">
      <w:pPr>
        <w:pStyle w:val="NormalWeb"/>
        <w:spacing w:before="0" w:beforeAutospacing="0" w:after="0" w:afterAutospacing="0"/>
        <w:jc w:val="center"/>
        <w:rPr>
          <w:rFonts w:asciiTheme="minorHAnsi" w:hAnsi="Calibri" w:cstheme="minorBidi"/>
          <w:color w:val="000000" w:themeColor="text1"/>
          <w:kern w:val="24"/>
          <w:sz w:val="36"/>
          <w:szCs w:val="36"/>
        </w:rPr>
      </w:pPr>
    </w:p>
    <w:p w:rsidR="006B14BB" w:rsidRDefault="006B14BB" w:rsidP="006B14BB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text1"/>
          <w:kern w:val="24"/>
          <w:sz w:val="36"/>
          <w:szCs w:val="36"/>
        </w:rPr>
      </w:pPr>
      <w:bookmarkStart w:id="0" w:name="_GoBack"/>
      <w:bookmarkEnd w:id="0"/>
    </w:p>
    <w:p w:rsidR="006B14BB" w:rsidRDefault="006B14BB" w:rsidP="00A416A7">
      <w:pPr>
        <w:jc w:val="both"/>
        <w:rPr>
          <w:rFonts w:ascii="Times New Roman" w:hAnsi="Times New Roman" w:cs="Times New Roman"/>
          <w:color w:val="000000" w:themeColor="text1"/>
          <w:kern w:val="24"/>
          <w:sz w:val="28"/>
          <w:szCs w:val="36"/>
        </w:rPr>
      </w:pPr>
    </w:p>
    <w:p w:rsidR="00287299" w:rsidRPr="0008137E" w:rsidRDefault="00287299" w:rsidP="00A416A7">
      <w:pPr>
        <w:jc w:val="both"/>
        <w:rPr>
          <w:rFonts w:ascii="Times New Roman" w:hAnsi="Times New Roman" w:cs="Times New Roman"/>
          <w:color w:val="000000" w:themeColor="text1"/>
          <w:kern w:val="24"/>
          <w:sz w:val="28"/>
          <w:szCs w:val="36"/>
        </w:rPr>
      </w:pPr>
    </w:p>
    <w:sectPr w:rsidR="00287299" w:rsidRPr="000813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EB3416"/>
    <w:multiLevelType w:val="hybridMultilevel"/>
    <w:tmpl w:val="9EF0F352"/>
    <w:lvl w:ilvl="0" w:tplc="FE187582">
      <w:start w:val="1"/>
      <w:numFmt w:val="lowerLetter"/>
      <w:lvlText w:val="%1."/>
      <w:lvlJc w:val="left"/>
      <w:pPr>
        <w:ind w:left="600" w:hanging="360"/>
      </w:pPr>
      <w:rPr>
        <w:rFonts w:asciiTheme="minorHAnsi" w:hAnsi="Calibri" w:cstheme="minorBidi" w:hint="default"/>
        <w:color w:val="000000" w:themeColor="text1"/>
        <w:sz w:val="36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177"/>
    <w:rsid w:val="0008137E"/>
    <w:rsid w:val="000C74A9"/>
    <w:rsid w:val="00106DFB"/>
    <w:rsid w:val="00181DA2"/>
    <w:rsid w:val="001A6A5D"/>
    <w:rsid w:val="001B5566"/>
    <w:rsid w:val="001E00A8"/>
    <w:rsid w:val="001E5A47"/>
    <w:rsid w:val="001F40C8"/>
    <w:rsid w:val="001F5476"/>
    <w:rsid w:val="001F6A5D"/>
    <w:rsid w:val="001F6E0F"/>
    <w:rsid w:val="00204819"/>
    <w:rsid w:val="00235CB8"/>
    <w:rsid w:val="00287299"/>
    <w:rsid w:val="002946E5"/>
    <w:rsid w:val="002B2B28"/>
    <w:rsid w:val="002C33F2"/>
    <w:rsid w:val="00361338"/>
    <w:rsid w:val="003C0CD2"/>
    <w:rsid w:val="003D7184"/>
    <w:rsid w:val="00447D5E"/>
    <w:rsid w:val="00454CC6"/>
    <w:rsid w:val="00477055"/>
    <w:rsid w:val="004808E1"/>
    <w:rsid w:val="004A62A5"/>
    <w:rsid w:val="004B364B"/>
    <w:rsid w:val="004E58B0"/>
    <w:rsid w:val="004F08EC"/>
    <w:rsid w:val="00507F6B"/>
    <w:rsid w:val="00556177"/>
    <w:rsid w:val="00591707"/>
    <w:rsid w:val="005E57F6"/>
    <w:rsid w:val="006246EC"/>
    <w:rsid w:val="006374D7"/>
    <w:rsid w:val="0067294C"/>
    <w:rsid w:val="006A0080"/>
    <w:rsid w:val="006B14BB"/>
    <w:rsid w:val="006D4765"/>
    <w:rsid w:val="006E667D"/>
    <w:rsid w:val="00716F1A"/>
    <w:rsid w:val="0074164B"/>
    <w:rsid w:val="00784EE4"/>
    <w:rsid w:val="0079564D"/>
    <w:rsid w:val="007B1779"/>
    <w:rsid w:val="007D3D8C"/>
    <w:rsid w:val="007F5FCC"/>
    <w:rsid w:val="00812336"/>
    <w:rsid w:val="0084779B"/>
    <w:rsid w:val="00981CF8"/>
    <w:rsid w:val="009A449A"/>
    <w:rsid w:val="009A69D7"/>
    <w:rsid w:val="009C4F67"/>
    <w:rsid w:val="00A22D8D"/>
    <w:rsid w:val="00A416A7"/>
    <w:rsid w:val="00A72A6B"/>
    <w:rsid w:val="00A83854"/>
    <w:rsid w:val="00AA5152"/>
    <w:rsid w:val="00AE5F33"/>
    <w:rsid w:val="00B43266"/>
    <w:rsid w:val="00B732FD"/>
    <w:rsid w:val="00B96E6A"/>
    <w:rsid w:val="00BA5E9C"/>
    <w:rsid w:val="00BD2338"/>
    <w:rsid w:val="00BF67DF"/>
    <w:rsid w:val="00C079AF"/>
    <w:rsid w:val="00CB5F76"/>
    <w:rsid w:val="00D62678"/>
    <w:rsid w:val="00DB6442"/>
    <w:rsid w:val="00DE2B03"/>
    <w:rsid w:val="00E11070"/>
    <w:rsid w:val="00E309F0"/>
    <w:rsid w:val="00E81A79"/>
    <w:rsid w:val="00E81C39"/>
    <w:rsid w:val="00E84C36"/>
    <w:rsid w:val="00E86A65"/>
    <w:rsid w:val="00F20A6F"/>
    <w:rsid w:val="00F23175"/>
    <w:rsid w:val="00F36CAF"/>
    <w:rsid w:val="00FC2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0A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E00A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0A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E00A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06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688</Words>
  <Characters>392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4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xia Fu</dc:creator>
  <cp:lastModifiedBy>Nanxia Fu</cp:lastModifiedBy>
  <cp:revision>8</cp:revision>
  <cp:lastPrinted>2018-10-08T11:12:00Z</cp:lastPrinted>
  <dcterms:created xsi:type="dcterms:W3CDTF">2019-04-12T16:30:00Z</dcterms:created>
  <dcterms:modified xsi:type="dcterms:W3CDTF">2019-04-27T12:04:00Z</dcterms:modified>
</cp:coreProperties>
</file>